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FE3C67" w14:textId="2DFEDD15" w:rsidR="0045740C" w:rsidRPr="005D64CC" w:rsidRDefault="0045740C" w:rsidP="005D64CC">
      <w:pPr>
        <w:spacing w:after="240"/>
        <w:jc w:val="both"/>
        <w:rPr>
          <w:rFonts w:ascii="Calibri" w:hAnsi="Calibri" w:cs="Calibri"/>
          <w:i/>
          <w:iCs/>
        </w:rPr>
      </w:pPr>
      <w:r w:rsidRPr="005D64CC">
        <w:rPr>
          <w:rFonts w:ascii="Calibri" w:eastAsia="Calibri" w:hAnsi="Calibri" w:cs="Calibri"/>
          <w:b/>
          <w:bCs/>
          <w:i/>
          <w:iCs/>
          <w:color w:val="000000" w:themeColor="text1"/>
        </w:rPr>
        <w:t>Table S</w:t>
      </w:r>
      <w:r w:rsidR="00BB3F2D">
        <w:rPr>
          <w:rFonts w:ascii="Calibri" w:eastAsia="Calibri" w:hAnsi="Calibri" w:cs="Calibri"/>
          <w:b/>
          <w:bCs/>
          <w:i/>
          <w:iCs/>
          <w:color w:val="000000" w:themeColor="text1"/>
        </w:rPr>
        <w:t>5</w:t>
      </w:r>
      <w:r w:rsidRPr="005D64CC">
        <w:rPr>
          <w:rFonts w:ascii="Calibri" w:eastAsia="Calibri" w:hAnsi="Calibri" w:cs="Calibri"/>
          <w:b/>
          <w:bCs/>
          <w:i/>
          <w:iCs/>
          <w:color w:val="000000" w:themeColor="text1"/>
        </w:rPr>
        <w:t>:</w:t>
      </w:r>
      <w:r w:rsidRPr="005D64CC">
        <w:rPr>
          <w:rFonts w:ascii="Calibri" w:eastAsia="Calibri" w:hAnsi="Calibri" w:cs="Calibri"/>
          <w:i/>
          <w:iCs/>
          <w:color w:val="000000" w:themeColor="text1"/>
        </w:rPr>
        <w:t xml:space="preserve"> </w:t>
      </w:r>
      <w:r w:rsidRPr="005D64CC">
        <w:rPr>
          <w:rFonts w:ascii="Calibri" w:hAnsi="Calibri" w:cs="Calibri"/>
          <w:i/>
          <w:iCs/>
        </w:rPr>
        <w:t xml:space="preserve">Individual </w:t>
      </w:r>
      <w:r w:rsidR="006B6569" w:rsidRPr="005D64CC">
        <w:rPr>
          <w:rFonts w:ascii="Calibri" w:hAnsi="Calibri" w:cs="Calibri"/>
          <w:i/>
          <w:iCs/>
        </w:rPr>
        <w:t xml:space="preserve">breeds </w:t>
      </w:r>
      <w:r w:rsidR="00A16337" w:rsidRPr="005D64CC">
        <w:rPr>
          <w:rFonts w:ascii="Calibri" w:hAnsi="Calibri" w:cs="Calibri"/>
          <w:b/>
          <w:bCs/>
          <w:i/>
          <w:iCs/>
        </w:rPr>
        <w:t>I</w:t>
      </w:r>
      <w:r w:rsidR="006B6569" w:rsidRPr="005D64CC">
        <w:rPr>
          <w:rFonts w:ascii="Calibri" w:hAnsi="Calibri" w:cs="Calibri"/>
          <w:b/>
          <w:bCs/>
          <w:i/>
          <w:iCs/>
        </w:rPr>
        <w:t xml:space="preserve">ncluded in </w:t>
      </w:r>
      <w:r w:rsidR="00A16337" w:rsidRPr="005D64CC">
        <w:rPr>
          <w:rFonts w:ascii="Calibri" w:hAnsi="Calibri" w:cs="Calibri"/>
          <w:b/>
          <w:bCs/>
          <w:i/>
          <w:iCs/>
        </w:rPr>
        <w:t xml:space="preserve">Survival Analysis </w:t>
      </w:r>
      <w:r w:rsidR="00A16337" w:rsidRPr="005D64CC">
        <w:rPr>
          <w:rFonts w:ascii="Calibri" w:hAnsi="Calibri" w:cs="Calibri"/>
          <w:i/>
          <w:iCs/>
        </w:rPr>
        <w:t>or not (Y/N</w:t>
      </w:r>
      <w:r w:rsidR="00F6582B" w:rsidRPr="005D64CC">
        <w:rPr>
          <w:rFonts w:ascii="Calibri" w:hAnsi="Calibri" w:cs="Calibri"/>
          <w:i/>
          <w:iCs/>
        </w:rPr>
        <w:t>; due to presence in data</w:t>
      </w:r>
      <w:r w:rsidR="00A16337" w:rsidRPr="005D64CC">
        <w:rPr>
          <w:rFonts w:ascii="Calibri" w:hAnsi="Calibri" w:cs="Calibri"/>
          <w:i/>
          <w:iCs/>
        </w:rPr>
        <w:t>)</w:t>
      </w:r>
      <w:r w:rsidR="006B6569" w:rsidRPr="005D64CC">
        <w:rPr>
          <w:rFonts w:ascii="Calibri" w:hAnsi="Calibri" w:cs="Calibri"/>
          <w:i/>
          <w:iCs/>
        </w:rPr>
        <w:t xml:space="preserve">, </w:t>
      </w:r>
      <w:r w:rsidR="00E66886" w:rsidRPr="005D64CC">
        <w:rPr>
          <w:rFonts w:ascii="Calibri" w:hAnsi="Calibri" w:cs="Calibri"/>
          <w:i/>
          <w:iCs/>
        </w:rPr>
        <w:t xml:space="preserve">along with their </w:t>
      </w:r>
      <w:r w:rsidR="00E66886" w:rsidRPr="005D64CC">
        <w:rPr>
          <w:rFonts w:ascii="Calibri" w:hAnsi="Calibri" w:cs="Calibri"/>
          <w:b/>
          <w:bCs/>
          <w:i/>
          <w:iCs/>
        </w:rPr>
        <w:t>Phylogeny Reclassification</w:t>
      </w:r>
      <w:r w:rsidR="0005493A" w:rsidRPr="005D64CC">
        <w:rPr>
          <w:rFonts w:ascii="Calibri" w:hAnsi="Calibri" w:cs="Calibri"/>
          <w:b/>
          <w:bCs/>
          <w:i/>
          <w:iCs/>
        </w:rPr>
        <w:t xml:space="preserve"> </w:t>
      </w:r>
      <w:r w:rsidR="0005493A" w:rsidRPr="005D64CC">
        <w:rPr>
          <w:rFonts w:ascii="Calibri" w:hAnsi="Calibri" w:cs="Calibri"/>
          <w:i/>
          <w:iCs/>
        </w:rPr>
        <w:t>(i.e.,</w:t>
      </w:r>
      <w:r w:rsidR="0005493A" w:rsidRPr="005D64CC">
        <w:rPr>
          <w:rFonts w:ascii="Calibri" w:hAnsi="Calibri" w:cs="Calibri"/>
          <w:b/>
          <w:bCs/>
          <w:i/>
          <w:iCs/>
        </w:rPr>
        <w:t xml:space="preserve"> </w:t>
      </w:r>
      <w:r w:rsidR="0005493A" w:rsidRPr="005D64CC">
        <w:rPr>
          <w:rFonts w:ascii="Calibri" w:hAnsi="Calibri" w:cs="Calibri"/>
          <w:i/>
          <w:iCs/>
          <w:color w:val="000000"/>
        </w:rPr>
        <w:t>KC and/or FCI breeds included in ‘Breed’)</w:t>
      </w:r>
      <w:r w:rsidR="00E66886" w:rsidRPr="005D64CC">
        <w:rPr>
          <w:rFonts w:ascii="Calibri" w:hAnsi="Calibri" w:cs="Calibri"/>
          <w:i/>
          <w:iCs/>
        </w:rPr>
        <w:t xml:space="preserve"> and associated </w:t>
      </w:r>
      <w:r w:rsidR="00E66886" w:rsidRPr="005D64CC">
        <w:rPr>
          <w:rFonts w:ascii="Calibri" w:hAnsi="Calibri" w:cs="Calibri"/>
          <w:b/>
          <w:bCs/>
          <w:i/>
          <w:iCs/>
        </w:rPr>
        <w:t>Phylogeny Abbreviation</w:t>
      </w:r>
      <w:r w:rsidR="004858BF" w:rsidRPr="005D64CC">
        <w:rPr>
          <w:rFonts w:ascii="Calibri" w:hAnsi="Calibri" w:cs="Calibri"/>
          <w:b/>
          <w:bCs/>
          <w:i/>
          <w:iCs/>
        </w:rPr>
        <w:t xml:space="preserve"> </w:t>
      </w:r>
      <w:r w:rsidR="004858BF" w:rsidRPr="005D64CC">
        <w:rPr>
          <w:rFonts w:ascii="Calibri" w:hAnsi="Calibri" w:cs="Calibri"/>
          <w:i/>
          <w:iCs/>
        </w:rPr>
        <w:t>(those listed as NA are not included in phylogenetic analysis)</w:t>
      </w:r>
      <w:r w:rsidR="0005493A" w:rsidRPr="005D64CC">
        <w:rPr>
          <w:rFonts w:ascii="Calibri" w:hAnsi="Calibri" w:cs="Calibri"/>
        </w:rPr>
        <w:t>.</w:t>
      </w:r>
      <w:r w:rsidR="0005493A" w:rsidRPr="005D64CC">
        <w:rPr>
          <w:rFonts w:ascii="Calibri" w:hAnsi="Calibri" w:cs="Calibri"/>
          <w:b/>
          <w:bCs/>
          <w:i/>
          <w:iCs/>
        </w:rPr>
        <w:t xml:space="preserve"> </w:t>
      </w:r>
      <w:r w:rsidR="0005493A" w:rsidRPr="005D64CC">
        <w:rPr>
          <w:rFonts w:ascii="Calibri" w:eastAsia="Calibri" w:hAnsi="Calibri" w:cs="Calibri"/>
          <w:i/>
          <w:iCs/>
          <w:color w:val="000000" w:themeColor="text1"/>
        </w:rPr>
        <w:t>Reclassification of breeds</w:t>
      </w:r>
      <w:r w:rsidR="004858BF" w:rsidRPr="005D64CC">
        <w:rPr>
          <w:rFonts w:ascii="Calibri" w:eastAsia="Calibri" w:hAnsi="Calibri" w:cs="Calibri"/>
          <w:i/>
          <w:iCs/>
          <w:color w:val="000000" w:themeColor="text1"/>
        </w:rPr>
        <w:t xml:space="preserve"> carried out</w:t>
      </w:r>
      <w:r w:rsidR="0005493A" w:rsidRPr="005D64CC">
        <w:rPr>
          <w:rFonts w:ascii="Calibri" w:eastAsia="Calibri" w:hAnsi="Calibri" w:cs="Calibri"/>
          <w:i/>
          <w:iCs/>
          <w:color w:val="000000" w:themeColor="text1"/>
        </w:rPr>
        <w:t xml:space="preserve"> to match existing canine phylogenies</w:t>
      </w:r>
      <w:r w:rsidR="005B4064" w:rsidRPr="005B4064">
        <w:rPr>
          <w:rFonts w:ascii="Calibri" w:eastAsia="Calibri" w:hAnsi="Calibri" w:cs="Calibri"/>
          <w:i/>
          <w:iCs/>
          <w:color w:val="000000" w:themeColor="text1"/>
          <w:vertAlign w:val="superscript"/>
        </w:rPr>
        <w:t>85,86</w:t>
      </w:r>
      <w:r w:rsidR="0005493A" w:rsidRPr="005D64CC">
        <w:rPr>
          <w:rFonts w:ascii="Calibri" w:eastAsia="Calibri" w:hAnsi="Calibri" w:cs="Calibri"/>
          <w:i/>
          <w:iCs/>
          <w:color w:val="000000" w:themeColor="text1"/>
        </w:rPr>
        <w:t xml:space="preserve"> </w:t>
      </w:r>
      <w:r w:rsidR="0005493A" w:rsidRPr="005D64CC">
        <w:rPr>
          <w:rFonts w:ascii="Calibri" w:hAnsi="Calibri" w:cs="Calibri"/>
          <w:i/>
          <w:iCs/>
        </w:rPr>
        <w:t>based on alternative breed names and/or ancestry</w:t>
      </w:r>
      <w:r w:rsidR="004858BF" w:rsidRPr="005D64CC">
        <w:rPr>
          <w:rFonts w:ascii="Calibri" w:hAnsi="Calibri" w:cs="Calibri"/>
          <w:i/>
          <w:iCs/>
        </w:rPr>
        <w:t xml:space="preserve">. </w:t>
      </w:r>
      <w:r w:rsidR="006B6569" w:rsidRPr="005D64CC">
        <w:rPr>
          <w:rFonts w:ascii="Calibri" w:hAnsi="Calibri" w:cs="Calibri"/>
          <w:i/>
          <w:iCs/>
        </w:rPr>
        <w:t xml:space="preserve">Breed </w:t>
      </w:r>
      <w:r w:rsidRPr="005D64CC">
        <w:rPr>
          <w:rFonts w:ascii="Calibri" w:hAnsi="Calibri" w:cs="Calibri"/>
          <w:i/>
          <w:iCs/>
        </w:rPr>
        <w:t xml:space="preserve">grouped </w:t>
      </w:r>
      <w:r w:rsidR="00850C06" w:rsidRPr="005D64CC">
        <w:rPr>
          <w:rFonts w:ascii="Calibri" w:hAnsi="Calibri" w:cs="Calibri"/>
          <w:i/>
          <w:iCs/>
        </w:rPr>
        <w:t xml:space="preserve">by </w:t>
      </w:r>
      <w:r w:rsidR="00850C06" w:rsidRPr="005D64CC">
        <w:rPr>
          <w:rFonts w:ascii="Calibri" w:hAnsi="Calibri" w:cs="Calibri"/>
          <w:b/>
          <w:bCs/>
          <w:i/>
          <w:iCs/>
        </w:rPr>
        <w:t>KC Group</w:t>
      </w:r>
      <w:r w:rsidR="00850C06" w:rsidRPr="005D64CC">
        <w:rPr>
          <w:rFonts w:ascii="Calibri" w:hAnsi="Calibri" w:cs="Calibri"/>
          <w:i/>
          <w:iCs/>
        </w:rPr>
        <w:t xml:space="preserve"> (</w:t>
      </w:r>
      <w:r w:rsidR="007428BB" w:rsidRPr="005D64CC">
        <w:rPr>
          <w:rFonts w:ascii="Calibri" w:hAnsi="Calibri" w:cs="Calibri"/>
          <w:i/>
          <w:iCs/>
        </w:rPr>
        <w:t>Kennel Club grouping</w:t>
      </w:r>
      <w:r w:rsidR="00850C06" w:rsidRPr="005D64CC">
        <w:rPr>
          <w:rFonts w:ascii="Calibri" w:hAnsi="Calibri" w:cs="Calibri"/>
          <w:i/>
          <w:iCs/>
        </w:rPr>
        <w:t>:</w:t>
      </w:r>
      <w:r w:rsidR="007428BB" w:rsidRPr="005D64CC">
        <w:rPr>
          <w:rFonts w:ascii="Calibri" w:hAnsi="Calibri" w:cs="Calibri"/>
          <w:i/>
          <w:iCs/>
        </w:rPr>
        <w:t xml:space="preserve"> Toy; Hound; Pastoral; Terrier; Gundog</w:t>
      </w:r>
      <w:r w:rsidR="005B4064" w:rsidRPr="005B4064">
        <w:rPr>
          <w:rFonts w:ascii="Calibri" w:hAnsi="Calibri" w:cs="Calibri"/>
          <w:i/>
          <w:iCs/>
          <w:vertAlign w:val="superscript"/>
        </w:rPr>
        <w:t>83</w:t>
      </w:r>
      <w:r w:rsidR="007428BB" w:rsidRPr="005D64CC">
        <w:rPr>
          <w:rFonts w:ascii="Calibri" w:hAnsi="Calibri" w:cs="Calibri"/>
          <w:i/>
          <w:iCs/>
        </w:rPr>
        <w:t xml:space="preserve">), </w:t>
      </w:r>
      <w:r w:rsidR="00850C06" w:rsidRPr="005D64CC">
        <w:rPr>
          <w:rFonts w:ascii="Calibri" w:hAnsi="Calibri" w:cs="Calibri"/>
          <w:b/>
          <w:bCs/>
          <w:i/>
          <w:iCs/>
        </w:rPr>
        <w:t xml:space="preserve">FCI Group </w:t>
      </w:r>
      <w:r w:rsidR="00850C06" w:rsidRPr="005D64CC">
        <w:rPr>
          <w:rFonts w:ascii="Calibri" w:hAnsi="Calibri" w:cs="Calibri"/>
          <w:i/>
          <w:iCs/>
        </w:rPr>
        <w:t>(</w:t>
      </w:r>
      <w:r w:rsidR="008F66FA" w:rsidRPr="005D64CC">
        <w:rPr>
          <w:rFonts w:ascii="Calibri" w:hAnsi="Calibri" w:cs="Calibri"/>
          <w:i/>
          <w:iCs/>
        </w:rPr>
        <w:t>F</w:t>
      </w:r>
      <w:r w:rsidR="00541BC5" w:rsidRPr="005D64CC">
        <w:rPr>
          <w:rFonts w:ascii="Calibri" w:hAnsi="Calibri" w:cs="Calibri"/>
          <w:i/>
          <w:iCs/>
        </w:rPr>
        <w:t>é</w:t>
      </w:r>
      <w:r w:rsidR="008F66FA" w:rsidRPr="005D64CC">
        <w:rPr>
          <w:rFonts w:ascii="Calibri" w:hAnsi="Calibri" w:cs="Calibri"/>
          <w:i/>
          <w:iCs/>
        </w:rPr>
        <w:t>d</w:t>
      </w:r>
      <w:r w:rsidR="00541BC5" w:rsidRPr="005D64CC">
        <w:rPr>
          <w:rFonts w:ascii="Calibri" w:hAnsi="Calibri" w:cs="Calibri"/>
          <w:i/>
          <w:iCs/>
        </w:rPr>
        <w:t>é</w:t>
      </w:r>
      <w:r w:rsidR="008F66FA" w:rsidRPr="005D64CC">
        <w:rPr>
          <w:rFonts w:ascii="Calibri" w:hAnsi="Calibri" w:cs="Calibri"/>
          <w:i/>
          <w:iCs/>
        </w:rPr>
        <w:t xml:space="preserve">ration </w:t>
      </w:r>
      <w:proofErr w:type="spellStart"/>
      <w:r w:rsidR="008F66FA" w:rsidRPr="005D64CC">
        <w:rPr>
          <w:rFonts w:ascii="Calibri" w:hAnsi="Calibri" w:cs="Calibri"/>
          <w:i/>
          <w:iCs/>
        </w:rPr>
        <w:t>Cynologique</w:t>
      </w:r>
      <w:proofErr w:type="spellEnd"/>
      <w:r w:rsidR="008F66FA" w:rsidRPr="005D64CC">
        <w:rPr>
          <w:rFonts w:ascii="Calibri" w:hAnsi="Calibri" w:cs="Calibri"/>
          <w:i/>
          <w:iCs/>
        </w:rPr>
        <w:t xml:space="preserve"> Internationale</w:t>
      </w:r>
      <w:r w:rsidR="00850C06" w:rsidRPr="005D64CC">
        <w:rPr>
          <w:rFonts w:ascii="Calibri" w:hAnsi="Calibri" w:cs="Calibri"/>
          <w:i/>
          <w:iCs/>
        </w:rPr>
        <w:t xml:space="preserve"> </w:t>
      </w:r>
      <w:r w:rsidR="007428BB" w:rsidRPr="005D64CC">
        <w:rPr>
          <w:rFonts w:ascii="Calibri" w:hAnsi="Calibri" w:cs="Calibri"/>
          <w:i/>
          <w:iCs/>
        </w:rPr>
        <w:t>grouping</w:t>
      </w:r>
      <w:r w:rsidR="00850C06" w:rsidRPr="005D64CC">
        <w:rPr>
          <w:rFonts w:ascii="Calibri" w:hAnsi="Calibri" w:cs="Calibri"/>
          <w:i/>
          <w:iCs/>
        </w:rPr>
        <w:t xml:space="preserve">: </w:t>
      </w:r>
      <w:r w:rsidR="008F66FA" w:rsidRPr="005D64CC">
        <w:rPr>
          <w:rFonts w:ascii="Calibri" w:hAnsi="Calibri" w:cs="Calibri"/>
          <w:i/>
          <w:iCs/>
        </w:rPr>
        <w:t xml:space="preserve">Sheepdogs and </w:t>
      </w:r>
      <w:proofErr w:type="spellStart"/>
      <w:r w:rsidR="00C1729D" w:rsidRPr="005D64CC">
        <w:rPr>
          <w:rFonts w:ascii="Calibri" w:hAnsi="Calibri" w:cs="Calibri"/>
          <w:i/>
          <w:iCs/>
        </w:rPr>
        <w:t>Cattledogs</w:t>
      </w:r>
      <w:proofErr w:type="spellEnd"/>
      <w:r w:rsidR="008F66FA" w:rsidRPr="005D64CC">
        <w:rPr>
          <w:rFonts w:ascii="Calibri" w:hAnsi="Calibri" w:cs="Calibri"/>
          <w:i/>
          <w:iCs/>
        </w:rPr>
        <w:t xml:space="preserve"> (except Swiss </w:t>
      </w:r>
      <w:proofErr w:type="spellStart"/>
      <w:r w:rsidR="00C1729D" w:rsidRPr="005D64CC">
        <w:rPr>
          <w:rFonts w:ascii="Calibri" w:hAnsi="Calibri" w:cs="Calibri"/>
          <w:i/>
          <w:iCs/>
        </w:rPr>
        <w:t>Cattledogs</w:t>
      </w:r>
      <w:proofErr w:type="spellEnd"/>
      <w:r w:rsidR="008F66FA" w:rsidRPr="005D64CC">
        <w:rPr>
          <w:rFonts w:ascii="Calibri" w:hAnsi="Calibri" w:cs="Calibri"/>
          <w:i/>
          <w:iCs/>
        </w:rPr>
        <w:t xml:space="preserve">); Terriers; Spitz and primitive types; Pointing Dogs; Companion and Toy Dogs; Pinscher and Schnauzer – </w:t>
      </w:r>
      <w:proofErr w:type="spellStart"/>
      <w:r w:rsidR="008F66FA" w:rsidRPr="005D64CC">
        <w:rPr>
          <w:rFonts w:ascii="Calibri" w:hAnsi="Calibri" w:cs="Calibri"/>
          <w:i/>
          <w:iCs/>
        </w:rPr>
        <w:t>Molossoid</w:t>
      </w:r>
      <w:proofErr w:type="spellEnd"/>
      <w:r w:rsidR="008F66FA" w:rsidRPr="005D64CC">
        <w:rPr>
          <w:rFonts w:ascii="Calibri" w:hAnsi="Calibri" w:cs="Calibri"/>
          <w:i/>
          <w:iCs/>
        </w:rPr>
        <w:t xml:space="preserve"> and Swiss Mountain and </w:t>
      </w:r>
      <w:proofErr w:type="spellStart"/>
      <w:r w:rsidR="00C1729D" w:rsidRPr="005D64CC">
        <w:rPr>
          <w:rFonts w:ascii="Calibri" w:hAnsi="Calibri" w:cs="Calibri"/>
          <w:i/>
          <w:iCs/>
        </w:rPr>
        <w:t>Cattledogs</w:t>
      </w:r>
      <w:proofErr w:type="spellEnd"/>
      <w:r w:rsidR="008F66FA" w:rsidRPr="005D64CC">
        <w:rPr>
          <w:rFonts w:ascii="Calibri" w:hAnsi="Calibri" w:cs="Calibri"/>
          <w:i/>
          <w:iCs/>
        </w:rPr>
        <w:t>; Dachshunds; Scent hounds and related breeds; Retrievers – Flushing Dogs – Water Dogs; Sighthounds</w:t>
      </w:r>
      <w:r w:rsidR="005B4064" w:rsidRPr="005B4064">
        <w:rPr>
          <w:rFonts w:ascii="Calibri" w:hAnsi="Calibri" w:cs="Calibri"/>
          <w:i/>
          <w:iCs/>
          <w:vertAlign w:val="superscript"/>
        </w:rPr>
        <w:t>8</w:t>
      </w:r>
      <w:r w:rsidR="005B4064">
        <w:rPr>
          <w:rFonts w:ascii="Calibri" w:hAnsi="Calibri" w:cs="Calibri"/>
          <w:i/>
          <w:iCs/>
          <w:vertAlign w:val="superscript"/>
        </w:rPr>
        <w:t>4</w:t>
      </w:r>
      <w:r w:rsidR="008F66FA" w:rsidRPr="005D64CC">
        <w:rPr>
          <w:rFonts w:ascii="Calibri" w:hAnsi="Calibri" w:cs="Calibri"/>
          <w:i/>
          <w:iCs/>
        </w:rPr>
        <w:t>)</w:t>
      </w:r>
      <w:r w:rsidR="009B6449" w:rsidRPr="005D64CC">
        <w:rPr>
          <w:rFonts w:ascii="Calibri" w:hAnsi="Calibri" w:cs="Calibri"/>
          <w:i/>
          <w:iCs/>
        </w:rPr>
        <w:t xml:space="preserve">, </w:t>
      </w:r>
      <w:r w:rsidR="00901033" w:rsidRPr="005D64CC">
        <w:rPr>
          <w:rFonts w:ascii="Calibri" w:hAnsi="Calibri" w:cs="Calibri"/>
          <w:b/>
          <w:bCs/>
          <w:i/>
          <w:iCs/>
        </w:rPr>
        <w:t xml:space="preserve">Body </w:t>
      </w:r>
      <w:r w:rsidR="009B6449" w:rsidRPr="005D64CC">
        <w:rPr>
          <w:rFonts w:ascii="Calibri" w:hAnsi="Calibri" w:cs="Calibri"/>
          <w:b/>
          <w:bCs/>
          <w:i/>
          <w:iCs/>
        </w:rPr>
        <w:t>Size</w:t>
      </w:r>
      <w:r w:rsidR="009B6449" w:rsidRPr="005D64CC">
        <w:rPr>
          <w:rFonts w:ascii="Calibri" w:hAnsi="Calibri" w:cs="Calibri"/>
          <w:i/>
          <w:iCs/>
        </w:rPr>
        <w:t xml:space="preserve"> (Small; Medium; Large),</w:t>
      </w:r>
      <w:r w:rsidR="004858BF" w:rsidRPr="005D64CC">
        <w:rPr>
          <w:rFonts w:ascii="Calibri" w:hAnsi="Calibri" w:cs="Calibri"/>
          <w:i/>
          <w:iCs/>
        </w:rPr>
        <w:t xml:space="preserve"> and</w:t>
      </w:r>
      <w:r w:rsidR="009B6449" w:rsidRPr="005D64CC">
        <w:rPr>
          <w:rFonts w:ascii="Calibri" w:hAnsi="Calibri" w:cs="Calibri"/>
          <w:i/>
          <w:iCs/>
        </w:rPr>
        <w:t xml:space="preserve"> </w:t>
      </w:r>
      <w:r w:rsidR="00485982" w:rsidRPr="005D64CC">
        <w:rPr>
          <w:rFonts w:ascii="Calibri" w:hAnsi="Calibri" w:cs="Calibri"/>
          <w:b/>
          <w:bCs/>
          <w:i/>
          <w:iCs/>
        </w:rPr>
        <w:t>Cephalic Index</w:t>
      </w:r>
      <w:r w:rsidR="009B6449" w:rsidRPr="005D64CC">
        <w:rPr>
          <w:rFonts w:ascii="Calibri" w:hAnsi="Calibri" w:cs="Calibri"/>
          <w:i/>
          <w:iCs/>
        </w:rPr>
        <w:t xml:space="preserve"> (</w:t>
      </w:r>
      <w:r w:rsidR="009B6449" w:rsidRPr="005D64CC">
        <w:rPr>
          <w:rFonts w:ascii="Calibri" w:hAnsi="Calibri" w:cs="Calibri"/>
          <w:i/>
          <w:iCs/>
          <w:color w:val="000000"/>
        </w:rPr>
        <w:t xml:space="preserve">Brachycephalic; Mesocephalic; </w:t>
      </w:r>
      <w:r w:rsidR="00B17593" w:rsidRPr="005D64CC">
        <w:rPr>
          <w:rFonts w:ascii="Calibri" w:hAnsi="Calibri" w:cs="Calibri"/>
          <w:i/>
          <w:iCs/>
          <w:color w:val="000000"/>
        </w:rPr>
        <w:t>Dolicho</w:t>
      </w:r>
      <w:r w:rsidR="009B6449" w:rsidRPr="005D64CC">
        <w:rPr>
          <w:rFonts w:ascii="Calibri" w:hAnsi="Calibri" w:cs="Calibri"/>
          <w:i/>
          <w:iCs/>
          <w:color w:val="000000"/>
        </w:rPr>
        <w:t>cephalic).</w:t>
      </w:r>
      <w:r w:rsidR="009B6449" w:rsidRPr="005D64CC">
        <w:rPr>
          <w:rFonts w:ascii="Calibri" w:hAnsi="Calibri" w:cs="Calibri"/>
          <w:color w:val="000000"/>
        </w:rPr>
        <w:t xml:space="preserve"> </w:t>
      </w:r>
      <w:r w:rsidR="005D64CC" w:rsidRPr="005D64CC">
        <w:rPr>
          <w:rFonts w:ascii="Calibri" w:hAnsi="Calibri" w:cs="Calibri"/>
          <w:color w:val="000000"/>
        </w:rPr>
        <w:t xml:space="preserve">KC and FCI Group </w:t>
      </w:r>
      <w:r w:rsidR="005D64CC" w:rsidRPr="005D64CC">
        <w:rPr>
          <w:rFonts w:ascii="Calibri" w:hAnsi="Calibri" w:cs="Calibri"/>
        </w:rPr>
        <w:t xml:space="preserve">listed </w:t>
      </w:r>
      <w:r w:rsidR="005D64CC" w:rsidRPr="005D64CC">
        <w:rPr>
          <w:rFonts w:ascii="Calibri" w:eastAsia="Calibri" w:hAnsi="Calibri" w:cs="Calibri"/>
          <w:color w:val="000000" w:themeColor="text1"/>
        </w:rPr>
        <w:t xml:space="preserve">to signify presence of breed in nomenclature only </w:t>
      </w:r>
      <w:r w:rsidR="00A16E02">
        <w:rPr>
          <w:rFonts w:ascii="Calibri" w:eastAsia="Calibri" w:hAnsi="Calibri" w:cs="Calibri"/>
          <w:color w:val="000000" w:themeColor="text1"/>
        </w:rPr>
        <w:t xml:space="preserve">- </w:t>
      </w:r>
      <w:r w:rsidR="005D64CC" w:rsidRPr="005D64CC">
        <w:rPr>
          <w:rFonts w:ascii="Calibri" w:eastAsia="Calibri" w:hAnsi="Calibri" w:cs="Calibri"/>
          <w:color w:val="000000" w:themeColor="text1"/>
        </w:rPr>
        <w:t>these grouping variables were not included in analyses.</w:t>
      </w:r>
    </w:p>
    <w:tbl>
      <w:tblPr>
        <w:tblStyle w:val="TableGrid"/>
        <w:tblW w:w="16295" w:type="dxa"/>
        <w:jc w:val="center"/>
        <w:tblLayout w:type="fixed"/>
        <w:tblLook w:val="04A0" w:firstRow="1" w:lastRow="0" w:firstColumn="1" w:lastColumn="0" w:noHBand="0" w:noVBand="1"/>
      </w:tblPr>
      <w:tblGrid>
        <w:gridCol w:w="2972"/>
        <w:gridCol w:w="1701"/>
        <w:gridCol w:w="3119"/>
        <w:gridCol w:w="1417"/>
        <w:gridCol w:w="992"/>
        <w:gridCol w:w="3544"/>
        <w:gridCol w:w="1098"/>
        <w:gridCol w:w="1452"/>
      </w:tblGrid>
      <w:tr w:rsidR="00D42BD6" w:rsidRPr="00EE75DD" w14:paraId="0A70A3F4" w14:textId="77777777" w:rsidTr="00562F6C">
        <w:trPr>
          <w:jc w:val="center"/>
        </w:trPr>
        <w:tc>
          <w:tcPr>
            <w:tcW w:w="2972" w:type="dxa"/>
          </w:tcPr>
          <w:p w14:paraId="2418FCA7" w14:textId="2BF679B2" w:rsidR="0005493A" w:rsidRPr="00E86549" w:rsidRDefault="0005493A" w:rsidP="00E66886">
            <w:pPr>
              <w:spacing w:after="12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86549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Breed</w:t>
            </w:r>
          </w:p>
        </w:tc>
        <w:tc>
          <w:tcPr>
            <w:tcW w:w="1701" w:type="dxa"/>
          </w:tcPr>
          <w:p w14:paraId="22CC2AC1" w14:textId="58B92C87" w:rsidR="0005493A" w:rsidRPr="00E86549" w:rsidRDefault="0005493A" w:rsidP="00E66886">
            <w:pPr>
              <w:spacing w:after="120" w:line="240" w:lineRule="auto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86549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Included in Survival Analysis</w:t>
            </w:r>
          </w:p>
        </w:tc>
        <w:tc>
          <w:tcPr>
            <w:tcW w:w="3119" w:type="dxa"/>
          </w:tcPr>
          <w:p w14:paraId="2316F5BF" w14:textId="6456DEF1" w:rsidR="0005493A" w:rsidRPr="00E86549" w:rsidRDefault="004858BF" w:rsidP="0005493A">
            <w:pPr>
              <w:spacing w:after="0" w:line="240" w:lineRule="auto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86549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 xml:space="preserve">Phylogeny </w:t>
            </w:r>
            <w:r w:rsidR="0005493A" w:rsidRPr="00E86549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 xml:space="preserve">Reclassification </w:t>
            </w:r>
          </w:p>
          <w:p w14:paraId="3A8B76BF" w14:textId="4848C344" w:rsidR="0005493A" w:rsidRPr="00E86549" w:rsidRDefault="0005493A" w:rsidP="00E66886">
            <w:pPr>
              <w:spacing w:after="12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0FE14BD" w14:textId="0E38213D" w:rsidR="0005493A" w:rsidRPr="00E86549" w:rsidRDefault="0005493A" w:rsidP="00E66886">
            <w:pPr>
              <w:spacing w:after="12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86549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Phylogeny Abbreviation</w:t>
            </w:r>
          </w:p>
        </w:tc>
        <w:tc>
          <w:tcPr>
            <w:tcW w:w="992" w:type="dxa"/>
          </w:tcPr>
          <w:p w14:paraId="0E6E8016" w14:textId="1EC5AA00" w:rsidR="0005493A" w:rsidRPr="00E86549" w:rsidRDefault="0005493A" w:rsidP="00E66886">
            <w:pPr>
              <w:spacing w:after="12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86549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KC Group</w:t>
            </w:r>
          </w:p>
        </w:tc>
        <w:tc>
          <w:tcPr>
            <w:tcW w:w="3544" w:type="dxa"/>
          </w:tcPr>
          <w:p w14:paraId="40349546" w14:textId="36D160F1" w:rsidR="0005493A" w:rsidRPr="00E86549" w:rsidRDefault="0005493A" w:rsidP="00E66886">
            <w:pPr>
              <w:spacing w:after="12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86549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FCI Group</w:t>
            </w:r>
          </w:p>
        </w:tc>
        <w:tc>
          <w:tcPr>
            <w:tcW w:w="1098" w:type="dxa"/>
          </w:tcPr>
          <w:p w14:paraId="3C4F6AA2" w14:textId="57AACB79" w:rsidR="0005493A" w:rsidRPr="00E86549" w:rsidRDefault="00F6582B" w:rsidP="00E66886">
            <w:pPr>
              <w:spacing w:after="12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86549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 xml:space="preserve">Body </w:t>
            </w:r>
            <w:r w:rsidR="0005493A" w:rsidRPr="00E86549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Size</w:t>
            </w:r>
          </w:p>
        </w:tc>
        <w:tc>
          <w:tcPr>
            <w:tcW w:w="1452" w:type="dxa"/>
          </w:tcPr>
          <w:p w14:paraId="4DBA9846" w14:textId="53FE0B4C" w:rsidR="0005493A" w:rsidRPr="00E86549" w:rsidRDefault="0005493A" w:rsidP="00E66886">
            <w:pPr>
              <w:spacing w:after="12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86549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Cephalic Index</w:t>
            </w:r>
          </w:p>
        </w:tc>
      </w:tr>
      <w:tr w:rsidR="00D42BD6" w:rsidRPr="00EE75DD" w14:paraId="65DBD704" w14:textId="77777777" w:rsidTr="00562F6C">
        <w:trPr>
          <w:jc w:val="center"/>
        </w:trPr>
        <w:tc>
          <w:tcPr>
            <w:tcW w:w="2972" w:type="dxa"/>
          </w:tcPr>
          <w:p w14:paraId="1E4E780C" w14:textId="589D0D1E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Affenpinscher</w:t>
            </w:r>
          </w:p>
        </w:tc>
        <w:tc>
          <w:tcPr>
            <w:tcW w:w="1701" w:type="dxa"/>
          </w:tcPr>
          <w:p w14:paraId="0C759526" w14:textId="52EE1CA5" w:rsidR="0005493A" w:rsidRPr="00E66886" w:rsidRDefault="0005493A" w:rsidP="00E6688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16027D0B" w14:textId="6E45F171" w:rsidR="0005493A" w:rsidRPr="00E66886" w:rsidRDefault="001B0806" w:rsidP="00E6688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5A7367E9" w14:textId="1A5FD623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18663AE0" w14:textId="11941F4F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Toy</w:t>
            </w:r>
          </w:p>
        </w:tc>
        <w:tc>
          <w:tcPr>
            <w:tcW w:w="3544" w:type="dxa"/>
          </w:tcPr>
          <w:p w14:paraId="24ED6610" w14:textId="245967E4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Pinscher and Schnauzer -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olossoid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and Swiss Mountain and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</w:p>
        </w:tc>
        <w:tc>
          <w:tcPr>
            <w:tcW w:w="1098" w:type="dxa"/>
          </w:tcPr>
          <w:p w14:paraId="4271409D" w14:textId="6C3C2722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mall</w:t>
            </w:r>
          </w:p>
        </w:tc>
        <w:tc>
          <w:tcPr>
            <w:tcW w:w="1452" w:type="dxa"/>
          </w:tcPr>
          <w:p w14:paraId="0DC8A7D9" w14:textId="5AB6292E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Brachycephalic</w:t>
            </w:r>
          </w:p>
        </w:tc>
      </w:tr>
      <w:tr w:rsidR="001B0806" w:rsidRPr="00EE75DD" w14:paraId="5D9FFE32" w14:textId="77777777" w:rsidTr="00562F6C">
        <w:trPr>
          <w:jc w:val="center"/>
        </w:trPr>
        <w:tc>
          <w:tcPr>
            <w:tcW w:w="2972" w:type="dxa"/>
          </w:tcPr>
          <w:p w14:paraId="3DD4B495" w14:textId="1C0D20A7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Afghan Hound</w:t>
            </w:r>
          </w:p>
        </w:tc>
        <w:tc>
          <w:tcPr>
            <w:tcW w:w="1701" w:type="dxa"/>
          </w:tcPr>
          <w:p w14:paraId="6E8484E9" w14:textId="13CDCB79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71B16EA9" w14:textId="409E4E65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FF2408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0E4802E5" w14:textId="69A6C04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AFGH</w:t>
            </w:r>
          </w:p>
        </w:tc>
        <w:tc>
          <w:tcPr>
            <w:tcW w:w="992" w:type="dxa"/>
          </w:tcPr>
          <w:p w14:paraId="7BA3B2AD" w14:textId="7A81D77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Hound</w:t>
            </w:r>
          </w:p>
        </w:tc>
        <w:tc>
          <w:tcPr>
            <w:tcW w:w="3544" w:type="dxa"/>
          </w:tcPr>
          <w:p w14:paraId="520A8C7C" w14:textId="14F352A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ighthounds</w:t>
            </w:r>
          </w:p>
        </w:tc>
        <w:tc>
          <w:tcPr>
            <w:tcW w:w="1098" w:type="dxa"/>
          </w:tcPr>
          <w:p w14:paraId="79BC51C7" w14:textId="19569DD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rge</w:t>
            </w:r>
          </w:p>
        </w:tc>
        <w:tc>
          <w:tcPr>
            <w:tcW w:w="1452" w:type="dxa"/>
          </w:tcPr>
          <w:p w14:paraId="489A2C3D" w14:textId="11782DBD" w:rsidR="001B0806" w:rsidRPr="00EE75DD" w:rsidRDefault="00B17593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Dolicho</w:t>
            </w:r>
            <w:r w:rsidR="001B0806"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ephalic</w:t>
            </w:r>
          </w:p>
        </w:tc>
      </w:tr>
      <w:tr w:rsidR="001B0806" w:rsidRPr="00EE75DD" w14:paraId="0C35934F" w14:textId="77777777" w:rsidTr="00562F6C">
        <w:trPr>
          <w:jc w:val="center"/>
        </w:trPr>
        <w:tc>
          <w:tcPr>
            <w:tcW w:w="2972" w:type="dxa"/>
          </w:tcPr>
          <w:p w14:paraId="5DE79C6E" w14:textId="3EAA5799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Airedale Terrier</w:t>
            </w:r>
          </w:p>
        </w:tc>
        <w:tc>
          <w:tcPr>
            <w:tcW w:w="1701" w:type="dxa"/>
          </w:tcPr>
          <w:p w14:paraId="2F4702CA" w14:textId="59039927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7C0CCE27" w14:textId="14325D53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FF2408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6C4EA8F4" w14:textId="3D2C1DAB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AIRT</w:t>
            </w:r>
          </w:p>
        </w:tc>
        <w:tc>
          <w:tcPr>
            <w:tcW w:w="992" w:type="dxa"/>
          </w:tcPr>
          <w:p w14:paraId="20B4855D" w14:textId="6232D74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Terrier</w:t>
            </w:r>
          </w:p>
        </w:tc>
        <w:tc>
          <w:tcPr>
            <w:tcW w:w="3544" w:type="dxa"/>
          </w:tcPr>
          <w:p w14:paraId="486D09D7" w14:textId="55B756D7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Terriers</w:t>
            </w:r>
          </w:p>
        </w:tc>
        <w:tc>
          <w:tcPr>
            <w:tcW w:w="1098" w:type="dxa"/>
          </w:tcPr>
          <w:p w14:paraId="1A1F5AC5" w14:textId="3BE59FE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3FE9ECFE" w14:textId="16C46D1C" w:rsidR="001B0806" w:rsidRPr="00EE75DD" w:rsidRDefault="00B17593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Dolicho</w:t>
            </w:r>
            <w:r w:rsidR="001B0806"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ephalic</w:t>
            </w:r>
          </w:p>
        </w:tc>
      </w:tr>
      <w:tr w:rsidR="00D42BD6" w:rsidRPr="00EE75DD" w14:paraId="50BCEB38" w14:textId="77777777" w:rsidTr="00562F6C">
        <w:trPr>
          <w:jc w:val="center"/>
        </w:trPr>
        <w:tc>
          <w:tcPr>
            <w:tcW w:w="2972" w:type="dxa"/>
          </w:tcPr>
          <w:p w14:paraId="7E60F8AA" w14:textId="27EF5383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Akita</w:t>
            </w:r>
          </w:p>
        </w:tc>
        <w:tc>
          <w:tcPr>
            <w:tcW w:w="1701" w:type="dxa"/>
          </w:tcPr>
          <w:p w14:paraId="65B75DDD" w14:textId="7A174FD8" w:rsidR="0005493A" w:rsidRPr="00E66886" w:rsidRDefault="0005493A" w:rsidP="00E6688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73BDB36F" w14:textId="696A2E91" w:rsidR="0005493A" w:rsidRPr="00E66886" w:rsidRDefault="0005493A" w:rsidP="00E6688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66886">
              <w:rPr>
                <w:rFonts w:cstheme="minorHAnsi"/>
                <w:color w:val="000000"/>
                <w:sz w:val="19"/>
                <w:szCs w:val="19"/>
              </w:rPr>
              <w:t>American Akita</w:t>
            </w:r>
          </w:p>
          <w:p w14:paraId="4B12CE38" w14:textId="4F9992BF" w:rsidR="0005493A" w:rsidRPr="00E66886" w:rsidRDefault="0005493A" w:rsidP="00E6688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66886">
              <w:rPr>
                <w:rFonts w:cstheme="minorHAnsi"/>
                <w:color w:val="000000"/>
                <w:sz w:val="19"/>
                <w:szCs w:val="19"/>
              </w:rPr>
              <w:t>Japanese Akita Inu</w:t>
            </w:r>
          </w:p>
        </w:tc>
        <w:tc>
          <w:tcPr>
            <w:tcW w:w="1417" w:type="dxa"/>
          </w:tcPr>
          <w:p w14:paraId="07147F6D" w14:textId="607AFED6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AKIT</w:t>
            </w:r>
          </w:p>
        </w:tc>
        <w:tc>
          <w:tcPr>
            <w:tcW w:w="992" w:type="dxa"/>
          </w:tcPr>
          <w:p w14:paraId="38692D7F" w14:textId="537A894D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Utility</w:t>
            </w:r>
          </w:p>
        </w:tc>
        <w:tc>
          <w:tcPr>
            <w:tcW w:w="3544" w:type="dxa"/>
          </w:tcPr>
          <w:p w14:paraId="3603441E" w14:textId="758B6572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pitz and primitive types</w:t>
            </w:r>
          </w:p>
        </w:tc>
        <w:tc>
          <w:tcPr>
            <w:tcW w:w="1098" w:type="dxa"/>
          </w:tcPr>
          <w:p w14:paraId="36590AB7" w14:textId="243D9FC5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rge</w:t>
            </w:r>
          </w:p>
        </w:tc>
        <w:tc>
          <w:tcPr>
            <w:tcW w:w="1452" w:type="dxa"/>
          </w:tcPr>
          <w:p w14:paraId="10FCE3D4" w14:textId="6B270DB9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370E9F32" w14:textId="77777777" w:rsidTr="00562F6C">
        <w:trPr>
          <w:jc w:val="center"/>
        </w:trPr>
        <w:tc>
          <w:tcPr>
            <w:tcW w:w="2972" w:type="dxa"/>
          </w:tcPr>
          <w:p w14:paraId="7A98ADD0" w14:textId="236394A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Alaskan Malamute</w:t>
            </w:r>
          </w:p>
        </w:tc>
        <w:tc>
          <w:tcPr>
            <w:tcW w:w="1701" w:type="dxa"/>
          </w:tcPr>
          <w:p w14:paraId="729F3BF6" w14:textId="6B5F1A23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1EBF41EA" w14:textId="13BF1DC0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A76C19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15D47D82" w14:textId="698F502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AMAL</w:t>
            </w:r>
          </w:p>
        </w:tc>
        <w:tc>
          <w:tcPr>
            <w:tcW w:w="992" w:type="dxa"/>
          </w:tcPr>
          <w:p w14:paraId="13DF9289" w14:textId="1EF23122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Working</w:t>
            </w:r>
          </w:p>
        </w:tc>
        <w:tc>
          <w:tcPr>
            <w:tcW w:w="3544" w:type="dxa"/>
          </w:tcPr>
          <w:p w14:paraId="03054EFD" w14:textId="7FBFC377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pitz and primitive types</w:t>
            </w:r>
          </w:p>
        </w:tc>
        <w:tc>
          <w:tcPr>
            <w:tcW w:w="1098" w:type="dxa"/>
          </w:tcPr>
          <w:p w14:paraId="7DB402BE" w14:textId="5446652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rge</w:t>
            </w:r>
          </w:p>
        </w:tc>
        <w:tc>
          <w:tcPr>
            <w:tcW w:w="1452" w:type="dxa"/>
          </w:tcPr>
          <w:p w14:paraId="7DDA3420" w14:textId="2BA32ED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69D69E8E" w14:textId="77777777" w:rsidTr="00562F6C">
        <w:trPr>
          <w:jc w:val="center"/>
        </w:trPr>
        <w:tc>
          <w:tcPr>
            <w:tcW w:w="2972" w:type="dxa"/>
          </w:tcPr>
          <w:p w14:paraId="46FE0679" w14:textId="3E4A3F6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American Cocker Spaniel</w:t>
            </w:r>
          </w:p>
        </w:tc>
        <w:tc>
          <w:tcPr>
            <w:tcW w:w="1701" w:type="dxa"/>
          </w:tcPr>
          <w:p w14:paraId="71190308" w14:textId="3A7A968B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687686B1" w14:textId="25E50E24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A76C19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50A9279E" w14:textId="3A02BE09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ACOS</w:t>
            </w:r>
          </w:p>
        </w:tc>
        <w:tc>
          <w:tcPr>
            <w:tcW w:w="992" w:type="dxa"/>
          </w:tcPr>
          <w:p w14:paraId="0461B311" w14:textId="4C5396E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Gundog</w:t>
            </w:r>
          </w:p>
        </w:tc>
        <w:tc>
          <w:tcPr>
            <w:tcW w:w="3544" w:type="dxa"/>
          </w:tcPr>
          <w:p w14:paraId="331F3E69" w14:textId="7ABAB29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Retrievers - Flushing Dogs - Water Dogs</w:t>
            </w:r>
          </w:p>
        </w:tc>
        <w:tc>
          <w:tcPr>
            <w:tcW w:w="1098" w:type="dxa"/>
          </w:tcPr>
          <w:p w14:paraId="50AA1491" w14:textId="2E496F69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mall</w:t>
            </w:r>
          </w:p>
        </w:tc>
        <w:tc>
          <w:tcPr>
            <w:tcW w:w="1452" w:type="dxa"/>
          </w:tcPr>
          <w:p w14:paraId="27E3D106" w14:textId="5243DF8B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D42BD6" w:rsidRPr="00EE75DD" w14:paraId="0DAAB53D" w14:textId="77777777" w:rsidTr="00562F6C">
        <w:trPr>
          <w:jc w:val="center"/>
        </w:trPr>
        <w:tc>
          <w:tcPr>
            <w:tcW w:w="2972" w:type="dxa"/>
          </w:tcPr>
          <w:p w14:paraId="698DA372" w14:textId="41702F5C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American Eskimo Dog</w:t>
            </w:r>
          </w:p>
        </w:tc>
        <w:tc>
          <w:tcPr>
            <w:tcW w:w="1701" w:type="dxa"/>
          </w:tcPr>
          <w:p w14:paraId="092AA294" w14:textId="0BEE26A5" w:rsidR="0005493A" w:rsidRPr="00E66886" w:rsidRDefault="0005493A" w:rsidP="00E6688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5340CE5C" w14:textId="6CCBD88B" w:rsidR="0005493A" w:rsidRPr="00E66886" w:rsidRDefault="0005493A" w:rsidP="00E6688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66886">
              <w:rPr>
                <w:rFonts w:cstheme="minorHAnsi"/>
                <w:color w:val="000000"/>
                <w:sz w:val="19"/>
                <w:szCs w:val="19"/>
              </w:rPr>
              <w:t>Canadian Eskimo Dog</w:t>
            </w:r>
          </w:p>
        </w:tc>
        <w:tc>
          <w:tcPr>
            <w:tcW w:w="1417" w:type="dxa"/>
          </w:tcPr>
          <w:p w14:paraId="79210D90" w14:textId="16413F41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AESK</w:t>
            </w:r>
          </w:p>
        </w:tc>
        <w:tc>
          <w:tcPr>
            <w:tcW w:w="992" w:type="dxa"/>
          </w:tcPr>
          <w:p w14:paraId="041234A5" w14:textId="3DD0120D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Working</w:t>
            </w:r>
          </w:p>
        </w:tc>
        <w:tc>
          <w:tcPr>
            <w:tcW w:w="3544" w:type="dxa"/>
          </w:tcPr>
          <w:p w14:paraId="497A3DA3" w14:textId="6761A577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pitz and primitive types</w:t>
            </w:r>
          </w:p>
        </w:tc>
        <w:tc>
          <w:tcPr>
            <w:tcW w:w="1098" w:type="dxa"/>
          </w:tcPr>
          <w:p w14:paraId="719B69AF" w14:textId="10E3AD84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723245BF" w14:textId="09846883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71126725" w14:textId="77777777" w:rsidTr="00562F6C">
        <w:trPr>
          <w:jc w:val="center"/>
        </w:trPr>
        <w:tc>
          <w:tcPr>
            <w:tcW w:w="2972" w:type="dxa"/>
          </w:tcPr>
          <w:p w14:paraId="68F79A95" w14:textId="07D5B27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American Staffordshire Terrier</w:t>
            </w:r>
          </w:p>
        </w:tc>
        <w:tc>
          <w:tcPr>
            <w:tcW w:w="1701" w:type="dxa"/>
          </w:tcPr>
          <w:p w14:paraId="2EC2251E" w14:textId="4A4D3ABE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4E7541F4" w14:textId="2D95615A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972655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4FAF7D03" w14:textId="60246E3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AMST</w:t>
            </w:r>
          </w:p>
        </w:tc>
        <w:tc>
          <w:tcPr>
            <w:tcW w:w="992" w:type="dxa"/>
          </w:tcPr>
          <w:p w14:paraId="1A5BB422" w14:textId="72514E2B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4B1A403C" w14:textId="2815AE02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Terriers</w:t>
            </w:r>
          </w:p>
        </w:tc>
        <w:tc>
          <w:tcPr>
            <w:tcW w:w="1098" w:type="dxa"/>
          </w:tcPr>
          <w:p w14:paraId="491F2D5D" w14:textId="37AA2EF9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4C1C3462" w14:textId="16D8E7F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49F2E9A7" w14:textId="77777777" w:rsidTr="00562F6C">
        <w:trPr>
          <w:jc w:val="center"/>
        </w:trPr>
        <w:tc>
          <w:tcPr>
            <w:tcW w:w="2972" w:type="dxa"/>
          </w:tcPr>
          <w:p w14:paraId="6A0BE495" w14:textId="2C2B609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Anatolian Shepherd</w:t>
            </w:r>
          </w:p>
        </w:tc>
        <w:tc>
          <w:tcPr>
            <w:tcW w:w="1701" w:type="dxa"/>
          </w:tcPr>
          <w:p w14:paraId="29ED0D58" w14:textId="0FD36AB6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7C37C737" w14:textId="56C47962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972655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5C281584" w14:textId="70A5FAE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ANAT</w:t>
            </w:r>
          </w:p>
        </w:tc>
        <w:tc>
          <w:tcPr>
            <w:tcW w:w="992" w:type="dxa"/>
          </w:tcPr>
          <w:p w14:paraId="08CE47BE" w14:textId="3430B27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astoral</w:t>
            </w:r>
          </w:p>
        </w:tc>
        <w:tc>
          <w:tcPr>
            <w:tcW w:w="3544" w:type="dxa"/>
          </w:tcPr>
          <w:p w14:paraId="6CA2EEE1" w14:textId="62C14C2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Pinscher and Schnauzer -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olossoid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and Swiss Mountain and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</w:p>
        </w:tc>
        <w:tc>
          <w:tcPr>
            <w:tcW w:w="1098" w:type="dxa"/>
          </w:tcPr>
          <w:p w14:paraId="41B32A0B" w14:textId="1A46C81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rge</w:t>
            </w:r>
          </w:p>
        </w:tc>
        <w:tc>
          <w:tcPr>
            <w:tcW w:w="1452" w:type="dxa"/>
          </w:tcPr>
          <w:p w14:paraId="1160CF07" w14:textId="2876F56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5DB39A6C" w14:textId="77777777" w:rsidTr="00562F6C">
        <w:trPr>
          <w:jc w:val="center"/>
        </w:trPr>
        <w:tc>
          <w:tcPr>
            <w:tcW w:w="2972" w:type="dxa"/>
          </w:tcPr>
          <w:p w14:paraId="06FA88A8" w14:textId="1726060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Australian Cattle Dog</w:t>
            </w:r>
          </w:p>
        </w:tc>
        <w:tc>
          <w:tcPr>
            <w:tcW w:w="1701" w:type="dxa"/>
          </w:tcPr>
          <w:p w14:paraId="6DC41E01" w14:textId="3CB179DF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45207F91" w14:textId="4A718D93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972655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02A3B95B" w14:textId="2A96E9C7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AUCD</w:t>
            </w:r>
          </w:p>
        </w:tc>
        <w:tc>
          <w:tcPr>
            <w:tcW w:w="992" w:type="dxa"/>
          </w:tcPr>
          <w:p w14:paraId="5E0A8FA7" w14:textId="4B3B805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astoral</w:t>
            </w:r>
          </w:p>
        </w:tc>
        <w:tc>
          <w:tcPr>
            <w:tcW w:w="3544" w:type="dxa"/>
          </w:tcPr>
          <w:p w14:paraId="5635F154" w14:textId="2C9374A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Sheepdogs and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(except Swiss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1098" w:type="dxa"/>
          </w:tcPr>
          <w:p w14:paraId="6E78176D" w14:textId="76B0F1C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1027B0BA" w14:textId="7D37D06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5D42130E" w14:textId="77777777" w:rsidTr="00562F6C">
        <w:trPr>
          <w:jc w:val="center"/>
        </w:trPr>
        <w:tc>
          <w:tcPr>
            <w:tcW w:w="2972" w:type="dxa"/>
          </w:tcPr>
          <w:p w14:paraId="4E380CAE" w14:textId="28C32892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Australian Shepherd</w:t>
            </w:r>
          </w:p>
        </w:tc>
        <w:tc>
          <w:tcPr>
            <w:tcW w:w="1701" w:type="dxa"/>
          </w:tcPr>
          <w:p w14:paraId="3AAF6AE1" w14:textId="7F9D2ADD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1D3A13C7" w14:textId="01512C9A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972655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00F5EA1A" w14:textId="7A932EF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AUSS</w:t>
            </w:r>
          </w:p>
        </w:tc>
        <w:tc>
          <w:tcPr>
            <w:tcW w:w="992" w:type="dxa"/>
          </w:tcPr>
          <w:p w14:paraId="75229A9E" w14:textId="44B71572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astoral</w:t>
            </w:r>
          </w:p>
        </w:tc>
        <w:tc>
          <w:tcPr>
            <w:tcW w:w="3544" w:type="dxa"/>
          </w:tcPr>
          <w:p w14:paraId="4B92A1ED" w14:textId="2FEFB1AB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Sheepdogs and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(except Swiss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1098" w:type="dxa"/>
          </w:tcPr>
          <w:p w14:paraId="535AD025" w14:textId="614213E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5DF00D7B" w14:textId="3F021F5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4C56D68A" w14:textId="77777777" w:rsidTr="00562F6C">
        <w:trPr>
          <w:jc w:val="center"/>
        </w:trPr>
        <w:tc>
          <w:tcPr>
            <w:tcW w:w="2972" w:type="dxa"/>
          </w:tcPr>
          <w:p w14:paraId="4AE1E517" w14:textId="61F8289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Basenji</w:t>
            </w:r>
          </w:p>
        </w:tc>
        <w:tc>
          <w:tcPr>
            <w:tcW w:w="1701" w:type="dxa"/>
          </w:tcPr>
          <w:p w14:paraId="0DAA1C4C" w14:textId="4B824BBB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4BF730D6" w14:textId="2228CE83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972655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46DB42AA" w14:textId="7B7D91F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BSJI</w:t>
            </w:r>
          </w:p>
        </w:tc>
        <w:tc>
          <w:tcPr>
            <w:tcW w:w="992" w:type="dxa"/>
          </w:tcPr>
          <w:p w14:paraId="64995370" w14:textId="3EBE84B7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Hound</w:t>
            </w:r>
          </w:p>
        </w:tc>
        <w:tc>
          <w:tcPr>
            <w:tcW w:w="3544" w:type="dxa"/>
          </w:tcPr>
          <w:p w14:paraId="6922EE2A" w14:textId="197FB607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pitz and primitive types</w:t>
            </w:r>
          </w:p>
        </w:tc>
        <w:tc>
          <w:tcPr>
            <w:tcW w:w="1098" w:type="dxa"/>
          </w:tcPr>
          <w:p w14:paraId="7C17B279" w14:textId="4F7A378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mall</w:t>
            </w:r>
          </w:p>
        </w:tc>
        <w:tc>
          <w:tcPr>
            <w:tcW w:w="1452" w:type="dxa"/>
          </w:tcPr>
          <w:p w14:paraId="3426B768" w14:textId="1EB23DB2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17B0E89B" w14:textId="77777777" w:rsidTr="00562F6C">
        <w:trPr>
          <w:jc w:val="center"/>
        </w:trPr>
        <w:tc>
          <w:tcPr>
            <w:tcW w:w="2972" w:type="dxa"/>
          </w:tcPr>
          <w:p w14:paraId="3A714A18" w14:textId="083990C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Basset Hound</w:t>
            </w:r>
          </w:p>
        </w:tc>
        <w:tc>
          <w:tcPr>
            <w:tcW w:w="1701" w:type="dxa"/>
          </w:tcPr>
          <w:p w14:paraId="3C4B2B18" w14:textId="60A0310E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1B3C9963" w14:textId="128744C5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972655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1C55125E" w14:textId="1B56BC9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BASS</w:t>
            </w:r>
          </w:p>
        </w:tc>
        <w:tc>
          <w:tcPr>
            <w:tcW w:w="992" w:type="dxa"/>
          </w:tcPr>
          <w:p w14:paraId="06AE5C9F" w14:textId="2DF6333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Hound</w:t>
            </w:r>
          </w:p>
        </w:tc>
        <w:tc>
          <w:tcPr>
            <w:tcW w:w="3544" w:type="dxa"/>
          </w:tcPr>
          <w:p w14:paraId="6A23E347" w14:textId="5376FA4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cent hounds and related breeds</w:t>
            </w:r>
          </w:p>
        </w:tc>
        <w:tc>
          <w:tcPr>
            <w:tcW w:w="1098" w:type="dxa"/>
          </w:tcPr>
          <w:p w14:paraId="7DD2F860" w14:textId="36F599D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218F760F" w14:textId="2B132B4E" w:rsidR="001B0806" w:rsidRPr="00EE75DD" w:rsidRDefault="00B17593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Dolicho</w:t>
            </w:r>
            <w:r w:rsidR="001B0806"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ephalic</w:t>
            </w:r>
          </w:p>
        </w:tc>
      </w:tr>
      <w:tr w:rsidR="001B0806" w:rsidRPr="00EE75DD" w14:paraId="34FD0C92" w14:textId="77777777" w:rsidTr="00562F6C">
        <w:trPr>
          <w:jc w:val="center"/>
        </w:trPr>
        <w:tc>
          <w:tcPr>
            <w:tcW w:w="2972" w:type="dxa"/>
          </w:tcPr>
          <w:p w14:paraId="78D83CE6" w14:textId="2374FCE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Beagle</w:t>
            </w:r>
          </w:p>
        </w:tc>
        <w:tc>
          <w:tcPr>
            <w:tcW w:w="1701" w:type="dxa"/>
          </w:tcPr>
          <w:p w14:paraId="4C04EA09" w14:textId="7C86C40B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5239D87F" w14:textId="6A65FBFD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972655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51647861" w14:textId="698D449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BEAG</w:t>
            </w:r>
          </w:p>
        </w:tc>
        <w:tc>
          <w:tcPr>
            <w:tcW w:w="992" w:type="dxa"/>
          </w:tcPr>
          <w:p w14:paraId="166AF3AA" w14:textId="591719B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Hound</w:t>
            </w:r>
          </w:p>
        </w:tc>
        <w:tc>
          <w:tcPr>
            <w:tcW w:w="3544" w:type="dxa"/>
          </w:tcPr>
          <w:p w14:paraId="20126CBE" w14:textId="166BE6B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cent hounds and related breeds</w:t>
            </w:r>
          </w:p>
        </w:tc>
        <w:tc>
          <w:tcPr>
            <w:tcW w:w="1098" w:type="dxa"/>
          </w:tcPr>
          <w:p w14:paraId="7DE28066" w14:textId="580F0BC2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mall</w:t>
            </w:r>
          </w:p>
        </w:tc>
        <w:tc>
          <w:tcPr>
            <w:tcW w:w="1452" w:type="dxa"/>
          </w:tcPr>
          <w:p w14:paraId="7564BEEA" w14:textId="5442E68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36BAFA63" w14:textId="77777777" w:rsidTr="00562F6C">
        <w:trPr>
          <w:jc w:val="center"/>
        </w:trPr>
        <w:tc>
          <w:tcPr>
            <w:tcW w:w="2972" w:type="dxa"/>
          </w:tcPr>
          <w:p w14:paraId="6AD816BA" w14:textId="5A175AD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Bearded Collie</w:t>
            </w:r>
          </w:p>
        </w:tc>
        <w:tc>
          <w:tcPr>
            <w:tcW w:w="1701" w:type="dxa"/>
          </w:tcPr>
          <w:p w14:paraId="707D8F72" w14:textId="591BD1A8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1E0C921D" w14:textId="658106DE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972655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5CB4CCC0" w14:textId="6B8E4CD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BERD</w:t>
            </w:r>
          </w:p>
        </w:tc>
        <w:tc>
          <w:tcPr>
            <w:tcW w:w="992" w:type="dxa"/>
          </w:tcPr>
          <w:p w14:paraId="1F1FD5AB" w14:textId="664395A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astoral</w:t>
            </w:r>
          </w:p>
        </w:tc>
        <w:tc>
          <w:tcPr>
            <w:tcW w:w="3544" w:type="dxa"/>
          </w:tcPr>
          <w:p w14:paraId="2354B486" w14:textId="447F809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Sheepdogs and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(except Swiss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1098" w:type="dxa"/>
          </w:tcPr>
          <w:p w14:paraId="039E4363" w14:textId="25925C6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698BE41C" w14:textId="7AEEA377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445B2726" w14:textId="77777777" w:rsidTr="00562F6C">
        <w:trPr>
          <w:jc w:val="center"/>
        </w:trPr>
        <w:tc>
          <w:tcPr>
            <w:tcW w:w="2972" w:type="dxa"/>
          </w:tcPr>
          <w:p w14:paraId="3E24773D" w14:textId="4D0424D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Bedlington Terrier</w:t>
            </w:r>
          </w:p>
        </w:tc>
        <w:tc>
          <w:tcPr>
            <w:tcW w:w="1701" w:type="dxa"/>
          </w:tcPr>
          <w:p w14:paraId="212D7499" w14:textId="1B46F705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48C2DF54" w14:textId="21F14EAA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972655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363D3B09" w14:textId="4D26E67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BEDT</w:t>
            </w:r>
          </w:p>
        </w:tc>
        <w:tc>
          <w:tcPr>
            <w:tcW w:w="992" w:type="dxa"/>
          </w:tcPr>
          <w:p w14:paraId="660E8808" w14:textId="49D0ABF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Terrier</w:t>
            </w:r>
          </w:p>
        </w:tc>
        <w:tc>
          <w:tcPr>
            <w:tcW w:w="3544" w:type="dxa"/>
          </w:tcPr>
          <w:p w14:paraId="56858AD9" w14:textId="6A74962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Terriers</w:t>
            </w:r>
          </w:p>
        </w:tc>
        <w:tc>
          <w:tcPr>
            <w:tcW w:w="1098" w:type="dxa"/>
          </w:tcPr>
          <w:p w14:paraId="5C2C8EE8" w14:textId="30020F3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mall</w:t>
            </w:r>
          </w:p>
        </w:tc>
        <w:tc>
          <w:tcPr>
            <w:tcW w:w="1452" w:type="dxa"/>
          </w:tcPr>
          <w:p w14:paraId="34733F96" w14:textId="222C18B7" w:rsidR="001B0806" w:rsidRPr="00EE75DD" w:rsidRDefault="00B17593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Dolicho</w:t>
            </w:r>
            <w:r w:rsidR="001B0806"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ephalic</w:t>
            </w:r>
          </w:p>
        </w:tc>
      </w:tr>
      <w:tr w:rsidR="001B0806" w:rsidRPr="00EE75DD" w14:paraId="23A9A775" w14:textId="77777777" w:rsidTr="00562F6C">
        <w:trPr>
          <w:jc w:val="center"/>
        </w:trPr>
        <w:tc>
          <w:tcPr>
            <w:tcW w:w="2972" w:type="dxa"/>
          </w:tcPr>
          <w:p w14:paraId="77F9A57B" w14:textId="33075F2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Belgian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alenois</w:t>
            </w:r>
            <w:proofErr w:type="spellEnd"/>
          </w:p>
        </w:tc>
        <w:tc>
          <w:tcPr>
            <w:tcW w:w="1701" w:type="dxa"/>
          </w:tcPr>
          <w:p w14:paraId="6A31AB7D" w14:textId="0C7F3E41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180CD938" w14:textId="41638555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972655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3DDB0C8A" w14:textId="68634D2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BMAL</w:t>
            </w:r>
          </w:p>
        </w:tc>
        <w:tc>
          <w:tcPr>
            <w:tcW w:w="992" w:type="dxa"/>
          </w:tcPr>
          <w:p w14:paraId="177CD643" w14:textId="6560FD9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astoral</w:t>
            </w:r>
          </w:p>
        </w:tc>
        <w:tc>
          <w:tcPr>
            <w:tcW w:w="3544" w:type="dxa"/>
          </w:tcPr>
          <w:p w14:paraId="2B3490CC" w14:textId="15B0BDE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Sheepdogs and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(except Swiss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1098" w:type="dxa"/>
          </w:tcPr>
          <w:p w14:paraId="1AA3AE64" w14:textId="6C9C90F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1465E25C" w14:textId="3B5EB984" w:rsidR="001B0806" w:rsidRPr="00EE75DD" w:rsidRDefault="00B17593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Dolicho</w:t>
            </w:r>
            <w:r w:rsidR="001B0806"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ephalic</w:t>
            </w:r>
          </w:p>
        </w:tc>
      </w:tr>
      <w:tr w:rsidR="00D42BD6" w:rsidRPr="00EE75DD" w14:paraId="4B2D1C64" w14:textId="77777777" w:rsidTr="00562F6C">
        <w:trPr>
          <w:jc w:val="center"/>
        </w:trPr>
        <w:tc>
          <w:tcPr>
            <w:tcW w:w="2972" w:type="dxa"/>
          </w:tcPr>
          <w:p w14:paraId="3E8A0AA5" w14:textId="3CD9EA01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Belgian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Tervuren</w:t>
            </w:r>
            <w:proofErr w:type="spellEnd"/>
          </w:p>
        </w:tc>
        <w:tc>
          <w:tcPr>
            <w:tcW w:w="1701" w:type="dxa"/>
          </w:tcPr>
          <w:p w14:paraId="4802A061" w14:textId="08840960" w:rsidR="0005493A" w:rsidRPr="00E66886" w:rsidRDefault="0005493A" w:rsidP="00E6688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5B53E5E3" w14:textId="2BD5ED79" w:rsidR="0005493A" w:rsidRPr="00E66886" w:rsidRDefault="0005493A" w:rsidP="00E6688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66886">
              <w:rPr>
                <w:rFonts w:cstheme="minorHAnsi"/>
                <w:color w:val="000000"/>
                <w:sz w:val="19"/>
                <w:szCs w:val="19"/>
              </w:rPr>
              <w:t>Belgian Shepherd Dog (Groenendael)</w:t>
            </w:r>
          </w:p>
        </w:tc>
        <w:tc>
          <w:tcPr>
            <w:tcW w:w="1417" w:type="dxa"/>
          </w:tcPr>
          <w:p w14:paraId="06D41AE8" w14:textId="44938B50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TURV</w:t>
            </w:r>
          </w:p>
        </w:tc>
        <w:tc>
          <w:tcPr>
            <w:tcW w:w="992" w:type="dxa"/>
          </w:tcPr>
          <w:p w14:paraId="1218F706" w14:textId="54ED56CE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astoral</w:t>
            </w:r>
          </w:p>
        </w:tc>
        <w:tc>
          <w:tcPr>
            <w:tcW w:w="3544" w:type="dxa"/>
          </w:tcPr>
          <w:p w14:paraId="62C95242" w14:textId="3871B35D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Sheepdogs and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(except Swiss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1098" w:type="dxa"/>
          </w:tcPr>
          <w:p w14:paraId="606586D7" w14:textId="47A03F0C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31F2D048" w14:textId="60B1FD7C" w:rsidR="0005493A" w:rsidRPr="00EE75DD" w:rsidRDefault="00B17593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Dolicho</w:t>
            </w:r>
            <w:r w:rsidR="0005493A"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ephalic</w:t>
            </w:r>
          </w:p>
        </w:tc>
      </w:tr>
      <w:tr w:rsidR="001B0806" w:rsidRPr="00EE75DD" w14:paraId="41F6475F" w14:textId="77777777" w:rsidTr="00562F6C">
        <w:trPr>
          <w:jc w:val="center"/>
        </w:trPr>
        <w:tc>
          <w:tcPr>
            <w:tcW w:w="2972" w:type="dxa"/>
          </w:tcPr>
          <w:p w14:paraId="1CA7180C" w14:textId="0EF300DB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Bernese Mountain Dog</w:t>
            </w:r>
          </w:p>
        </w:tc>
        <w:tc>
          <w:tcPr>
            <w:tcW w:w="1701" w:type="dxa"/>
          </w:tcPr>
          <w:p w14:paraId="5C692484" w14:textId="4C685F79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72029DFC" w14:textId="0A7F8CCE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726B76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5EF4C7B5" w14:textId="6B54541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BMD</w:t>
            </w:r>
          </w:p>
        </w:tc>
        <w:tc>
          <w:tcPr>
            <w:tcW w:w="992" w:type="dxa"/>
          </w:tcPr>
          <w:p w14:paraId="6F9E59A5" w14:textId="30280B9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Working</w:t>
            </w:r>
          </w:p>
        </w:tc>
        <w:tc>
          <w:tcPr>
            <w:tcW w:w="3544" w:type="dxa"/>
          </w:tcPr>
          <w:p w14:paraId="28E2088D" w14:textId="7CFAC0F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Pinscher and Schnauzer -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olossoid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and Swiss Mountain and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</w:p>
        </w:tc>
        <w:tc>
          <w:tcPr>
            <w:tcW w:w="1098" w:type="dxa"/>
          </w:tcPr>
          <w:p w14:paraId="026EDB93" w14:textId="28119EB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rge</w:t>
            </w:r>
          </w:p>
        </w:tc>
        <w:tc>
          <w:tcPr>
            <w:tcW w:w="1452" w:type="dxa"/>
          </w:tcPr>
          <w:p w14:paraId="71EA3B6A" w14:textId="4701C1D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12E9F6EC" w14:textId="77777777" w:rsidTr="00562F6C">
        <w:trPr>
          <w:jc w:val="center"/>
        </w:trPr>
        <w:tc>
          <w:tcPr>
            <w:tcW w:w="2972" w:type="dxa"/>
          </w:tcPr>
          <w:p w14:paraId="201CEDA4" w14:textId="1B7498E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Bichon Frise</w:t>
            </w:r>
          </w:p>
        </w:tc>
        <w:tc>
          <w:tcPr>
            <w:tcW w:w="1701" w:type="dxa"/>
          </w:tcPr>
          <w:p w14:paraId="5C3D2E2E" w14:textId="5B237641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19BF3C4B" w14:textId="5A497C79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726B76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6822C49B" w14:textId="1D2B53B2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BICH</w:t>
            </w:r>
          </w:p>
        </w:tc>
        <w:tc>
          <w:tcPr>
            <w:tcW w:w="992" w:type="dxa"/>
          </w:tcPr>
          <w:p w14:paraId="18DD539D" w14:textId="0B51187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Toy</w:t>
            </w:r>
          </w:p>
        </w:tc>
        <w:tc>
          <w:tcPr>
            <w:tcW w:w="3544" w:type="dxa"/>
          </w:tcPr>
          <w:p w14:paraId="7DDD77B0" w14:textId="3AC996D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ompanion and Toy Dogs</w:t>
            </w:r>
          </w:p>
        </w:tc>
        <w:tc>
          <w:tcPr>
            <w:tcW w:w="1098" w:type="dxa"/>
          </w:tcPr>
          <w:p w14:paraId="344589FB" w14:textId="29774C2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mall</w:t>
            </w:r>
          </w:p>
        </w:tc>
        <w:tc>
          <w:tcPr>
            <w:tcW w:w="1452" w:type="dxa"/>
          </w:tcPr>
          <w:p w14:paraId="6ACB4383" w14:textId="60B01F5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05BB6CFF" w14:textId="77777777" w:rsidTr="00562F6C">
        <w:trPr>
          <w:jc w:val="center"/>
        </w:trPr>
        <w:tc>
          <w:tcPr>
            <w:tcW w:w="2972" w:type="dxa"/>
          </w:tcPr>
          <w:p w14:paraId="34B278CD" w14:textId="631A39AB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Black Russian Terrier</w:t>
            </w:r>
          </w:p>
        </w:tc>
        <w:tc>
          <w:tcPr>
            <w:tcW w:w="1701" w:type="dxa"/>
          </w:tcPr>
          <w:p w14:paraId="480B3C32" w14:textId="7A7C7885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2DA75774" w14:textId="50390C4B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726B76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1C87AE48" w14:textId="22369D0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BRTR</w:t>
            </w:r>
          </w:p>
        </w:tc>
        <w:tc>
          <w:tcPr>
            <w:tcW w:w="992" w:type="dxa"/>
          </w:tcPr>
          <w:p w14:paraId="1C35B19D" w14:textId="41235B3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Working</w:t>
            </w:r>
          </w:p>
        </w:tc>
        <w:tc>
          <w:tcPr>
            <w:tcW w:w="3544" w:type="dxa"/>
          </w:tcPr>
          <w:p w14:paraId="52EB8304" w14:textId="62AC076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Pinscher and Schnauzer -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olossoid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and Swiss Mountain and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</w:p>
        </w:tc>
        <w:tc>
          <w:tcPr>
            <w:tcW w:w="1098" w:type="dxa"/>
          </w:tcPr>
          <w:p w14:paraId="300E0606" w14:textId="5FB05EB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rge</w:t>
            </w:r>
          </w:p>
        </w:tc>
        <w:tc>
          <w:tcPr>
            <w:tcW w:w="1452" w:type="dxa"/>
          </w:tcPr>
          <w:p w14:paraId="2509D84B" w14:textId="0C2F9A0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34B2FD76" w14:textId="77777777" w:rsidTr="00562F6C">
        <w:trPr>
          <w:jc w:val="center"/>
        </w:trPr>
        <w:tc>
          <w:tcPr>
            <w:tcW w:w="2972" w:type="dxa"/>
          </w:tcPr>
          <w:p w14:paraId="02512B83" w14:textId="002342F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lastRenderedPageBreak/>
              <w:t>Bloodhound</w:t>
            </w:r>
          </w:p>
        </w:tc>
        <w:tc>
          <w:tcPr>
            <w:tcW w:w="1701" w:type="dxa"/>
          </w:tcPr>
          <w:p w14:paraId="18E0D20B" w14:textId="14288F83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3DE4947C" w14:textId="37996706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726B76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151FAAC7" w14:textId="24329BF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BLDH</w:t>
            </w:r>
          </w:p>
        </w:tc>
        <w:tc>
          <w:tcPr>
            <w:tcW w:w="992" w:type="dxa"/>
          </w:tcPr>
          <w:p w14:paraId="7AE747C4" w14:textId="046E9D8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Hound</w:t>
            </w:r>
          </w:p>
        </w:tc>
        <w:tc>
          <w:tcPr>
            <w:tcW w:w="3544" w:type="dxa"/>
          </w:tcPr>
          <w:p w14:paraId="15B9223E" w14:textId="7CA5B437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cent hounds and related breeds</w:t>
            </w:r>
          </w:p>
        </w:tc>
        <w:tc>
          <w:tcPr>
            <w:tcW w:w="1098" w:type="dxa"/>
          </w:tcPr>
          <w:p w14:paraId="7A6357B2" w14:textId="1935EEAB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rge</w:t>
            </w:r>
          </w:p>
        </w:tc>
        <w:tc>
          <w:tcPr>
            <w:tcW w:w="1452" w:type="dxa"/>
          </w:tcPr>
          <w:p w14:paraId="50284A30" w14:textId="3A870252" w:rsidR="001B0806" w:rsidRPr="00EE75DD" w:rsidRDefault="00B17593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Dolicho</w:t>
            </w:r>
            <w:r w:rsidR="001B0806"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ephalic</w:t>
            </w:r>
          </w:p>
        </w:tc>
      </w:tr>
      <w:tr w:rsidR="001B0806" w:rsidRPr="00EE75DD" w14:paraId="2FD9AA48" w14:textId="77777777" w:rsidTr="00562F6C">
        <w:trPr>
          <w:jc w:val="center"/>
        </w:trPr>
        <w:tc>
          <w:tcPr>
            <w:tcW w:w="2972" w:type="dxa"/>
          </w:tcPr>
          <w:p w14:paraId="51B27288" w14:textId="63CCE282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Bolognese</w:t>
            </w:r>
          </w:p>
        </w:tc>
        <w:tc>
          <w:tcPr>
            <w:tcW w:w="1701" w:type="dxa"/>
          </w:tcPr>
          <w:p w14:paraId="4464903F" w14:textId="73165E8B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678A0A8A" w14:textId="1312197D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726B76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54F401C9" w14:textId="44970437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BOLG</w:t>
            </w:r>
          </w:p>
        </w:tc>
        <w:tc>
          <w:tcPr>
            <w:tcW w:w="992" w:type="dxa"/>
          </w:tcPr>
          <w:p w14:paraId="2FF54E5E" w14:textId="229F04E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Toy</w:t>
            </w:r>
          </w:p>
        </w:tc>
        <w:tc>
          <w:tcPr>
            <w:tcW w:w="3544" w:type="dxa"/>
          </w:tcPr>
          <w:p w14:paraId="70CC3786" w14:textId="7BFF9717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ompanion and Toy Dogs</w:t>
            </w:r>
          </w:p>
        </w:tc>
        <w:tc>
          <w:tcPr>
            <w:tcW w:w="1098" w:type="dxa"/>
          </w:tcPr>
          <w:p w14:paraId="657B058A" w14:textId="58BD09B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mall</w:t>
            </w:r>
          </w:p>
        </w:tc>
        <w:tc>
          <w:tcPr>
            <w:tcW w:w="1452" w:type="dxa"/>
          </w:tcPr>
          <w:p w14:paraId="3B9074B2" w14:textId="672B969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4A8E2629" w14:textId="77777777" w:rsidTr="00562F6C">
        <w:trPr>
          <w:jc w:val="center"/>
        </w:trPr>
        <w:tc>
          <w:tcPr>
            <w:tcW w:w="2972" w:type="dxa"/>
          </w:tcPr>
          <w:p w14:paraId="4C6648EC" w14:textId="461A7AD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Border Collie</w:t>
            </w:r>
          </w:p>
        </w:tc>
        <w:tc>
          <w:tcPr>
            <w:tcW w:w="1701" w:type="dxa"/>
          </w:tcPr>
          <w:p w14:paraId="22EFDE54" w14:textId="3C35DF0D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1B75E3E6" w14:textId="38688EC0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726B76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5D106783" w14:textId="70897A82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BORD</w:t>
            </w:r>
          </w:p>
        </w:tc>
        <w:tc>
          <w:tcPr>
            <w:tcW w:w="992" w:type="dxa"/>
          </w:tcPr>
          <w:p w14:paraId="595FE2E8" w14:textId="498B4A1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astoral</w:t>
            </w:r>
          </w:p>
        </w:tc>
        <w:tc>
          <w:tcPr>
            <w:tcW w:w="3544" w:type="dxa"/>
          </w:tcPr>
          <w:p w14:paraId="4E90C1B6" w14:textId="175449F7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Sheepdogs and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(except Swiss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1098" w:type="dxa"/>
          </w:tcPr>
          <w:p w14:paraId="22643E62" w14:textId="0E3CED29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7AB9F237" w14:textId="5262EA4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5E56EDBD" w14:textId="77777777" w:rsidTr="00562F6C">
        <w:trPr>
          <w:jc w:val="center"/>
        </w:trPr>
        <w:tc>
          <w:tcPr>
            <w:tcW w:w="2972" w:type="dxa"/>
          </w:tcPr>
          <w:p w14:paraId="4A5AC83D" w14:textId="00E70AE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Border Terrier</w:t>
            </w:r>
          </w:p>
        </w:tc>
        <w:tc>
          <w:tcPr>
            <w:tcW w:w="1701" w:type="dxa"/>
          </w:tcPr>
          <w:p w14:paraId="60A978F0" w14:textId="79BAC691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72766A88" w14:textId="1E393A63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726B76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5409470B" w14:textId="652DC6D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BORT</w:t>
            </w:r>
          </w:p>
        </w:tc>
        <w:tc>
          <w:tcPr>
            <w:tcW w:w="992" w:type="dxa"/>
          </w:tcPr>
          <w:p w14:paraId="02F74F1C" w14:textId="7FA51A3B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Terrier</w:t>
            </w:r>
          </w:p>
        </w:tc>
        <w:tc>
          <w:tcPr>
            <w:tcW w:w="3544" w:type="dxa"/>
          </w:tcPr>
          <w:p w14:paraId="64A29E0A" w14:textId="17A63EE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Terriers</w:t>
            </w:r>
          </w:p>
        </w:tc>
        <w:tc>
          <w:tcPr>
            <w:tcW w:w="1098" w:type="dxa"/>
          </w:tcPr>
          <w:p w14:paraId="4D95E0AB" w14:textId="37C1877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mall</w:t>
            </w:r>
          </w:p>
        </w:tc>
        <w:tc>
          <w:tcPr>
            <w:tcW w:w="1452" w:type="dxa"/>
          </w:tcPr>
          <w:p w14:paraId="09D8D458" w14:textId="1676E7DB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5917EA23" w14:textId="77777777" w:rsidTr="00562F6C">
        <w:trPr>
          <w:jc w:val="center"/>
        </w:trPr>
        <w:tc>
          <w:tcPr>
            <w:tcW w:w="2972" w:type="dxa"/>
          </w:tcPr>
          <w:p w14:paraId="47EB4739" w14:textId="3A9B263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Borzoi</w:t>
            </w:r>
          </w:p>
        </w:tc>
        <w:tc>
          <w:tcPr>
            <w:tcW w:w="1701" w:type="dxa"/>
          </w:tcPr>
          <w:p w14:paraId="464BB9A5" w14:textId="0D60A882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4817352F" w14:textId="1481AB41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726B76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42B121DC" w14:textId="2831D217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BORZ</w:t>
            </w:r>
          </w:p>
        </w:tc>
        <w:tc>
          <w:tcPr>
            <w:tcW w:w="992" w:type="dxa"/>
          </w:tcPr>
          <w:p w14:paraId="206CCBC4" w14:textId="7BEC422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Hound</w:t>
            </w:r>
          </w:p>
        </w:tc>
        <w:tc>
          <w:tcPr>
            <w:tcW w:w="3544" w:type="dxa"/>
          </w:tcPr>
          <w:p w14:paraId="08D1E5B0" w14:textId="5FC80A4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ighthounds</w:t>
            </w:r>
          </w:p>
        </w:tc>
        <w:tc>
          <w:tcPr>
            <w:tcW w:w="1098" w:type="dxa"/>
          </w:tcPr>
          <w:p w14:paraId="77654F5A" w14:textId="6AA9673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rge</w:t>
            </w:r>
          </w:p>
        </w:tc>
        <w:tc>
          <w:tcPr>
            <w:tcW w:w="1452" w:type="dxa"/>
          </w:tcPr>
          <w:p w14:paraId="04A2154D" w14:textId="4D88B46F" w:rsidR="001B0806" w:rsidRPr="00EE75DD" w:rsidRDefault="00B17593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Dolicho</w:t>
            </w:r>
            <w:r w:rsidR="001B0806"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ephalic</w:t>
            </w:r>
          </w:p>
        </w:tc>
      </w:tr>
      <w:tr w:rsidR="001B0806" w:rsidRPr="00EE75DD" w14:paraId="38A20B7D" w14:textId="77777777" w:rsidTr="00562F6C">
        <w:trPr>
          <w:jc w:val="center"/>
        </w:trPr>
        <w:tc>
          <w:tcPr>
            <w:tcW w:w="2972" w:type="dxa"/>
          </w:tcPr>
          <w:p w14:paraId="057E1F47" w14:textId="6D1649C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Boston Terrier</w:t>
            </w:r>
          </w:p>
        </w:tc>
        <w:tc>
          <w:tcPr>
            <w:tcW w:w="1701" w:type="dxa"/>
          </w:tcPr>
          <w:p w14:paraId="2BE5EFBE" w14:textId="502D3235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2EEE58E9" w14:textId="4D93946F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726B76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78B84B7A" w14:textId="1A5587B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BOST</w:t>
            </w:r>
          </w:p>
        </w:tc>
        <w:tc>
          <w:tcPr>
            <w:tcW w:w="992" w:type="dxa"/>
          </w:tcPr>
          <w:p w14:paraId="51346D26" w14:textId="31B250E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Utility</w:t>
            </w:r>
          </w:p>
        </w:tc>
        <w:tc>
          <w:tcPr>
            <w:tcW w:w="3544" w:type="dxa"/>
          </w:tcPr>
          <w:p w14:paraId="634C1EF3" w14:textId="183ED78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ompanion and Toy Dogs</w:t>
            </w:r>
          </w:p>
        </w:tc>
        <w:tc>
          <w:tcPr>
            <w:tcW w:w="1098" w:type="dxa"/>
          </w:tcPr>
          <w:p w14:paraId="7A4C2970" w14:textId="1BD659D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mall</w:t>
            </w:r>
          </w:p>
        </w:tc>
        <w:tc>
          <w:tcPr>
            <w:tcW w:w="1452" w:type="dxa"/>
          </w:tcPr>
          <w:p w14:paraId="56DEB3BC" w14:textId="09417BE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Brachycephalic</w:t>
            </w:r>
          </w:p>
        </w:tc>
      </w:tr>
      <w:tr w:rsidR="001B0806" w:rsidRPr="00EE75DD" w14:paraId="67085267" w14:textId="77777777" w:rsidTr="00562F6C">
        <w:trPr>
          <w:jc w:val="center"/>
        </w:trPr>
        <w:tc>
          <w:tcPr>
            <w:tcW w:w="2972" w:type="dxa"/>
          </w:tcPr>
          <w:p w14:paraId="3B9F8C3C" w14:textId="0B1919E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Bouvier des Flandres</w:t>
            </w:r>
          </w:p>
        </w:tc>
        <w:tc>
          <w:tcPr>
            <w:tcW w:w="1701" w:type="dxa"/>
          </w:tcPr>
          <w:p w14:paraId="246CAB90" w14:textId="70EBF0D2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093FA326" w14:textId="31B24C87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726B76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3AE4F0D3" w14:textId="5E4506CB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BOUV</w:t>
            </w:r>
          </w:p>
        </w:tc>
        <w:tc>
          <w:tcPr>
            <w:tcW w:w="992" w:type="dxa"/>
          </w:tcPr>
          <w:p w14:paraId="7BF79B4D" w14:textId="20D637B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Working</w:t>
            </w:r>
          </w:p>
        </w:tc>
        <w:tc>
          <w:tcPr>
            <w:tcW w:w="3544" w:type="dxa"/>
          </w:tcPr>
          <w:p w14:paraId="650DD234" w14:textId="3DE017E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Sheepdogs and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(except Swiss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1098" w:type="dxa"/>
          </w:tcPr>
          <w:p w14:paraId="5E461132" w14:textId="303BFF6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rge</w:t>
            </w:r>
          </w:p>
        </w:tc>
        <w:tc>
          <w:tcPr>
            <w:tcW w:w="1452" w:type="dxa"/>
          </w:tcPr>
          <w:p w14:paraId="410E921E" w14:textId="08C0DC4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4539A55C" w14:textId="77777777" w:rsidTr="00562F6C">
        <w:trPr>
          <w:jc w:val="center"/>
        </w:trPr>
        <w:tc>
          <w:tcPr>
            <w:tcW w:w="2972" w:type="dxa"/>
          </w:tcPr>
          <w:p w14:paraId="454E1A86" w14:textId="5D039F3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Boxer</w:t>
            </w:r>
          </w:p>
        </w:tc>
        <w:tc>
          <w:tcPr>
            <w:tcW w:w="1701" w:type="dxa"/>
          </w:tcPr>
          <w:p w14:paraId="7A4EF049" w14:textId="268292C4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04F30046" w14:textId="202EA798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726B76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55458516" w14:textId="19228F3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BOX</w:t>
            </w:r>
          </w:p>
        </w:tc>
        <w:tc>
          <w:tcPr>
            <w:tcW w:w="992" w:type="dxa"/>
          </w:tcPr>
          <w:p w14:paraId="670F8F8E" w14:textId="5524F94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Working</w:t>
            </w:r>
          </w:p>
        </w:tc>
        <w:tc>
          <w:tcPr>
            <w:tcW w:w="3544" w:type="dxa"/>
          </w:tcPr>
          <w:p w14:paraId="5B03305F" w14:textId="5903124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Pinscher and Schnauzer -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olossoid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and Swiss Mountain and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</w:p>
        </w:tc>
        <w:tc>
          <w:tcPr>
            <w:tcW w:w="1098" w:type="dxa"/>
          </w:tcPr>
          <w:p w14:paraId="24639B08" w14:textId="69CF0719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rge</w:t>
            </w:r>
          </w:p>
        </w:tc>
        <w:tc>
          <w:tcPr>
            <w:tcW w:w="1452" w:type="dxa"/>
          </w:tcPr>
          <w:p w14:paraId="1C3F58AD" w14:textId="4650479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Brachycephalic</w:t>
            </w:r>
          </w:p>
        </w:tc>
      </w:tr>
      <w:tr w:rsidR="001B0806" w:rsidRPr="00EE75DD" w14:paraId="2E0A782F" w14:textId="77777777" w:rsidTr="00562F6C">
        <w:trPr>
          <w:jc w:val="center"/>
        </w:trPr>
        <w:tc>
          <w:tcPr>
            <w:tcW w:w="2972" w:type="dxa"/>
          </w:tcPr>
          <w:p w14:paraId="4F89A352" w14:textId="6EFEE05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Bracco Italiano</w:t>
            </w:r>
          </w:p>
        </w:tc>
        <w:tc>
          <w:tcPr>
            <w:tcW w:w="1701" w:type="dxa"/>
          </w:tcPr>
          <w:p w14:paraId="6096A017" w14:textId="7A452105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2F3352AF" w14:textId="38E02FD0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726B76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5D959080" w14:textId="5DDDC37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BRAC</w:t>
            </w:r>
          </w:p>
        </w:tc>
        <w:tc>
          <w:tcPr>
            <w:tcW w:w="992" w:type="dxa"/>
          </w:tcPr>
          <w:p w14:paraId="4DD571D0" w14:textId="067B9AF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Gundog</w:t>
            </w:r>
          </w:p>
        </w:tc>
        <w:tc>
          <w:tcPr>
            <w:tcW w:w="3544" w:type="dxa"/>
          </w:tcPr>
          <w:p w14:paraId="107C274F" w14:textId="65E006B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ointing Dogs</w:t>
            </w:r>
          </w:p>
        </w:tc>
        <w:tc>
          <w:tcPr>
            <w:tcW w:w="1098" w:type="dxa"/>
          </w:tcPr>
          <w:p w14:paraId="05FCC703" w14:textId="10D728D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rge</w:t>
            </w:r>
          </w:p>
        </w:tc>
        <w:tc>
          <w:tcPr>
            <w:tcW w:w="1452" w:type="dxa"/>
          </w:tcPr>
          <w:p w14:paraId="4D6B723D" w14:textId="70BAA249" w:rsidR="001B0806" w:rsidRPr="00EE75DD" w:rsidRDefault="00B17593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Dolicho</w:t>
            </w:r>
            <w:r w:rsidR="001B0806"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ephalic</w:t>
            </w:r>
          </w:p>
        </w:tc>
      </w:tr>
      <w:tr w:rsidR="001B0806" w:rsidRPr="00EE75DD" w14:paraId="3D44E48A" w14:textId="77777777" w:rsidTr="00562F6C">
        <w:trPr>
          <w:jc w:val="center"/>
        </w:trPr>
        <w:tc>
          <w:tcPr>
            <w:tcW w:w="2972" w:type="dxa"/>
          </w:tcPr>
          <w:p w14:paraId="62B17DBC" w14:textId="42F10C4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Briard</w:t>
            </w:r>
          </w:p>
        </w:tc>
        <w:tc>
          <w:tcPr>
            <w:tcW w:w="1701" w:type="dxa"/>
          </w:tcPr>
          <w:p w14:paraId="46832223" w14:textId="4910C962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65DEFE36" w14:textId="0B96FDE1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726B76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5E04EF65" w14:textId="1F9FAD4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BRIA</w:t>
            </w:r>
          </w:p>
        </w:tc>
        <w:tc>
          <w:tcPr>
            <w:tcW w:w="992" w:type="dxa"/>
          </w:tcPr>
          <w:p w14:paraId="7E60EE66" w14:textId="4EF4D9D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astoral</w:t>
            </w:r>
          </w:p>
        </w:tc>
        <w:tc>
          <w:tcPr>
            <w:tcW w:w="3544" w:type="dxa"/>
          </w:tcPr>
          <w:p w14:paraId="67A6B0CB" w14:textId="5E6DFEFB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Sheepdogs and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(except Swiss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1098" w:type="dxa"/>
          </w:tcPr>
          <w:p w14:paraId="00D951C3" w14:textId="1F376FBB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rge</w:t>
            </w:r>
          </w:p>
        </w:tc>
        <w:tc>
          <w:tcPr>
            <w:tcW w:w="1452" w:type="dxa"/>
          </w:tcPr>
          <w:p w14:paraId="2C225C8A" w14:textId="2CC60A0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7AF25F89" w14:textId="77777777" w:rsidTr="00562F6C">
        <w:trPr>
          <w:jc w:val="center"/>
        </w:trPr>
        <w:tc>
          <w:tcPr>
            <w:tcW w:w="2972" w:type="dxa"/>
          </w:tcPr>
          <w:p w14:paraId="17004F46" w14:textId="34719D5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Brittany</w:t>
            </w:r>
          </w:p>
        </w:tc>
        <w:tc>
          <w:tcPr>
            <w:tcW w:w="1701" w:type="dxa"/>
          </w:tcPr>
          <w:p w14:paraId="2AEFE7C9" w14:textId="240A8527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31FADD0D" w14:textId="3A9666DF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726B76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212A0BFA" w14:textId="4BC8485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BRIT</w:t>
            </w:r>
          </w:p>
        </w:tc>
        <w:tc>
          <w:tcPr>
            <w:tcW w:w="992" w:type="dxa"/>
          </w:tcPr>
          <w:p w14:paraId="651A4026" w14:textId="2255B3F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Gundog</w:t>
            </w:r>
          </w:p>
        </w:tc>
        <w:tc>
          <w:tcPr>
            <w:tcW w:w="3544" w:type="dxa"/>
          </w:tcPr>
          <w:p w14:paraId="3B1BE9D7" w14:textId="3CDBC9F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ointing Dogs</w:t>
            </w:r>
          </w:p>
        </w:tc>
        <w:tc>
          <w:tcPr>
            <w:tcW w:w="1098" w:type="dxa"/>
          </w:tcPr>
          <w:p w14:paraId="38E6B67F" w14:textId="447AEDF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05F3F45E" w14:textId="3B0793D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D42BD6" w:rsidRPr="00EE75DD" w14:paraId="5B91745D" w14:textId="77777777" w:rsidTr="00562F6C">
        <w:trPr>
          <w:jc w:val="center"/>
        </w:trPr>
        <w:tc>
          <w:tcPr>
            <w:tcW w:w="2972" w:type="dxa"/>
          </w:tcPr>
          <w:p w14:paraId="3F47FD1C" w14:textId="05AE1BBA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Brussels Griffon</w:t>
            </w:r>
          </w:p>
        </w:tc>
        <w:tc>
          <w:tcPr>
            <w:tcW w:w="1701" w:type="dxa"/>
          </w:tcPr>
          <w:p w14:paraId="060E7148" w14:textId="42A2E6C2" w:rsidR="0005493A" w:rsidRPr="00E66886" w:rsidRDefault="0005493A" w:rsidP="00E6688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7447B0E2" w14:textId="05705E31" w:rsidR="0005493A" w:rsidRPr="00E66886" w:rsidRDefault="0005493A" w:rsidP="00E6688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66886">
              <w:rPr>
                <w:rFonts w:cstheme="minorHAnsi"/>
                <w:color w:val="000000"/>
                <w:sz w:val="19"/>
                <w:szCs w:val="19"/>
              </w:rPr>
              <w:t xml:space="preserve">Griffon </w:t>
            </w:r>
            <w:proofErr w:type="spellStart"/>
            <w:r w:rsidRPr="00E66886">
              <w:rPr>
                <w:rFonts w:cstheme="minorHAnsi"/>
                <w:color w:val="000000"/>
                <w:sz w:val="19"/>
                <w:szCs w:val="19"/>
              </w:rPr>
              <w:t>Bruxellois</w:t>
            </w:r>
            <w:proofErr w:type="spellEnd"/>
          </w:p>
        </w:tc>
        <w:tc>
          <w:tcPr>
            <w:tcW w:w="1417" w:type="dxa"/>
          </w:tcPr>
          <w:p w14:paraId="11693959" w14:textId="5D8C7551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BRUS</w:t>
            </w:r>
          </w:p>
        </w:tc>
        <w:tc>
          <w:tcPr>
            <w:tcW w:w="992" w:type="dxa"/>
          </w:tcPr>
          <w:p w14:paraId="0CC9D8BD" w14:textId="4CE6FB87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Toy</w:t>
            </w:r>
          </w:p>
        </w:tc>
        <w:tc>
          <w:tcPr>
            <w:tcW w:w="3544" w:type="dxa"/>
          </w:tcPr>
          <w:p w14:paraId="368C7020" w14:textId="56E0AA7A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ompanion and Toy Dogs</w:t>
            </w:r>
          </w:p>
        </w:tc>
        <w:tc>
          <w:tcPr>
            <w:tcW w:w="1098" w:type="dxa"/>
          </w:tcPr>
          <w:p w14:paraId="44B64E92" w14:textId="2CBE7B2A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mall</w:t>
            </w:r>
          </w:p>
        </w:tc>
        <w:tc>
          <w:tcPr>
            <w:tcW w:w="1452" w:type="dxa"/>
          </w:tcPr>
          <w:p w14:paraId="20F113CD" w14:textId="2287C39D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Brachycephalic</w:t>
            </w:r>
          </w:p>
        </w:tc>
      </w:tr>
      <w:tr w:rsidR="001B0806" w:rsidRPr="00EE75DD" w14:paraId="2026A260" w14:textId="77777777" w:rsidTr="00562F6C">
        <w:trPr>
          <w:jc w:val="center"/>
        </w:trPr>
        <w:tc>
          <w:tcPr>
            <w:tcW w:w="2972" w:type="dxa"/>
          </w:tcPr>
          <w:p w14:paraId="762A0C44" w14:textId="036A717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Bull Terrier</w:t>
            </w:r>
          </w:p>
        </w:tc>
        <w:tc>
          <w:tcPr>
            <w:tcW w:w="1701" w:type="dxa"/>
          </w:tcPr>
          <w:p w14:paraId="281C24BE" w14:textId="7E7B8627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78216588" w14:textId="40981816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762DC2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2A0E6CDB" w14:textId="707D8F59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BULT</w:t>
            </w:r>
          </w:p>
        </w:tc>
        <w:tc>
          <w:tcPr>
            <w:tcW w:w="992" w:type="dxa"/>
          </w:tcPr>
          <w:p w14:paraId="0672E288" w14:textId="544C453B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Terrier</w:t>
            </w:r>
          </w:p>
        </w:tc>
        <w:tc>
          <w:tcPr>
            <w:tcW w:w="3544" w:type="dxa"/>
          </w:tcPr>
          <w:p w14:paraId="00692E23" w14:textId="03F8F3A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Terriers</w:t>
            </w:r>
          </w:p>
        </w:tc>
        <w:tc>
          <w:tcPr>
            <w:tcW w:w="1098" w:type="dxa"/>
          </w:tcPr>
          <w:p w14:paraId="5E1BA711" w14:textId="4D68313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65E51369" w14:textId="29CEF644" w:rsidR="001B0806" w:rsidRPr="00EE75DD" w:rsidRDefault="00B17593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Dolicho</w:t>
            </w:r>
            <w:r w:rsidR="001B0806"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ephalic</w:t>
            </w:r>
          </w:p>
        </w:tc>
      </w:tr>
      <w:tr w:rsidR="001B0806" w:rsidRPr="00EE75DD" w14:paraId="1463EC07" w14:textId="77777777" w:rsidTr="00562F6C">
        <w:trPr>
          <w:jc w:val="center"/>
        </w:trPr>
        <w:tc>
          <w:tcPr>
            <w:tcW w:w="2972" w:type="dxa"/>
          </w:tcPr>
          <w:p w14:paraId="053000B0" w14:textId="25905D6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Bulldog</w:t>
            </w:r>
          </w:p>
        </w:tc>
        <w:tc>
          <w:tcPr>
            <w:tcW w:w="1701" w:type="dxa"/>
          </w:tcPr>
          <w:p w14:paraId="3906A09E" w14:textId="63D672AA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3BADE7DF" w14:textId="25E0CEFF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762DC2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4A06E1B4" w14:textId="1BF12AE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BULD</w:t>
            </w:r>
          </w:p>
        </w:tc>
        <w:tc>
          <w:tcPr>
            <w:tcW w:w="992" w:type="dxa"/>
          </w:tcPr>
          <w:p w14:paraId="050D8991" w14:textId="0D08C47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Utility</w:t>
            </w:r>
          </w:p>
        </w:tc>
        <w:tc>
          <w:tcPr>
            <w:tcW w:w="3544" w:type="dxa"/>
          </w:tcPr>
          <w:p w14:paraId="7363249D" w14:textId="00A8CFC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Pinscher and Schnauzer -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olossoid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and Swiss Mountain and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</w:p>
        </w:tc>
        <w:tc>
          <w:tcPr>
            <w:tcW w:w="1098" w:type="dxa"/>
          </w:tcPr>
          <w:p w14:paraId="3D8089EE" w14:textId="478DFB7B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073842B6" w14:textId="2CF570E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Brachycephalic</w:t>
            </w:r>
          </w:p>
        </w:tc>
      </w:tr>
      <w:tr w:rsidR="001B0806" w:rsidRPr="00EE75DD" w14:paraId="18392DEC" w14:textId="77777777" w:rsidTr="00562F6C">
        <w:trPr>
          <w:jc w:val="center"/>
        </w:trPr>
        <w:tc>
          <w:tcPr>
            <w:tcW w:w="2972" w:type="dxa"/>
          </w:tcPr>
          <w:p w14:paraId="58628CF4" w14:textId="2E5B99C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Bullmastiff</w:t>
            </w:r>
          </w:p>
        </w:tc>
        <w:tc>
          <w:tcPr>
            <w:tcW w:w="1701" w:type="dxa"/>
          </w:tcPr>
          <w:p w14:paraId="6C70EF93" w14:textId="34F9BE32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72AD9E68" w14:textId="3C71DFA8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762DC2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6B9C1916" w14:textId="0E07337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BULM</w:t>
            </w:r>
          </w:p>
        </w:tc>
        <w:tc>
          <w:tcPr>
            <w:tcW w:w="992" w:type="dxa"/>
          </w:tcPr>
          <w:p w14:paraId="5E7B5D86" w14:textId="2465255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Working</w:t>
            </w:r>
          </w:p>
        </w:tc>
        <w:tc>
          <w:tcPr>
            <w:tcW w:w="3544" w:type="dxa"/>
          </w:tcPr>
          <w:p w14:paraId="3DBFB353" w14:textId="6738956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Pinscher and Schnauzer -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olossoid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and Swiss Mountain and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</w:p>
        </w:tc>
        <w:tc>
          <w:tcPr>
            <w:tcW w:w="1098" w:type="dxa"/>
          </w:tcPr>
          <w:p w14:paraId="7E4F423A" w14:textId="5EFA2CBB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rge</w:t>
            </w:r>
          </w:p>
        </w:tc>
        <w:tc>
          <w:tcPr>
            <w:tcW w:w="1452" w:type="dxa"/>
          </w:tcPr>
          <w:p w14:paraId="41ACAB6C" w14:textId="3E92ECB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Brachycephalic</w:t>
            </w:r>
          </w:p>
        </w:tc>
      </w:tr>
      <w:tr w:rsidR="001B0806" w:rsidRPr="00EE75DD" w14:paraId="18F7B358" w14:textId="77777777" w:rsidTr="00562F6C">
        <w:trPr>
          <w:jc w:val="center"/>
        </w:trPr>
        <w:tc>
          <w:tcPr>
            <w:tcW w:w="2972" w:type="dxa"/>
          </w:tcPr>
          <w:p w14:paraId="64A3687C" w14:textId="0B270F9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irn Terrier</w:t>
            </w:r>
          </w:p>
        </w:tc>
        <w:tc>
          <w:tcPr>
            <w:tcW w:w="1701" w:type="dxa"/>
          </w:tcPr>
          <w:p w14:paraId="7B9F70BF" w14:textId="6C026738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49B5C63B" w14:textId="779E13C2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762DC2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63834BC9" w14:textId="454F00E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IR</w:t>
            </w:r>
          </w:p>
        </w:tc>
        <w:tc>
          <w:tcPr>
            <w:tcW w:w="992" w:type="dxa"/>
          </w:tcPr>
          <w:p w14:paraId="3EFF4A24" w14:textId="5756C2A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Terrier</w:t>
            </w:r>
          </w:p>
        </w:tc>
        <w:tc>
          <w:tcPr>
            <w:tcW w:w="3544" w:type="dxa"/>
          </w:tcPr>
          <w:p w14:paraId="62CC2509" w14:textId="00C9926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Terriers</w:t>
            </w:r>
          </w:p>
        </w:tc>
        <w:tc>
          <w:tcPr>
            <w:tcW w:w="1098" w:type="dxa"/>
          </w:tcPr>
          <w:p w14:paraId="4CB5C1EE" w14:textId="258FAF6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mall</w:t>
            </w:r>
          </w:p>
        </w:tc>
        <w:tc>
          <w:tcPr>
            <w:tcW w:w="1452" w:type="dxa"/>
          </w:tcPr>
          <w:p w14:paraId="73DDA45F" w14:textId="1447C4A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003AC181" w14:textId="77777777" w:rsidTr="00562F6C">
        <w:trPr>
          <w:jc w:val="center"/>
        </w:trPr>
        <w:tc>
          <w:tcPr>
            <w:tcW w:w="2972" w:type="dxa"/>
          </w:tcPr>
          <w:p w14:paraId="71A800EC" w14:textId="748E7C8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naan Dog</w:t>
            </w:r>
          </w:p>
        </w:tc>
        <w:tc>
          <w:tcPr>
            <w:tcW w:w="1701" w:type="dxa"/>
          </w:tcPr>
          <w:p w14:paraId="7E56332E" w14:textId="333EAE21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7886A231" w14:textId="0668F09E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762DC2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6A53E1BA" w14:textId="02E2642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2F079C66" w14:textId="3676CCD9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Utility</w:t>
            </w:r>
          </w:p>
        </w:tc>
        <w:tc>
          <w:tcPr>
            <w:tcW w:w="3544" w:type="dxa"/>
          </w:tcPr>
          <w:p w14:paraId="5207CA3F" w14:textId="5001440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pitz and primitive types</w:t>
            </w:r>
          </w:p>
        </w:tc>
        <w:tc>
          <w:tcPr>
            <w:tcW w:w="1098" w:type="dxa"/>
          </w:tcPr>
          <w:p w14:paraId="0FE6C0E2" w14:textId="204F044B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22826A75" w14:textId="126486B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4891CFB4" w14:textId="77777777" w:rsidTr="00562F6C">
        <w:trPr>
          <w:jc w:val="center"/>
        </w:trPr>
        <w:tc>
          <w:tcPr>
            <w:tcW w:w="2972" w:type="dxa"/>
          </w:tcPr>
          <w:p w14:paraId="691E31C6" w14:textId="194B60D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ne Corso</w:t>
            </w:r>
          </w:p>
        </w:tc>
        <w:tc>
          <w:tcPr>
            <w:tcW w:w="1701" w:type="dxa"/>
          </w:tcPr>
          <w:p w14:paraId="4788627A" w14:textId="06AAF94A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5A8590E8" w14:textId="02E389AF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762DC2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30A2D16C" w14:textId="4228010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NE</w:t>
            </w:r>
          </w:p>
        </w:tc>
        <w:tc>
          <w:tcPr>
            <w:tcW w:w="992" w:type="dxa"/>
          </w:tcPr>
          <w:p w14:paraId="7148D720" w14:textId="069D798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1271DDFD" w14:textId="5B9B30C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Pinscher and Schnauzer -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olossoid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and Swiss Mountain and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</w:p>
        </w:tc>
        <w:tc>
          <w:tcPr>
            <w:tcW w:w="1098" w:type="dxa"/>
          </w:tcPr>
          <w:p w14:paraId="355DF406" w14:textId="3591E42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rge</w:t>
            </w:r>
          </w:p>
        </w:tc>
        <w:tc>
          <w:tcPr>
            <w:tcW w:w="1452" w:type="dxa"/>
          </w:tcPr>
          <w:p w14:paraId="70675E19" w14:textId="38EB017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Brachycephalic</w:t>
            </w:r>
          </w:p>
        </w:tc>
      </w:tr>
      <w:tr w:rsidR="001B0806" w:rsidRPr="00EE75DD" w14:paraId="21D08DDB" w14:textId="77777777" w:rsidTr="00562F6C">
        <w:trPr>
          <w:jc w:val="center"/>
        </w:trPr>
        <w:tc>
          <w:tcPr>
            <w:tcW w:w="2972" w:type="dxa"/>
          </w:tcPr>
          <w:p w14:paraId="1CDA1884" w14:textId="7BCEFB3B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rdigan Welsh Corgi</w:t>
            </w:r>
          </w:p>
        </w:tc>
        <w:tc>
          <w:tcPr>
            <w:tcW w:w="1701" w:type="dxa"/>
          </w:tcPr>
          <w:p w14:paraId="0C3969F1" w14:textId="682A426E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2CF6F64E" w14:textId="6E25BF76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762DC2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5BBEED85" w14:textId="13BC6ED9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RD</w:t>
            </w:r>
          </w:p>
        </w:tc>
        <w:tc>
          <w:tcPr>
            <w:tcW w:w="992" w:type="dxa"/>
          </w:tcPr>
          <w:p w14:paraId="46AAE44D" w14:textId="624CCC1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astoral</w:t>
            </w:r>
          </w:p>
        </w:tc>
        <w:tc>
          <w:tcPr>
            <w:tcW w:w="3544" w:type="dxa"/>
          </w:tcPr>
          <w:p w14:paraId="250547C6" w14:textId="6BAC54F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Sheepdogs and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(except Swiss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1098" w:type="dxa"/>
          </w:tcPr>
          <w:p w14:paraId="569F3CB0" w14:textId="2AA4F74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mall</w:t>
            </w:r>
          </w:p>
        </w:tc>
        <w:tc>
          <w:tcPr>
            <w:tcW w:w="1452" w:type="dxa"/>
          </w:tcPr>
          <w:p w14:paraId="35E809E6" w14:textId="15AEEA4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6921CB99" w14:textId="77777777" w:rsidTr="00562F6C">
        <w:trPr>
          <w:jc w:val="center"/>
        </w:trPr>
        <w:tc>
          <w:tcPr>
            <w:tcW w:w="2972" w:type="dxa"/>
          </w:tcPr>
          <w:p w14:paraId="58DEC11B" w14:textId="4E89128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ucasian Shepherd Dog</w:t>
            </w:r>
          </w:p>
        </w:tc>
        <w:tc>
          <w:tcPr>
            <w:tcW w:w="1701" w:type="dxa"/>
          </w:tcPr>
          <w:p w14:paraId="0E0C14D9" w14:textId="384358CB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3E55EDB1" w14:textId="392EF740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762DC2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2E025C75" w14:textId="3EF5244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UC</w:t>
            </w:r>
          </w:p>
        </w:tc>
        <w:tc>
          <w:tcPr>
            <w:tcW w:w="992" w:type="dxa"/>
          </w:tcPr>
          <w:p w14:paraId="2BA1D23E" w14:textId="373EA59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7A0B50EA" w14:textId="4D441A1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Pinscher and Schnauzer -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olossoid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and Swiss Mountain and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</w:p>
        </w:tc>
        <w:tc>
          <w:tcPr>
            <w:tcW w:w="1098" w:type="dxa"/>
          </w:tcPr>
          <w:p w14:paraId="1F2C0A49" w14:textId="725DB7C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rge</w:t>
            </w:r>
          </w:p>
        </w:tc>
        <w:tc>
          <w:tcPr>
            <w:tcW w:w="1452" w:type="dxa"/>
          </w:tcPr>
          <w:p w14:paraId="77934DEF" w14:textId="1060F47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D42BD6" w:rsidRPr="00EE75DD" w14:paraId="23CE9495" w14:textId="77777777" w:rsidTr="00562F6C">
        <w:trPr>
          <w:jc w:val="center"/>
        </w:trPr>
        <w:tc>
          <w:tcPr>
            <w:tcW w:w="2972" w:type="dxa"/>
          </w:tcPr>
          <w:p w14:paraId="508C9D80" w14:textId="7B997878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valier King Charles Spaniel</w:t>
            </w:r>
          </w:p>
        </w:tc>
        <w:tc>
          <w:tcPr>
            <w:tcW w:w="1701" w:type="dxa"/>
          </w:tcPr>
          <w:p w14:paraId="0E4F5D4C" w14:textId="0AB22DA1" w:rsidR="0005493A" w:rsidRPr="00E66886" w:rsidRDefault="0005493A" w:rsidP="00E6688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0294E856" w14:textId="05AF5D8D" w:rsidR="0005493A" w:rsidRPr="00E66886" w:rsidRDefault="0005493A" w:rsidP="00E6688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66886">
              <w:rPr>
                <w:rFonts w:cstheme="minorHAnsi"/>
                <w:color w:val="000000"/>
                <w:sz w:val="19"/>
                <w:szCs w:val="19"/>
              </w:rPr>
              <w:t>King Charles Spaniel</w:t>
            </w:r>
          </w:p>
        </w:tc>
        <w:tc>
          <w:tcPr>
            <w:tcW w:w="1417" w:type="dxa"/>
          </w:tcPr>
          <w:p w14:paraId="66B339FE" w14:textId="5D7D2FB3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KCS</w:t>
            </w:r>
          </w:p>
        </w:tc>
        <w:tc>
          <w:tcPr>
            <w:tcW w:w="992" w:type="dxa"/>
          </w:tcPr>
          <w:p w14:paraId="04C4BA2A" w14:textId="79624DEA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Toy</w:t>
            </w:r>
          </w:p>
        </w:tc>
        <w:tc>
          <w:tcPr>
            <w:tcW w:w="3544" w:type="dxa"/>
          </w:tcPr>
          <w:p w14:paraId="0A269E86" w14:textId="48A9AB2A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ompanion and Toy Dogs</w:t>
            </w:r>
          </w:p>
        </w:tc>
        <w:tc>
          <w:tcPr>
            <w:tcW w:w="1098" w:type="dxa"/>
          </w:tcPr>
          <w:p w14:paraId="069C362D" w14:textId="728E32BE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mall</w:t>
            </w:r>
          </w:p>
        </w:tc>
        <w:tc>
          <w:tcPr>
            <w:tcW w:w="1452" w:type="dxa"/>
          </w:tcPr>
          <w:p w14:paraId="31D7185E" w14:textId="543D9CDB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Brachycephalic</w:t>
            </w:r>
          </w:p>
        </w:tc>
      </w:tr>
      <w:tr w:rsidR="00D42BD6" w:rsidRPr="00EE75DD" w14:paraId="382DBD25" w14:textId="77777777" w:rsidTr="00562F6C">
        <w:trPr>
          <w:jc w:val="center"/>
        </w:trPr>
        <w:tc>
          <w:tcPr>
            <w:tcW w:w="2972" w:type="dxa"/>
          </w:tcPr>
          <w:p w14:paraId="4726E814" w14:textId="49AF9E36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hesapeake Bay Retriever</w:t>
            </w:r>
          </w:p>
        </w:tc>
        <w:tc>
          <w:tcPr>
            <w:tcW w:w="1701" w:type="dxa"/>
          </w:tcPr>
          <w:p w14:paraId="3F80CEA7" w14:textId="708D30B5" w:rsidR="0005493A" w:rsidRPr="00E66886" w:rsidRDefault="0005493A" w:rsidP="00E6688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4C5A87FE" w14:textId="59D01383" w:rsidR="0005493A" w:rsidRPr="00E66886" w:rsidRDefault="001B0806" w:rsidP="00E6688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77C60706" w14:textId="269BCE8E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BR</w:t>
            </w:r>
          </w:p>
        </w:tc>
        <w:tc>
          <w:tcPr>
            <w:tcW w:w="992" w:type="dxa"/>
          </w:tcPr>
          <w:p w14:paraId="03085AAF" w14:textId="4B540A96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Gundog</w:t>
            </w:r>
          </w:p>
        </w:tc>
        <w:tc>
          <w:tcPr>
            <w:tcW w:w="3544" w:type="dxa"/>
          </w:tcPr>
          <w:p w14:paraId="728B9575" w14:textId="301836B0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Retrievers - Flushing Dogs - Water Dogs</w:t>
            </w:r>
          </w:p>
        </w:tc>
        <w:tc>
          <w:tcPr>
            <w:tcW w:w="1098" w:type="dxa"/>
          </w:tcPr>
          <w:p w14:paraId="6FF197F3" w14:textId="5AB764E2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rge</w:t>
            </w:r>
          </w:p>
        </w:tc>
        <w:tc>
          <w:tcPr>
            <w:tcW w:w="1452" w:type="dxa"/>
          </w:tcPr>
          <w:p w14:paraId="225F2C28" w14:textId="48A61E73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D42BD6" w:rsidRPr="00EE75DD" w14:paraId="439636D8" w14:textId="77777777" w:rsidTr="00562F6C">
        <w:trPr>
          <w:jc w:val="center"/>
        </w:trPr>
        <w:tc>
          <w:tcPr>
            <w:tcW w:w="2972" w:type="dxa"/>
          </w:tcPr>
          <w:p w14:paraId="4DBDFA46" w14:textId="715558F4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hihuahua</w:t>
            </w:r>
          </w:p>
        </w:tc>
        <w:tc>
          <w:tcPr>
            <w:tcW w:w="1701" w:type="dxa"/>
          </w:tcPr>
          <w:p w14:paraId="3F5B83C7" w14:textId="73928AEF" w:rsidR="0005493A" w:rsidRPr="00E66886" w:rsidRDefault="0005493A" w:rsidP="00E6688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3EE252C2" w14:textId="6580BE5C" w:rsidR="0005493A" w:rsidRPr="00E66886" w:rsidRDefault="0005493A" w:rsidP="00E6688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66886">
              <w:rPr>
                <w:rFonts w:cstheme="minorHAnsi"/>
                <w:color w:val="000000"/>
                <w:sz w:val="19"/>
                <w:szCs w:val="19"/>
              </w:rPr>
              <w:t>Chihuahua (Long haired)</w:t>
            </w:r>
          </w:p>
          <w:p w14:paraId="0B54CEF8" w14:textId="27BA8BA8" w:rsidR="0005493A" w:rsidRPr="00E66886" w:rsidRDefault="0005493A" w:rsidP="00E6688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66886">
              <w:rPr>
                <w:rFonts w:cstheme="minorHAnsi"/>
                <w:color w:val="000000"/>
                <w:sz w:val="19"/>
                <w:szCs w:val="19"/>
              </w:rPr>
              <w:t>Chihuahua (Smooth haired)</w:t>
            </w:r>
          </w:p>
        </w:tc>
        <w:tc>
          <w:tcPr>
            <w:tcW w:w="1417" w:type="dxa"/>
          </w:tcPr>
          <w:p w14:paraId="3CE07A99" w14:textId="424FDFF9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HIH</w:t>
            </w:r>
          </w:p>
        </w:tc>
        <w:tc>
          <w:tcPr>
            <w:tcW w:w="992" w:type="dxa"/>
          </w:tcPr>
          <w:p w14:paraId="0ACC1CDF" w14:textId="7226EAA4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Toy</w:t>
            </w:r>
          </w:p>
        </w:tc>
        <w:tc>
          <w:tcPr>
            <w:tcW w:w="3544" w:type="dxa"/>
          </w:tcPr>
          <w:p w14:paraId="537C4FF5" w14:textId="2BF6BBE8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ompanion and Toy Dogs</w:t>
            </w:r>
          </w:p>
        </w:tc>
        <w:tc>
          <w:tcPr>
            <w:tcW w:w="1098" w:type="dxa"/>
          </w:tcPr>
          <w:p w14:paraId="631445A4" w14:textId="27EAEE48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mall</w:t>
            </w:r>
          </w:p>
        </w:tc>
        <w:tc>
          <w:tcPr>
            <w:tcW w:w="1452" w:type="dxa"/>
          </w:tcPr>
          <w:p w14:paraId="1BC0840A" w14:textId="7AC40516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Brachycephalic</w:t>
            </w:r>
          </w:p>
        </w:tc>
      </w:tr>
      <w:tr w:rsidR="00D42BD6" w:rsidRPr="00EE75DD" w14:paraId="687098DA" w14:textId="77777777" w:rsidTr="00562F6C">
        <w:trPr>
          <w:jc w:val="center"/>
        </w:trPr>
        <w:tc>
          <w:tcPr>
            <w:tcW w:w="2972" w:type="dxa"/>
          </w:tcPr>
          <w:p w14:paraId="74C2D3AF" w14:textId="72427296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hinese Crested</w:t>
            </w:r>
          </w:p>
        </w:tc>
        <w:tc>
          <w:tcPr>
            <w:tcW w:w="1701" w:type="dxa"/>
          </w:tcPr>
          <w:p w14:paraId="59131363" w14:textId="57E8E457" w:rsidR="0005493A" w:rsidRPr="00E66886" w:rsidRDefault="0005493A" w:rsidP="00E6688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19601B31" w14:textId="5F3CCAA7" w:rsidR="0005493A" w:rsidRPr="00E66886" w:rsidRDefault="0005493A" w:rsidP="00E6688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66886">
              <w:rPr>
                <w:rFonts w:cstheme="minorHAnsi"/>
                <w:color w:val="000000"/>
                <w:sz w:val="19"/>
                <w:szCs w:val="19"/>
              </w:rPr>
              <w:t>Powder Puff or Hairless</w:t>
            </w:r>
          </w:p>
        </w:tc>
        <w:tc>
          <w:tcPr>
            <w:tcW w:w="1417" w:type="dxa"/>
          </w:tcPr>
          <w:p w14:paraId="3757A9CE" w14:textId="0D502AC0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RES</w:t>
            </w:r>
          </w:p>
        </w:tc>
        <w:tc>
          <w:tcPr>
            <w:tcW w:w="992" w:type="dxa"/>
          </w:tcPr>
          <w:p w14:paraId="391A0BFE" w14:textId="5A0480B9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Toy</w:t>
            </w:r>
          </w:p>
        </w:tc>
        <w:tc>
          <w:tcPr>
            <w:tcW w:w="3544" w:type="dxa"/>
          </w:tcPr>
          <w:p w14:paraId="374AE60B" w14:textId="33936F13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ompanion and Toy Dogs</w:t>
            </w:r>
          </w:p>
        </w:tc>
        <w:tc>
          <w:tcPr>
            <w:tcW w:w="1098" w:type="dxa"/>
          </w:tcPr>
          <w:p w14:paraId="4F67F482" w14:textId="4D042164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mall</w:t>
            </w:r>
          </w:p>
        </w:tc>
        <w:tc>
          <w:tcPr>
            <w:tcW w:w="1452" w:type="dxa"/>
          </w:tcPr>
          <w:p w14:paraId="621C0820" w14:textId="3281D1AB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2603E5BD" w14:textId="77777777" w:rsidTr="00562F6C">
        <w:trPr>
          <w:jc w:val="center"/>
        </w:trPr>
        <w:tc>
          <w:tcPr>
            <w:tcW w:w="2972" w:type="dxa"/>
          </w:tcPr>
          <w:p w14:paraId="42A4CC3F" w14:textId="7A32DEB2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hinese Shar Pei</w:t>
            </w:r>
          </w:p>
        </w:tc>
        <w:tc>
          <w:tcPr>
            <w:tcW w:w="1701" w:type="dxa"/>
          </w:tcPr>
          <w:p w14:paraId="43999E79" w14:textId="1C8CBEA4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740EBD4D" w14:textId="447F564B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DD6D50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714995BE" w14:textId="5784D2A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HAR</w:t>
            </w:r>
          </w:p>
        </w:tc>
        <w:tc>
          <w:tcPr>
            <w:tcW w:w="992" w:type="dxa"/>
          </w:tcPr>
          <w:p w14:paraId="2F028DF0" w14:textId="79CB2FD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Utility</w:t>
            </w:r>
          </w:p>
        </w:tc>
        <w:tc>
          <w:tcPr>
            <w:tcW w:w="3544" w:type="dxa"/>
          </w:tcPr>
          <w:p w14:paraId="100C0A08" w14:textId="3A1903CB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Pinscher and Schnauzer -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olossoid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and Swiss Mountain and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</w:p>
        </w:tc>
        <w:tc>
          <w:tcPr>
            <w:tcW w:w="1098" w:type="dxa"/>
          </w:tcPr>
          <w:p w14:paraId="38E98037" w14:textId="39556CE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70E8975E" w14:textId="1D3ED2D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4900E12D" w14:textId="77777777" w:rsidTr="00562F6C">
        <w:trPr>
          <w:jc w:val="center"/>
        </w:trPr>
        <w:tc>
          <w:tcPr>
            <w:tcW w:w="2972" w:type="dxa"/>
          </w:tcPr>
          <w:p w14:paraId="7E914F69" w14:textId="0C965CC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Chow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how</w:t>
            </w:r>
            <w:proofErr w:type="spellEnd"/>
          </w:p>
        </w:tc>
        <w:tc>
          <w:tcPr>
            <w:tcW w:w="1701" w:type="dxa"/>
          </w:tcPr>
          <w:p w14:paraId="6C08F6C4" w14:textId="5E7A55AB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1B67192B" w14:textId="641E4712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DD6D50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4EC8B314" w14:textId="1D93294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HOW</w:t>
            </w:r>
          </w:p>
        </w:tc>
        <w:tc>
          <w:tcPr>
            <w:tcW w:w="992" w:type="dxa"/>
          </w:tcPr>
          <w:p w14:paraId="048AE8BA" w14:textId="02F6536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Utility</w:t>
            </w:r>
          </w:p>
        </w:tc>
        <w:tc>
          <w:tcPr>
            <w:tcW w:w="3544" w:type="dxa"/>
          </w:tcPr>
          <w:p w14:paraId="600ECE9B" w14:textId="6CB35F0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pitz and primitive types</w:t>
            </w:r>
          </w:p>
        </w:tc>
        <w:tc>
          <w:tcPr>
            <w:tcW w:w="1098" w:type="dxa"/>
          </w:tcPr>
          <w:p w14:paraId="33190280" w14:textId="0E2AAF6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rge</w:t>
            </w:r>
          </w:p>
        </w:tc>
        <w:tc>
          <w:tcPr>
            <w:tcW w:w="1452" w:type="dxa"/>
          </w:tcPr>
          <w:p w14:paraId="6181BB72" w14:textId="16972E6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6CDD656B" w14:textId="77777777" w:rsidTr="00562F6C">
        <w:trPr>
          <w:jc w:val="center"/>
        </w:trPr>
        <w:tc>
          <w:tcPr>
            <w:tcW w:w="2972" w:type="dxa"/>
          </w:tcPr>
          <w:p w14:paraId="41CB503E" w14:textId="7F714F52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lumber Spaniel</w:t>
            </w:r>
          </w:p>
        </w:tc>
        <w:tc>
          <w:tcPr>
            <w:tcW w:w="1701" w:type="dxa"/>
          </w:tcPr>
          <w:p w14:paraId="39F24231" w14:textId="163574E3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1049AA00" w14:textId="789976D8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DD6D50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2D0792C7" w14:textId="31A2D73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LUS</w:t>
            </w:r>
          </w:p>
        </w:tc>
        <w:tc>
          <w:tcPr>
            <w:tcW w:w="992" w:type="dxa"/>
          </w:tcPr>
          <w:p w14:paraId="1696B828" w14:textId="3EE9337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Gundog</w:t>
            </w:r>
          </w:p>
        </w:tc>
        <w:tc>
          <w:tcPr>
            <w:tcW w:w="3544" w:type="dxa"/>
          </w:tcPr>
          <w:p w14:paraId="2F23A488" w14:textId="385293E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Retrievers - Flushing Dogs - Water Dogs</w:t>
            </w:r>
          </w:p>
        </w:tc>
        <w:tc>
          <w:tcPr>
            <w:tcW w:w="1098" w:type="dxa"/>
          </w:tcPr>
          <w:p w14:paraId="056BD29F" w14:textId="40DCCDA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rge</w:t>
            </w:r>
          </w:p>
        </w:tc>
        <w:tc>
          <w:tcPr>
            <w:tcW w:w="1452" w:type="dxa"/>
          </w:tcPr>
          <w:p w14:paraId="147BCFBE" w14:textId="71CB945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D42BD6" w:rsidRPr="00EE75DD" w14:paraId="611A5DFA" w14:textId="77777777" w:rsidTr="00562F6C">
        <w:trPr>
          <w:jc w:val="center"/>
        </w:trPr>
        <w:tc>
          <w:tcPr>
            <w:tcW w:w="2972" w:type="dxa"/>
          </w:tcPr>
          <w:p w14:paraId="048898F6" w14:textId="38FCFC9E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ollie</w:t>
            </w:r>
          </w:p>
        </w:tc>
        <w:tc>
          <w:tcPr>
            <w:tcW w:w="1701" w:type="dxa"/>
          </w:tcPr>
          <w:p w14:paraId="055B4AAA" w14:textId="1BD1F44B" w:rsidR="0005493A" w:rsidRPr="00E66886" w:rsidRDefault="0005493A" w:rsidP="00E6688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4E18FF0D" w14:textId="296C1011" w:rsidR="0005493A" w:rsidRPr="00E66886" w:rsidRDefault="0005493A" w:rsidP="00E6688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66886">
              <w:rPr>
                <w:rFonts w:cstheme="minorHAnsi"/>
                <w:color w:val="000000"/>
                <w:sz w:val="19"/>
                <w:szCs w:val="19"/>
              </w:rPr>
              <w:t>Collie (Rough)</w:t>
            </w:r>
          </w:p>
          <w:p w14:paraId="53AC5ABC" w14:textId="5748C2F2" w:rsidR="0005493A" w:rsidRPr="00E66886" w:rsidRDefault="0005493A" w:rsidP="00E6688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66886">
              <w:rPr>
                <w:rFonts w:cstheme="minorHAnsi"/>
                <w:color w:val="000000"/>
                <w:sz w:val="19"/>
                <w:szCs w:val="19"/>
              </w:rPr>
              <w:t>Collie (Smooth)</w:t>
            </w:r>
          </w:p>
        </w:tc>
        <w:tc>
          <w:tcPr>
            <w:tcW w:w="1417" w:type="dxa"/>
          </w:tcPr>
          <w:p w14:paraId="242BB8FE" w14:textId="4F264333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OLL</w:t>
            </w:r>
          </w:p>
        </w:tc>
        <w:tc>
          <w:tcPr>
            <w:tcW w:w="992" w:type="dxa"/>
          </w:tcPr>
          <w:p w14:paraId="3C64A63D" w14:textId="13680872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astoral</w:t>
            </w:r>
          </w:p>
        </w:tc>
        <w:tc>
          <w:tcPr>
            <w:tcW w:w="3544" w:type="dxa"/>
          </w:tcPr>
          <w:p w14:paraId="7C4A5450" w14:textId="5300A31D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Sheepdogs and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(except Swiss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1098" w:type="dxa"/>
          </w:tcPr>
          <w:p w14:paraId="4A917F51" w14:textId="2A074279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4ACE22D0" w14:textId="068C9482" w:rsidR="0005493A" w:rsidRPr="00EE75DD" w:rsidRDefault="00B17593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Dolicho</w:t>
            </w:r>
            <w:r w:rsidR="0005493A"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ephalic</w:t>
            </w:r>
          </w:p>
        </w:tc>
      </w:tr>
      <w:tr w:rsidR="001B0806" w:rsidRPr="00EE75DD" w14:paraId="15099E0C" w14:textId="77777777" w:rsidTr="00562F6C">
        <w:trPr>
          <w:jc w:val="center"/>
        </w:trPr>
        <w:tc>
          <w:tcPr>
            <w:tcW w:w="2972" w:type="dxa"/>
          </w:tcPr>
          <w:p w14:paraId="4B94268C" w14:textId="5C740EB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oton de Tulear</w:t>
            </w:r>
          </w:p>
        </w:tc>
        <w:tc>
          <w:tcPr>
            <w:tcW w:w="1701" w:type="dxa"/>
          </w:tcPr>
          <w:p w14:paraId="72532994" w14:textId="6095B431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25547764" w14:textId="009939ED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9B38BA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0D749CC3" w14:textId="09ECD18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OTO</w:t>
            </w:r>
          </w:p>
        </w:tc>
        <w:tc>
          <w:tcPr>
            <w:tcW w:w="992" w:type="dxa"/>
          </w:tcPr>
          <w:p w14:paraId="4DAEA6C7" w14:textId="1918A7F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Toy</w:t>
            </w:r>
          </w:p>
        </w:tc>
        <w:tc>
          <w:tcPr>
            <w:tcW w:w="3544" w:type="dxa"/>
          </w:tcPr>
          <w:p w14:paraId="4040F423" w14:textId="5A7E7117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ompanion and Toy Dogs</w:t>
            </w:r>
          </w:p>
        </w:tc>
        <w:tc>
          <w:tcPr>
            <w:tcW w:w="1098" w:type="dxa"/>
          </w:tcPr>
          <w:p w14:paraId="16E2C65F" w14:textId="25D0FF2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mall</w:t>
            </w:r>
          </w:p>
        </w:tc>
        <w:tc>
          <w:tcPr>
            <w:tcW w:w="1452" w:type="dxa"/>
          </w:tcPr>
          <w:p w14:paraId="14E0F452" w14:textId="5DD9C48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7E33F6E1" w14:textId="77777777" w:rsidTr="00562F6C">
        <w:trPr>
          <w:jc w:val="center"/>
        </w:trPr>
        <w:tc>
          <w:tcPr>
            <w:tcW w:w="2972" w:type="dxa"/>
          </w:tcPr>
          <w:p w14:paraId="3534AEBD" w14:textId="77777777" w:rsidR="001B0806" w:rsidRDefault="001B0806" w:rsidP="001B0806">
            <w:pPr>
              <w:spacing w:after="0" w:line="240" w:lineRule="auto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urly Coated Retriever</w:t>
            </w:r>
          </w:p>
          <w:p w14:paraId="2D00E4F0" w14:textId="7EF26C61" w:rsidR="005D64CC" w:rsidRPr="00EE75DD" w:rsidRDefault="005D64CC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1701" w:type="dxa"/>
          </w:tcPr>
          <w:p w14:paraId="6E9F2CC4" w14:textId="6A2E988F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06F5D4C4" w14:textId="114FD9EB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9B38BA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52950935" w14:textId="5D2FAF6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CRT</w:t>
            </w:r>
          </w:p>
        </w:tc>
        <w:tc>
          <w:tcPr>
            <w:tcW w:w="992" w:type="dxa"/>
          </w:tcPr>
          <w:p w14:paraId="3A8F2659" w14:textId="61F0DBE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Gundog</w:t>
            </w:r>
          </w:p>
        </w:tc>
        <w:tc>
          <w:tcPr>
            <w:tcW w:w="3544" w:type="dxa"/>
          </w:tcPr>
          <w:p w14:paraId="20BEF3FC" w14:textId="3FC56C3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Retrievers - Flushing Dogs - Water Dogs</w:t>
            </w:r>
          </w:p>
        </w:tc>
        <w:tc>
          <w:tcPr>
            <w:tcW w:w="1098" w:type="dxa"/>
          </w:tcPr>
          <w:p w14:paraId="58A2C13E" w14:textId="06543EF7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rge</w:t>
            </w:r>
          </w:p>
        </w:tc>
        <w:tc>
          <w:tcPr>
            <w:tcW w:w="1452" w:type="dxa"/>
          </w:tcPr>
          <w:p w14:paraId="76DC584A" w14:textId="690042C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D42BD6" w:rsidRPr="00EE75DD" w14:paraId="600A8096" w14:textId="77777777" w:rsidTr="00562F6C">
        <w:trPr>
          <w:jc w:val="center"/>
        </w:trPr>
        <w:tc>
          <w:tcPr>
            <w:tcW w:w="2972" w:type="dxa"/>
          </w:tcPr>
          <w:p w14:paraId="2A931A70" w14:textId="522DDF54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lastRenderedPageBreak/>
              <w:t>Dachshund</w:t>
            </w:r>
          </w:p>
        </w:tc>
        <w:tc>
          <w:tcPr>
            <w:tcW w:w="1701" w:type="dxa"/>
          </w:tcPr>
          <w:p w14:paraId="7655736C" w14:textId="189FA136" w:rsidR="0005493A" w:rsidRPr="00E66886" w:rsidRDefault="0005493A" w:rsidP="00E6688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5202FB8B" w14:textId="11F5C6F3" w:rsidR="0005493A" w:rsidRPr="00E66886" w:rsidRDefault="0005493A" w:rsidP="00E6688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66886">
              <w:rPr>
                <w:rFonts w:cstheme="minorHAnsi"/>
                <w:color w:val="000000"/>
                <w:sz w:val="19"/>
                <w:szCs w:val="19"/>
              </w:rPr>
              <w:t>Dachshund (Long-Haired)</w:t>
            </w:r>
          </w:p>
          <w:p w14:paraId="23ABB326" w14:textId="77777777" w:rsidR="0005493A" w:rsidRPr="00E66886" w:rsidRDefault="0005493A" w:rsidP="00E6688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66886">
              <w:rPr>
                <w:rFonts w:cstheme="minorHAnsi"/>
                <w:color w:val="000000"/>
                <w:sz w:val="19"/>
                <w:szCs w:val="19"/>
              </w:rPr>
              <w:t>Dachshund (Smooth-Haired)</w:t>
            </w:r>
          </w:p>
          <w:p w14:paraId="5A40D042" w14:textId="0D049040" w:rsidR="0005493A" w:rsidRPr="00E66886" w:rsidRDefault="0005493A" w:rsidP="00E6688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66886">
              <w:rPr>
                <w:rFonts w:cstheme="minorHAnsi"/>
                <w:color w:val="000000"/>
                <w:sz w:val="19"/>
                <w:szCs w:val="19"/>
              </w:rPr>
              <w:t>Dachshund (Wire-Haired)</w:t>
            </w:r>
          </w:p>
        </w:tc>
        <w:tc>
          <w:tcPr>
            <w:tcW w:w="1417" w:type="dxa"/>
          </w:tcPr>
          <w:p w14:paraId="46D66568" w14:textId="09696142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DACH</w:t>
            </w:r>
          </w:p>
        </w:tc>
        <w:tc>
          <w:tcPr>
            <w:tcW w:w="992" w:type="dxa"/>
          </w:tcPr>
          <w:p w14:paraId="29FD275E" w14:textId="70308AE6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Hound</w:t>
            </w:r>
          </w:p>
        </w:tc>
        <w:tc>
          <w:tcPr>
            <w:tcW w:w="3544" w:type="dxa"/>
          </w:tcPr>
          <w:p w14:paraId="6FDBF9CB" w14:textId="13D5C3FD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Dachshunds</w:t>
            </w:r>
          </w:p>
        </w:tc>
        <w:tc>
          <w:tcPr>
            <w:tcW w:w="1098" w:type="dxa"/>
          </w:tcPr>
          <w:p w14:paraId="650AC6DF" w14:textId="4729F9F5" w:rsidR="0005493A" w:rsidRPr="00EE75DD" w:rsidRDefault="006D7D12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697C4907" w14:textId="17C38462" w:rsidR="0005493A" w:rsidRPr="00EE75DD" w:rsidRDefault="00B17593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Dolicho</w:t>
            </w:r>
            <w:r w:rsidR="0005493A"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ephalic</w:t>
            </w:r>
          </w:p>
        </w:tc>
      </w:tr>
      <w:tr w:rsidR="001B0806" w:rsidRPr="00EE75DD" w14:paraId="40F705EB" w14:textId="77777777" w:rsidTr="00562F6C">
        <w:trPr>
          <w:jc w:val="center"/>
        </w:trPr>
        <w:tc>
          <w:tcPr>
            <w:tcW w:w="2972" w:type="dxa"/>
          </w:tcPr>
          <w:p w14:paraId="0DF3DBAD" w14:textId="44DD77B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Dalmatian</w:t>
            </w:r>
          </w:p>
        </w:tc>
        <w:tc>
          <w:tcPr>
            <w:tcW w:w="1701" w:type="dxa"/>
          </w:tcPr>
          <w:p w14:paraId="135A1356" w14:textId="3EF84060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3BECBA33" w14:textId="7B653828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373B68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19688DE6" w14:textId="2AC4DC19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DALM</w:t>
            </w:r>
          </w:p>
        </w:tc>
        <w:tc>
          <w:tcPr>
            <w:tcW w:w="992" w:type="dxa"/>
          </w:tcPr>
          <w:p w14:paraId="5B187D21" w14:textId="114D87E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Utility</w:t>
            </w:r>
          </w:p>
        </w:tc>
        <w:tc>
          <w:tcPr>
            <w:tcW w:w="3544" w:type="dxa"/>
          </w:tcPr>
          <w:p w14:paraId="55854D41" w14:textId="0ACC8F5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cent hounds and related breeds</w:t>
            </w:r>
          </w:p>
        </w:tc>
        <w:tc>
          <w:tcPr>
            <w:tcW w:w="1098" w:type="dxa"/>
          </w:tcPr>
          <w:p w14:paraId="75F19086" w14:textId="75BE04A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4F4263AF" w14:textId="15C4DB47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55D598DF" w14:textId="77777777" w:rsidTr="00562F6C">
        <w:trPr>
          <w:jc w:val="center"/>
        </w:trPr>
        <w:tc>
          <w:tcPr>
            <w:tcW w:w="2972" w:type="dxa"/>
          </w:tcPr>
          <w:p w14:paraId="5FAADDF0" w14:textId="7F45F43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Dandie Dinmont Terrier</w:t>
            </w:r>
          </w:p>
        </w:tc>
        <w:tc>
          <w:tcPr>
            <w:tcW w:w="1701" w:type="dxa"/>
          </w:tcPr>
          <w:p w14:paraId="216BCB81" w14:textId="54CA7FB6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11125E9F" w14:textId="75284712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373B68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629E7381" w14:textId="5D3C6A9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73C1FB18" w14:textId="6664580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Terrier</w:t>
            </w:r>
          </w:p>
        </w:tc>
        <w:tc>
          <w:tcPr>
            <w:tcW w:w="3544" w:type="dxa"/>
          </w:tcPr>
          <w:p w14:paraId="73CAC2C0" w14:textId="64A49D1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Terriers</w:t>
            </w:r>
          </w:p>
        </w:tc>
        <w:tc>
          <w:tcPr>
            <w:tcW w:w="1098" w:type="dxa"/>
          </w:tcPr>
          <w:p w14:paraId="449E237B" w14:textId="3C1CE239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mall</w:t>
            </w:r>
          </w:p>
        </w:tc>
        <w:tc>
          <w:tcPr>
            <w:tcW w:w="1452" w:type="dxa"/>
          </w:tcPr>
          <w:p w14:paraId="01C3F689" w14:textId="3B1F7DB9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D42BD6" w:rsidRPr="00EE75DD" w14:paraId="6152EC45" w14:textId="77777777" w:rsidTr="00562F6C">
        <w:trPr>
          <w:jc w:val="center"/>
        </w:trPr>
        <w:tc>
          <w:tcPr>
            <w:tcW w:w="2972" w:type="dxa"/>
          </w:tcPr>
          <w:p w14:paraId="7E567834" w14:textId="39B74BFB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Doberman Pinscher</w:t>
            </w:r>
          </w:p>
        </w:tc>
        <w:tc>
          <w:tcPr>
            <w:tcW w:w="1701" w:type="dxa"/>
          </w:tcPr>
          <w:p w14:paraId="02A9E107" w14:textId="779244FA" w:rsidR="0005493A" w:rsidRPr="00E66886" w:rsidRDefault="0005493A" w:rsidP="00E6688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1FA7C77D" w14:textId="29945D8D" w:rsidR="0005493A" w:rsidRPr="00E66886" w:rsidRDefault="0005493A" w:rsidP="00E6688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66886">
              <w:rPr>
                <w:rFonts w:cstheme="minorHAnsi"/>
                <w:color w:val="000000"/>
                <w:sz w:val="19"/>
                <w:szCs w:val="19"/>
              </w:rPr>
              <w:t>Doberman</w:t>
            </w:r>
          </w:p>
          <w:p w14:paraId="7D73009A" w14:textId="029CDBC2" w:rsidR="0005493A" w:rsidRPr="00E66886" w:rsidRDefault="0005493A" w:rsidP="00E6688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66886">
              <w:rPr>
                <w:rFonts w:cstheme="minorHAnsi"/>
                <w:color w:val="000000"/>
                <w:sz w:val="19"/>
                <w:szCs w:val="19"/>
              </w:rPr>
              <w:t>German Pinscher</w:t>
            </w:r>
          </w:p>
        </w:tc>
        <w:tc>
          <w:tcPr>
            <w:tcW w:w="1417" w:type="dxa"/>
          </w:tcPr>
          <w:p w14:paraId="18F45931" w14:textId="71D330CC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DOBP</w:t>
            </w:r>
          </w:p>
        </w:tc>
        <w:tc>
          <w:tcPr>
            <w:tcW w:w="992" w:type="dxa"/>
          </w:tcPr>
          <w:p w14:paraId="710E6B97" w14:textId="3290EE17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Working</w:t>
            </w:r>
          </w:p>
        </w:tc>
        <w:tc>
          <w:tcPr>
            <w:tcW w:w="3544" w:type="dxa"/>
          </w:tcPr>
          <w:p w14:paraId="514261F0" w14:textId="1A2AEE3F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Pinscher and Schnauzer -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olossoid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and Swiss Mountain and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</w:p>
        </w:tc>
        <w:tc>
          <w:tcPr>
            <w:tcW w:w="1098" w:type="dxa"/>
          </w:tcPr>
          <w:p w14:paraId="7AB4052F" w14:textId="4226F3F4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6737C379" w14:textId="026C0347" w:rsidR="0005493A" w:rsidRPr="00EE75DD" w:rsidRDefault="00B17593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Dolicho</w:t>
            </w:r>
            <w:r w:rsidR="0005493A"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ephalic</w:t>
            </w:r>
          </w:p>
        </w:tc>
      </w:tr>
      <w:tr w:rsidR="001B0806" w:rsidRPr="00EE75DD" w14:paraId="5D4AA9FB" w14:textId="77777777" w:rsidTr="00562F6C">
        <w:trPr>
          <w:jc w:val="center"/>
        </w:trPr>
        <w:tc>
          <w:tcPr>
            <w:tcW w:w="2972" w:type="dxa"/>
          </w:tcPr>
          <w:p w14:paraId="453F01CF" w14:textId="47EAC03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Dogue de Bordeaux</w:t>
            </w:r>
          </w:p>
        </w:tc>
        <w:tc>
          <w:tcPr>
            <w:tcW w:w="1701" w:type="dxa"/>
          </w:tcPr>
          <w:p w14:paraId="5A5022E5" w14:textId="416D1F2F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396DBC2C" w14:textId="566B457F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F6237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20F93E87" w14:textId="4E03F68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DDBX</w:t>
            </w:r>
          </w:p>
        </w:tc>
        <w:tc>
          <w:tcPr>
            <w:tcW w:w="992" w:type="dxa"/>
          </w:tcPr>
          <w:p w14:paraId="14E084B5" w14:textId="7D0AA60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Working</w:t>
            </w:r>
          </w:p>
        </w:tc>
        <w:tc>
          <w:tcPr>
            <w:tcW w:w="3544" w:type="dxa"/>
          </w:tcPr>
          <w:p w14:paraId="044FC80F" w14:textId="7C02A287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Pinscher and Schnauzer -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olossoid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and Swiss Mountain and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</w:p>
        </w:tc>
        <w:tc>
          <w:tcPr>
            <w:tcW w:w="1098" w:type="dxa"/>
          </w:tcPr>
          <w:p w14:paraId="03BA92B0" w14:textId="51C4A21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rge</w:t>
            </w:r>
          </w:p>
        </w:tc>
        <w:tc>
          <w:tcPr>
            <w:tcW w:w="1452" w:type="dxa"/>
          </w:tcPr>
          <w:p w14:paraId="279A15FF" w14:textId="7F8BB202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Brachycephalic</w:t>
            </w:r>
          </w:p>
        </w:tc>
      </w:tr>
      <w:tr w:rsidR="001B0806" w:rsidRPr="00EE75DD" w14:paraId="14E38E5F" w14:textId="77777777" w:rsidTr="00562F6C">
        <w:trPr>
          <w:jc w:val="center"/>
        </w:trPr>
        <w:tc>
          <w:tcPr>
            <w:tcW w:w="2972" w:type="dxa"/>
          </w:tcPr>
          <w:p w14:paraId="1467F3ED" w14:textId="13DCC44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English Cocker Spaniel</w:t>
            </w:r>
          </w:p>
        </w:tc>
        <w:tc>
          <w:tcPr>
            <w:tcW w:w="1701" w:type="dxa"/>
          </w:tcPr>
          <w:p w14:paraId="6EDEAFD0" w14:textId="12522B5D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31564C14" w14:textId="6C560901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F6237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3908AEB5" w14:textId="09163D3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ECKR</w:t>
            </w:r>
          </w:p>
        </w:tc>
        <w:tc>
          <w:tcPr>
            <w:tcW w:w="992" w:type="dxa"/>
          </w:tcPr>
          <w:p w14:paraId="1D232867" w14:textId="1C8FFA77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Gundog</w:t>
            </w:r>
          </w:p>
        </w:tc>
        <w:tc>
          <w:tcPr>
            <w:tcW w:w="3544" w:type="dxa"/>
          </w:tcPr>
          <w:p w14:paraId="68D1B84E" w14:textId="0C22055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Retrievers - Flushing Dogs - Water Dogs</w:t>
            </w:r>
          </w:p>
        </w:tc>
        <w:tc>
          <w:tcPr>
            <w:tcW w:w="1098" w:type="dxa"/>
          </w:tcPr>
          <w:p w14:paraId="50986DB7" w14:textId="2D38EC8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mall</w:t>
            </w:r>
          </w:p>
        </w:tc>
        <w:tc>
          <w:tcPr>
            <w:tcW w:w="1452" w:type="dxa"/>
          </w:tcPr>
          <w:p w14:paraId="02B5D61B" w14:textId="7BD64C1B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368A0CDF" w14:textId="77777777" w:rsidTr="00562F6C">
        <w:trPr>
          <w:jc w:val="center"/>
        </w:trPr>
        <w:tc>
          <w:tcPr>
            <w:tcW w:w="2972" w:type="dxa"/>
          </w:tcPr>
          <w:p w14:paraId="78D98DB4" w14:textId="176226B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English Setter</w:t>
            </w:r>
          </w:p>
        </w:tc>
        <w:tc>
          <w:tcPr>
            <w:tcW w:w="1701" w:type="dxa"/>
          </w:tcPr>
          <w:p w14:paraId="0B74900B" w14:textId="755647BA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6E655B51" w14:textId="3BA44C79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F6237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1B149C8E" w14:textId="35363C9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ESET</w:t>
            </w:r>
          </w:p>
        </w:tc>
        <w:tc>
          <w:tcPr>
            <w:tcW w:w="992" w:type="dxa"/>
          </w:tcPr>
          <w:p w14:paraId="00C6C2DD" w14:textId="5A88696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Gundog</w:t>
            </w:r>
          </w:p>
        </w:tc>
        <w:tc>
          <w:tcPr>
            <w:tcW w:w="3544" w:type="dxa"/>
          </w:tcPr>
          <w:p w14:paraId="642E5281" w14:textId="10347F0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ointing Dogs</w:t>
            </w:r>
          </w:p>
        </w:tc>
        <w:tc>
          <w:tcPr>
            <w:tcW w:w="1098" w:type="dxa"/>
          </w:tcPr>
          <w:p w14:paraId="601FFDDF" w14:textId="6732A4F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rge</w:t>
            </w:r>
          </w:p>
        </w:tc>
        <w:tc>
          <w:tcPr>
            <w:tcW w:w="1452" w:type="dxa"/>
          </w:tcPr>
          <w:p w14:paraId="465B459A" w14:textId="1CEE7237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78E75AD3" w14:textId="77777777" w:rsidTr="00562F6C">
        <w:trPr>
          <w:jc w:val="center"/>
        </w:trPr>
        <w:tc>
          <w:tcPr>
            <w:tcW w:w="2972" w:type="dxa"/>
          </w:tcPr>
          <w:p w14:paraId="691C9E60" w14:textId="2B74154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English Springer Spaniel</w:t>
            </w:r>
          </w:p>
        </w:tc>
        <w:tc>
          <w:tcPr>
            <w:tcW w:w="1701" w:type="dxa"/>
          </w:tcPr>
          <w:p w14:paraId="0D7197DB" w14:textId="0A0AAC93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14E8C010" w14:textId="29168105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F6237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0DA223A6" w14:textId="7CBF6B1B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ESSP</w:t>
            </w:r>
          </w:p>
        </w:tc>
        <w:tc>
          <w:tcPr>
            <w:tcW w:w="992" w:type="dxa"/>
          </w:tcPr>
          <w:p w14:paraId="203E592B" w14:textId="3E400A1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Gundog</w:t>
            </w:r>
          </w:p>
        </w:tc>
        <w:tc>
          <w:tcPr>
            <w:tcW w:w="3544" w:type="dxa"/>
          </w:tcPr>
          <w:p w14:paraId="12EF9380" w14:textId="48FAED6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Retrievers - Flushing Dogs - Water Dogs</w:t>
            </w:r>
          </w:p>
        </w:tc>
        <w:tc>
          <w:tcPr>
            <w:tcW w:w="1098" w:type="dxa"/>
          </w:tcPr>
          <w:p w14:paraId="0BFA56EA" w14:textId="02A0787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1DE51871" w14:textId="6139D72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6606B1C4" w14:textId="77777777" w:rsidTr="00562F6C">
        <w:trPr>
          <w:jc w:val="center"/>
        </w:trPr>
        <w:tc>
          <w:tcPr>
            <w:tcW w:w="2972" w:type="dxa"/>
          </w:tcPr>
          <w:p w14:paraId="5E943E32" w14:textId="1F61BDC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Field Spaniel</w:t>
            </w:r>
          </w:p>
        </w:tc>
        <w:tc>
          <w:tcPr>
            <w:tcW w:w="1701" w:type="dxa"/>
          </w:tcPr>
          <w:p w14:paraId="51F9F42E" w14:textId="568B3C92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3077BEA6" w14:textId="5F606618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F6237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6FE778C9" w14:textId="567CED7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FIEL</w:t>
            </w:r>
          </w:p>
        </w:tc>
        <w:tc>
          <w:tcPr>
            <w:tcW w:w="992" w:type="dxa"/>
          </w:tcPr>
          <w:p w14:paraId="1E11B952" w14:textId="39CF788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Gundog</w:t>
            </w:r>
          </w:p>
        </w:tc>
        <w:tc>
          <w:tcPr>
            <w:tcW w:w="3544" w:type="dxa"/>
          </w:tcPr>
          <w:p w14:paraId="28FF53D6" w14:textId="5D71DCB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Retrievers - Flushing Dogs - Water Dogs</w:t>
            </w:r>
          </w:p>
        </w:tc>
        <w:tc>
          <w:tcPr>
            <w:tcW w:w="1098" w:type="dxa"/>
          </w:tcPr>
          <w:p w14:paraId="663FF26F" w14:textId="02FED06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3E448748" w14:textId="048EC25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78FA3163" w14:textId="77777777" w:rsidTr="00562F6C">
        <w:trPr>
          <w:jc w:val="center"/>
        </w:trPr>
        <w:tc>
          <w:tcPr>
            <w:tcW w:w="2972" w:type="dxa"/>
          </w:tcPr>
          <w:p w14:paraId="29DE9986" w14:textId="03BA6BD7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Finnish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pphund</w:t>
            </w:r>
            <w:proofErr w:type="spellEnd"/>
          </w:p>
        </w:tc>
        <w:tc>
          <w:tcPr>
            <w:tcW w:w="1701" w:type="dxa"/>
          </w:tcPr>
          <w:p w14:paraId="525F4776" w14:textId="369F9D95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44BC2A82" w14:textId="1039994A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F6237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373A7615" w14:textId="11AF7F7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58D0E688" w14:textId="6750D0E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astoral</w:t>
            </w:r>
          </w:p>
        </w:tc>
        <w:tc>
          <w:tcPr>
            <w:tcW w:w="3544" w:type="dxa"/>
          </w:tcPr>
          <w:p w14:paraId="6128E69E" w14:textId="742DF61B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pitz and primitive types</w:t>
            </w:r>
          </w:p>
        </w:tc>
        <w:tc>
          <w:tcPr>
            <w:tcW w:w="1098" w:type="dxa"/>
          </w:tcPr>
          <w:p w14:paraId="792414DC" w14:textId="73C3185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7841377A" w14:textId="1E88C48B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219DCDE8" w14:textId="77777777" w:rsidTr="00562F6C">
        <w:trPr>
          <w:jc w:val="center"/>
        </w:trPr>
        <w:tc>
          <w:tcPr>
            <w:tcW w:w="2972" w:type="dxa"/>
          </w:tcPr>
          <w:p w14:paraId="31459CB9" w14:textId="21C7C3D7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Flat Coated Retriever</w:t>
            </w:r>
          </w:p>
        </w:tc>
        <w:tc>
          <w:tcPr>
            <w:tcW w:w="1701" w:type="dxa"/>
          </w:tcPr>
          <w:p w14:paraId="7D6678DE" w14:textId="246D303A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796ACD05" w14:textId="0CBA54F2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F6237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7768B5E8" w14:textId="14BAEFA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FCR</w:t>
            </w:r>
          </w:p>
        </w:tc>
        <w:tc>
          <w:tcPr>
            <w:tcW w:w="992" w:type="dxa"/>
          </w:tcPr>
          <w:p w14:paraId="07177BE6" w14:textId="226A13CB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Gundog</w:t>
            </w:r>
          </w:p>
        </w:tc>
        <w:tc>
          <w:tcPr>
            <w:tcW w:w="3544" w:type="dxa"/>
          </w:tcPr>
          <w:p w14:paraId="2AF8C859" w14:textId="22475389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Retrievers - Flushing Dogs - Water Dogs</w:t>
            </w:r>
          </w:p>
        </w:tc>
        <w:tc>
          <w:tcPr>
            <w:tcW w:w="1098" w:type="dxa"/>
          </w:tcPr>
          <w:p w14:paraId="252AD51A" w14:textId="7FE8CD0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rge</w:t>
            </w:r>
          </w:p>
        </w:tc>
        <w:tc>
          <w:tcPr>
            <w:tcW w:w="1452" w:type="dxa"/>
          </w:tcPr>
          <w:p w14:paraId="773E06F5" w14:textId="210F73A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4D4E77A2" w14:textId="77777777" w:rsidTr="00562F6C">
        <w:trPr>
          <w:jc w:val="center"/>
        </w:trPr>
        <w:tc>
          <w:tcPr>
            <w:tcW w:w="2972" w:type="dxa"/>
          </w:tcPr>
          <w:p w14:paraId="3DF0FC26" w14:textId="07B0D372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Foxhound</w:t>
            </w:r>
          </w:p>
        </w:tc>
        <w:tc>
          <w:tcPr>
            <w:tcW w:w="1701" w:type="dxa"/>
          </w:tcPr>
          <w:p w14:paraId="7BD8B7AF" w14:textId="0BDFE569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194AAE4E" w14:textId="63599011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F6237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3E4DAE93" w14:textId="62878159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FOXH</w:t>
            </w:r>
          </w:p>
        </w:tc>
        <w:tc>
          <w:tcPr>
            <w:tcW w:w="992" w:type="dxa"/>
          </w:tcPr>
          <w:p w14:paraId="452F1E36" w14:textId="5A86143B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Hound</w:t>
            </w:r>
          </w:p>
        </w:tc>
        <w:tc>
          <w:tcPr>
            <w:tcW w:w="3544" w:type="dxa"/>
          </w:tcPr>
          <w:p w14:paraId="3BA6CB2B" w14:textId="255C6DA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cent hounds and related breeds</w:t>
            </w:r>
          </w:p>
        </w:tc>
        <w:tc>
          <w:tcPr>
            <w:tcW w:w="1098" w:type="dxa"/>
          </w:tcPr>
          <w:p w14:paraId="08CD0A64" w14:textId="68D44799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rge</w:t>
            </w:r>
          </w:p>
        </w:tc>
        <w:tc>
          <w:tcPr>
            <w:tcW w:w="1452" w:type="dxa"/>
          </w:tcPr>
          <w:p w14:paraId="3D1442AB" w14:textId="32CB9D7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02873E3C" w14:textId="77777777" w:rsidTr="00562F6C">
        <w:trPr>
          <w:jc w:val="center"/>
        </w:trPr>
        <w:tc>
          <w:tcPr>
            <w:tcW w:w="2972" w:type="dxa"/>
          </w:tcPr>
          <w:p w14:paraId="56504FB3" w14:textId="25AC62B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French Bulldog</w:t>
            </w:r>
          </w:p>
        </w:tc>
        <w:tc>
          <w:tcPr>
            <w:tcW w:w="1701" w:type="dxa"/>
          </w:tcPr>
          <w:p w14:paraId="0CC78EA3" w14:textId="2770936F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65F182C5" w14:textId="7DF8D94D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F6237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60AB0957" w14:textId="037A245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FBUL</w:t>
            </w:r>
          </w:p>
        </w:tc>
        <w:tc>
          <w:tcPr>
            <w:tcW w:w="992" w:type="dxa"/>
          </w:tcPr>
          <w:p w14:paraId="1C922D9E" w14:textId="64C3123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Utility</w:t>
            </w:r>
          </w:p>
        </w:tc>
        <w:tc>
          <w:tcPr>
            <w:tcW w:w="3544" w:type="dxa"/>
          </w:tcPr>
          <w:p w14:paraId="2EECC62A" w14:textId="65E6C8E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ompanion and Toy Dogs</w:t>
            </w:r>
          </w:p>
        </w:tc>
        <w:tc>
          <w:tcPr>
            <w:tcW w:w="1098" w:type="dxa"/>
          </w:tcPr>
          <w:p w14:paraId="4C7B02D6" w14:textId="486397E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mall</w:t>
            </w:r>
          </w:p>
        </w:tc>
        <w:tc>
          <w:tcPr>
            <w:tcW w:w="1452" w:type="dxa"/>
          </w:tcPr>
          <w:p w14:paraId="2628B3D2" w14:textId="2FC70D99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Brachycephalic</w:t>
            </w:r>
          </w:p>
        </w:tc>
      </w:tr>
      <w:tr w:rsidR="001B0806" w:rsidRPr="00EE75DD" w14:paraId="1AA3A179" w14:textId="77777777" w:rsidTr="00562F6C">
        <w:trPr>
          <w:jc w:val="center"/>
        </w:trPr>
        <w:tc>
          <w:tcPr>
            <w:tcW w:w="2972" w:type="dxa"/>
          </w:tcPr>
          <w:p w14:paraId="196B2717" w14:textId="61536642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German Shepherd Dog</w:t>
            </w:r>
          </w:p>
        </w:tc>
        <w:tc>
          <w:tcPr>
            <w:tcW w:w="1701" w:type="dxa"/>
          </w:tcPr>
          <w:p w14:paraId="49868EDC" w14:textId="24D4DC32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1C72B715" w14:textId="4EB56C36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F6237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02A25F75" w14:textId="7FD05AB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GSD</w:t>
            </w:r>
          </w:p>
        </w:tc>
        <w:tc>
          <w:tcPr>
            <w:tcW w:w="992" w:type="dxa"/>
          </w:tcPr>
          <w:p w14:paraId="2A34CC78" w14:textId="2A9DDE2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astoral</w:t>
            </w:r>
          </w:p>
        </w:tc>
        <w:tc>
          <w:tcPr>
            <w:tcW w:w="3544" w:type="dxa"/>
          </w:tcPr>
          <w:p w14:paraId="4694DD94" w14:textId="61B612B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Sheepdogs and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(except Swiss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1098" w:type="dxa"/>
          </w:tcPr>
          <w:p w14:paraId="58055A45" w14:textId="0261858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rge</w:t>
            </w:r>
          </w:p>
        </w:tc>
        <w:tc>
          <w:tcPr>
            <w:tcW w:w="1452" w:type="dxa"/>
          </w:tcPr>
          <w:p w14:paraId="6064EB4C" w14:textId="4A4D8C94" w:rsidR="001B0806" w:rsidRPr="00EE75DD" w:rsidRDefault="00B17593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Dolicho</w:t>
            </w:r>
            <w:r w:rsidR="001B0806"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ephalic</w:t>
            </w:r>
          </w:p>
        </w:tc>
      </w:tr>
      <w:tr w:rsidR="00D42BD6" w:rsidRPr="00EE75DD" w14:paraId="5A82BF18" w14:textId="77777777" w:rsidTr="00562F6C">
        <w:trPr>
          <w:jc w:val="center"/>
        </w:trPr>
        <w:tc>
          <w:tcPr>
            <w:tcW w:w="2972" w:type="dxa"/>
          </w:tcPr>
          <w:p w14:paraId="127650CA" w14:textId="5786EE22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German Shorthaired Pointer</w:t>
            </w:r>
          </w:p>
        </w:tc>
        <w:tc>
          <w:tcPr>
            <w:tcW w:w="1701" w:type="dxa"/>
          </w:tcPr>
          <w:p w14:paraId="4BC65035" w14:textId="15103FF6" w:rsidR="0005493A" w:rsidRPr="00E66886" w:rsidRDefault="0005493A" w:rsidP="00E6688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59E4E51A" w14:textId="78F76DC8" w:rsidR="0005493A" w:rsidRPr="00E66886" w:rsidRDefault="0005493A" w:rsidP="00E6688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66886">
              <w:rPr>
                <w:rFonts w:cstheme="minorHAnsi"/>
                <w:color w:val="000000"/>
                <w:sz w:val="19"/>
                <w:szCs w:val="19"/>
              </w:rPr>
              <w:t>Pointer</w:t>
            </w:r>
          </w:p>
        </w:tc>
        <w:tc>
          <w:tcPr>
            <w:tcW w:w="1417" w:type="dxa"/>
          </w:tcPr>
          <w:p w14:paraId="615B1F6E" w14:textId="773430A2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GSHP</w:t>
            </w:r>
          </w:p>
        </w:tc>
        <w:tc>
          <w:tcPr>
            <w:tcW w:w="992" w:type="dxa"/>
          </w:tcPr>
          <w:p w14:paraId="7FD1AB4E" w14:textId="056178A2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Gundog</w:t>
            </w:r>
          </w:p>
        </w:tc>
        <w:tc>
          <w:tcPr>
            <w:tcW w:w="3544" w:type="dxa"/>
          </w:tcPr>
          <w:p w14:paraId="29A5C234" w14:textId="20F8FDA7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ointing Dogs</w:t>
            </w:r>
          </w:p>
        </w:tc>
        <w:tc>
          <w:tcPr>
            <w:tcW w:w="1098" w:type="dxa"/>
          </w:tcPr>
          <w:p w14:paraId="571809E6" w14:textId="677A3E3C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5040A18F" w14:textId="57B28280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D42BD6" w:rsidRPr="00EE75DD" w14:paraId="58450F1B" w14:textId="77777777" w:rsidTr="00562F6C">
        <w:trPr>
          <w:jc w:val="center"/>
        </w:trPr>
        <w:tc>
          <w:tcPr>
            <w:tcW w:w="2972" w:type="dxa"/>
          </w:tcPr>
          <w:p w14:paraId="64E9D4E2" w14:textId="6E6A675D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German Spitz Mittel</w:t>
            </w:r>
          </w:p>
        </w:tc>
        <w:tc>
          <w:tcPr>
            <w:tcW w:w="1701" w:type="dxa"/>
          </w:tcPr>
          <w:p w14:paraId="22E072B9" w14:textId="2B727305" w:rsidR="0005493A" w:rsidRPr="00E66886" w:rsidRDefault="0005493A" w:rsidP="00E6688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594FF231" w14:textId="21053C98" w:rsidR="0005493A" w:rsidRPr="00E66886" w:rsidRDefault="001B0806" w:rsidP="00E6688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744F1422" w14:textId="283AAC44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GSPM</w:t>
            </w:r>
          </w:p>
        </w:tc>
        <w:tc>
          <w:tcPr>
            <w:tcW w:w="992" w:type="dxa"/>
          </w:tcPr>
          <w:p w14:paraId="18C44D92" w14:textId="075DA43D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Utility</w:t>
            </w:r>
          </w:p>
        </w:tc>
        <w:tc>
          <w:tcPr>
            <w:tcW w:w="3544" w:type="dxa"/>
          </w:tcPr>
          <w:p w14:paraId="3DE09F33" w14:textId="0B27BD39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pitz and primitive types</w:t>
            </w:r>
          </w:p>
        </w:tc>
        <w:tc>
          <w:tcPr>
            <w:tcW w:w="1098" w:type="dxa"/>
          </w:tcPr>
          <w:p w14:paraId="6D48341A" w14:textId="76454841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0603BBB7" w14:textId="5AF1EB0F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D42BD6" w:rsidRPr="00EE75DD" w14:paraId="1405CA61" w14:textId="77777777" w:rsidTr="00562F6C">
        <w:trPr>
          <w:jc w:val="center"/>
        </w:trPr>
        <w:tc>
          <w:tcPr>
            <w:tcW w:w="2972" w:type="dxa"/>
          </w:tcPr>
          <w:p w14:paraId="6C615E6A" w14:textId="030C52E6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German Wirehaired Pointer</w:t>
            </w:r>
          </w:p>
        </w:tc>
        <w:tc>
          <w:tcPr>
            <w:tcW w:w="1701" w:type="dxa"/>
          </w:tcPr>
          <w:p w14:paraId="2240EFB3" w14:textId="60B35890" w:rsidR="0005493A" w:rsidRPr="00E66886" w:rsidRDefault="0005493A" w:rsidP="00E6688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7E61212D" w14:textId="6A7D6A1A" w:rsidR="0005493A" w:rsidRPr="00E66886" w:rsidRDefault="0005493A" w:rsidP="00E6688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66886">
              <w:rPr>
                <w:rFonts w:cstheme="minorHAnsi"/>
                <w:color w:val="000000"/>
                <w:sz w:val="19"/>
                <w:szCs w:val="19"/>
              </w:rPr>
              <w:t>German Longhaired Pointer</w:t>
            </w:r>
          </w:p>
          <w:p w14:paraId="241EF507" w14:textId="6F42BE2C" w:rsidR="0005493A" w:rsidRPr="00E66886" w:rsidRDefault="0005493A" w:rsidP="00E6688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66886">
              <w:rPr>
                <w:rFonts w:cstheme="minorHAnsi"/>
                <w:color w:val="000000"/>
                <w:sz w:val="19"/>
                <w:szCs w:val="19"/>
              </w:rPr>
              <w:t xml:space="preserve">German </w:t>
            </w:r>
            <w:proofErr w:type="spellStart"/>
            <w:r w:rsidRPr="00E66886">
              <w:rPr>
                <w:rFonts w:cstheme="minorHAnsi"/>
                <w:color w:val="000000"/>
                <w:sz w:val="19"/>
                <w:szCs w:val="19"/>
              </w:rPr>
              <w:t>Roughhaired</w:t>
            </w:r>
            <w:proofErr w:type="spellEnd"/>
            <w:r w:rsidRPr="00E66886">
              <w:rPr>
                <w:rFonts w:cstheme="minorHAnsi"/>
                <w:color w:val="000000"/>
                <w:sz w:val="19"/>
                <w:szCs w:val="19"/>
              </w:rPr>
              <w:t xml:space="preserve"> Pointer</w:t>
            </w:r>
          </w:p>
        </w:tc>
        <w:tc>
          <w:tcPr>
            <w:tcW w:w="1417" w:type="dxa"/>
          </w:tcPr>
          <w:p w14:paraId="59BD8EDD" w14:textId="6DEF7874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GWHP</w:t>
            </w:r>
          </w:p>
        </w:tc>
        <w:tc>
          <w:tcPr>
            <w:tcW w:w="992" w:type="dxa"/>
          </w:tcPr>
          <w:p w14:paraId="581EA666" w14:textId="2E727348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Gundog</w:t>
            </w:r>
          </w:p>
        </w:tc>
        <w:tc>
          <w:tcPr>
            <w:tcW w:w="3544" w:type="dxa"/>
          </w:tcPr>
          <w:p w14:paraId="2AE28966" w14:textId="0E92E71C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ointing Dogs</w:t>
            </w:r>
          </w:p>
        </w:tc>
        <w:tc>
          <w:tcPr>
            <w:tcW w:w="1098" w:type="dxa"/>
          </w:tcPr>
          <w:p w14:paraId="4FBDC893" w14:textId="0DD38BA0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rge</w:t>
            </w:r>
          </w:p>
        </w:tc>
        <w:tc>
          <w:tcPr>
            <w:tcW w:w="1452" w:type="dxa"/>
          </w:tcPr>
          <w:p w14:paraId="3EC483EC" w14:textId="07A01F31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35C67232" w14:textId="77777777" w:rsidTr="00562F6C">
        <w:trPr>
          <w:jc w:val="center"/>
        </w:trPr>
        <w:tc>
          <w:tcPr>
            <w:tcW w:w="2972" w:type="dxa"/>
          </w:tcPr>
          <w:p w14:paraId="3D31B651" w14:textId="0AD4FBA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Giant Schnauzer</w:t>
            </w:r>
          </w:p>
        </w:tc>
        <w:tc>
          <w:tcPr>
            <w:tcW w:w="1701" w:type="dxa"/>
          </w:tcPr>
          <w:p w14:paraId="7DDF8F3F" w14:textId="5B596CAB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7F5F0495" w14:textId="347F20D6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7046E1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3224911E" w14:textId="16ECEC7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GSNZ</w:t>
            </w:r>
          </w:p>
        </w:tc>
        <w:tc>
          <w:tcPr>
            <w:tcW w:w="992" w:type="dxa"/>
          </w:tcPr>
          <w:p w14:paraId="3FDFFD0C" w14:textId="77BD50B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Working</w:t>
            </w:r>
          </w:p>
        </w:tc>
        <w:tc>
          <w:tcPr>
            <w:tcW w:w="3544" w:type="dxa"/>
          </w:tcPr>
          <w:p w14:paraId="0EFB8456" w14:textId="34B8E7E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Pinscher and Schnauzer -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olossoid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and Swiss Mountain and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</w:p>
        </w:tc>
        <w:tc>
          <w:tcPr>
            <w:tcW w:w="1098" w:type="dxa"/>
          </w:tcPr>
          <w:p w14:paraId="62109BF3" w14:textId="24D958C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rge</w:t>
            </w:r>
          </w:p>
        </w:tc>
        <w:tc>
          <w:tcPr>
            <w:tcW w:w="1452" w:type="dxa"/>
          </w:tcPr>
          <w:p w14:paraId="323BA8C6" w14:textId="412F395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4307A3A6" w14:textId="77777777" w:rsidTr="00562F6C">
        <w:trPr>
          <w:jc w:val="center"/>
        </w:trPr>
        <w:tc>
          <w:tcPr>
            <w:tcW w:w="2972" w:type="dxa"/>
          </w:tcPr>
          <w:p w14:paraId="1917BFD5" w14:textId="27C5FA3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Glen of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Imaal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Terrier</w:t>
            </w:r>
          </w:p>
        </w:tc>
        <w:tc>
          <w:tcPr>
            <w:tcW w:w="1701" w:type="dxa"/>
          </w:tcPr>
          <w:p w14:paraId="57D88662" w14:textId="10AACC97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5A036A78" w14:textId="0C1B727C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7046E1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597B9DD4" w14:textId="1A390BB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GLEN</w:t>
            </w:r>
          </w:p>
        </w:tc>
        <w:tc>
          <w:tcPr>
            <w:tcW w:w="992" w:type="dxa"/>
          </w:tcPr>
          <w:p w14:paraId="7662B7BD" w14:textId="34CD97B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Terrier</w:t>
            </w:r>
          </w:p>
        </w:tc>
        <w:tc>
          <w:tcPr>
            <w:tcW w:w="3544" w:type="dxa"/>
          </w:tcPr>
          <w:p w14:paraId="442FB2D0" w14:textId="34A459E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Terriers</w:t>
            </w:r>
          </w:p>
        </w:tc>
        <w:tc>
          <w:tcPr>
            <w:tcW w:w="1098" w:type="dxa"/>
          </w:tcPr>
          <w:p w14:paraId="74EBB7CA" w14:textId="4BB8565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mall</w:t>
            </w:r>
          </w:p>
        </w:tc>
        <w:tc>
          <w:tcPr>
            <w:tcW w:w="1452" w:type="dxa"/>
          </w:tcPr>
          <w:p w14:paraId="11F6C59C" w14:textId="79D4175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2625BD5E" w14:textId="77777777" w:rsidTr="00562F6C">
        <w:trPr>
          <w:jc w:val="center"/>
        </w:trPr>
        <w:tc>
          <w:tcPr>
            <w:tcW w:w="2972" w:type="dxa"/>
          </w:tcPr>
          <w:p w14:paraId="171DF711" w14:textId="711C558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Golden Retriever</w:t>
            </w:r>
          </w:p>
        </w:tc>
        <w:tc>
          <w:tcPr>
            <w:tcW w:w="1701" w:type="dxa"/>
          </w:tcPr>
          <w:p w14:paraId="57E2618B" w14:textId="037788FD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514C4A15" w14:textId="1403B021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7046E1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42B4E14A" w14:textId="19834DF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GOLD</w:t>
            </w:r>
          </w:p>
        </w:tc>
        <w:tc>
          <w:tcPr>
            <w:tcW w:w="992" w:type="dxa"/>
          </w:tcPr>
          <w:p w14:paraId="30339958" w14:textId="4E41A28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Gundog</w:t>
            </w:r>
          </w:p>
        </w:tc>
        <w:tc>
          <w:tcPr>
            <w:tcW w:w="3544" w:type="dxa"/>
          </w:tcPr>
          <w:p w14:paraId="468E870E" w14:textId="2019275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Retrievers - Flushing Dogs - Water Dogs</w:t>
            </w:r>
          </w:p>
        </w:tc>
        <w:tc>
          <w:tcPr>
            <w:tcW w:w="1098" w:type="dxa"/>
          </w:tcPr>
          <w:p w14:paraId="64E005DE" w14:textId="58918F52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rge</w:t>
            </w:r>
          </w:p>
        </w:tc>
        <w:tc>
          <w:tcPr>
            <w:tcW w:w="1452" w:type="dxa"/>
          </w:tcPr>
          <w:p w14:paraId="014DF111" w14:textId="633427B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0F2BCE77" w14:textId="77777777" w:rsidTr="00562F6C">
        <w:trPr>
          <w:jc w:val="center"/>
        </w:trPr>
        <w:tc>
          <w:tcPr>
            <w:tcW w:w="2972" w:type="dxa"/>
          </w:tcPr>
          <w:p w14:paraId="10DE8EBA" w14:textId="6709F2E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Gordon Setter</w:t>
            </w:r>
          </w:p>
        </w:tc>
        <w:tc>
          <w:tcPr>
            <w:tcW w:w="1701" w:type="dxa"/>
          </w:tcPr>
          <w:p w14:paraId="767F7FAE" w14:textId="1BCEF401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2CC6907A" w14:textId="6C88947D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7046E1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7F5B05A4" w14:textId="5D51BD9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GORD</w:t>
            </w:r>
          </w:p>
        </w:tc>
        <w:tc>
          <w:tcPr>
            <w:tcW w:w="992" w:type="dxa"/>
          </w:tcPr>
          <w:p w14:paraId="61F472F1" w14:textId="4705734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Gundog</w:t>
            </w:r>
          </w:p>
        </w:tc>
        <w:tc>
          <w:tcPr>
            <w:tcW w:w="3544" w:type="dxa"/>
          </w:tcPr>
          <w:p w14:paraId="79EA65E2" w14:textId="00061DB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ointing Dogs</w:t>
            </w:r>
          </w:p>
        </w:tc>
        <w:tc>
          <w:tcPr>
            <w:tcW w:w="1098" w:type="dxa"/>
          </w:tcPr>
          <w:p w14:paraId="3053833E" w14:textId="62E452A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rge</w:t>
            </w:r>
          </w:p>
        </w:tc>
        <w:tc>
          <w:tcPr>
            <w:tcW w:w="1452" w:type="dxa"/>
          </w:tcPr>
          <w:p w14:paraId="0EDEA9FC" w14:textId="6C447D5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7F4DA08B" w14:textId="77777777" w:rsidTr="00562F6C">
        <w:trPr>
          <w:jc w:val="center"/>
        </w:trPr>
        <w:tc>
          <w:tcPr>
            <w:tcW w:w="2972" w:type="dxa"/>
          </w:tcPr>
          <w:p w14:paraId="1E9C5B43" w14:textId="03B925E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Great Dane</w:t>
            </w:r>
          </w:p>
        </w:tc>
        <w:tc>
          <w:tcPr>
            <w:tcW w:w="1701" w:type="dxa"/>
          </w:tcPr>
          <w:p w14:paraId="2FA281FB" w14:textId="6D7396A3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3FC018F4" w14:textId="4EB56995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7046E1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31EA8305" w14:textId="23E315A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DANE</w:t>
            </w:r>
          </w:p>
        </w:tc>
        <w:tc>
          <w:tcPr>
            <w:tcW w:w="992" w:type="dxa"/>
          </w:tcPr>
          <w:p w14:paraId="0CB113E3" w14:textId="3724614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Working</w:t>
            </w:r>
          </w:p>
        </w:tc>
        <w:tc>
          <w:tcPr>
            <w:tcW w:w="3544" w:type="dxa"/>
          </w:tcPr>
          <w:p w14:paraId="0054A05E" w14:textId="05AE3C9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Pinscher and Schnauzer -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olossoid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and Swiss Mountain and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</w:p>
        </w:tc>
        <w:tc>
          <w:tcPr>
            <w:tcW w:w="1098" w:type="dxa"/>
          </w:tcPr>
          <w:p w14:paraId="4998F2C4" w14:textId="1A89E2F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rge</w:t>
            </w:r>
          </w:p>
        </w:tc>
        <w:tc>
          <w:tcPr>
            <w:tcW w:w="1452" w:type="dxa"/>
          </w:tcPr>
          <w:p w14:paraId="0BA62106" w14:textId="359EE18A" w:rsidR="001B0806" w:rsidRPr="00EE75DD" w:rsidRDefault="00B17593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Dolicho</w:t>
            </w:r>
            <w:r w:rsidR="001B0806"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ephalic</w:t>
            </w:r>
          </w:p>
        </w:tc>
      </w:tr>
      <w:tr w:rsidR="00D42BD6" w:rsidRPr="00EE75DD" w14:paraId="336C41B4" w14:textId="77777777" w:rsidTr="00562F6C">
        <w:trPr>
          <w:jc w:val="center"/>
        </w:trPr>
        <w:tc>
          <w:tcPr>
            <w:tcW w:w="2972" w:type="dxa"/>
          </w:tcPr>
          <w:p w14:paraId="6014EBA1" w14:textId="70F08E92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Great Pyrenees</w:t>
            </w:r>
          </w:p>
        </w:tc>
        <w:tc>
          <w:tcPr>
            <w:tcW w:w="1701" w:type="dxa"/>
          </w:tcPr>
          <w:p w14:paraId="152406EC" w14:textId="0666E7F9" w:rsidR="0005493A" w:rsidRPr="00E66886" w:rsidRDefault="0005493A" w:rsidP="00E6688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1856E5FF" w14:textId="6DC6A420" w:rsidR="0005493A" w:rsidRPr="00E66886" w:rsidRDefault="0005493A" w:rsidP="00E6688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66886">
              <w:rPr>
                <w:rFonts w:cstheme="minorHAnsi"/>
                <w:color w:val="000000"/>
                <w:sz w:val="19"/>
                <w:szCs w:val="19"/>
              </w:rPr>
              <w:t>Pyrenean Mountain Dog</w:t>
            </w:r>
          </w:p>
        </w:tc>
        <w:tc>
          <w:tcPr>
            <w:tcW w:w="1417" w:type="dxa"/>
          </w:tcPr>
          <w:p w14:paraId="303B8764" w14:textId="59C3AD85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GPYR</w:t>
            </w:r>
          </w:p>
        </w:tc>
        <w:tc>
          <w:tcPr>
            <w:tcW w:w="992" w:type="dxa"/>
          </w:tcPr>
          <w:p w14:paraId="76C5C657" w14:textId="09B3DB20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astoral</w:t>
            </w:r>
          </w:p>
        </w:tc>
        <w:tc>
          <w:tcPr>
            <w:tcW w:w="3544" w:type="dxa"/>
          </w:tcPr>
          <w:p w14:paraId="1C56EE98" w14:textId="08580BB0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Pinscher and Schnauzer -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olossoid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and Swiss Mountain and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</w:p>
        </w:tc>
        <w:tc>
          <w:tcPr>
            <w:tcW w:w="1098" w:type="dxa"/>
          </w:tcPr>
          <w:p w14:paraId="4E0C01C7" w14:textId="32B4BABA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rge</w:t>
            </w:r>
          </w:p>
        </w:tc>
        <w:tc>
          <w:tcPr>
            <w:tcW w:w="1452" w:type="dxa"/>
          </w:tcPr>
          <w:p w14:paraId="3DAD10DA" w14:textId="5A6C312F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48267B65" w14:textId="77777777" w:rsidTr="00562F6C">
        <w:trPr>
          <w:jc w:val="center"/>
        </w:trPr>
        <w:tc>
          <w:tcPr>
            <w:tcW w:w="2972" w:type="dxa"/>
          </w:tcPr>
          <w:p w14:paraId="5B216D4E" w14:textId="579A6DF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Greyhound</w:t>
            </w:r>
          </w:p>
        </w:tc>
        <w:tc>
          <w:tcPr>
            <w:tcW w:w="1701" w:type="dxa"/>
          </w:tcPr>
          <w:p w14:paraId="48663C32" w14:textId="34DDFF91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2D5CCDC1" w14:textId="6DC995B4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73498E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293C1877" w14:textId="42E4A41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GREY</w:t>
            </w:r>
          </w:p>
        </w:tc>
        <w:tc>
          <w:tcPr>
            <w:tcW w:w="992" w:type="dxa"/>
          </w:tcPr>
          <w:p w14:paraId="01834CD9" w14:textId="53EA0C4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Hound</w:t>
            </w:r>
          </w:p>
        </w:tc>
        <w:tc>
          <w:tcPr>
            <w:tcW w:w="3544" w:type="dxa"/>
          </w:tcPr>
          <w:p w14:paraId="2527DC7A" w14:textId="34C505F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ighthounds</w:t>
            </w:r>
          </w:p>
        </w:tc>
        <w:tc>
          <w:tcPr>
            <w:tcW w:w="1098" w:type="dxa"/>
          </w:tcPr>
          <w:p w14:paraId="0541FE48" w14:textId="03A7BA1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rge</w:t>
            </w:r>
          </w:p>
        </w:tc>
        <w:tc>
          <w:tcPr>
            <w:tcW w:w="1452" w:type="dxa"/>
          </w:tcPr>
          <w:p w14:paraId="4FC4B37C" w14:textId="31F2FC69" w:rsidR="001B0806" w:rsidRPr="00EE75DD" w:rsidRDefault="00B17593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Dolicho</w:t>
            </w:r>
            <w:r w:rsidR="001B0806"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ephalic</w:t>
            </w:r>
          </w:p>
        </w:tc>
      </w:tr>
      <w:tr w:rsidR="001B0806" w:rsidRPr="00EE75DD" w14:paraId="5D423D38" w14:textId="77777777" w:rsidTr="00562F6C">
        <w:trPr>
          <w:jc w:val="center"/>
        </w:trPr>
        <w:tc>
          <w:tcPr>
            <w:tcW w:w="2972" w:type="dxa"/>
          </w:tcPr>
          <w:p w14:paraId="07589DAC" w14:textId="5A78E74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Havanese</w:t>
            </w:r>
          </w:p>
        </w:tc>
        <w:tc>
          <w:tcPr>
            <w:tcW w:w="1701" w:type="dxa"/>
          </w:tcPr>
          <w:p w14:paraId="0E3A1EB8" w14:textId="43A23BC9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4036AF4C" w14:textId="69810AB5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73498E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02AC1CE3" w14:textId="58776829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HAVA</w:t>
            </w:r>
          </w:p>
        </w:tc>
        <w:tc>
          <w:tcPr>
            <w:tcW w:w="992" w:type="dxa"/>
          </w:tcPr>
          <w:p w14:paraId="1FDCDFBF" w14:textId="54E6D03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Toy</w:t>
            </w:r>
          </w:p>
        </w:tc>
        <w:tc>
          <w:tcPr>
            <w:tcW w:w="3544" w:type="dxa"/>
          </w:tcPr>
          <w:p w14:paraId="77806D77" w14:textId="0583CB9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ompanion and Toy Dogs</w:t>
            </w:r>
          </w:p>
        </w:tc>
        <w:tc>
          <w:tcPr>
            <w:tcW w:w="1098" w:type="dxa"/>
          </w:tcPr>
          <w:p w14:paraId="14F45F3A" w14:textId="466A15A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mall</w:t>
            </w:r>
          </w:p>
        </w:tc>
        <w:tc>
          <w:tcPr>
            <w:tcW w:w="1452" w:type="dxa"/>
          </w:tcPr>
          <w:p w14:paraId="7DF5E43F" w14:textId="6ECEAB4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D42BD6" w:rsidRPr="00EE75DD" w14:paraId="6507B909" w14:textId="77777777" w:rsidTr="00562F6C">
        <w:trPr>
          <w:jc w:val="center"/>
        </w:trPr>
        <w:tc>
          <w:tcPr>
            <w:tcW w:w="2972" w:type="dxa"/>
          </w:tcPr>
          <w:p w14:paraId="513382C1" w14:textId="6B4E87FB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Irish Setter</w:t>
            </w:r>
          </w:p>
        </w:tc>
        <w:tc>
          <w:tcPr>
            <w:tcW w:w="1701" w:type="dxa"/>
          </w:tcPr>
          <w:p w14:paraId="6875FC81" w14:textId="41DC6D41" w:rsidR="0005493A" w:rsidRPr="00E66886" w:rsidRDefault="0005493A" w:rsidP="00E6688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65E62B6A" w14:textId="235A7B95" w:rsidR="0005493A" w:rsidRPr="00E66886" w:rsidRDefault="0005493A" w:rsidP="00E6688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66886">
              <w:rPr>
                <w:rFonts w:cstheme="minorHAnsi"/>
                <w:color w:val="000000"/>
                <w:sz w:val="19"/>
                <w:szCs w:val="19"/>
              </w:rPr>
              <w:t>Irish Red &amp; White Setter</w:t>
            </w:r>
          </w:p>
        </w:tc>
        <w:tc>
          <w:tcPr>
            <w:tcW w:w="1417" w:type="dxa"/>
          </w:tcPr>
          <w:p w14:paraId="76A77B8A" w14:textId="77E3BF03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ISET</w:t>
            </w:r>
          </w:p>
        </w:tc>
        <w:tc>
          <w:tcPr>
            <w:tcW w:w="992" w:type="dxa"/>
          </w:tcPr>
          <w:p w14:paraId="123B4224" w14:textId="35CEE3EA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Gundog</w:t>
            </w:r>
          </w:p>
        </w:tc>
        <w:tc>
          <w:tcPr>
            <w:tcW w:w="3544" w:type="dxa"/>
          </w:tcPr>
          <w:p w14:paraId="06650CDD" w14:textId="2C2734B5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ointing Dogs</w:t>
            </w:r>
          </w:p>
        </w:tc>
        <w:tc>
          <w:tcPr>
            <w:tcW w:w="1098" w:type="dxa"/>
          </w:tcPr>
          <w:p w14:paraId="6DAB2D16" w14:textId="098D67F6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rge</w:t>
            </w:r>
          </w:p>
        </w:tc>
        <w:tc>
          <w:tcPr>
            <w:tcW w:w="1452" w:type="dxa"/>
          </w:tcPr>
          <w:p w14:paraId="5AED84AD" w14:textId="10D9FF71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6506308A" w14:textId="77777777" w:rsidTr="00562F6C">
        <w:trPr>
          <w:jc w:val="center"/>
        </w:trPr>
        <w:tc>
          <w:tcPr>
            <w:tcW w:w="2972" w:type="dxa"/>
          </w:tcPr>
          <w:p w14:paraId="74528674" w14:textId="3EC3908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Irish Terrier</w:t>
            </w:r>
          </w:p>
        </w:tc>
        <w:tc>
          <w:tcPr>
            <w:tcW w:w="1701" w:type="dxa"/>
          </w:tcPr>
          <w:p w14:paraId="6160F14B" w14:textId="40582B48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404D4FF3" w14:textId="17C4C74F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D51987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2FAE7CA7" w14:textId="7723D949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IRIT</w:t>
            </w:r>
          </w:p>
        </w:tc>
        <w:tc>
          <w:tcPr>
            <w:tcW w:w="992" w:type="dxa"/>
          </w:tcPr>
          <w:p w14:paraId="53F0E623" w14:textId="5D0A4D3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Terrier</w:t>
            </w:r>
          </w:p>
        </w:tc>
        <w:tc>
          <w:tcPr>
            <w:tcW w:w="3544" w:type="dxa"/>
          </w:tcPr>
          <w:p w14:paraId="5BB9B3E4" w14:textId="771DC217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Terriers</w:t>
            </w:r>
          </w:p>
        </w:tc>
        <w:tc>
          <w:tcPr>
            <w:tcW w:w="1098" w:type="dxa"/>
          </w:tcPr>
          <w:p w14:paraId="7E37103C" w14:textId="162958F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mall</w:t>
            </w:r>
          </w:p>
        </w:tc>
        <w:tc>
          <w:tcPr>
            <w:tcW w:w="1452" w:type="dxa"/>
          </w:tcPr>
          <w:p w14:paraId="2176C8E8" w14:textId="514A6072" w:rsidR="001B0806" w:rsidRPr="00EE75DD" w:rsidRDefault="00B17593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Dolicho</w:t>
            </w:r>
            <w:r w:rsidR="001B0806"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ephalic</w:t>
            </w:r>
          </w:p>
        </w:tc>
      </w:tr>
      <w:tr w:rsidR="001B0806" w:rsidRPr="00EE75DD" w14:paraId="7B6B8024" w14:textId="77777777" w:rsidTr="00562F6C">
        <w:trPr>
          <w:jc w:val="center"/>
        </w:trPr>
        <w:tc>
          <w:tcPr>
            <w:tcW w:w="2972" w:type="dxa"/>
          </w:tcPr>
          <w:p w14:paraId="39810A2E" w14:textId="6F8D98D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Irish Water Spaniel</w:t>
            </w:r>
          </w:p>
        </w:tc>
        <w:tc>
          <w:tcPr>
            <w:tcW w:w="1701" w:type="dxa"/>
          </w:tcPr>
          <w:p w14:paraId="5D7E0391" w14:textId="11814CBD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4A7A2993" w14:textId="731ED8B2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D51987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3FC797CF" w14:textId="3553C7D2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IWSP</w:t>
            </w:r>
          </w:p>
        </w:tc>
        <w:tc>
          <w:tcPr>
            <w:tcW w:w="992" w:type="dxa"/>
          </w:tcPr>
          <w:p w14:paraId="6717BCBC" w14:textId="6F42171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Gundog</w:t>
            </w:r>
          </w:p>
        </w:tc>
        <w:tc>
          <w:tcPr>
            <w:tcW w:w="3544" w:type="dxa"/>
          </w:tcPr>
          <w:p w14:paraId="14B05EA7" w14:textId="4BABF15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Retrievers - Flushing Dogs - Water Dogs</w:t>
            </w:r>
          </w:p>
        </w:tc>
        <w:tc>
          <w:tcPr>
            <w:tcW w:w="1098" w:type="dxa"/>
          </w:tcPr>
          <w:p w14:paraId="4D2BE4CA" w14:textId="4886F08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27F4F519" w14:textId="7BC733C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10C7CA18" w14:textId="77777777" w:rsidTr="00562F6C">
        <w:trPr>
          <w:jc w:val="center"/>
        </w:trPr>
        <w:tc>
          <w:tcPr>
            <w:tcW w:w="2972" w:type="dxa"/>
          </w:tcPr>
          <w:p w14:paraId="661FF0E4" w14:textId="262D303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Irish Wolfhound</w:t>
            </w:r>
          </w:p>
        </w:tc>
        <w:tc>
          <w:tcPr>
            <w:tcW w:w="1701" w:type="dxa"/>
          </w:tcPr>
          <w:p w14:paraId="476AC622" w14:textId="2869B17F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64D88FE2" w14:textId="016C0AF2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D51987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4E859733" w14:textId="6A25985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IWOF</w:t>
            </w:r>
          </w:p>
        </w:tc>
        <w:tc>
          <w:tcPr>
            <w:tcW w:w="992" w:type="dxa"/>
          </w:tcPr>
          <w:p w14:paraId="7606595D" w14:textId="557BD552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Hound</w:t>
            </w:r>
          </w:p>
        </w:tc>
        <w:tc>
          <w:tcPr>
            <w:tcW w:w="3544" w:type="dxa"/>
          </w:tcPr>
          <w:p w14:paraId="6C9F3CD1" w14:textId="1E56F36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ighthounds</w:t>
            </w:r>
          </w:p>
        </w:tc>
        <w:tc>
          <w:tcPr>
            <w:tcW w:w="1098" w:type="dxa"/>
          </w:tcPr>
          <w:p w14:paraId="33ED1DD4" w14:textId="2419477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rge</w:t>
            </w:r>
          </w:p>
        </w:tc>
        <w:tc>
          <w:tcPr>
            <w:tcW w:w="1452" w:type="dxa"/>
          </w:tcPr>
          <w:p w14:paraId="2A9E2A41" w14:textId="41964F38" w:rsidR="001B0806" w:rsidRPr="00EE75DD" w:rsidRDefault="00B17593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Dolicho</w:t>
            </w:r>
            <w:r w:rsidR="001B0806"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ephalic</w:t>
            </w:r>
          </w:p>
        </w:tc>
      </w:tr>
      <w:tr w:rsidR="001B0806" w:rsidRPr="00EE75DD" w14:paraId="3E2461D3" w14:textId="77777777" w:rsidTr="00562F6C">
        <w:trPr>
          <w:jc w:val="center"/>
        </w:trPr>
        <w:tc>
          <w:tcPr>
            <w:tcW w:w="2972" w:type="dxa"/>
          </w:tcPr>
          <w:p w14:paraId="5BA0C353" w14:textId="2EA0A6F2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Italian Greyhound</w:t>
            </w:r>
          </w:p>
        </w:tc>
        <w:tc>
          <w:tcPr>
            <w:tcW w:w="1701" w:type="dxa"/>
          </w:tcPr>
          <w:p w14:paraId="3963822D" w14:textId="79CB2FDF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2F0AC1E4" w14:textId="28EC9725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D51987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5276E14C" w14:textId="3F51D4F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ITGY</w:t>
            </w:r>
          </w:p>
        </w:tc>
        <w:tc>
          <w:tcPr>
            <w:tcW w:w="992" w:type="dxa"/>
          </w:tcPr>
          <w:p w14:paraId="35AE0BC2" w14:textId="0AB3853B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Toy</w:t>
            </w:r>
          </w:p>
        </w:tc>
        <w:tc>
          <w:tcPr>
            <w:tcW w:w="3544" w:type="dxa"/>
          </w:tcPr>
          <w:p w14:paraId="7105E192" w14:textId="08C53507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ighthounds</w:t>
            </w:r>
          </w:p>
        </w:tc>
        <w:tc>
          <w:tcPr>
            <w:tcW w:w="1098" w:type="dxa"/>
          </w:tcPr>
          <w:p w14:paraId="09ABA4EA" w14:textId="177FAA2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mall</w:t>
            </w:r>
          </w:p>
        </w:tc>
        <w:tc>
          <w:tcPr>
            <w:tcW w:w="1452" w:type="dxa"/>
          </w:tcPr>
          <w:p w14:paraId="18E256B0" w14:textId="7FC9BB97" w:rsidR="001B0806" w:rsidRPr="00EE75DD" w:rsidRDefault="00B17593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Dolicho</w:t>
            </w:r>
            <w:r w:rsidR="001B0806"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ephalic</w:t>
            </w:r>
          </w:p>
        </w:tc>
      </w:tr>
      <w:tr w:rsidR="001B0806" w:rsidRPr="00EE75DD" w14:paraId="112C67B5" w14:textId="77777777" w:rsidTr="00562F6C">
        <w:trPr>
          <w:jc w:val="center"/>
        </w:trPr>
        <w:tc>
          <w:tcPr>
            <w:tcW w:w="2972" w:type="dxa"/>
          </w:tcPr>
          <w:p w14:paraId="14C9A4DC" w14:textId="64316562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Jack Russell Terrier</w:t>
            </w:r>
          </w:p>
        </w:tc>
        <w:tc>
          <w:tcPr>
            <w:tcW w:w="1701" w:type="dxa"/>
          </w:tcPr>
          <w:p w14:paraId="5B060DD4" w14:textId="02F87CF2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52DE8485" w14:textId="176F26E2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D51987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51243F13" w14:textId="4162CFC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JACK</w:t>
            </w:r>
          </w:p>
        </w:tc>
        <w:tc>
          <w:tcPr>
            <w:tcW w:w="992" w:type="dxa"/>
          </w:tcPr>
          <w:p w14:paraId="7694AA0B" w14:textId="240AE52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Terrier</w:t>
            </w:r>
          </w:p>
        </w:tc>
        <w:tc>
          <w:tcPr>
            <w:tcW w:w="3544" w:type="dxa"/>
          </w:tcPr>
          <w:p w14:paraId="404C68A6" w14:textId="1090094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Terriers</w:t>
            </w:r>
          </w:p>
        </w:tc>
        <w:tc>
          <w:tcPr>
            <w:tcW w:w="1098" w:type="dxa"/>
          </w:tcPr>
          <w:p w14:paraId="4E577D7F" w14:textId="6233441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mall</w:t>
            </w:r>
          </w:p>
        </w:tc>
        <w:tc>
          <w:tcPr>
            <w:tcW w:w="1452" w:type="dxa"/>
          </w:tcPr>
          <w:p w14:paraId="0D765F23" w14:textId="63C8D13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1BECA71D" w14:textId="77777777" w:rsidTr="00562F6C">
        <w:trPr>
          <w:jc w:val="center"/>
        </w:trPr>
        <w:tc>
          <w:tcPr>
            <w:tcW w:w="2972" w:type="dxa"/>
          </w:tcPr>
          <w:p w14:paraId="6F9341C0" w14:textId="560B47C7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Japanese Chin</w:t>
            </w:r>
          </w:p>
        </w:tc>
        <w:tc>
          <w:tcPr>
            <w:tcW w:w="1701" w:type="dxa"/>
          </w:tcPr>
          <w:p w14:paraId="3D24933D" w14:textId="11DDF801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2808D9E1" w14:textId="1E33732C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D51987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79546922" w14:textId="06CA084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HIN</w:t>
            </w:r>
          </w:p>
        </w:tc>
        <w:tc>
          <w:tcPr>
            <w:tcW w:w="992" w:type="dxa"/>
          </w:tcPr>
          <w:p w14:paraId="3652243B" w14:textId="5104DB69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Toy</w:t>
            </w:r>
          </w:p>
        </w:tc>
        <w:tc>
          <w:tcPr>
            <w:tcW w:w="3544" w:type="dxa"/>
          </w:tcPr>
          <w:p w14:paraId="0844AE0C" w14:textId="00C0204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ompanion and Toy Dogs</w:t>
            </w:r>
          </w:p>
        </w:tc>
        <w:tc>
          <w:tcPr>
            <w:tcW w:w="1098" w:type="dxa"/>
          </w:tcPr>
          <w:p w14:paraId="4DD5C831" w14:textId="2A10270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mall</w:t>
            </w:r>
          </w:p>
        </w:tc>
        <w:tc>
          <w:tcPr>
            <w:tcW w:w="1452" w:type="dxa"/>
          </w:tcPr>
          <w:p w14:paraId="1D6DE4BB" w14:textId="48B5A91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Brachycephalic</w:t>
            </w:r>
          </w:p>
        </w:tc>
      </w:tr>
      <w:tr w:rsidR="001B0806" w:rsidRPr="00EE75DD" w14:paraId="1A19301E" w14:textId="77777777" w:rsidTr="00562F6C">
        <w:trPr>
          <w:jc w:val="center"/>
        </w:trPr>
        <w:tc>
          <w:tcPr>
            <w:tcW w:w="2972" w:type="dxa"/>
          </w:tcPr>
          <w:p w14:paraId="60D3BA75" w14:textId="09CD7BB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Japanese Spitz</w:t>
            </w:r>
          </w:p>
        </w:tc>
        <w:tc>
          <w:tcPr>
            <w:tcW w:w="1701" w:type="dxa"/>
          </w:tcPr>
          <w:p w14:paraId="642AAC1C" w14:textId="0B7FF8AA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3D4BCC08" w14:textId="36D6309F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D51987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15107C34" w14:textId="0FAC0607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GSPM</w:t>
            </w:r>
          </w:p>
        </w:tc>
        <w:tc>
          <w:tcPr>
            <w:tcW w:w="992" w:type="dxa"/>
          </w:tcPr>
          <w:p w14:paraId="34798FFD" w14:textId="42621C5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Utility</w:t>
            </w:r>
          </w:p>
        </w:tc>
        <w:tc>
          <w:tcPr>
            <w:tcW w:w="3544" w:type="dxa"/>
          </w:tcPr>
          <w:p w14:paraId="3695A01F" w14:textId="65A28AC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pitz and primitive types</w:t>
            </w:r>
          </w:p>
        </w:tc>
        <w:tc>
          <w:tcPr>
            <w:tcW w:w="1098" w:type="dxa"/>
          </w:tcPr>
          <w:p w14:paraId="252C9C7B" w14:textId="7C24624B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mall</w:t>
            </w:r>
          </w:p>
        </w:tc>
        <w:tc>
          <w:tcPr>
            <w:tcW w:w="1452" w:type="dxa"/>
          </w:tcPr>
          <w:p w14:paraId="3B7BDEA5" w14:textId="1ADBC50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28610F4A" w14:textId="77777777" w:rsidTr="00562F6C">
        <w:trPr>
          <w:jc w:val="center"/>
        </w:trPr>
        <w:tc>
          <w:tcPr>
            <w:tcW w:w="2972" w:type="dxa"/>
          </w:tcPr>
          <w:p w14:paraId="5357B003" w14:textId="2B0F7D2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Keeshond</w:t>
            </w:r>
          </w:p>
        </w:tc>
        <w:tc>
          <w:tcPr>
            <w:tcW w:w="1701" w:type="dxa"/>
          </w:tcPr>
          <w:p w14:paraId="774955CC" w14:textId="47734203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4F13FA18" w14:textId="5214067C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D51987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64333259" w14:textId="556FEE8B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KEES</w:t>
            </w:r>
          </w:p>
        </w:tc>
        <w:tc>
          <w:tcPr>
            <w:tcW w:w="992" w:type="dxa"/>
          </w:tcPr>
          <w:p w14:paraId="1B1F6C62" w14:textId="48E71817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Utility</w:t>
            </w:r>
          </w:p>
        </w:tc>
        <w:tc>
          <w:tcPr>
            <w:tcW w:w="3544" w:type="dxa"/>
          </w:tcPr>
          <w:p w14:paraId="1F8D9C3B" w14:textId="27B29F0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pitz and primitive types</w:t>
            </w:r>
          </w:p>
        </w:tc>
        <w:tc>
          <w:tcPr>
            <w:tcW w:w="1098" w:type="dxa"/>
          </w:tcPr>
          <w:p w14:paraId="16AF58DB" w14:textId="7C22085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5FF07FBB" w14:textId="40A6BBE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D42BD6" w:rsidRPr="00EE75DD" w14:paraId="02D47B44" w14:textId="77777777" w:rsidTr="00562F6C">
        <w:trPr>
          <w:jc w:val="center"/>
        </w:trPr>
        <w:tc>
          <w:tcPr>
            <w:tcW w:w="2972" w:type="dxa"/>
          </w:tcPr>
          <w:p w14:paraId="2E944201" w14:textId="0C406BE7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lastRenderedPageBreak/>
              <w:t>Kelpie</w:t>
            </w:r>
          </w:p>
        </w:tc>
        <w:tc>
          <w:tcPr>
            <w:tcW w:w="1701" w:type="dxa"/>
          </w:tcPr>
          <w:p w14:paraId="251961FC" w14:textId="2BB84608" w:rsidR="0005493A" w:rsidRPr="00E66886" w:rsidRDefault="0005493A" w:rsidP="00E6688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3C68BDB6" w14:textId="7BFEF88A" w:rsidR="0005493A" w:rsidRPr="00E66886" w:rsidRDefault="0005493A" w:rsidP="00E6688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66886">
              <w:rPr>
                <w:rFonts w:cstheme="minorHAnsi"/>
                <w:color w:val="000000"/>
                <w:sz w:val="19"/>
                <w:szCs w:val="19"/>
              </w:rPr>
              <w:t>Australian Kelpie</w:t>
            </w:r>
          </w:p>
        </w:tc>
        <w:tc>
          <w:tcPr>
            <w:tcW w:w="1417" w:type="dxa"/>
          </w:tcPr>
          <w:p w14:paraId="22374B55" w14:textId="421F2695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KELP</w:t>
            </w:r>
          </w:p>
        </w:tc>
        <w:tc>
          <w:tcPr>
            <w:tcW w:w="992" w:type="dxa"/>
          </w:tcPr>
          <w:p w14:paraId="3E51BAF8" w14:textId="6494114E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607E93AF" w14:textId="0A8ABCD6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Sheepdogs and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(except Swiss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1098" w:type="dxa"/>
          </w:tcPr>
          <w:p w14:paraId="72F48760" w14:textId="5784A0DB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29FA4FCF" w14:textId="09456D9D" w:rsidR="0005493A" w:rsidRPr="00EE75DD" w:rsidRDefault="00B17593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Dolicho</w:t>
            </w:r>
            <w:r w:rsidR="0005493A"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ephalic</w:t>
            </w:r>
          </w:p>
        </w:tc>
      </w:tr>
      <w:tr w:rsidR="001B0806" w:rsidRPr="00EE75DD" w14:paraId="70BE6673" w14:textId="77777777" w:rsidTr="00562F6C">
        <w:trPr>
          <w:jc w:val="center"/>
        </w:trPr>
        <w:tc>
          <w:tcPr>
            <w:tcW w:w="2972" w:type="dxa"/>
          </w:tcPr>
          <w:p w14:paraId="2C89829F" w14:textId="1E783BA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Kerry Blue Terrier</w:t>
            </w:r>
          </w:p>
        </w:tc>
        <w:tc>
          <w:tcPr>
            <w:tcW w:w="1701" w:type="dxa"/>
          </w:tcPr>
          <w:p w14:paraId="3C3CFACD" w14:textId="57636BAF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2E80DA94" w14:textId="6ABC5AA6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4C6FBB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620ABF28" w14:textId="40180509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KERY</w:t>
            </w:r>
          </w:p>
        </w:tc>
        <w:tc>
          <w:tcPr>
            <w:tcW w:w="992" w:type="dxa"/>
          </w:tcPr>
          <w:p w14:paraId="515446FC" w14:textId="1F68CD3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Terrier</w:t>
            </w:r>
          </w:p>
        </w:tc>
        <w:tc>
          <w:tcPr>
            <w:tcW w:w="3544" w:type="dxa"/>
          </w:tcPr>
          <w:p w14:paraId="29340924" w14:textId="077B1E8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Terriers</w:t>
            </w:r>
          </w:p>
        </w:tc>
        <w:tc>
          <w:tcPr>
            <w:tcW w:w="1098" w:type="dxa"/>
          </w:tcPr>
          <w:p w14:paraId="4C4F6A84" w14:textId="44A16ADB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1DB62BE3" w14:textId="36A9FA31" w:rsidR="001B0806" w:rsidRPr="00EE75DD" w:rsidRDefault="00B17593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Dolicho</w:t>
            </w:r>
            <w:r w:rsidR="001B0806"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ephalic</w:t>
            </w:r>
          </w:p>
        </w:tc>
      </w:tr>
      <w:tr w:rsidR="001B0806" w:rsidRPr="00EE75DD" w14:paraId="62A32E13" w14:textId="77777777" w:rsidTr="00562F6C">
        <w:trPr>
          <w:jc w:val="center"/>
        </w:trPr>
        <w:tc>
          <w:tcPr>
            <w:tcW w:w="2972" w:type="dxa"/>
          </w:tcPr>
          <w:p w14:paraId="536D3274" w14:textId="059490F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brador Retriever</w:t>
            </w:r>
          </w:p>
        </w:tc>
        <w:tc>
          <w:tcPr>
            <w:tcW w:w="1701" w:type="dxa"/>
          </w:tcPr>
          <w:p w14:paraId="47C905B5" w14:textId="1C26FD0E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72D40EB0" w14:textId="56EE6FAA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4C6FBB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5D2BF026" w14:textId="7485FB1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B</w:t>
            </w:r>
          </w:p>
        </w:tc>
        <w:tc>
          <w:tcPr>
            <w:tcW w:w="992" w:type="dxa"/>
          </w:tcPr>
          <w:p w14:paraId="79A8CFB9" w14:textId="1295250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Gundog</w:t>
            </w:r>
          </w:p>
        </w:tc>
        <w:tc>
          <w:tcPr>
            <w:tcW w:w="3544" w:type="dxa"/>
          </w:tcPr>
          <w:p w14:paraId="5C35D7F4" w14:textId="19500C0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Retrievers - Flushing Dogs - Water Dogs</w:t>
            </w:r>
          </w:p>
        </w:tc>
        <w:tc>
          <w:tcPr>
            <w:tcW w:w="1098" w:type="dxa"/>
          </w:tcPr>
          <w:p w14:paraId="18AA8D46" w14:textId="63F9EBE9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rge</w:t>
            </w:r>
          </w:p>
        </w:tc>
        <w:tc>
          <w:tcPr>
            <w:tcW w:w="1452" w:type="dxa"/>
          </w:tcPr>
          <w:p w14:paraId="61FA83E7" w14:textId="05DC267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722ED3CB" w14:textId="77777777" w:rsidTr="00562F6C">
        <w:trPr>
          <w:jc w:val="center"/>
        </w:trPr>
        <w:tc>
          <w:tcPr>
            <w:tcW w:w="2972" w:type="dxa"/>
          </w:tcPr>
          <w:p w14:paraId="292B8418" w14:textId="2F8A28C7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keland Terrier</w:t>
            </w:r>
          </w:p>
        </w:tc>
        <w:tc>
          <w:tcPr>
            <w:tcW w:w="1701" w:type="dxa"/>
          </w:tcPr>
          <w:p w14:paraId="6AC87C7F" w14:textId="1EC6CBD1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75DD3E35" w14:textId="143EB30A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4C6FBB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4B650A25" w14:textId="52FF875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TE</w:t>
            </w:r>
          </w:p>
        </w:tc>
        <w:tc>
          <w:tcPr>
            <w:tcW w:w="992" w:type="dxa"/>
          </w:tcPr>
          <w:p w14:paraId="7E431151" w14:textId="7EB9340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Terrier</w:t>
            </w:r>
          </w:p>
        </w:tc>
        <w:tc>
          <w:tcPr>
            <w:tcW w:w="3544" w:type="dxa"/>
          </w:tcPr>
          <w:p w14:paraId="6DFC557F" w14:textId="2EE90A62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Terriers</w:t>
            </w:r>
          </w:p>
        </w:tc>
        <w:tc>
          <w:tcPr>
            <w:tcW w:w="1098" w:type="dxa"/>
          </w:tcPr>
          <w:p w14:paraId="0468D9C2" w14:textId="69BD188B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mall</w:t>
            </w:r>
          </w:p>
        </w:tc>
        <w:tc>
          <w:tcPr>
            <w:tcW w:w="1452" w:type="dxa"/>
          </w:tcPr>
          <w:p w14:paraId="45769B41" w14:textId="5C086772" w:rsidR="001B0806" w:rsidRPr="00EE75DD" w:rsidRDefault="00B17593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Dolicho</w:t>
            </w:r>
            <w:r w:rsidR="001B0806"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ephalic</w:t>
            </w:r>
          </w:p>
        </w:tc>
      </w:tr>
      <w:tr w:rsidR="001B0806" w:rsidRPr="00EE75DD" w14:paraId="4308CFDF" w14:textId="77777777" w:rsidTr="00562F6C">
        <w:trPr>
          <w:jc w:val="center"/>
        </w:trPr>
        <w:tc>
          <w:tcPr>
            <w:tcW w:w="2972" w:type="dxa"/>
          </w:tcPr>
          <w:p w14:paraId="09800205" w14:textId="624B13F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ncashire Heeler</w:t>
            </w:r>
          </w:p>
        </w:tc>
        <w:tc>
          <w:tcPr>
            <w:tcW w:w="1701" w:type="dxa"/>
          </w:tcPr>
          <w:p w14:paraId="14699039" w14:textId="4B85E093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2E5DD376" w14:textId="446737C9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4C6FBB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6187393F" w14:textId="2FF8D02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1BAC0E6A" w14:textId="220F131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astoral</w:t>
            </w:r>
          </w:p>
        </w:tc>
        <w:tc>
          <w:tcPr>
            <w:tcW w:w="3544" w:type="dxa"/>
          </w:tcPr>
          <w:p w14:paraId="32B1BAE5" w14:textId="3D4015C9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Sheepdogs and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(except Swiss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1098" w:type="dxa"/>
          </w:tcPr>
          <w:p w14:paraId="675BBA7B" w14:textId="0253552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mall</w:t>
            </w:r>
          </w:p>
        </w:tc>
        <w:tc>
          <w:tcPr>
            <w:tcW w:w="1452" w:type="dxa"/>
          </w:tcPr>
          <w:p w14:paraId="450DF1FA" w14:textId="51F5D1B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15A378C8" w14:textId="77777777" w:rsidTr="00562F6C">
        <w:trPr>
          <w:jc w:val="center"/>
        </w:trPr>
        <w:tc>
          <w:tcPr>
            <w:tcW w:w="2972" w:type="dxa"/>
          </w:tcPr>
          <w:p w14:paraId="441B85DD" w14:textId="754AA58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Large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unsterlander</w:t>
            </w:r>
            <w:proofErr w:type="spellEnd"/>
          </w:p>
        </w:tc>
        <w:tc>
          <w:tcPr>
            <w:tcW w:w="1701" w:type="dxa"/>
          </w:tcPr>
          <w:p w14:paraId="7F8A8EBC" w14:textId="6A054476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1351CD6D" w14:textId="46D3F9DA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4C6FBB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51F6F297" w14:textId="7755578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MUN</w:t>
            </w:r>
          </w:p>
        </w:tc>
        <w:tc>
          <w:tcPr>
            <w:tcW w:w="992" w:type="dxa"/>
          </w:tcPr>
          <w:p w14:paraId="09C578C7" w14:textId="375C4C12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Gundog</w:t>
            </w:r>
          </w:p>
        </w:tc>
        <w:tc>
          <w:tcPr>
            <w:tcW w:w="3544" w:type="dxa"/>
          </w:tcPr>
          <w:p w14:paraId="77B72FAC" w14:textId="5E90A519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ointing Dogs</w:t>
            </w:r>
          </w:p>
        </w:tc>
        <w:tc>
          <w:tcPr>
            <w:tcW w:w="1098" w:type="dxa"/>
          </w:tcPr>
          <w:p w14:paraId="49ACE154" w14:textId="5E7A530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rge</w:t>
            </w:r>
          </w:p>
        </w:tc>
        <w:tc>
          <w:tcPr>
            <w:tcW w:w="1452" w:type="dxa"/>
          </w:tcPr>
          <w:p w14:paraId="084D397F" w14:textId="15D15C8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68425104" w14:textId="77777777" w:rsidTr="00562F6C">
        <w:trPr>
          <w:jc w:val="center"/>
        </w:trPr>
        <w:tc>
          <w:tcPr>
            <w:tcW w:w="2972" w:type="dxa"/>
          </w:tcPr>
          <w:p w14:paraId="3B5D5A9C" w14:textId="4BBC2279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eonberger</w:t>
            </w:r>
          </w:p>
        </w:tc>
        <w:tc>
          <w:tcPr>
            <w:tcW w:w="1701" w:type="dxa"/>
          </w:tcPr>
          <w:p w14:paraId="744570CD" w14:textId="672053A2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46C141DC" w14:textId="4D25063F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4C6FBB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073E3CC6" w14:textId="200CCD1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EON</w:t>
            </w:r>
          </w:p>
        </w:tc>
        <w:tc>
          <w:tcPr>
            <w:tcW w:w="992" w:type="dxa"/>
          </w:tcPr>
          <w:p w14:paraId="79AE1D17" w14:textId="6ADF2BE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Working</w:t>
            </w:r>
          </w:p>
        </w:tc>
        <w:tc>
          <w:tcPr>
            <w:tcW w:w="3544" w:type="dxa"/>
          </w:tcPr>
          <w:p w14:paraId="279EFF28" w14:textId="6E1A8B3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Pinscher and Schnauzer -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olossoid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and Swiss Mountain and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</w:p>
        </w:tc>
        <w:tc>
          <w:tcPr>
            <w:tcW w:w="1098" w:type="dxa"/>
          </w:tcPr>
          <w:p w14:paraId="19AF687E" w14:textId="1BD7D7C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rge</w:t>
            </w:r>
          </w:p>
        </w:tc>
        <w:tc>
          <w:tcPr>
            <w:tcW w:w="1452" w:type="dxa"/>
          </w:tcPr>
          <w:p w14:paraId="79485DC5" w14:textId="427E99C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55A4212D" w14:textId="77777777" w:rsidTr="00562F6C">
        <w:trPr>
          <w:jc w:val="center"/>
        </w:trPr>
        <w:tc>
          <w:tcPr>
            <w:tcW w:w="2972" w:type="dxa"/>
          </w:tcPr>
          <w:p w14:paraId="532AE96F" w14:textId="0B83694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hasa Apso</w:t>
            </w:r>
          </w:p>
        </w:tc>
        <w:tc>
          <w:tcPr>
            <w:tcW w:w="1701" w:type="dxa"/>
          </w:tcPr>
          <w:p w14:paraId="14544028" w14:textId="5E3555DA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0004323C" w14:textId="206D87DD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4C6FBB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26997D6C" w14:textId="262396A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HSA</w:t>
            </w:r>
          </w:p>
        </w:tc>
        <w:tc>
          <w:tcPr>
            <w:tcW w:w="992" w:type="dxa"/>
          </w:tcPr>
          <w:p w14:paraId="696D6DCD" w14:textId="0EA3FCD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Utility</w:t>
            </w:r>
          </w:p>
        </w:tc>
        <w:tc>
          <w:tcPr>
            <w:tcW w:w="3544" w:type="dxa"/>
          </w:tcPr>
          <w:p w14:paraId="261A3BF3" w14:textId="0B5AD23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ompanion and Toy Dogs</w:t>
            </w:r>
          </w:p>
        </w:tc>
        <w:tc>
          <w:tcPr>
            <w:tcW w:w="1098" w:type="dxa"/>
          </w:tcPr>
          <w:p w14:paraId="577A9106" w14:textId="0DDD697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mall</w:t>
            </w:r>
          </w:p>
        </w:tc>
        <w:tc>
          <w:tcPr>
            <w:tcW w:w="1452" w:type="dxa"/>
          </w:tcPr>
          <w:p w14:paraId="141A726B" w14:textId="0224BB3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Brachycephalic</w:t>
            </w:r>
          </w:p>
        </w:tc>
      </w:tr>
      <w:tr w:rsidR="001B0806" w:rsidRPr="00EE75DD" w14:paraId="55890A59" w14:textId="77777777" w:rsidTr="00562F6C">
        <w:trPr>
          <w:jc w:val="center"/>
        </w:trPr>
        <w:tc>
          <w:tcPr>
            <w:tcW w:w="2972" w:type="dxa"/>
          </w:tcPr>
          <w:p w14:paraId="14999EEE" w14:textId="4B6AA32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owchen</w:t>
            </w:r>
            <w:proofErr w:type="spellEnd"/>
          </w:p>
        </w:tc>
        <w:tc>
          <w:tcPr>
            <w:tcW w:w="1701" w:type="dxa"/>
          </w:tcPr>
          <w:p w14:paraId="2483FC0B" w14:textId="3F2B6A88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12C4B181" w14:textId="2501EF1F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4C6FBB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2420E559" w14:textId="3E56AB0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1D0B5FE6" w14:textId="44274EF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Toy</w:t>
            </w:r>
          </w:p>
        </w:tc>
        <w:tc>
          <w:tcPr>
            <w:tcW w:w="3544" w:type="dxa"/>
          </w:tcPr>
          <w:p w14:paraId="586AC8DB" w14:textId="363F1B6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ompanion and Toy Dogs</w:t>
            </w:r>
          </w:p>
        </w:tc>
        <w:tc>
          <w:tcPr>
            <w:tcW w:w="1098" w:type="dxa"/>
          </w:tcPr>
          <w:p w14:paraId="13A84C48" w14:textId="562F593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mall</w:t>
            </w:r>
          </w:p>
        </w:tc>
        <w:tc>
          <w:tcPr>
            <w:tcW w:w="1452" w:type="dxa"/>
          </w:tcPr>
          <w:p w14:paraId="3A832E03" w14:textId="717F69B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16594A18" w14:textId="77777777" w:rsidTr="00562F6C">
        <w:trPr>
          <w:jc w:val="center"/>
        </w:trPr>
        <w:tc>
          <w:tcPr>
            <w:tcW w:w="2972" w:type="dxa"/>
          </w:tcPr>
          <w:p w14:paraId="055EC955" w14:textId="5502119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altese</w:t>
            </w:r>
          </w:p>
        </w:tc>
        <w:tc>
          <w:tcPr>
            <w:tcW w:w="1701" w:type="dxa"/>
          </w:tcPr>
          <w:p w14:paraId="320CDB0F" w14:textId="7FA2B12E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3BB1FDA1" w14:textId="563F36D3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4C6FBB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64D13E52" w14:textId="1DED08A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ALT</w:t>
            </w:r>
          </w:p>
        </w:tc>
        <w:tc>
          <w:tcPr>
            <w:tcW w:w="992" w:type="dxa"/>
          </w:tcPr>
          <w:p w14:paraId="4A50BE88" w14:textId="330D66E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Toy</w:t>
            </w:r>
          </w:p>
        </w:tc>
        <w:tc>
          <w:tcPr>
            <w:tcW w:w="3544" w:type="dxa"/>
          </w:tcPr>
          <w:p w14:paraId="16AA5315" w14:textId="2E0A8087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ompanion and Toy Dogs</w:t>
            </w:r>
          </w:p>
        </w:tc>
        <w:tc>
          <w:tcPr>
            <w:tcW w:w="1098" w:type="dxa"/>
          </w:tcPr>
          <w:p w14:paraId="1F4200C8" w14:textId="4007087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mall</w:t>
            </w:r>
          </w:p>
        </w:tc>
        <w:tc>
          <w:tcPr>
            <w:tcW w:w="1452" w:type="dxa"/>
          </w:tcPr>
          <w:p w14:paraId="4224BC51" w14:textId="68DD850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12A5180B" w14:textId="77777777" w:rsidTr="00562F6C">
        <w:trPr>
          <w:jc w:val="center"/>
        </w:trPr>
        <w:tc>
          <w:tcPr>
            <w:tcW w:w="2972" w:type="dxa"/>
          </w:tcPr>
          <w:p w14:paraId="7A7C25F3" w14:textId="4B6ABD4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astiff</w:t>
            </w:r>
          </w:p>
        </w:tc>
        <w:tc>
          <w:tcPr>
            <w:tcW w:w="1701" w:type="dxa"/>
          </w:tcPr>
          <w:p w14:paraId="5C4A6DF7" w14:textId="1F742062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7B781E5A" w14:textId="52273031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4C6FBB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3E7C3C29" w14:textId="297112C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AST</w:t>
            </w:r>
          </w:p>
        </w:tc>
        <w:tc>
          <w:tcPr>
            <w:tcW w:w="992" w:type="dxa"/>
          </w:tcPr>
          <w:p w14:paraId="3F1CBC46" w14:textId="2431412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Working</w:t>
            </w:r>
          </w:p>
        </w:tc>
        <w:tc>
          <w:tcPr>
            <w:tcW w:w="3544" w:type="dxa"/>
          </w:tcPr>
          <w:p w14:paraId="4C6F98EE" w14:textId="63F1938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Pinscher and Schnauzer -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olossoid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and Swiss Mountain and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</w:p>
        </w:tc>
        <w:tc>
          <w:tcPr>
            <w:tcW w:w="1098" w:type="dxa"/>
          </w:tcPr>
          <w:p w14:paraId="704AB195" w14:textId="1545C47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rge</w:t>
            </w:r>
          </w:p>
        </w:tc>
        <w:tc>
          <w:tcPr>
            <w:tcW w:w="1452" w:type="dxa"/>
          </w:tcPr>
          <w:p w14:paraId="7C8B9A22" w14:textId="308F28C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Brachycephalic</w:t>
            </w:r>
          </w:p>
        </w:tc>
      </w:tr>
      <w:tr w:rsidR="001B0806" w:rsidRPr="00EE75DD" w14:paraId="27048662" w14:textId="77777777" w:rsidTr="00562F6C">
        <w:trPr>
          <w:jc w:val="center"/>
        </w:trPr>
        <w:tc>
          <w:tcPr>
            <w:tcW w:w="2972" w:type="dxa"/>
          </w:tcPr>
          <w:p w14:paraId="6298240D" w14:textId="58ED2A2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iniature Bull Terrier</w:t>
            </w:r>
          </w:p>
        </w:tc>
        <w:tc>
          <w:tcPr>
            <w:tcW w:w="1701" w:type="dxa"/>
          </w:tcPr>
          <w:p w14:paraId="23CA991A" w14:textId="450B0E04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62F6CB5F" w14:textId="4470A516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4C6FBB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3E9E2EC3" w14:textId="71EB4E8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BLT</w:t>
            </w:r>
          </w:p>
        </w:tc>
        <w:tc>
          <w:tcPr>
            <w:tcW w:w="992" w:type="dxa"/>
          </w:tcPr>
          <w:p w14:paraId="5574CD40" w14:textId="109C2B9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Terrier</w:t>
            </w:r>
          </w:p>
        </w:tc>
        <w:tc>
          <w:tcPr>
            <w:tcW w:w="3544" w:type="dxa"/>
          </w:tcPr>
          <w:p w14:paraId="7CF2FBFE" w14:textId="45B5B61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Terriers</w:t>
            </w:r>
          </w:p>
        </w:tc>
        <w:tc>
          <w:tcPr>
            <w:tcW w:w="1098" w:type="dxa"/>
          </w:tcPr>
          <w:p w14:paraId="10BA471F" w14:textId="7F1B42E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mall</w:t>
            </w:r>
          </w:p>
        </w:tc>
        <w:tc>
          <w:tcPr>
            <w:tcW w:w="1452" w:type="dxa"/>
          </w:tcPr>
          <w:p w14:paraId="55472FE0" w14:textId="3550CA15" w:rsidR="001B0806" w:rsidRPr="00EE75DD" w:rsidRDefault="00B17593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Dolicho</w:t>
            </w:r>
            <w:r w:rsidR="001B0806"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ephalic</w:t>
            </w:r>
          </w:p>
        </w:tc>
      </w:tr>
      <w:tr w:rsidR="00B40030" w:rsidRPr="00EE75DD" w14:paraId="6BD26282" w14:textId="77777777" w:rsidTr="00562F6C">
        <w:trPr>
          <w:jc w:val="center"/>
        </w:trPr>
        <w:tc>
          <w:tcPr>
            <w:tcW w:w="2972" w:type="dxa"/>
          </w:tcPr>
          <w:p w14:paraId="6F366B71" w14:textId="50A3FDE8" w:rsidR="00B40030" w:rsidRPr="00EE75DD" w:rsidRDefault="00B40030" w:rsidP="00B40030">
            <w:pPr>
              <w:spacing w:after="0" w:line="240" w:lineRule="auto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iniature Dachshund</w:t>
            </w:r>
          </w:p>
        </w:tc>
        <w:tc>
          <w:tcPr>
            <w:tcW w:w="1701" w:type="dxa"/>
          </w:tcPr>
          <w:p w14:paraId="15C4CEC8" w14:textId="3E508BEB" w:rsidR="00B40030" w:rsidRPr="00EE75DD" w:rsidRDefault="00B40030" w:rsidP="00B40030">
            <w:pPr>
              <w:spacing w:after="0" w:line="240" w:lineRule="auto"/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331479A8" w14:textId="77777777" w:rsidR="00B40030" w:rsidRDefault="00B40030" w:rsidP="00B40030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66886">
              <w:rPr>
                <w:rFonts w:cstheme="minorHAnsi"/>
                <w:color w:val="000000"/>
                <w:sz w:val="19"/>
                <w:szCs w:val="19"/>
              </w:rPr>
              <w:t>Dachshund (Miniature Long-Haired)</w:t>
            </w:r>
          </w:p>
          <w:p w14:paraId="338C0038" w14:textId="77777777" w:rsidR="00B40030" w:rsidRDefault="00B40030" w:rsidP="00B40030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66886">
              <w:rPr>
                <w:rFonts w:cstheme="minorHAnsi"/>
                <w:color w:val="000000"/>
                <w:sz w:val="19"/>
                <w:szCs w:val="19"/>
              </w:rPr>
              <w:t>Dachshund (Miniature Wire-Haired)</w:t>
            </w:r>
          </w:p>
          <w:p w14:paraId="1CF1242F" w14:textId="77777777" w:rsidR="00B40030" w:rsidRPr="00E66886" w:rsidRDefault="00B40030" w:rsidP="00B40030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66886">
              <w:rPr>
                <w:rFonts w:cstheme="minorHAnsi"/>
                <w:color w:val="000000"/>
                <w:sz w:val="19"/>
                <w:szCs w:val="19"/>
              </w:rPr>
              <w:t>Dachshund (Rabbit Long-Haired)</w:t>
            </w:r>
          </w:p>
          <w:p w14:paraId="6A05EF9F" w14:textId="77777777" w:rsidR="00B40030" w:rsidRPr="00E66886" w:rsidRDefault="00B40030" w:rsidP="00B40030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66886">
              <w:rPr>
                <w:rFonts w:cstheme="minorHAnsi"/>
                <w:color w:val="000000"/>
                <w:sz w:val="19"/>
                <w:szCs w:val="19"/>
              </w:rPr>
              <w:t>Dachshund (Rabbit Smooth-Haired)</w:t>
            </w:r>
          </w:p>
          <w:p w14:paraId="3A3D8488" w14:textId="00C68AB8" w:rsidR="00B40030" w:rsidRPr="004C6FBB" w:rsidRDefault="00B40030" w:rsidP="00B40030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66886">
              <w:rPr>
                <w:rFonts w:cstheme="minorHAnsi"/>
                <w:color w:val="000000"/>
                <w:sz w:val="19"/>
                <w:szCs w:val="19"/>
              </w:rPr>
              <w:t>Dachshund (Rabbit Wire-Haired)</w:t>
            </w:r>
          </w:p>
        </w:tc>
        <w:tc>
          <w:tcPr>
            <w:tcW w:w="1417" w:type="dxa"/>
          </w:tcPr>
          <w:p w14:paraId="65121FE2" w14:textId="4643C61A" w:rsidR="00B40030" w:rsidRPr="00EE75DD" w:rsidRDefault="00B40030" w:rsidP="00B40030">
            <w:pPr>
              <w:spacing w:after="0" w:line="240" w:lineRule="auto"/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MDCH</w:t>
            </w:r>
          </w:p>
        </w:tc>
        <w:tc>
          <w:tcPr>
            <w:tcW w:w="992" w:type="dxa"/>
          </w:tcPr>
          <w:p w14:paraId="035E1013" w14:textId="1AA90F08" w:rsidR="00B40030" w:rsidRPr="00EE75DD" w:rsidRDefault="00B40030" w:rsidP="00B40030">
            <w:pPr>
              <w:spacing w:after="0" w:line="240" w:lineRule="auto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Hound</w:t>
            </w:r>
          </w:p>
        </w:tc>
        <w:tc>
          <w:tcPr>
            <w:tcW w:w="3544" w:type="dxa"/>
          </w:tcPr>
          <w:p w14:paraId="4A9B5CC1" w14:textId="62B26572" w:rsidR="00B40030" w:rsidRPr="00EE75DD" w:rsidRDefault="00B40030" w:rsidP="00B40030">
            <w:pPr>
              <w:spacing w:after="0" w:line="240" w:lineRule="auto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Dachshunds</w:t>
            </w:r>
          </w:p>
        </w:tc>
        <w:tc>
          <w:tcPr>
            <w:tcW w:w="1098" w:type="dxa"/>
          </w:tcPr>
          <w:p w14:paraId="45422643" w14:textId="70EAA173" w:rsidR="00B40030" w:rsidRPr="00EE75DD" w:rsidRDefault="00B40030" w:rsidP="00B40030">
            <w:pPr>
              <w:spacing w:after="0" w:line="240" w:lineRule="auto"/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Small</w:t>
            </w:r>
          </w:p>
        </w:tc>
        <w:tc>
          <w:tcPr>
            <w:tcW w:w="1452" w:type="dxa"/>
          </w:tcPr>
          <w:p w14:paraId="15C2C37D" w14:textId="7440AD37" w:rsidR="00B40030" w:rsidRDefault="00B40030" w:rsidP="00B40030">
            <w:pPr>
              <w:spacing w:after="0" w:line="240" w:lineRule="auto"/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Dolicho</w:t>
            </w: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ephalic</w:t>
            </w:r>
          </w:p>
        </w:tc>
      </w:tr>
      <w:tr w:rsidR="001B0806" w:rsidRPr="00EE75DD" w14:paraId="4376C229" w14:textId="77777777" w:rsidTr="00562F6C">
        <w:trPr>
          <w:jc w:val="center"/>
        </w:trPr>
        <w:tc>
          <w:tcPr>
            <w:tcW w:w="2972" w:type="dxa"/>
          </w:tcPr>
          <w:p w14:paraId="73A4278E" w14:textId="1D78268B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iniature Pinscher</w:t>
            </w:r>
          </w:p>
        </w:tc>
        <w:tc>
          <w:tcPr>
            <w:tcW w:w="1701" w:type="dxa"/>
          </w:tcPr>
          <w:p w14:paraId="3F6353A4" w14:textId="5425950E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5A321D51" w14:textId="307A1C4D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4C6FBB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1EB1D0EE" w14:textId="6B2FE41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PIN</w:t>
            </w:r>
          </w:p>
        </w:tc>
        <w:tc>
          <w:tcPr>
            <w:tcW w:w="992" w:type="dxa"/>
          </w:tcPr>
          <w:p w14:paraId="26A8EDA4" w14:textId="5241E859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Toy</w:t>
            </w:r>
          </w:p>
        </w:tc>
        <w:tc>
          <w:tcPr>
            <w:tcW w:w="3544" w:type="dxa"/>
          </w:tcPr>
          <w:p w14:paraId="39B16261" w14:textId="6717DA49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Pinscher and Schnauzer -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olossoid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and Swiss Mountain and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</w:p>
        </w:tc>
        <w:tc>
          <w:tcPr>
            <w:tcW w:w="1098" w:type="dxa"/>
          </w:tcPr>
          <w:p w14:paraId="6517E6BF" w14:textId="656F1799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mall</w:t>
            </w:r>
          </w:p>
        </w:tc>
        <w:tc>
          <w:tcPr>
            <w:tcW w:w="1452" w:type="dxa"/>
          </w:tcPr>
          <w:p w14:paraId="60FC207A" w14:textId="03487916" w:rsidR="001B0806" w:rsidRPr="00EE75DD" w:rsidRDefault="00B17593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Dolicho</w:t>
            </w:r>
            <w:r w:rsidR="001B0806"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ephalic</w:t>
            </w:r>
          </w:p>
        </w:tc>
      </w:tr>
      <w:tr w:rsidR="001B0806" w:rsidRPr="00EE75DD" w14:paraId="06CE7837" w14:textId="77777777" w:rsidTr="00562F6C">
        <w:trPr>
          <w:jc w:val="center"/>
        </w:trPr>
        <w:tc>
          <w:tcPr>
            <w:tcW w:w="2972" w:type="dxa"/>
          </w:tcPr>
          <w:p w14:paraId="3E037091" w14:textId="256B515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iniature Schnauzer</w:t>
            </w:r>
          </w:p>
        </w:tc>
        <w:tc>
          <w:tcPr>
            <w:tcW w:w="1701" w:type="dxa"/>
          </w:tcPr>
          <w:p w14:paraId="0D1253F1" w14:textId="40D41F9D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1EDEF4D5" w14:textId="579C919C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4C6FBB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62FA0E66" w14:textId="274DFA6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SNZ</w:t>
            </w:r>
          </w:p>
        </w:tc>
        <w:tc>
          <w:tcPr>
            <w:tcW w:w="992" w:type="dxa"/>
          </w:tcPr>
          <w:p w14:paraId="2E07512C" w14:textId="457B6EA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Utility</w:t>
            </w:r>
          </w:p>
        </w:tc>
        <w:tc>
          <w:tcPr>
            <w:tcW w:w="3544" w:type="dxa"/>
          </w:tcPr>
          <w:p w14:paraId="69C1D0F6" w14:textId="191E105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Pinscher and Schnauzer -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olossoid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and Swiss Mountain and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</w:p>
        </w:tc>
        <w:tc>
          <w:tcPr>
            <w:tcW w:w="1098" w:type="dxa"/>
          </w:tcPr>
          <w:p w14:paraId="4B7A4E40" w14:textId="1A66DD8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mall</w:t>
            </w:r>
          </w:p>
        </w:tc>
        <w:tc>
          <w:tcPr>
            <w:tcW w:w="1452" w:type="dxa"/>
          </w:tcPr>
          <w:p w14:paraId="2E18C1C5" w14:textId="774E34E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76068D18" w14:textId="77777777" w:rsidTr="00562F6C">
        <w:trPr>
          <w:jc w:val="center"/>
        </w:trPr>
        <w:tc>
          <w:tcPr>
            <w:tcW w:w="2972" w:type="dxa"/>
          </w:tcPr>
          <w:p w14:paraId="39E67AB2" w14:textId="211BCB2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eapolitan Mastiff</w:t>
            </w:r>
          </w:p>
        </w:tc>
        <w:tc>
          <w:tcPr>
            <w:tcW w:w="1701" w:type="dxa"/>
          </w:tcPr>
          <w:p w14:paraId="73826A50" w14:textId="24CDA899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7DA6B61D" w14:textId="2C8AED22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4C6FBB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7A6D5E46" w14:textId="758D3117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EAP</w:t>
            </w:r>
          </w:p>
        </w:tc>
        <w:tc>
          <w:tcPr>
            <w:tcW w:w="992" w:type="dxa"/>
          </w:tcPr>
          <w:p w14:paraId="50C69AF1" w14:textId="2B50F21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Working</w:t>
            </w:r>
          </w:p>
        </w:tc>
        <w:tc>
          <w:tcPr>
            <w:tcW w:w="3544" w:type="dxa"/>
          </w:tcPr>
          <w:p w14:paraId="6E32DE99" w14:textId="3166A49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Pinscher and Schnauzer -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olossoid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and Swiss Mountain and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</w:p>
        </w:tc>
        <w:tc>
          <w:tcPr>
            <w:tcW w:w="1098" w:type="dxa"/>
          </w:tcPr>
          <w:p w14:paraId="309285A0" w14:textId="0E51459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rge</w:t>
            </w:r>
          </w:p>
        </w:tc>
        <w:tc>
          <w:tcPr>
            <w:tcW w:w="1452" w:type="dxa"/>
          </w:tcPr>
          <w:p w14:paraId="001D104A" w14:textId="5EE83F8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Brachycephalic</w:t>
            </w:r>
          </w:p>
        </w:tc>
      </w:tr>
      <w:tr w:rsidR="001B0806" w:rsidRPr="00EE75DD" w14:paraId="433BB6DC" w14:textId="77777777" w:rsidTr="00562F6C">
        <w:trPr>
          <w:jc w:val="center"/>
        </w:trPr>
        <w:tc>
          <w:tcPr>
            <w:tcW w:w="2972" w:type="dxa"/>
          </w:tcPr>
          <w:p w14:paraId="745FC3FC" w14:textId="424D3D2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ewfoundland</w:t>
            </w:r>
          </w:p>
        </w:tc>
        <w:tc>
          <w:tcPr>
            <w:tcW w:w="1701" w:type="dxa"/>
          </w:tcPr>
          <w:p w14:paraId="38FB5E78" w14:textId="00C9B1E7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0A3EDD09" w14:textId="68B7F48F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4C6FBB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112172A0" w14:textId="44A1251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EWF</w:t>
            </w:r>
          </w:p>
        </w:tc>
        <w:tc>
          <w:tcPr>
            <w:tcW w:w="992" w:type="dxa"/>
          </w:tcPr>
          <w:p w14:paraId="4B372443" w14:textId="5B63DB4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Working</w:t>
            </w:r>
          </w:p>
        </w:tc>
        <w:tc>
          <w:tcPr>
            <w:tcW w:w="3544" w:type="dxa"/>
          </w:tcPr>
          <w:p w14:paraId="1D770AC3" w14:textId="49C40DE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Pinscher and Schnauzer -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olossoid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and Swiss Mountain and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</w:p>
        </w:tc>
        <w:tc>
          <w:tcPr>
            <w:tcW w:w="1098" w:type="dxa"/>
          </w:tcPr>
          <w:p w14:paraId="7AE4AE4F" w14:textId="0ED9C6F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rge</w:t>
            </w:r>
          </w:p>
        </w:tc>
        <w:tc>
          <w:tcPr>
            <w:tcW w:w="1452" w:type="dxa"/>
          </w:tcPr>
          <w:p w14:paraId="31FFF3E0" w14:textId="53B25F39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26D49738" w14:textId="77777777" w:rsidTr="00562F6C">
        <w:trPr>
          <w:jc w:val="center"/>
        </w:trPr>
        <w:tc>
          <w:tcPr>
            <w:tcW w:w="2972" w:type="dxa"/>
          </w:tcPr>
          <w:p w14:paraId="64E2F1A2" w14:textId="283004E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orfolk Terrier</w:t>
            </w:r>
          </w:p>
        </w:tc>
        <w:tc>
          <w:tcPr>
            <w:tcW w:w="1701" w:type="dxa"/>
          </w:tcPr>
          <w:p w14:paraId="79140CA3" w14:textId="54BAA6DC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5A2EED79" w14:textId="742E0F87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4C6FBB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0D631B40" w14:textId="7519706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ORF</w:t>
            </w:r>
          </w:p>
        </w:tc>
        <w:tc>
          <w:tcPr>
            <w:tcW w:w="992" w:type="dxa"/>
          </w:tcPr>
          <w:p w14:paraId="2E1917A1" w14:textId="20E12AB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Terrier</w:t>
            </w:r>
          </w:p>
        </w:tc>
        <w:tc>
          <w:tcPr>
            <w:tcW w:w="3544" w:type="dxa"/>
          </w:tcPr>
          <w:p w14:paraId="13AC49DE" w14:textId="0156AF8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Terriers</w:t>
            </w:r>
          </w:p>
        </w:tc>
        <w:tc>
          <w:tcPr>
            <w:tcW w:w="1098" w:type="dxa"/>
          </w:tcPr>
          <w:p w14:paraId="539A7CF9" w14:textId="7CFBECB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mall</w:t>
            </w:r>
          </w:p>
        </w:tc>
        <w:tc>
          <w:tcPr>
            <w:tcW w:w="1452" w:type="dxa"/>
          </w:tcPr>
          <w:p w14:paraId="68B9468E" w14:textId="67B50E9B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28622AD2" w14:textId="77777777" w:rsidTr="00562F6C">
        <w:trPr>
          <w:jc w:val="center"/>
        </w:trPr>
        <w:tc>
          <w:tcPr>
            <w:tcW w:w="2972" w:type="dxa"/>
          </w:tcPr>
          <w:p w14:paraId="44BA0CD2" w14:textId="5538851B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orwegian Elkhound</w:t>
            </w:r>
          </w:p>
        </w:tc>
        <w:tc>
          <w:tcPr>
            <w:tcW w:w="1701" w:type="dxa"/>
          </w:tcPr>
          <w:p w14:paraId="550FFB8D" w14:textId="17A02BC1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59E0B558" w14:textId="2616985E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4C6FBB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5238C5D1" w14:textId="6BFAC37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ELK</w:t>
            </w:r>
          </w:p>
        </w:tc>
        <w:tc>
          <w:tcPr>
            <w:tcW w:w="992" w:type="dxa"/>
          </w:tcPr>
          <w:p w14:paraId="6709C00F" w14:textId="793046C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Hound</w:t>
            </w:r>
          </w:p>
        </w:tc>
        <w:tc>
          <w:tcPr>
            <w:tcW w:w="3544" w:type="dxa"/>
          </w:tcPr>
          <w:p w14:paraId="7C19F72E" w14:textId="7598F95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pitz and primitive types</w:t>
            </w:r>
          </w:p>
        </w:tc>
        <w:tc>
          <w:tcPr>
            <w:tcW w:w="1098" w:type="dxa"/>
          </w:tcPr>
          <w:p w14:paraId="0B2CA9F5" w14:textId="27FE405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4B80D46D" w14:textId="5FF69F32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6DD95F8B" w14:textId="77777777" w:rsidTr="00562F6C">
        <w:trPr>
          <w:jc w:val="center"/>
        </w:trPr>
        <w:tc>
          <w:tcPr>
            <w:tcW w:w="2972" w:type="dxa"/>
          </w:tcPr>
          <w:p w14:paraId="5911903B" w14:textId="74573452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orwich Terrier</w:t>
            </w:r>
          </w:p>
        </w:tc>
        <w:tc>
          <w:tcPr>
            <w:tcW w:w="1701" w:type="dxa"/>
          </w:tcPr>
          <w:p w14:paraId="5EA980C8" w14:textId="76BB4448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539032AA" w14:textId="4BE01E65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4C6FBB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024FB579" w14:textId="0E2A6DC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OWT</w:t>
            </w:r>
          </w:p>
        </w:tc>
        <w:tc>
          <w:tcPr>
            <w:tcW w:w="992" w:type="dxa"/>
          </w:tcPr>
          <w:p w14:paraId="46F19DB3" w14:textId="4C17549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Terrier</w:t>
            </w:r>
          </w:p>
        </w:tc>
        <w:tc>
          <w:tcPr>
            <w:tcW w:w="3544" w:type="dxa"/>
          </w:tcPr>
          <w:p w14:paraId="3E3BC574" w14:textId="08A1EE3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Terriers</w:t>
            </w:r>
          </w:p>
        </w:tc>
        <w:tc>
          <w:tcPr>
            <w:tcW w:w="1098" w:type="dxa"/>
          </w:tcPr>
          <w:p w14:paraId="1612D36D" w14:textId="13462259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mall</w:t>
            </w:r>
          </w:p>
        </w:tc>
        <w:tc>
          <w:tcPr>
            <w:tcW w:w="1452" w:type="dxa"/>
          </w:tcPr>
          <w:p w14:paraId="6B45BFBB" w14:textId="04A07A5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5657F264" w14:textId="77777777" w:rsidTr="00562F6C">
        <w:trPr>
          <w:jc w:val="center"/>
        </w:trPr>
        <w:tc>
          <w:tcPr>
            <w:tcW w:w="2972" w:type="dxa"/>
          </w:tcPr>
          <w:p w14:paraId="47334604" w14:textId="507F33F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ova Scotia Duck Tolling Retriever</w:t>
            </w:r>
          </w:p>
        </w:tc>
        <w:tc>
          <w:tcPr>
            <w:tcW w:w="1701" w:type="dxa"/>
          </w:tcPr>
          <w:p w14:paraId="4E2464A4" w14:textId="09376EB4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068BF361" w14:textId="6FFAF722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4C6FBB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6989D117" w14:textId="0CC1226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SDT</w:t>
            </w:r>
          </w:p>
        </w:tc>
        <w:tc>
          <w:tcPr>
            <w:tcW w:w="992" w:type="dxa"/>
          </w:tcPr>
          <w:p w14:paraId="67274422" w14:textId="3616310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Gundog</w:t>
            </w:r>
          </w:p>
        </w:tc>
        <w:tc>
          <w:tcPr>
            <w:tcW w:w="3544" w:type="dxa"/>
          </w:tcPr>
          <w:p w14:paraId="686DB1F4" w14:textId="473BE21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Retrievers - Flushing Dogs - Water Dogs</w:t>
            </w:r>
          </w:p>
        </w:tc>
        <w:tc>
          <w:tcPr>
            <w:tcW w:w="1098" w:type="dxa"/>
          </w:tcPr>
          <w:p w14:paraId="5350C32B" w14:textId="1B8306F2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5C5C272E" w14:textId="0CAE3E7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683A8A64" w14:textId="77777777" w:rsidTr="00562F6C">
        <w:trPr>
          <w:jc w:val="center"/>
        </w:trPr>
        <w:tc>
          <w:tcPr>
            <w:tcW w:w="2972" w:type="dxa"/>
          </w:tcPr>
          <w:p w14:paraId="06FAC8A3" w14:textId="3AFA30A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Old English Sheepdog</w:t>
            </w:r>
          </w:p>
        </w:tc>
        <w:tc>
          <w:tcPr>
            <w:tcW w:w="1701" w:type="dxa"/>
          </w:tcPr>
          <w:p w14:paraId="5ADC90F2" w14:textId="2E9E9C46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438B4627" w14:textId="09E7C984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4C6FBB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54BEEB48" w14:textId="6851F0C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OES</w:t>
            </w:r>
          </w:p>
        </w:tc>
        <w:tc>
          <w:tcPr>
            <w:tcW w:w="992" w:type="dxa"/>
          </w:tcPr>
          <w:p w14:paraId="3B54FB5A" w14:textId="0C62B3A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astoral</w:t>
            </w:r>
          </w:p>
        </w:tc>
        <w:tc>
          <w:tcPr>
            <w:tcW w:w="3544" w:type="dxa"/>
          </w:tcPr>
          <w:p w14:paraId="463B8F80" w14:textId="5F5D2B6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Sheepdogs and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(except Swiss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1098" w:type="dxa"/>
          </w:tcPr>
          <w:p w14:paraId="75FCF93D" w14:textId="13A033A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rge</w:t>
            </w:r>
          </w:p>
        </w:tc>
        <w:tc>
          <w:tcPr>
            <w:tcW w:w="1452" w:type="dxa"/>
          </w:tcPr>
          <w:p w14:paraId="04F28DE7" w14:textId="03EB4DC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37BE05F2" w14:textId="77777777" w:rsidTr="00562F6C">
        <w:trPr>
          <w:jc w:val="center"/>
        </w:trPr>
        <w:tc>
          <w:tcPr>
            <w:tcW w:w="2972" w:type="dxa"/>
          </w:tcPr>
          <w:p w14:paraId="28DC165D" w14:textId="2B2A266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apillon</w:t>
            </w:r>
          </w:p>
        </w:tc>
        <w:tc>
          <w:tcPr>
            <w:tcW w:w="1701" w:type="dxa"/>
          </w:tcPr>
          <w:p w14:paraId="66BA9507" w14:textId="15DDFBB4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49941DB2" w14:textId="1C2A91AA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4C6FBB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68AFD792" w14:textId="2A9006C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API</w:t>
            </w:r>
          </w:p>
        </w:tc>
        <w:tc>
          <w:tcPr>
            <w:tcW w:w="992" w:type="dxa"/>
          </w:tcPr>
          <w:p w14:paraId="3CEDEE28" w14:textId="4192E1A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Toy</w:t>
            </w:r>
          </w:p>
        </w:tc>
        <w:tc>
          <w:tcPr>
            <w:tcW w:w="3544" w:type="dxa"/>
          </w:tcPr>
          <w:p w14:paraId="0ED64083" w14:textId="1455E35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ompanion and Toy Dogs</w:t>
            </w:r>
          </w:p>
        </w:tc>
        <w:tc>
          <w:tcPr>
            <w:tcW w:w="1098" w:type="dxa"/>
          </w:tcPr>
          <w:p w14:paraId="4C759C1C" w14:textId="75130A7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mall</w:t>
            </w:r>
          </w:p>
        </w:tc>
        <w:tc>
          <w:tcPr>
            <w:tcW w:w="1452" w:type="dxa"/>
          </w:tcPr>
          <w:p w14:paraId="56F2B2B1" w14:textId="7685E5F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634F4062" w14:textId="77777777" w:rsidTr="00562F6C">
        <w:trPr>
          <w:jc w:val="center"/>
        </w:trPr>
        <w:tc>
          <w:tcPr>
            <w:tcW w:w="2972" w:type="dxa"/>
          </w:tcPr>
          <w:p w14:paraId="0FF6DFFF" w14:textId="0B110BA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arson Russell Terrier</w:t>
            </w:r>
          </w:p>
        </w:tc>
        <w:tc>
          <w:tcPr>
            <w:tcW w:w="1701" w:type="dxa"/>
          </w:tcPr>
          <w:p w14:paraId="1843ED4B" w14:textId="000DECCE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17FC9A93" w14:textId="2822EFE4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4C6FBB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37CA02F3" w14:textId="72619287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ARS</w:t>
            </w:r>
          </w:p>
        </w:tc>
        <w:tc>
          <w:tcPr>
            <w:tcW w:w="992" w:type="dxa"/>
          </w:tcPr>
          <w:p w14:paraId="5BDFF56C" w14:textId="3AE801F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Terrier</w:t>
            </w:r>
          </w:p>
        </w:tc>
        <w:tc>
          <w:tcPr>
            <w:tcW w:w="3544" w:type="dxa"/>
          </w:tcPr>
          <w:p w14:paraId="39D72593" w14:textId="3DFFFFF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Terriers</w:t>
            </w:r>
          </w:p>
        </w:tc>
        <w:tc>
          <w:tcPr>
            <w:tcW w:w="1098" w:type="dxa"/>
          </w:tcPr>
          <w:p w14:paraId="0DC93D1D" w14:textId="09D3906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mall</w:t>
            </w:r>
          </w:p>
        </w:tc>
        <w:tc>
          <w:tcPr>
            <w:tcW w:w="1452" w:type="dxa"/>
          </w:tcPr>
          <w:p w14:paraId="7C3A4AA9" w14:textId="1457229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71630745" w14:textId="77777777" w:rsidTr="00562F6C">
        <w:trPr>
          <w:jc w:val="center"/>
        </w:trPr>
        <w:tc>
          <w:tcPr>
            <w:tcW w:w="2972" w:type="dxa"/>
          </w:tcPr>
          <w:p w14:paraId="7265EDB4" w14:textId="27F9AAC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ekingese</w:t>
            </w:r>
          </w:p>
        </w:tc>
        <w:tc>
          <w:tcPr>
            <w:tcW w:w="1701" w:type="dxa"/>
          </w:tcPr>
          <w:p w14:paraId="0AA88344" w14:textId="31424818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568ECF7F" w14:textId="5F59BC18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4C6FBB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4AE756D4" w14:textId="243F3DC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EKE</w:t>
            </w:r>
          </w:p>
        </w:tc>
        <w:tc>
          <w:tcPr>
            <w:tcW w:w="992" w:type="dxa"/>
          </w:tcPr>
          <w:p w14:paraId="27FAD4B0" w14:textId="71A1087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Toy</w:t>
            </w:r>
          </w:p>
        </w:tc>
        <w:tc>
          <w:tcPr>
            <w:tcW w:w="3544" w:type="dxa"/>
          </w:tcPr>
          <w:p w14:paraId="5CBE3D53" w14:textId="210B5B6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ompanion and Toy Dogs</w:t>
            </w:r>
          </w:p>
        </w:tc>
        <w:tc>
          <w:tcPr>
            <w:tcW w:w="1098" w:type="dxa"/>
          </w:tcPr>
          <w:p w14:paraId="09438DBF" w14:textId="6DD6178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mall</w:t>
            </w:r>
          </w:p>
        </w:tc>
        <w:tc>
          <w:tcPr>
            <w:tcW w:w="1452" w:type="dxa"/>
          </w:tcPr>
          <w:p w14:paraId="7FA17DC6" w14:textId="495068E2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Brachycephalic</w:t>
            </w:r>
          </w:p>
        </w:tc>
      </w:tr>
      <w:tr w:rsidR="001B0806" w:rsidRPr="00EE75DD" w14:paraId="1312AB99" w14:textId="77777777" w:rsidTr="00562F6C">
        <w:trPr>
          <w:jc w:val="center"/>
        </w:trPr>
        <w:tc>
          <w:tcPr>
            <w:tcW w:w="2972" w:type="dxa"/>
          </w:tcPr>
          <w:p w14:paraId="7F1AC318" w14:textId="3019D10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embroke Welsh Corgi</w:t>
            </w:r>
          </w:p>
        </w:tc>
        <w:tc>
          <w:tcPr>
            <w:tcW w:w="1701" w:type="dxa"/>
          </w:tcPr>
          <w:p w14:paraId="5BD815AB" w14:textId="56D48F78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093CF42F" w14:textId="1091BC63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4C6FBB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730EF37A" w14:textId="2930E09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EMB</w:t>
            </w:r>
          </w:p>
        </w:tc>
        <w:tc>
          <w:tcPr>
            <w:tcW w:w="992" w:type="dxa"/>
          </w:tcPr>
          <w:p w14:paraId="1F9F845C" w14:textId="49CEE15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astoral</w:t>
            </w:r>
          </w:p>
        </w:tc>
        <w:tc>
          <w:tcPr>
            <w:tcW w:w="3544" w:type="dxa"/>
          </w:tcPr>
          <w:p w14:paraId="45A58CC5" w14:textId="4BBE72DB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Sheepdogs and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(except Swiss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1098" w:type="dxa"/>
          </w:tcPr>
          <w:p w14:paraId="7B16491D" w14:textId="2CD488C9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mall</w:t>
            </w:r>
          </w:p>
        </w:tc>
        <w:tc>
          <w:tcPr>
            <w:tcW w:w="1452" w:type="dxa"/>
          </w:tcPr>
          <w:p w14:paraId="20FFDECA" w14:textId="709042F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D42BD6" w:rsidRPr="00EE75DD" w14:paraId="30B02287" w14:textId="77777777" w:rsidTr="00562F6C">
        <w:trPr>
          <w:jc w:val="center"/>
        </w:trPr>
        <w:tc>
          <w:tcPr>
            <w:tcW w:w="2972" w:type="dxa"/>
          </w:tcPr>
          <w:p w14:paraId="4E4DD99C" w14:textId="69753550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Petite Basset Griffon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Vendeen</w:t>
            </w:r>
            <w:proofErr w:type="spellEnd"/>
          </w:p>
        </w:tc>
        <w:tc>
          <w:tcPr>
            <w:tcW w:w="1701" w:type="dxa"/>
          </w:tcPr>
          <w:p w14:paraId="7F4ACA04" w14:textId="3390D266" w:rsidR="0005493A" w:rsidRPr="00E66886" w:rsidRDefault="0005493A" w:rsidP="00E6688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4A950358" w14:textId="6FF1D480" w:rsidR="0005493A" w:rsidRPr="00E66886" w:rsidRDefault="0005493A" w:rsidP="00E6688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66886">
              <w:rPr>
                <w:rFonts w:cstheme="minorHAnsi"/>
                <w:color w:val="000000"/>
                <w:sz w:val="19"/>
                <w:szCs w:val="19"/>
              </w:rPr>
              <w:t>Basset Fauve de Bretagne</w:t>
            </w:r>
          </w:p>
          <w:p w14:paraId="24B1BAFD" w14:textId="2B7231CE" w:rsidR="0005493A" w:rsidRPr="00E66886" w:rsidRDefault="0005493A" w:rsidP="00E6688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66886">
              <w:rPr>
                <w:rFonts w:cstheme="minorHAnsi"/>
                <w:color w:val="000000"/>
                <w:sz w:val="19"/>
                <w:szCs w:val="19"/>
              </w:rPr>
              <w:t xml:space="preserve">Basset Griffon </w:t>
            </w:r>
            <w:proofErr w:type="spellStart"/>
            <w:r w:rsidRPr="00E66886">
              <w:rPr>
                <w:rFonts w:cstheme="minorHAnsi"/>
                <w:color w:val="000000"/>
                <w:sz w:val="19"/>
                <w:szCs w:val="19"/>
              </w:rPr>
              <w:t>Vendeen</w:t>
            </w:r>
            <w:proofErr w:type="spellEnd"/>
            <w:r w:rsidRPr="00E66886">
              <w:rPr>
                <w:rFonts w:cstheme="minorHAnsi"/>
                <w:color w:val="000000"/>
                <w:sz w:val="19"/>
                <w:szCs w:val="19"/>
              </w:rPr>
              <w:t xml:space="preserve"> (Grand)</w:t>
            </w:r>
          </w:p>
          <w:p w14:paraId="2B50DA9B" w14:textId="62236D6F" w:rsidR="0005493A" w:rsidRPr="00E66886" w:rsidRDefault="0005493A" w:rsidP="00E6688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66886">
              <w:rPr>
                <w:rFonts w:cstheme="minorHAnsi"/>
                <w:color w:val="000000"/>
                <w:sz w:val="19"/>
                <w:szCs w:val="19"/>
              </w:rPr>
              <w:t xml:space="preserve">Petite Basset Griffon </w:t>
            </w:r>
            <w:proofErr w:type="spellStart"/>
            <w:r w:rsidRPr="00E66886">
              <w:rPr>
                <w:rFonts w:cstheme="minorHAnsi"/>
                <w:color w:val="000000"/>
                <w:sz w:val="19"/>
                <w:szCs w:val="19"/>
              </w:rPr>
              <w:t>Vendeen</w:t>
            </w:r>
            <w:proofErr w:type="spellEnd"/>
          </w:p>
        </w:tc>
        <w:tc>
          <w:tcPr>
            <w:tcW w:w="1417" w:type="dxa"/>
          </w:tcPr>
          <w:p w14:paraId="31A7785E" w14:textId="5323F124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BGV</w:t>
            </w:r>
          </w:p>
        </w:tc>
        <w:tc>
          <w:tcPr>
            <w:tcW w:w="992" w:type="dxa"/>
          </w:tcPr>
          <w:p w14:paraId="00C1890A" w14:textId="20A6FF33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Hound</w:t>
            </w:r>
          </w:p>
        </w:tc>
        <w:tc>
          <w:tcPr>
            <w:tcW w:w="3544" w:type="dxa"/>
          </w:tcPr>
          <w:p w14:paraId="1BB304C6" w14:textId="64491FBC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cent hounds and related breeds</w:t>
            </w:r>
          </w:p>
        </w:tc>
        <w:tc>
          <w:tcPr>
            <w:tcW w:w="1098" w:type="dxa"/>
          </w:tcPr>
          <w:p w14:paraId="3DCAE5FD" w14:textId="6965BD31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2BE5F9E2" w14:textId="2B4C798C" w:rsidR="0005493A" w:rsidRPr="00EE75DD" w:rsidRDefault="00B17593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Dolicho</w:t>
            </w:r>
            <w:r w:rsidR="0005493A"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ephalic</w:t>
            </w:r>
          </w:p>
        </w:tc>
      </w:tr>
      <w:tr w:rsidR="001B0806" w:rsidRPr="00EE75DD" w14:paraId="61D4477A" w14:textId="77777777" w:rsidTr="00562F6C">
        <w:trPr>
          <w:jc w:val="center"/>
        </w:trPr>
        <w:tc>
          <w:tcPr>
            <w:tcW w:w="2972" w:type="dxa"/>
          </w:tcPr>
          <w:p w14:paraId="70295D32" w14:textId="508B1F3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lastRenderedPageBreak/>
              <w:t>Pharaoh Hound</w:t>
            </w:r>
          </w:p>
        </w:tc>
        <w:tc>
          <w:tcPr>
            <w:tcW w:w="1701" w:type="dxa"/>
          </w:tcPr>
          <w:p w14:paraId="51E3B692" w14:textId="55E46ACB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27FB31DE" w14:textId="3E729158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1C0C23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78EDD845" w14:textId="24E6E372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HAR</w:t>
            </w:r>
          </w:p>
        </w:tc>
        <w:tc>
          <w:tcPr>
            <w:tcW w:w="992" w:type="dxa"/>
          </w:tcPr>
          <w:p w14:paraId="578EC5FA" w14:textId="41991D6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Hound</w:t>
            </w:r>
          </w:p>
        </w:tc>
        <w:tc>
          <w:tcPr>
            <w:tcW w:w="3544" w:type="dxa"/>
          </w:tcPr>
          <w:p w14:paraId="1B4DEBDA" w14:textId="645369E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pitz and primitive types</w:t>
            </w:r>
          </w:p>
        </w:tc>
        <w:tc>
          <w:tcPr>
            <w:tcW w:w="1098" w:type="dxa"/>
          </w:tcPr>
          <w:p w14:paraId="175DD07B" w14:textId="5610DED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0513C0B3" w14:textId="34332D44" w:rsidR="001B0806" w:rsidRPr="00EE75DD" w:rsidRDefault="00B17593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Dolicho</w:t>
            </w:r>
            <w:r w:rsidR="001B0806"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ephalic</w:t>
            </w:r>
          </w:p>
        </w:tc>
      </w:tr>
      <w:tr w:rsidR="001B0806" w:rsidRPr="00EE75DD" w14:paraId="6E989EEC" w14:textId="77777777" w:rsidTr="00562F6C">
        <w:trPr>
          <w:jc w:val="center"/>
        </w:trPr>
        <w:tc>
          <w:tcPr>
            <w:tcW w:w="2972" w:type="dxa"/>
          </w:tcPr>
          <w:p w14:paraId="27C6F2DB" w14:textId="043A7DEB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olish Lowland Sheepdog</w:t>
            </w:r>
          </w:p>
        </w:tc>
        <w:tc>
          <w:tcPr>
            <w:tcW w:w="1701" w:type="dxa"/>
          </w:tcPr>
          <w:p w14:paraId="544D61DB" w14:textId="36E1E27C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34B605E4" w14:textId="4C3EB9BB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1C0C23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699A76C1" w14:textId="48B05F6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OLS</w:t>
            </w:r>
          </w:p>
        </w:tc>
        <w:tc>
          <w:tcPr>
            <w:tcW w:w="992" w:type="dxa"/>
          </w:tcPr>
          <w:p w14:paraId="65CAB4CF" w14:textId="2A098BA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astoral</w:t>
            </w:r>
          </w:p>
        </w:tc>
        <w:tc>
          <w:tcPr>
            <w:tcW w:w="3544" w:type="dxa"/>
          </w:tcPr>
          <w:p w14:paraId="2C875C37" w14:textId="6F11BCD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Sheepdogs and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(except Swiss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1098" w:type="dxa"/>
          </w:tcPr>
          <w:p w14:paraId="5FE97CD9" w14:textId="779EF8F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1B678CFE" w14:textId="28C16B4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440E5F76" w14:textId="77777777" w:rsidTr="00562F6C">
        <w:trPr>
          <w:jc w:val="center"/>
        </w:trPr>
        <w:tc>
          <w:tcPr>
            <w:tcW w:w="2972" w:type="dxa"/>
          </w:tcPr>
          <w:p w14:paraId="7015BBD8" w14:textId="52FD6587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omeranian</w:t>
            </w:r>
          </w:p>
        </w:tc>
        <w:tc>
          <w:tcPr>
            <w:tcW w:w="1701" w:type="dxa"/>
          </w:tcPr>
          <w:p w14:paraId="712BB178" w14:textId="12BA88BD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75767267" w14:textId="1D680FD4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1C0C23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42F1C811" w14:textId="314A090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OM</w:t>
            </w:r>
          </w:p>
        </w:tc>
        <w:tc>
          <w:tcPr>
            <w:tcW w:w="992" w:type="dxa"/>
          </w:tcPr>
          <w:p w14:paraId="50950326" w14:textId="4B403979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Toy</w:t>
            </w:r>
          </w:p>
        </w:tc>
        <w:tc>
          <w:tcPr>
            <w:tcW w:w="3544" w:type="dxa"/>
          </w:tcPr>
          <w:p w14:paraId="7FA6B3E0" w14:textId="1687929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pitz and primitive types</w:t>
            </w:r>
          </w:p>
        </w:tc>
        <w:tc>
          <w:tcPr>
            <w:tcW w:w="1098" w:type="dxa"/>
          </w:tcPr>
          <w:p w14:paraId="394F87DE" w14:textId="1F3C628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mall</w:t>
            </w:r>
          </w:p>
        </w:tc>
        <w:tc>
          <w:tcPr>
            <w:tcW w:w="1452" w:type="dxa"/>
          </w:tcPr>
          <w:p w14:paraId="3B1C3447" w14:textId="6A9C743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18893D10" w14:textId="77777777" w:rsidTr="00562F6C">
        <w:trPr>
          <w:jc w:val="center"/>
        </w:trPr>
        <w:tc>
          <w:tcPr>
            <w:tcW w:w="2972" w:type="dxa"/>
          </w:tcPr>
          <w:p w14:paraId="7670F945" w14:textId="5E2CDEFB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oodle</w:t>
            </w:r>
          </w:p>
        </w:tc>
        <w:tc>
          <w:tcPr>
            <w:tcW w:w="1701" w:type="dxa"/>
          </w:tcPr>
          <w:p w14:paraId="3642BE8E" w14:textId="191C7E66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6530F08C" w14:textId="3C340A23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1C0C23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179C9DE3" w14:textId="004A2ED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POO</w:t>
            </w:r>
          </w:p>
        </w:tc>
        <w:tc>
          <w:tcPr>
            <w:tcW w:w="992" w:type="dxa"/>
          </w:tcPr>
          <w:p w14:paraId="6E61CC41" w14:textId="79E9B7B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Utility</w:t>
            </w:r>
          </w:p>
        </w:tc>
        <w:tc>
          <w:tcPr>
            <w:tcW w:w="3544" w:type="dxa"/>
          </w:tcPr>
          <w:p w14:paraId="38E5BBB2" w14:textId="6A0EEA0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ompanion and Toy Dogs</w:t>
            </w:r>
          </w:p>
        </w:tc>
        <w:tc>
          <w:tcPr>
            <w:tcW w:w="1098" w:type="dxa"/>
          </w:tcPr>
          <w:p w14:paraId="605E6CA9" w14:textId="0F232B0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52" w:type="dxa"/>
          </w:tcPr>
          <w:p w14:paraId="217B76CC" w14:textId="32AEDC56" w:rsidR="001B0806" w:rsidRPr="00EE75DD" w:rsidRDefault="00B17593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Dolicho</w:t>
            </w:r>
            <w:r w:rsidR="001B0806"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ephalic</w:t>
            </w:r>
          </w:p>
        </w:tc>
      </w:tr>
      <w:tr w:rsidR="001B0806" w:rsidRPr="00EE75DD" w14:paraId="5364BCF4" w14:textId="77777777" w:rsidTr="00562F6C">
        <w:trPr>
          <w:jc w:val="center"/>
        </w:trPr>
        <w:tc>
          <w:tcPr>
            <w:tcW w:w="2972" w:type="dxa"/>
          </w:tcPr>
          <w:p w14:paraId="63F85731" w14:textId="7A733572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ortuguese Water Dog</w:t>
            </w:r>
          </w:p>
        </w:tc>
        <w:tc>
          <w:tcPr>
            <w:tcW w:w="1701" w:type="dxa"/>
          </w:tcPr>
          <w:p w14:paraId="25F1A1FE" w14:textId="7529CA52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22942109" w14:textId="3375BD8D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1C0C23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32A4A279" w14:textId="38F4806B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TWD</w:t>
            </w:r>
          </w:p>
        </w:tc>
        <w:tc>
          <w:tcPr>
            <w:tcW w:w="992" w:type="dxa"/>
          </w:tcPr>
          <w:p w14:paraId="70F9BF9D" w14:textId="1638C7E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Working</w:t>
            </w:r>
          </w:p>
        </w:tc>
        <w:tc>
          <w:tcPr>
            <w:tcW w:w="3544" w:type="dxa"/>
          </w:tcPr>
          <w:p w14:paraId="3838EB10" w14:textId="59357D4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Retrievers - Flushing Dogs - Water Dogs</w:t>
            </w:r>
          </w:p>
        </w:tc>
        <w:tc>
          <w:tcPr>
            <w:tcW w:w="1098" w:type="dxa"/>
          </w:tcPr>
          <w:p w14:paraId="7A9E968E" w14:textId="79B9E73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3102CC4F" w14:textId="6BE9494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73832143" w14:textId="77777777" w:rsidTr="00562F6C">
        <w:trPr>
          <w:jc w:val="center"/>
        </w:trPr>
        <w:tc>
          <w:tcPr>
            <w:tcW w:w="2972" w:type="dxa"/>
          </w:tcPr>
          <w:p w14:paraId="5AB1B6B4" w14:textId="30D656B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resa Canario</w:t>
            </w:r>
          </w:p>
        </w:tc>
        <w:tc>
          <w:tcPr>
            <w:tcW w:w="1701" w:type="dxa"/>
          </w:tcPr>
          <w:p w14:paraId="56BB8DE8" w14:textId="5F439FA0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289C8034" w14:textId="46F5A616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1C0C23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16ADE01F" w14:textId="16EF623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RCA</w:t>
            </w:r>
          </w:p>
        </w:tc>
        <w:tc>
          <w:tcPr>
            <w:tcW w:w="992" w:type="dxa"/>
          </w:tcPr>
          <w:p w14:paraId="277BD49D" w14:textId="1B59072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54984C39" w14:textId="7413684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Pinscher and Schnauzer -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olossoid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and Swiss Mountain and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</w:p>
        </w:tc>
        <w:tc>
          <w:tcPr>
            <w:tcW w:w="1098" w:type="dxa"/>
          </w:tcPr>
          <w:p w14:paraId="71B10198" w14:textId="6FAD307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rge</w:t>
            </w:r>
          </w:p>
        </w:tc>
        <w:tc>
          <w:tcPr>
            <w:tcW w:w="1452" w:type="dxa"/>
          </w:tcPr>
          <w:p w14:paraId="2E970AB9" w14:textId="622A037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1467C599" w14:textId="77777777" w:rsidTr="00562F6C">
        <w:trPr>
          <w:jc w:val="center"/>
        </w:trPr>
        <w:tc>
          <w:tcPr>
            <w:tcW w:w="2972" w:type="dxa"/>
          </w:tcPr>
          <w:p w14:paraId="08A0012D" w14:textId="29C89CF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ug</w:t>
            </w:r>
          </w:p>
        </w:tc>
        <w:tc>
          <w:tcPr>
            <w:tcW w:w="1701" w:type="dxa"/>
          </w:tcPr>
          <w:p w14:paraId="53151070" w14:textId="404FB66F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6E6C9698" w14:textId="58F167FE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1C0C23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7B65AF0B" w14:textId="7896A11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UG</w:t>
            </w:r>
          </w:p>
        </w:tc>
        <w:tc>
          <w:tcPr>
            <w:tcW w:w="992" w:type="dxa"/>
          </w:tcPr>
          <w:p w14:paraId="06F92C04" w14:textId="4173A1FB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Toy</w:t>
            </w:r>
          </w:p>
        </w:tc>
        <w:tc>
          <w:tcPr>
            <w:tcW w:w="3544" w:type="dxa"/>
          </w:tcPr>
          <w:p w14:paraId="201A420A" w14:textId="27954092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ompanion and Toy Dogs</w:t>
            </w:r>
          </w:p>
        </w:tc>
        <w:tc>
          <w:tcPr>
            <w:tcW w:w="1098" w:type="dxa"/>
          </w:tcPr>
          <w:p w14:paraId="2A643008" w14:textId="00D33D1B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mall</w:t>
            </w:r>
          </w:p>
        </w:tc>
        <w:tc>
          <w:tcPr>
            <w:tcW w:w="1452" w:type="dxa"/>
          </w:tcPr>
          <w:p w14:paraId="609377CC" w14:textId="42DBDE9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Brachycephalic</w:t>
            </w:r>
          </w:p>
        </w:tc>
      </w:tr>
      <w:tr w:rsidR="001B0806" w:rsidRPr="00EE75DD" w14:paraId="336314DB" w14:textId="77777777" w:rsidTr="00562F6C">
        <w:trPr>
          <w:jc w:val="center"/>
        </w:trPr>
        <w:tc>
          <w:tcPr>
            <w:tcW w:w="2972" w:type="dxa"/>
          </w:tcPr>
          <w:p w14:paraId="6C14350D" w14:textId="10399ED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uli</w:t>
            </w:r>
          </w:p>
        </w:tc>
        <w:tc>
          <w:tcPr>
            <w:tcW w:w="1701" w:type="dxa"/>
          </w:tcPr>
          <w:p w14:paraId="1441AB99" w14:textId="4D169D16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0F556A05" w14:textId="402F587C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1C0C23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79D6796D" w14:textId="45AE6DB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ULI</w:t>
            </w:r>
          </w:p>
        </w:tc>
        <w:tc>
          <w:tcPr>
            <w:tcW w:w="992" w:type="dxa"/>
          </w:tcPr>
          <w:p w14:paraId="33FD35BF" w14:textId="0C19F2F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astoral</w:t>
            </w:r>
          </w:p>
        </w:tc>
        <w:tc>
          <w:tcPr>
            <w:tcW w:w="3544" w:type="dxa"/>
          </w:tcPr>
          <w:p w14:paraId="1403B0A3" w14:textId="23DAD86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Sheepdogs and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(except Swiss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1098" w:type="dxa"/>
          </w:tcPr>
          <w:p w14:paraId="6C9C254B" w14:textId="07F83AE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3D4FA469" w14:textId="58F782C2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7981EBD3" w14:textId="77777777" w:rsidTr="00562F6C">
        <w:trPr>
          <w:jc w:val="center"/>
        </w:trPr>
        <w:tc>
          <w:tcPr>
            <w:tcW w:w="2972" w:type="dxa"/>
          </w:tcPr>
          <w:p w14:paraId="7B23DEAF" w14:textId="0D8EACE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Rhodesian Ridgeback</w:t>
            </w:r>
          </w:p>
        </w:tc>
        <w:tc>
          <w:tcPr>
            <w:tcW w:w="1701" w:type="dxa"/>
          </w:tcPr>
          <w:p w14:paraId="3744E1AD" w14:textId="779529E2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1FE01315" w14:textId="73626562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1C0C23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188D946B" w14:textId="4FB392E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RHOD</w:t>
            </w:r>
          </w:p>
        </w:tc>
        <w:tc>
          <w:tcPr>
            <w:tcW w:w="992" w:type="dxa"/>
          </w:tcPr>
          <w:p w14:paraId="0A839B40" w14:textId="5A8B1DA9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Hound</w:t>
            </w:r>
          </w:p>
        </w:tc>
        <w:tc>
          <w:tcPr>
            <w:tcW w:w="3544" w:type="dxa"/>
          </w:tcPr>
          <w:p w14:paraId="75E79993" w14:textId="1DAD16E7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cent hounds and related breeds</w:t>
            </w:r>
          </w:p>
        </w:tc>
        <w:tc>
          <w:tcPr>
            <w:tcW w:w="1098" w:type="dxa"/>
          </w:tcPr>
          <w:p w14:paraId="50FB8680" w14:textId="2A602F1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rge</w:t>
            </w:r>
          </w:p>
        </w:tc>
        <w:tc>
          <w:tcPr>
            <w:tcW w:w="1452" w:type="dxa"/>
          </w:tcPr>
          <w:p w14:paraId="5C63BE21" w14:textId="46FB13F7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730190D8" w14:textId="77777777" w:rsidTr="00562F6C">
        <w:trPr>
          <w:jc w:val="center"/>
        </w:trPr>
        <w:tc>
          <w:tcPr>
            <w:tcW w:w="2972" w:type="dxa"/>
          </w:tcPr>
          <w:p w14:paraId="0840F6D1" w14:textId="358B6F0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Rottweiler</w:t>
            </w:r>
          </w:p>
        </w:tc>
        <w:tc>
          <w:tcPr>
            <w:tcW w:w="1701" w:type="dxa"/>
          </w:tcPr>
          <w:p w14:paraId="565199F0" w14:textId="3074BB96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6C2F7B48" w14:textId="20D866BA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1C0C23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7BD38AF8" w14:textId="3717226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ROTT</w:t>
            </w:r>
          </w:p>
        </w:tc>
        <w:tc>
          <w:tcPr>
            <w:tcW w:w="992" w:type="dxa"/>
          </w:tcPr>
          <w:p w14:paraId="7D873FB4" w14:textId="25FDC91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Working</w:t>
            </w:r>
          </w:p>
        </w:tc>
        <w:tc>
          <w:tcPr>
            <w:tcW w:w="3544" w:type="dxa"/>
          </w:tcPr>
          <w:p w14:paraId="48A3E715" w14:textId="14545ED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Pinscher and Schnauzer -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olossoid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and Swiss Mountain and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</w:p>
        </w:tc>
        <w:tc>
          <w:tcPr>
            <w:tcW w:w="1098" w:type="dxa"/>
          </w:tcPr>
          <w:p w14:paraId="52E4F2DC" w14:textId="2939D4A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rge</w:t>
            </w:r>
          </w:p>
        </w:tc>
        <w:tc>
          <w:tcPr>
            <w:tcW w:w="1452" w:type="dxa"/>
          </w:tcPr>
          <w:p w14:paraId="3445C0C8" w14:textId="2AA0EAE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4CCE4EBE" w14:textId="77777777" w:rsidTr="00562F6C">
        <w:trPr>
          <w:jc w:val="center"/>
        </w:trPr>
        <w:tc>
          <w:tcPr>
            <w:tcW w:w="2972" w:type="dxa"/>
          </w:tcPr>
          <w:p w14:paraId="1E1EA6A8" w14:textId="4130702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aluki</w:t>
            </w:r>
          </w:p>
        </w:tc>
        <w:tc>
          <w:tcPr>
            <w:tcW w:w="1701" w:type="dxa"/>
          </w:tcPr>
          <w:p w14:paraId="680952DD" w14:textId="094D4655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3A034785" w14:textId="28E9A671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1C0C23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39C66B9F" w14:textId="0D8E85C9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ALU</w:t>
            </w:r>
          </w:p>
        </w:tc>
        <w:tc>
          <w:tcPr>
            <w:tcW w:w="992" w:type="dxa"/>
          </w:tcPr>
          <w:p w14:paraId="0C1B7F44" w14:textId="14194CE2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Hound</w:t>
            </w:r>
          </w:p>
        </w:tc>
        <w:tc>
          <w:tcPr>
            <w:tcW w:w="3544" w:type="dxa"/>
          </w:tcPr>
          <w:p w14:paraId="15EE18A4" w14:textId="03C6CCB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ighthounds</w:t>
            </w:r>
          </w:p>
        </w:tc>
        <w:tc>
          <w:tcPr>
            <w:tcW w:w="1098" w:type="dxa"/>
          </w:tcPr>
          <w:p w14:paraId="6A34033F" w14:textId="7A609BF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686D8683" w14:textId="4C794473" w:rsidR="001B0806" w:rsidRPr="00EE75DD" w:rsidRDefault="00B17593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Dolicho</w:t>
            </w:r>
            <w:r w:rsidR="001B0806"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ephalic</w:t>
            </w:r>
          </w:p>
        </w:tc>
      </w:tr>
      <w:tr w:rsidR="001B0806" w:rsidRPr="00EE75DD" w14:paraId="59DE58A9" w14:textId="77777777" w:rsidTr="00562F6C">
        <w:trPr>
          <w:jc w:val="center"/>
        </w:trPr>
        <w:tc>
          <w:tcPr>
            <w:tcW w:w="2972" w:type="dxa"/>
          </w:tcPr>
          <w:p w14:paraId="21AFB23B" w14:textId="7A4C9DD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amoyed</w:t>
            </w:r>
          </w:p>
        </w:tc>
        <w:tc>
          <w:tcPr>
            <w:tcW w:w="1701" w:type="dxa"/>
          </w:tcPr>
          <w:p w14:paraId="11CE197B" w14:textId="748FE060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4583AD60" w14:textId="26A311B9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1C0C23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1EAFFFBB" w14:textId="2FAF1962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AMO</w:t>
            </w:r>
          </w:p>
        </w:tc>
        <w:tc>
          <w:tcPr>
            <w:tcW w:w="992" w:type="dxa"/>
          </w:tcPr>
          <w:p w14:paraId="60F25969" w14:textId="29A72A6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astoral</w:t>
            </w:r>
          </w:p>
        </w:tc>
        <w:tc>
          <w:tcPr>
            <w:tcW w:w="3544" w:type="dxa"/>
          </w:tcPr>
          <w:p w14:paraId="4C5CFEFD" w14:textId="7CA8A9A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pitz and primitive types</w:t>
            </w:r>
          </w:p>
        </w:tc>
        <w:tc>
          <w:tcPr>
            <w:tcW w:w="1098" w:type="dxa"/>
          </w:tcPr>
          <w:p w14:paraId="26AF14B1" w14:textId="22E9684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25B9898B" w14:textId="6F5338E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28C5C592" w14:textId="77777777" w:rsidTr="00562F6C">
        <w:trPr>
          <w:jc w:val="center"/>
        </w:trPr>
        <w:tc>
          <w:tcPr>
            <w:tcW w:w="2972" w:type="dxa"/>
          </w:tcPr>
          <w:p w14:paraId="41FC29F4" w14:textId="684FB74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chipperke</w:t>
            </w:r>
          </w:p>
        </w:tc>
        <w:tc>
          <w:tcPr>
            <w:tcW w:w="1701" w:type="dxa"/>
          </w:tcPr>
          <w:p w14:paraId="6263C725" w14:textId="4E9FB73D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5C0E2ACA" w14:textId="58EBA36C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1C0C23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63632418" w14:textId="6B6D824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KIP</w:t>
            </w:r>
          </w:p>
        </w:tc>
        <w:tc>
          <w:tcPr>
            <w:tcW w:w="992" w:type="dxa"/>
          </w:tcPr>
          <w:p w14:paraId="6D6C928C" w14:textId="0D139DD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Utility</w:t>
            </w:r>
          </w:p>
        </w:tc>
        <w:tc>
          <w:tcPr>
            <w:tcW w:w="3544" w:type="dxa"/>
          </w:tcPr>
          <w:p w14:paraId="793EEFEE" w14:textId="6D813A57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Sheepdogs and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(except Swiss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1098" w:type="dxa"/>
          </w:tcPr>
          <w:p w14:paraId="7E876D07" w14:textId="66BBA59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mall</w:t>
            </w:r>
          </w:p>
        </w:tc>
        <w:tc>
          <w:tcPr>
            <w:tcW w:w="1452" w:type="dxa"/>
          </w:tcPr>
          <w:p w14:paraId="2C6E9137" w14:textId="47CCE62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3F1FB679" w14:textId="77777777" w:rsidTr="00562F6C">
        <w:trPr>
          <w:jc w:val="center"/>
        </w:trPr>
        <w:tc>
          <w:tcPr>
            <w:tcW w:w="2972" w:type="dxa"/>
          </w:tcPr>
          <w:p w14:paraId="46393CAB" w14:textId="553773A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cottish Deerhound</w:t>
            </w:r>
          </w:p>
        </w:tc>
        <w:tc>
          <w:tcPr>
            <w:tcW w:w="1701" w:type="dxa"/>
          </w:tcPr>
          <w:p w14:paraId="135C19E9" w14:textId="60457C72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76406DEC" w14:textId="62E94F6F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1C0C23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55DF45BA" w14:textId="632B5759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DEER</w:t>
            </w:r>
          </w:p>
        </w:tc>
        <w:tc>
          <w:tcPr>
            <w:tcW w:w="992" w:type="dxa"/>
          </w:tcPr>
          <w:p w14:paraId="7182E5D5" w14:textId="449C3AAB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Hound</w:t>
            </w:r>
          </w:p>
        </w:tc>
        <w:tc>
          <w:tcPr>
            <w:tcW w:w="3544" w:type="dxa"/>
          </w:tcPr>
          <w:p w14:paraId="45B8007C" w14:textId="11A81152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ighthounds</w:t>
            </w:r>
          </w:p>
        </w:tc>
        <w:tc>
          <w:tcPr>
            <w:tcW w:w="1098" w:type="dxa"/>
          </w:tcPr>
          <w:p w14:paraId="3EF7624C" w14:textId="1AA54A0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rge</w:t>
            </w:r>
          </w:p>
        </w:tc>
        <w:tc>
          <w:tcPr>
            <w:tcW w:w="1452" w:type="dxa"/>
          </w:tcPr>
          <w:p w14:paraId="3382E1DD" w14:textId="3936141C" w:rsidR="001B0806" w:rsidRPr="00EE75DD" w:rsidRDefault="00B17593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Dolicho</w:t>
            </w:r>
            <w:r w:rsidR="001B0806"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ephalic</w:t>
            </w:r>
          </w:p>
        </w:tc>
      </w:tr>
      <w:tr w:rsidR="001B0806" w:rsidRPr="00EE75DD" w14:paraId="7076D5E8" w14:textId="77777777" w:rsidTr="00562F6C">
        <w:trPr>
          <w:jc w:val="center"/>
        </w:trPr>
        <w:tc>
          <w:tcPr>
            <w:tcW w:w="2972" w:type="dxa"/>
          </w:tcPr>
          <w:p w14:paraId="3EA81BF8" w14:textId="4B5D1C2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cottish Terrier</w:t>
            </w:r>
          </w:p>
        </w:tc>
        <w:tc>
          <w:tcPr>
            <w:tcW w:w="1701" w:type="dxa"/>
          </w:tcPr>
          <w:p w14:paraId="6898DB46" w14:textId="64C400B9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6503EDEA" w14:textId="2B993010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1C0C23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5C0A68E0" w14:textId="10C2D9D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COT</w:t>
            </w:r>
          </w:p>
        </w:tc>
        <w:tc>
          <w:tcPr>
            <w:tcW w:w="992" w:type="dxa"/>
          </w:tcPr>
          <w:p w14:paraId="16663278" w14:textId="388396F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Terrier</w:t>
            </w:r>
          </w:p>
        </w:tc>
        <w:tc>
          <w:tcPr>
            <w:tcW w:w="3544" w:type="dxa"/>
          </w:tcPr>
          <w:p w14:paraId="69AAD7F1" w14:textId="77AD380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Terriers</w:t>
            </w:r>
          </w:p>
        </w:tc>
        <w:tc>
          <w:tcPr>
            <w:tcW w:w="1098" w:type="dxa"/>
          </w:tcPr>
          <w:p w14:paraId="5A2B3B26" w14:textId="1A1C516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mall</w:t>
            </w:r>
          </w:p>
        </w:tc>
        <w:tc>
          <w:tcPr>
            <w:tcW w:w="1452" w:type="dxa"/>
          </w:tcPr>
          <w:p w14:paraId="478911A6" w14:textId="3846C28B" w:rsidR="001B0806" w:rsidRPr="00EE75DD" w:rsidRDefault="00B17593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Dolicho</w:t>
            </w:r>
            <w:r w:rsidR="001B0806"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ephalic</w:t>
            </w:r>
          </w:p>
        </w:tc>
      </w:tr>
      <w:tr w:rsidR="001B0806" w:rsidRPr="00EE75DD" w14:paraId="6F3FE531" w14:textId="77777777" w:rsidTr="00562F6C">
        <w:trPr>
          <w:jc w:val="center"/>
        </w:trPr>
        <w:tc>
          <w:tcPr>
            <w:tcW w:w="2972" w:type="dxa"/>
          </w:tcPr>
          <w:p w14:paraId="19F925DC" w14:textId="4E0E8E8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ealyham Terrier</w:t>
            </w:r>
          </w:p>
        </w:tc>
        <w:tc>
          <w:tcPr>
            <w:tcW w:w="1701" w:type="dxa"/>
          </w:tcPr>
          <w:p w14:paraId="4953E98C" w14:textId="4E5C94D8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26F40D3B" w14:textId="2ED5AE61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1C0C23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360398B0" w14:textId="1E2C8F5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EGU</w:t>
            </w:r>
          </w:p>
        </w:tc>
        <w:tc>
          <w:tcPr>
            <w:tcW w:w="992" w:type="dxa"/>
          </w:tcPr>
          <w:p w14:paraId="43056809" w14:textId="2B43BB0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Terrier</w:t>
            </w:r>
          </w:p>
        </w:tc>
        <w:tc>
          <w:tcPr>
            <w:tcW w:w="3544" w:type="dxa"/>
          </w:tcPr>
          <w:p w14:paraId="417501C7" w14:textId="4B4C2C9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Terriers</w:t>
            </w:r>
          </w:p>
        </w:tc>
        <w:tc>
          <w:tcPr>
            <w:tcW w:w="1098" w:type="dxa"/>
          </w:tcPr>
          <w:p w14:paraId="40D20756" w14:textId="76656DE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mall</w:t>
            </w:r>
          </w:p>
        </w:tc>
        <w:tc>
          <w:tcPr>
            <w:tcW w:w="1452" w:type="dxa"/>
          </w:tcPr>
          <w:p w14:paraId="54703220" w14:textId="2C36A90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433DF8DA" w14:textId="77777777" w:rsidTr="00562F6C">
        <w:trPr>
          <w:jc w:val="center"/>
        </w:trPr>
        <w:tc>
          <w:tcPr>
            <w:tcW w:w="2972" w:type="dxa"/>
          </w:tcPr>
          <w:p w14:paraId="01487467" w14:textId="1F7F13B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hetland Sheepdog</w:t>
            </w:r>
          </w:p>
        </w:tc>
        <w:tc>
          <w:tcPr>
            <w:tcW w:w="1701" w:type="dxa"/>
          </w:tcPr>
          <w:p w14:paraId="58FE97A1" w14:textId="50C701ED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1E288B9E" w14:textId="568F8D8A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1C0C23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2C091BBB" w14:textId="2E82A0F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SHP</w:t>
            </w:r>
          </w:p>
        </w:tc>
        <w:tc>
          <w:tcPr>
            <w:tcW w:w="992" w:type="dxa"/>
          </w:tcPr>
          <w:p w14:paraId="74799452" w14:textId="606ADCF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astoral</w:t>
            </w:r>
          </w:p>
        </w:tc>
        <w:tc>
          <w:tcPr>
            <w:tcW w:w="3544" w:type="dxa"/>
          </w:tcPr>
          <w:p w14:paraId="773C0140" w14:textId="44570C4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Sheepdogs and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(except Swiss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1098" w:type="dxa"/>
          </w:tcPr>
          <w:p w14:paraId="5408F101" w14:textId="47FEAD6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mall</w:t>
            </w:r>
          </w:p>
        </w:tc>
        <w:tc>
          <w:tcPr>
            <w:tcW w:w="1452" w:type="dxa"/>
          </w:tcPr>
          <w:p w14:paraId="76129DD5" w14:textId="21093BE2" w:rsidR="001B0806" w:rsidRPr="00EE75DD" w:rsidRDefault="00B17593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Dolicho</w:t>
            </w:r>
            <w:r w:rsidR="001B0806"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ephalic</w:t>
            </w:r>
          </w:p>
        </w:tc>
      </w:tr>
      <w:tr w:rsidR="001B0806" w:rsidRPr="00EE75DD" w14:paraId="7DDB789B" w14:textId="77777777" w:rsidTr="00562F6C">
        <w:trPr>
          <w:jc w:val="center"/>
        </w:trPr>
        <w:tc>
          <w:tcPr>
            <w:tcW w:w="2972" w:type="dxa"/>
          </w:tcPr>
          <w:p w14:paraId="3B80A26E" w14:textId="6923DCD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hiba Inu</w:t>
            </w:r>
          </w:p>
        </w:tc>
        <w:tc>
          <w:tcPr>
            <w:tcW w:w="1701" w:type="dxa"/>
          </w:tcPr>
          <w:p w14:paraId="74907756" w14:textId="7DA1CAAB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2F2AA546" w14:textId="5C35B9DA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1C0C23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5C444611" w14:textId="6466FB3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HIB</w:t>
            </w:r>
          </w:p>
        </w:tc>
        <w:tc>
          <w:tcPr>
            <w:tcW w:w="992" w:type="dxa"/>
          </w:tcPr>
          <w:p w14:paraId="4240E360" w14:textId="7EAB353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Utility</w:t>
            </w:r>
          </w:p>
        </w:tc>
        <w:tc>
          <w:tcPr>
            <w:tcW w:w="3544" w:type="dxa"/>
          </w:tcPr>
          <w:p w14:paraId="4E5FB49D" w14:textId="5A7F93F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pitz and primitive types</w:t>
            </w:r>
          </w:p>
        </w:tc>
        <w:tc>
          <w:tcPr>
            <w:tcW w:w="1098" w:type="dxa"/>
          </w:tcPr>
          <w:p w14:paraId="48A0C39A" w14:textId="743C254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mall</w:t>
            </w:r>
          </w:p>
        </w:tc>
        <w:tc>
          <w:tcPr>
            <w:tcW w:w="1452" w:type="dxa"/>
          </w:tcPr>
          <w:p w14:paraId="5A7CB93E" w14:textId="426FD91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272081C3" w14:textId="77777777" w:rsidTr="00562F6C">
        <w:trPr>
          <w:jc w:val="center"/>
        </w:trPr>
        <w:tc>
          <w:tcPr>
            <w:tcW w:w="2972" w:type="dxa"/>
          </w:tcPr>
          <w:p w14:paraId="67AEC087" w14:textId="1FDC3F5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hih Tzu</w:t>
            </w:r>
          </w:p>
        </w:tc>
        <w:tc>
          <w:tcPr>
            <w:tcW w:w="1701" w:type="dxa"/>
          </w:tcPr>
          <w:p w14:paraId="4271424C" w14:textId="42E8FFB3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05027C32" w14:textId="1427CE6B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1C0C23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0C3F26D8" w14:textId="5DBFC5F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HIH</w:t>
            </w:r>
          </w:p>
        </w:tc>
        <w:tc>
          <w:tcPr>
            <w:tcW w:w="992" w:type="dxa"/>
          </w:tcPr>
          <w:p w14:paraId="6DC1E962" w14:textId="092537C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Utility</w:t>
            </w:r>
          </w:p>
        </w:tc>
        <w:tc>
          <w:tcPr>
            <w:tcW w:w="3544" w:type="dxa"/>
          </w:tcPr>
          <w:p w14:paraId="4323484A" w14:textId="6B5CCBE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ompanion and Toy Dogs</w:t>
            </w:r>
          </w:p>
        </w:tc>
        <w:tc>
          <w:tcPr>
            <w:tcW w:w="1098" w:type="dxa"/>
          </w:tcPr>
          <w:p w14:paraId="3B992A1B" w14:textId="57E7D9D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mall</w:t>
            </w:r>
          </w:p>
        </w:tc>
        <w:tc>
          <w:tcPr>
            <w:tcW w:w="1452" w:type="dxa"/>
          </w:tcPr>
          <w:p w14:paraId="7DF124DF" w14:textId="749DC7F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Brachycephalic</w:t>
            </w:r>
          </w:p>
        </w:tc>
      </w:tr>
      <w:tr w:rsidR="001B0806" w:rsidRPr="00EE75DD" w14:paraId="5F566023" w14:textId="77777777" w:rsidTr="00562F6C">
        <w:trPr>
          <w:jc w:val="center"/>
        </w:trPr>
        <w:tc>
          <w:tcPr>
            <w:tcW w:w="2972" w:type="dxa"/>
          </w:tcPr>
          <w:p w14:paraId="251EEE55" w14:textId="5F776DA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iberian Husky</w:t>
            </w:r>
          </w:p>
        </w:tc>
        <w:tc>
          <w:tcPr>
            <w:tcW w:w="1701" w:type="dxa"/>
          </w:tcPr>
          <w:p w14:paraId="13789EC1" w14:textId="7FA66059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39B948D2" w14:textId="562699C4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1C0C23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49F0C075" w14:textId="21199667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HUSK</w:t>
            </w:r>
          </w:p>
        </w:tc>
        <w:tc>
          <w:tcPr>
            <w:tcW w:w="992" w:type="dxa"/>
          </w:tcPr>
          <w:p w14:paraId="3414365A" w14:textId="73D99B2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Working</w:t>
            </w:r>
          </w:p>
        </w:tc>
        <w:tc>
          <w:tcPr>
            <w:tcW w:w="3544" w:type="dxa"/>
          </w:tcPr>
          <w:p w14:paraId="0675D91D" w14:textId="6206BD2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pitz and primitive types</w:t>
            </w:r>
          </w:p>
        </w:tc>
        <w:tc>
          <w:tcPr>
            <w:tcW w:w="1098" w:type="dxa"/>
          </w:tcPr>
          <w:p w14:paraId="7216ECC6" w14:textId="640CBF3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74864D74" w14:textId="5810B09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D42BD6" w:rsidRPr="00EE75DD" w14:paraId="0C4D96C1" w14:textId="77777777" w:rsidTr="00562F6C">
        <w:trPr>
          <w:jc w:val="center"/>
        </w:trPr>
        <w:tc>
          <w:tcPr>
            <w:tcW w:w="2972" w:type="dxa"/>
          </w:tcPr>
          <w:p w14:paraId="0FB30871" w14:textId="03B7B46F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ilky Terrier</w:t>
            </w:r>
          </w:p>
        </w:tc>
        <w:tc>
          <w:tcPr>
            <w:tcW w:w="1701" w:type="dxa"/>
          </w:tcPr>
          <w:p w14:paraId="5ED1A80D" w14:textId="2CCB2CDF" w:rsidR="0005493A" w:rsidRPr="00E66886" w:rsidRDefault="0005493A" w:rsidP="00E6688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5FF6B851" w14:textId="24D761B6" w:rsidR="0005493A" w:rsidRPr="00E66886" w:rsidRDefault="0005493A" w:rsidP="00E6688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66886">
              <w:rPr>
                <w:rFonts w:cstheme="minorHAnsi"/>
                <w:color w:val="000000"/>
                <w:sz w:val="19"/>
                <w:szCs w:val="19"/>
              </w:rPr>
              <w:t>Australian Silky Terrier</w:t>
            </w:r>
          </w:p>
        </w:tc>
        <w:tc>
          <w:tcPr>
            <w:tcW w:w="1417" w:type="dxa"/>
          </w:tcPr>
          <w:p w14:paraId="551C3B30" w14:textId="6DABBDD0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ILK</w:t>
            </w:r>
          </w:p>
        </w:tc>
        <w:tc>
          <w:tcPr>
            <w:tcW w:w="992" w:type="dxa"/>
          </w:tcPr>
          <w:p w14:paraId="3717715C" w14:textId="7E21A9B6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Toy</w:t>
            </w:r>
          </w:p>
        </w:tc>
        <w:tc>
          <w:tcPr>
            <w:tcW w:w="3544" w:type="dxa"/>
          </w:tcPr>
          <w:p w14:paraId="1964B6DB" w14:textId="3793340C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Terriers</w:t>
            </w:r>
          </w:p>
        </w:tc>
        <w:tc>
          <w:tcPr>
            <w:tcW w:w="1098" w:type="dxa"/>
          </w:tcPr>
          <w:p w14:paraId="47C7C0A1" w14:textId="13547F1C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mall</w:t>
            </w:r>
          </w:p>
        </w:tc>
        <w:tc>
          <w:tcPr>
            <w:tcW w:w="1452" w:type="dxa"/>
          </w:tcPr>
          <w:p w14:paraId="5535CEDB" w14:textId="2B9D0341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05D909F5" w14:textId="77777777" w:rsidTr="00562F6C">
        <w:trPr>
          <w:jc w:val="center"/>
        </w:trPr>
        <w:tc>
          <w:tcPr>
            <w:tcW w:w="2972" w:type="dxa"/>
          </w:tcPr>
          <w:p w14:paraId="179D32DF" w14:textId="3991C25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kye Terrier</w:t>
            </w:r>
          </w:p>
        </w:tc>
        <w:tc>
          <w:tcPr>
            <w:tcW w:w="1701" w:type="dxa"/>
          </w:tcPr>
          <w:p w14:paraId="39BC5874" w14:textId="09852847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73BF6FE7" w14:textId="0381DD4F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215A86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3BCFBC62" w14:textId="709DD0F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KTE</w:t>
            </w:r>
          </w:p>
        </w:tc>
        <w:tc>
          <w:tcPr>
            <w:tcW w:w="992" w:type="dxa"/>
          </w:tcPr>
          <w:p w14:paraId="2B7AC123" w14:textId="6C78B23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Terrier</w:t>
            </w:r>
          </w:p>
        </w:tc>
        <w:tc>
          <w:tcPr>
            <w:tcW w:w="3544" w:type="dxa"/>
          </w:tcPr>
          <w:p w14:paraId="1F5024C6" w14:textId="254070A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Terriers</w:t>
            </w:r>
          </w:p>
        </w:tc>
        <w:tc>
          <w:tcPr>
            <w:tcW w:w="1098" w:type="dxa"/>
          </w:tcPr>
          <w:p w14:paraId="609F773A" w14:textId="4192A34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mall</w:t>
            </w:r>
          </w:p>
        </w:tc>
        <w:tc>
          <w:tcPr>
            <w:tcW w:w="1452" w:type="dxa"/>
          </w:tcPr>
          <w:p w14:paraId="60ADC7DB" w14:textId="318F1D1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165C999F" w14:textId="77777777" w:rsidTr="00562F6C">
        <w:trPr>
          <w:jc w:val="center"/>
        </w:trPr>
        <w:tc>
          <w:tcPr>
            <w:tcW w:w="2972" w:type="dxa"/>
          </w:tcPr>
          <w:p w14:paraId="725FB6F8" w14:textId="27D97067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oft Coated Wheaten Terrier</w:t>
            </w:r>
          </w:p>
        </w:tc>
        <w:tc>
          <w:tcPr>
            <w:tcW w:w="1701" w:type="dxa"/>
          </w:tcPr>
          <w:p w14:paraId="7AE5E012" w14:textId="5466E749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0FAC36B5" w14:textId="2813C8B0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215A86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2EC980AA" w14:textId="71659B7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CWT</w:t>
            </w:r>
          </w:p>
        </w:tc>
        <w:tc>
          <w:tcPr>
            <w:tcW w:w="992" w:type="dxa"/>
          </w:tcPr>
          <w:p w14:paraId="0359D506" w14:textId="6D59AEA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Terrier</w:t>
            </w:r>
          </w:p>
        </w:tc>
        <w:tc>
          <w:tcPr>
            <w:tcW w:w="3544" w:type="dxa"/>
          </w:tcPr>
          <w:p w14:paraId="284E03CC" w14:textId="342E644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Terriers</w:t>
            </w:r>
          </w:p>
        </w:tc>
        <w:tc>
          <w:tcPr>
            <w:tcW w:w="1098" w:type="dxa"/>
          </w:tcPr>
          <w:p w14:paraId="53F480ED" w14:textId="5A5B883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6602D970" w14:textId="048695A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3DB81DB5" w14:textId="77777777" w:rsidTr="00562F6C">
        <w:trPr>
          <w:jc w:val="center"/>
        </w:trPr>
        <w:tc>
          <w:tcPr>
            <w:tcW w:w="2972" w:type="dxa"/>
          </w:tcPr>
          <w:p w14:paraId="797E2CDE" w14:textId="5BB9EF5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panish Water Dog</w:t>
            </w:r>
          </w:p>
        </w:tc>
        <w:tc>
          <w:tcPr>
            <w:tcW w:w="1701" w:type="dxa"/>
          </w:tcPr>
          <w:p w14:paraId="162097A3" w14:textId="0AC3BDE7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1F8EC39D" w14:textId="1A06C921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215A86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3844957F" w14:textId="620A366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3A27FDE2" w14:textId="248D882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Gundog</w:t>
            </w:r>
          </w:p>
        </w:tc>
        <w:tc>
          <w:tcPr>
            <w:tcW w:w="3544" w:type="dxa"/>
          </w:tcPr>
          <w:p w14:paraId="2B438B4A" w14:textId="72CAA93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Retrievers - Flushing Dogs - Water Dogs</w:t>
            </w:r>
          </w:p>
        </w:tc>
        <w:tc>
          <w:tcPr>
            <w:tcW w:w="1098" w:type="dxa"/>
          </w:tcPr>
          <w:p w14:paraId="59435499" w14:textId="3A280D6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07114CB3" w14:textId="2D97B55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2294DC7F" w14:textId="77777777" w:rsidTr="00562F6C">
        <w:trPr>
          <w:jc w:val="center"/>
        </w:trPr>
        <w:tc>
          <w:tcPr>
            <w:tcW w:w="2972" w:type="dxa"/>
          </w:tcPr>
          <w:p w14:paraId="5B5888D0" w14:textId="0720BBB9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pinone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Italiano</w:t>
            </w:r>
          </w:p>
        </w:tc>
        <w:tc>
          <w:tcPr>
            <w:tcW w:w="1701" w:type="dxa"/>
          </w:tcPr>
          <w:p w14:paraId="13E2968D" w14:textId="12590D5B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058E56C1" w14:textId="115EAB84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215A86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0EF9A325" w14:textId="3CD66909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PIN</w:t>
            </w:r>
          </w:p>
        </w:tc>
        <w:tc>
          <w:tcPr>
            <w:tcW w:w="992" w:type="dxa"/>
          </w:tcPr>
          <w:p w14:paraId="19F48967" w14:textId="64ACC0B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Gundog</w:t>
            </w:r>
          </w:p>
        </w:tc>
        <w:tc>
          <w:tcPr>
            <w:tcW w:w="3544" w:type="dxa"/>
          </w:tcPr>
          <w:p w14:paraId="5547E86B" w14:textId="63C9F17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ointing Dogs</w:t>
            </w:r>
          </w:p>
        </w:tc>
        <w:tc>
          <w:tcPr>
            <w:tcW w:w="1098" w:type="dxa"/>
          </w:tcPr>
          <w:p w14:paraId="42AC2CF5" w14:textId="30147A9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rge</w:t>
            </w:r>
          </w:p>
        </w:tc>
        <w:tc>
          <w:tcPr>
            <w:tcW w:w="1452" w:type="dxa"/>
          </w:tcPr>
          <w:p w14:paraId="624595E8" w14:textId="1CAEA362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2FDFFFAC" w14:textId="77777777" w:rsidTr="00562F6C">
        <w:trPr>
          <w:jc w:val="center"/>
        </w:trPr>
        <w:tc>
          <w:tcPr>
            <w:tcW w:w="2972" w:type="dxa"/>
          </w:tcPr>
          <w:p w14:paraId="43DBA73D" w14:textId="0DCE622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t Bernard</w:t>
            </w:r>
          </w:p>
        </w:tc>
        <w:tc>
          <w:tcPr>
            <w:tcW w:w="1701" w:type="dxa"/>
          </w:tcPr>
          <w:p w14:paraId="4D8F17AE" w14:textId="7D6205A4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40447C3F" w14:textId="77E6A717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215A86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3FCCFEB1" w14:textId="088840A9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TBD</w:t>
            </w:r>
          </w:p>
        </w:tc>
        <w:tc>
          <w:tcPr>
            <w:tcW w:w="992" w:type="dxa"/>
          </w:tcPr>
          <w:p w14:paraId="365398A7" w14:textId="52692A8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Working</w:t>
            </w:r>
          </w:p>
        </w:tc>
        <w:tc>
          <w:tcPr>
            <w:tcW w:w="3544" w:type="dxa"/>
          </w:tcPr>
          <w:p w14:paraId="40141C07" w14:textId="5540C69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Pinscher and Schnauzer -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olossoid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and Swiss Mountain and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</w:p>
        </w:tc>
        <w:tc>
          <w:tcPr>
            <w:tcW w:w="1098" w:type="dxa"/>
          </w:tcPr>
          <w:p w14:paraId="5E841ED2" w14:textId="72BE9B8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rge</w:t>
            </w:r>
          </w:p>
        </w:tc>
        <w:tc>
          <w:tcPr>
            <w:tcW w:w="1452" w:type="dxa"/>
          </w:tcPr>
          <w:p w14:paraId="0D9F35CF" w14:textId="1560607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61C071EC" w14:textId="77777777" w:rsidTr="00562F6C">
        <w:trPr>
          <w:jc w:val="center"/>
        </w:trPr>
        <w:tc>
          <w:tcPr>
            <w:tcW w:w="2972" w:type="dxa"/>
          </w:tcPr>
          <w:p w14:paraId="3F60292C" w14:textId="41974F2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taffordshire Bull Terrier</w:t>
            </w:r>
          </w:p>
        </w:tc>
        <w:tc>
          <w:tcPr>
            <w:tcW w:w="1701" w:type="dxa"/>
          </w:tcPr>
          <w:p w14:paraId="70F17530" w14:textId="347F5D83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4B834440" w14:textId="66A509C6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215A86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2E0C5434" w14:textId="6E254452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TAF</w:t>
            </w:r>
          </w:p>
        </w:tc>
        <w:tc>
          <w:tcPr>
            <w:tcW w:w="992" w:type="dxa"/>
          </w:tcPr>
          <w:p w14:paraId="2A070D75" w14:textId="279264C7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Terrier</w:t>
            </w:r>
          </w:p>
        </w:tc>
        <w:tc>
          <w:tcPr>
            <w:tcW w:w="3544" w:type="dxa"/>
          </w:tcPr>
          <w:p w14:paraId="6B9C0EAD" w14:textId="310F1AF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Terriers</w:t>
            </w:r>
          </w:p>
        </w:tc>
        <w:tc>
          <w:tcPr>
            <w:tcW w:w="1098" w:type="dxa"/>
          </w:tcPr>
          <w:p w14:paraId="5CEC067F" w14:textId="2D62269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mall</w:t>
            </w:r>
          </w:p>
        </w:tc>
        <w:tc>
          <w:tcPr>
            <w:tcW w:w="1452" w:type="dxa"/>
          </w:tcPr>
          <w:p w14:paraId="65C21585" w14:textId="296EB1B7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D42BD6" w:rsidRPr="00EE75DD" w14:paraId="4A23ACED" w14:textId="77777777" w:rsidTr="00562F6C">
        <w:trPr>
          <w:jc w:val="center"/>
        </w:trPr>
        <w:tc>
          <w:tcPr>
            <w:tcW w:w="2972" w:type="dxa"/>
          </w:tcPr>
          <w:p w14:paraId="2EDF4613" w14:textId="64C34EDF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tandard Schnauzer</w:t>
            </w:r>
          </w:p>
        </w:tc>
        <w:tc>
          <w:tcPr>
            <w:tcW w:w="1701" w:type="dxa"/>
          </w:tcPr>
          <w:p w14:paraId="28A67E25" w14:textId="15334B07" w:rsidR="0005493A" w:rsidRPr="00E66886" w:rsidRDefault="0005493A" w:rsidP="00E6688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356FDE78" w14:textId="05BEECFF" w:rsidR="0005493A" w:rsidRPr="00E66886" w:rsidRDefault="0005493A" w:rsidP="00E6688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66886">
              <w:rPr>
                <w:rFonts w:cstheme="minorHAnsi"/>
                <w:color w:val="000000"/>
                <w:sz w:val="19"/>
                <w:szCs w:val="19"/>
              </w:rPr>
              <w:t>Schnauzer</w:t>
            </w:r>
          </w:p>
        </w:tc>
        <w:tc>
          <w:tcPr>
            <w:tcW w:w="1417" w:type="dxa"/>
          </w:tcPr>
          <w:p w14:paraId="1EEF311B" w14:textId="26BAEF15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SNZ</w:t>
            </w:r>
          </w:p>
        </w:tc>
        <w:tc>
          <w:tcPr>
            <w:tcW w:w="992" w:type="dxa"/>
          </w:tcPr>
          <w:p w14:paraId="593BAE86" w14:textId="3630DBF1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Utility</w:t>
            </w:r>
          </w:p>
        </w:tc>
        <w:tc>
          <w:tcPr>
            <w:tcW w:w="3544" w:type="dxa"/>
          </w:tcPr>
          <w:p w14:paraId="61A34316" w14:textId="2B8B6C73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Pinscher and Schnauzer -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olossoid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and Swiss Mountain and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</w:p>
        </w:tc>
        <w:tc>
          <w:tcPr>
            <w:tcW w:w="1098" w:type="dxa"/>
          </w:tcPr>
          <w:p w14:paraId="4F519F39" w14:textId="16A48AEE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09562DB2" w14:textId="417290F2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69164317" w14:textId="77777777" w:rsidTr="00562F6C">
        <w:trPr>
          <w:jc w:val="center"/>
        </w:trPr>
        <w:tc>
          <w:tcPr>
            <w:tcW w:w="2972" w:type="dxa"/>
          </w:tcPr>
          <w:p w14:paraId="55ADE0D4" w14:textId="33B5AF7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ussex Spaniel</w:t>
            </w:r>
          </w:p>
        </w:tc>
        <w:tc>
          <w:tcPr>
            <w:tcW w:w="1701" w:type="dxa"/>
          </w:tcPr>
          <w:p w14:paraId="7E19B929" w14:textId="6BD1F640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35B00E40" w14:textId="1392AE4B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6AD3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6098E840" w14:textId="6C72C4A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USP</w:t>
            </w:r>
          </w:p>
        </w:tc>
        <w:tc>
          <w:tcPr>
            <w:tcW w:w="992" w:type="dxa"/>
          </w:tcPr>
          <w:p w14:paraId="6512CFF1" w14:textId="0B72887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Gundog</w:t>
            </w:r>
          </w:p>
        </w:tc>
        <w:tc>
          <w:tcPr>
            <w:tcW w:w="3544" w:type="dxa"/>
          </w:tcPr>
          <w:p w14:paraId="1DC03196" w14:textId="1ECC3A0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Retrievers - Flushing Dogs - Water Dogs</w:t>
            </w:r>
          </w:p>
        </w:tc>
        <w:tc>
          <w:tcPr>
            <w:tcW w:w="1098" w:type="dxa"/>
          </w:tcPr>
          <w:p w14:paraId="713B0395" w14:textId="632F6E8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00055EE6" w14:textId="2DAF157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3BBA60A2" w14:textId="77777777" w:rsidTr="00562F6C">
        <w:trPr>
          <w:jc w:val="center"/>
        </w:trPr>
        <w:tc>
          <w:tcPr>
            <w:tcW w:w="2972" w:type="dxa"/>
          </w:tcPr>
          <w:p w14:paraId="1618C9A3" w14:textId="5C18EB4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Swedish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Valhund</w:t>
            </w:r>
            <w:proofErr w:type="spellEnd"/>
          </w:p>
        </w:tc>
        <w:tc>
          <w:tcPr>
            <w:tcW w:w="1701" w:type="dxa"/>
          </w:tcPr>
          <w:p w14:paraId="4DF15259" w14:textId="70E0E39E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56BA1B20" w14:textId="7D35248C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6AD3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1924931F" w14:textId="09F02F1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VAL</w:t>
            </w:r>
          </w:p>
        </w:tc>
        <w:tc>
          <w:tcPr>
            <w:tcW w:w="992" w:type="dxa"/>
          </w:tcPr>
          <w:p w14:paraId="2B2CB95F" w14:textId="43EAF86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astoral</w:t>
            </w:r>
          </w:p>
        </w:tc>
        <w:tc>
          <w:tcPr>
            <w:tcW w:w="3544" w:type="dxa"/>
          </w:tcPr>
          <w:p w14:paraId="6DD03252" w14:textId="1BDA74C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pitz and primitive types</w:t>
            </w:r>
          </w:p>
        </w:tc>
        <w:tc>
          <w:tcPr>
            <w:tcW w:w="1098" w:type="dxa"/>
          </w:tcPr>
          <w:p w14:paraId="6727788F" w14:textId="30D8595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mall</w:t>
            </w:r>
          </w:p>
        </w:tc>
        <w:tc>
          <w:tcPr>
            <w:tcW w:w="1452" w:type="dxa"/>
          </w:tcPr>
          <w:p w14:paraId="7049010E" w14:textId="76E74A6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0DE40D0E" w14:textId="77777777" w:rsidTr="00562F6C">
        <w:trPr>
          <w:jc w:val="center"/>
        </w:trPr>
        <w:tc>
          <w:tcPr>
            <w:tcW w:w="2972" w:type="dxa"/>
          </w:tcPr>
          <w:p w14:paraId="781A0C14" w14:textId="4307D3F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Tibetan Mastiff</w:t>
            </w:r>
          </w:p>
        </w:tc>
        <w:tc>
          <w:tcPr>
            <w:tcW w:w="1701" w:type="dxa"/>
          </w:tcPr>
          <w:p w14:paraId="611357A5" w14:textId="7E8913AA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35A301E8" w14:textId="7AC7FCA0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6AD3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479FA461" w14:textId="5E4A495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TIBM</w:t>
            </w:r>
          </w:p>
        </w:tc>
        <w:tc>
          <w:tcPr>
            <w:tcW w:w="992" w:type="dxa"/>
          </w:tcPr>
          <w:p w14:paraId="5271E59E" w14:textId="28477A5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Working</w:t>
            </w:r>
          </w:p>
        </w:tc>
        <w:tc>
          <w:tcPr>
            <w:tcW w:w="3544" w:type="dxa"/>
          </w:tcPr>
          <w:p w14:paraId="7682CA11" w14:textId="26BFFC5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Pinscher and Schnauzer -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olossoid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and Swiss Mountain and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</w:p>
        </w:tc>
        <w:tc>
          <w:tcPr>
            <w:tcW w:w="1098" w:type="dxa"/>
          </w:tcPr>
          <w:p w14:paraId="128EEF0E" w14:textId="221DF9F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rge</w:t>
            </w:r>
          </w:p>
        </w:tc>
        <w:tc>
          <w:tcPr>
            <w:tcW w:w="1452" w:type="dxa"/>
          </w:tcPr>
          <w:p w14:paraId="1075AFC0" w14:textId="730AE9D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Brachycephalic</w:t>
            </w:r>
          </w:p>
        </w:tc>
      </w:tr>
      <w:tr w:rsidR="001B0806" w:rsidRPr="00EE75DD" w14:paraId="605EF7E1" w14:textId="77777777" w:rsidTr="00562F6C">
        <w:trPr>
          <w:jc w:val="center"/>
        </w:trPr>
        <w:tc>
          <w:tcPr>
            <w:tcW w:w="2972" w:type="dxa"/>
          </w:tcPr>
          <w:p w14:paraId="00D57D53" w14:textId="1E5BB99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Tibetan Spaniel</w:t>
            </w:r>
          </w:p>
        </w:tc>
        <w:tc>
          <w:tcPr>
            <w:tcW w:w="1701" w:type="dxa"/>
          </w:tcPr>
          <w:p w14:paraId="77D634BE" w14:textId="6BC456EB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402BCA34" w14:textId="65338A5F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6AD3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35443AF7" w14:textId="62ED326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TIBS</w:t>
            </w:r>
          </w:p>
        </w:tc>
        <w:tc>
          <w:tcPr>
            <w:tcW w:w="992" w:type="dxa"/>
          </w:tcPr>
          <w:p w14:paraId="1596EC9D" w14:textId="592CC13B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Utility</w:t>
            </w:r>
          </w:p>
        </w:tc>
        <w:tc>
          <w:tcPr>
            <w:tcW w:w="3544" w:type="dxa"/>
          </w:tcPr>
          <w:p w14:paraId="59FFFAD1" w14:textId="2E4193D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ompanion and Toy Dogs</w:t>
            </w:r>
          </w:p>
        </w:tc>
        <w:tc>
          <w:tcPr>
            <w:tcW w:w="1098" w:type="dxa"/>
          </w:tcPr>
          <w:p w14:paraId="4C4619D3" w14:textId="04B8F18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mall</w:t>
            </w:r>
          </w:p>
        </w:tc>
        <w:tc>
          <w:tcPr>
            <w:tcW w:w="1452" w:type="dxa"/>
          </w:tcPr>
          <w:p w14:paraId="38599968" w14:textId="4615E85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4E17BD4F" w14:textId="77777777" w:rsidTr="00562F6C">
        <w:trPr>
          <w:jc w:val="center"/>
        </w:trPr>
        <w:tc>
          <w:tcPr>
            <w:tcW w:w="2972" w:type="dxa"/>
          </w:tcPr>
          <w:p w14:paraId="36586F6B" w14:textId="3FECCB2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Tibetan Terrier</w:t>
            </w:r>
          </w:p>
        </w:tc>
        <w:tc>
          <w:tcPr>
            <w:tcW w:w="1701" w:type="dxa"/>
          </w:tcPr>
          <w:p w14:paraId="2775F9FE" w14:textId="66476071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6BD50483" w14:textId="05504F48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6AD3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0604483D" w14:textId="40B2728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TIBT</w:t>
            </w:r>
          </w:p>
        </w:tc>
        <w:tc>
          <w:tcPr>
            <w:tcW w:w="992" w:type="dxa"/>
          </w:tcPr>
          <w:p w14:paraId="6D5408ED" w14:textId="24FDD0A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Utility</w:t>
            </w:r>
          </w:p>
        </w:tc>
        <w:tc>
          <w:tcPr>
            <w:tcW w:w="3544" w:type="dxa"/>
          </w:tcPr>
          <w:p w14:paraId="4BE751DA" w14:textId="24D0817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ompanion and Toy Dogs</w:t>
            </w:r>
          </w:p>
        </w:tc>
        <w:tc>
          <w:tcPr>
            <w:tcW w:w="1098" w:type="dxa"/>
          </w:tcPr>
          <w:p w14:paraId="043BE573" w14:textId="517FECF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mall</w:t>
            </w:r>
          </w:p>
        </w:tc>
        <w:tc>
          <w:tcPr>
            <w:tcW w:w="1452" w:type="dxa"/>
          </w:tcPr>
          <w:p w14:paraId="08DE2AAC" w14:textId="33B3580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D42BD6" w:rsidRPr="00EE75DD" w14:paraId="1631A08E" w14:textId="77777777" w:rsidTr="00562F6C">
        <w:trPr>
          <w:jc w:val="center"/>
        </w:trPr>
        <w:tc>
          <w:tcPr>
            <w:tcW w:w="2972" w:type="dxa"/>
          </w:tcPr>
          <w:p w14:paraId="7FC65BB5" w14:textId="7A3A4818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Toy Fox Terrier</w:t>
            </w:r>
          </w:p>
        </w:tc>
        <w:tc>
          <w:tcPr>
            <w:tcW w:w="1701" w:type="dxa"/>
          </w:tcPr>
          <w:p w14:paraId="615DEB48" w14:textId="5B4BBE9E" w:rsidR="0005493A" w:rsidRPr="00E66886" w:rsidRDefault="0005493A" w:rsidP="00E6688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363174BD" w14:textId="578D0DA7" w:rsidR="0005493A" w:rsidRPr="00E66886" w:rsidRDefault="0005493A" w:rsidP="00E6688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66886">
              <w:rPr>
                <w:rFonts w:cstheme="minorHAnsi"/>
                <w:color w:val="000000"/>
                <w:sz w:val="19"/>
                <w:szCs w:val="19"/>
              </w:rPr>
              <w:t>English Toy Terrier</w:t>
            </w:r>
          </w:p>
        </w:tc>
        <w:tc>
          <w:tcPr>
            <w:tcW w:w="1417" w:type="dxa"/>
          </w:tcPr>
          <w:p w14:paraId="169BBB22" w14:textId="18E177B9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TYFX</w:t>
            </w:r>
          </w:p>
        </w:tc>
        <w:tc>
          <w:tcPr>
            <w:tcW w:w="992" w:type="dxa"/>
          </w:tcPr>
          <w:p w14:paraId="6F66C11E" w14:textId="383B20F7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Toy</w:t>
            </w:r>
          </w:p>
        </w:tc>
        <w:tc>
          <w:tcPr>
            <w:tcW w:w="3544" w:type="dxa"/>
          </w:tcPr>
          <w:p w14:paraId="540B9DD3" w14:textId="6E0338BF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Terriers</w:t>
            </w:r>
          </w:p>
        </w:tc>
        <w:tc>
          <w:tcPr>
            <w:tcW w:w="1098" w:type="dxa"/>
          </w:tcPr>
          <w:p w14:paraId="5CB2804B" w14:textId="02453EF8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mall</w:t>
            </w:r>
          </w:p>
        </w:tc>
        <w:tc>
          <w:tcPr>
            <w:tcW w:w="1452" w:type="dxa"/>
          </w:tcPr>
          <w:p w14:paraId="46F09284" w14:textId="358D6093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D42BD6" w:rsidRPr="00EE75DD" w14:paraId="61A12027" w14:textId="77777777" w:rsidTr="00562F6C">
        <w:trPr>
          <w:jc w:val="center"/>
        </w:trPr>
        <w:tc>
          <w:tcPr>
            <w:tcW w:w="2972" w:type="dxa"/>
          </w:tcPr>
          <w:p w14:paraId="08E92FD2" w14:textId="28ECB203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lastRenderedPageBreak/>
              <w:t>Toy Manchester Terrier</w:t>
            </w:r>
          </w:p>
        </w:tc>
        <w:tc>
          <w:tcPr>
            <w:tcW w:w="1701" w:type="dxa"/>
          </w:tcPr>
          <w:p w14:paraId="16681D95" w14:textId="03DC9F00" w:rsidR="0005493A" w:rsidRPr="00E66886" w:rsidRDefault="0005493A" w:rsidP="00E6688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2F0CC795" w14:textId="74FE3ECA" w:rsidR="0005493A" w:rsidRPr="00E66886" w:rsidRDefault="001B0806" w:rsidP="00E6688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40F63026" w14:textId="1CBAA849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NTY</w:t>
            </w:r>
          </w:p>
        </w:tc>
        <w:tc>
          <w:tcPr>
            <w:tcW w:w="992" w:type="dxa"/>
          </w:tcPr>
          <w:p w14:paraId="3FA20B3B" w14:textId="4F6C6C56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Terrier</w:t>
            </w:r>
          </w:p>
        </w:tc>
        <w:tc>
          <w:tcPr>
            <w:tcW w:w="3544" w:type="dxa"/>
          </w:tcPr>
          <w:p w14:paraId="46959FB7" w14:textId="0CA4F006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Terriers</w:t>
            </w:r>
          </w:p>
        </w:tc>
        <w:tc>
          <w:tcPr>
            <w:tcW w:w="1098" w:type="dxa"/>
          </w:tcPr>
          <w:p w14:paraId="751CFBAE" w14:textId="0BBEAEE4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mall</w:t>
            </w:r>
          </w:p>
        </w:tc>
        <w:tc>
          <w:tcPr>
            <w:tcW w:w="1452" w:type="dxa"/>
          </w:tcPr>
          <w:p w14:paraId="73F037FF" w14:textId="2B1FB6E7" w:rsidR="0005493A" w:rsidRPr="00EE75DD" w:rsidRDefault="00B17593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Dolicho</w:t>
            </w:r>
            <w:r w:rsidR="0005493A"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ephalic</w:t>
            </w:r>
          </w:p>
        </w:tc>
      </w:tr>
      <w:tr w:rsidR="00D42BD6" w:rsidRPr="00EE75DD" w14:paraId="196FDF17" w14:textId="77777777" w:rsidTr="00562F6C">
        <w:trPr>
          <w:jc w:val="center"/>
        </w:trPr>
        <w:tc>
          <w:tcPr>
            <w:tcW w:w="2972" w:type="dxa"/>
          </w:tcPr>
          <w:p w14:paraId="7D5B755F" w14:textId="1B75E925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Vizsla</w:t>
            </w:r>
          </w:p>
        </w:tc>
        <w:tc>
          <w:tcPr>
            <w:tcW w:w="1701" w:type="dxa"/>
          </w:tcPr>
          <w:p w14:paraId="44D83BE8" w14:textId="41CC702F" w:rsidR="0005493A" w:rsidRPr="00E66886" w:rsidRDefault="0005493A" w:rsidP="00E6688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60FBD6A7" w14:textId="598B80AB" w:rsidR="0005493A" w:rsidRPr="00E66886" w:rsidRDefault="0005493A" w:rsidP="00E6688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66886">
              <w:rPr>
                <w:rFonts w:cstheme="minorHAnsi"/>
                <w:color w:val="000000"/>
                <w:sz w:val="19"/>
                <w:szCs w:val="19"/>
              </w:rPr>
              <w:t>Hungarian Vizsla (Hungarian Shorthaired Pointer)</w:t>
            </w:r>
          </w:p>
          <w:p w14:paraId="05561967" w14:textId="4B4FAF39" w:rsidR="0005493A" w:rsidRPr="00E66886" w:rsidRDefault="0005493A" w:rsidP="00E6688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66886">
              <w:rPr>
                <w:rFonts w:cstheme="minorHAnsi"/>
                <w:color w:val="000000"/>
                <w:sz w:val="19"/>
                <w:szCs w:val="19"/>
              </w:rPr>
              <w:t>Hungarian Wirehaired Vizsla (Hungarian Wirehaired Pointer)</w:t>
            </w:r>
          </w:p>
        </w:tc>
        <w:tc>
          <w:tcPr>
            <w:tcW w:w="1417" w:type="dxa"/>
          </w:tcPr>
          <w:p w14:paraId="3964A6FD" w14:textId="3FD6B536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VIZS</w:t>
            </w:r>
          </w:p>
        </w:tc>
        <w:tc>
          <w:tcPr>
            <w:tcW w:w="992" w:type="dxa"/>
          </w:tcPr>
          <w:p w14:paraId="65670516" w14:textId="0D84F976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Gundog</w:t>
            </w:r>
          </w:p>
        </w:tc>
        <w:tc>
          <w:tcPr>
            <w:tcW w:w="3544" w:type="dxa"/>
          </w:tcPr>
          <w:p w14:paraId="3C3AFA47" w14:textId="2E98DABE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ointing Dogs</w:t>
            </w:r>
          </w:p>
        </w:tc>
        <w:tc>
          <w:tcPr>
            <w:tcW w:w="1098" w:type="dxa"/>
          </w:tcPr>
          <w:p w14:paraId="3DA0551A" w14:textId="40962DA3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4AEDA215" w14:textId="5C61AC91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148857E2" w14:textId="77777777" w:rsidTr="00562F6C">
        <w:trPr>
          <w:jc w:val="center"/>
        </w:trPr>
        <w:tc>
          <w:tcPr>
            <w:tcW w:w="2972" w:type="dxa"/>
          </w:tcPr>
          <w:p w14:paraId="73CE3890" w14:textId="157DF1E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Weimaraner</w:t>
            </w:r>
          </w:p>
        </w:tc>
        <w:tc>
          <w:tcPr>
            <w:tcW w:w="1701" w:type="dxa"/>
          </w:tcPr>
          <w:p w14:paraId="4526D8EA" w14:textId="5AF882DB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0AEF2D71" w14:textId="29360185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0251AF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0C85BA28" w14:textId="2AF2B767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WEIM</w:t>
            </w:r>
          </w:p>
        </w:tc>
        <w:tc>
          <w:tcPr>
            <w:tcW w:w="992" w:type="dxa"/>
          </w:tcPr>
          <w:p w14:paraId="01433A58" w14:textId="4162CBA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Gundog</w:t>
            </w:r>
          </w:p>
        </w:tc>
        <w:tc>
          <w:tcPr>
            <w:tcW w:w="3544" w:type="dxa"/>
          </w:tcPr>
          <w:p w14:paraId="0B220316" w14:textId="390C663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ointing Dogs</w:t>
            </w:r>
          </w:p>
        </w:tc>
        <w:tc>
          <w:tcPr>
            <w:tcW w:w="1098" w:type="dxa"/>
          </w:tcPr>
          <w:p w14:paraId="32DD108D" w14:textId="2A261529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rge</w:t>
            </w:r>
          </w:p>
        </w:tc>
        <w:tc>
          <w:tcPr>
            <w:tcW w:w="1452" w:type="dxa"/>
          </w:tcPr>
          <w:p w14:paraId="65D0C0FB" w14:textId="1206A19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7A1C8749" w14:textId="77777777" w:rsidTr="00562F6C">
        <w:trPr>
          <w:jc w:val="center"/>
        </w:trPr>
        <w:tc>
          <w:tcPr>
            <w:tcW w:w="2972" w:type="dxa"/>
          </w:tcPr>
          <w:p w14:paraId="4DA02A1B" w14:textId="1BB707D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Welsh Springer Spaniel</w:t>
            </w:r>
          </w:p>
        </w:tc>
        <w:tc>
          <w:tcPr>
            <w:tcW w:w="1701" w:type="dxa"/>
          </w:tcPr>
          <w:p w14:paraId="3885794C" w14:textId="0AC0E5DA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19F104D4" w14:textId="17E510A1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0251AF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78D92AAF" w14:textId="3C72BBA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WESS</w:t>
            </w:r>
          </w:p>
        </w:tc>
        <w:tc>
          <w:tcPr>
            <w:tcW w:w="992" w:type="dxa"/>
          </w:tcPr>
          <w:p w14:paraId="3E4763CD" w14:textId="062BB0D2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Gundog</w:t>
            </w:r>
          </w:p>
        </w:tc>
        <w:tc>
          <w:tcPr>
            <w:tcW w:w="3544" w:type="dxa"/>
          </w:tcPr>
          <w:p w14:paraId="53CC7C6C" w14:textId="2BBA38D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Retrievers - Flushing Dogs - Water Dogs</w:t>
            </w:r>
          </w:p>
        </w:tc>
        <w:tc>
          <w:tcPr>
            <w:tcW w:w="1098" w:type="dxa"/>
          </w:tcPr>
          <w:p w14:paraId="66CE29FA" w14:textId="23729DB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0E2D477F" w14:textId="7F1A1AB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74CA09B3" w14:textId="77777777" w:rsidTr="00562F6C">
        <w:trPr>
          <w:jc w:val="center"/>
        </w:trPr>
        <w:tc>
          <w:tcPr>
            <w:tcW w:w="2972" w:type="dxa"/>
          </w:tcPr>
          <w:p w14:paraId="337EE58B" w14:textId="57B558F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Welsh Terrier</w:t>
            </w:r>
          </w:p>
        </w:tc>
        <w:tc>
          <w:tcPr>
            <w:tcW w:w="1701" w:type="dxa"/>
          </w:tcPr>
          <w:p w14:paraId="3FD023CB" w14:textId="253E8AF4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5E221120" w14:textId="49BBA4A3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0251AF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6EFF365C" w14:textId="1895588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WETE</w:t>
            </w:r>
          </w:p>
        </w:tc>
        <w:tc>
          <w:tcPr>
            <w:tcW w:w="992" w:type="dxa"/>
          </w:tcPr>
          <w:p w14:paraId="4FD55C16" w14:textId="552B120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Terrier</w:t>
            </w:r>
          </w:p>
        </w:tc>
        <w:tc>
          <w:tcPr>
            <w:tcW w:w="3544" w:type="dxa"/>
          </w:tcPr>
          <w:p w14:paraId="473A8ACA" w14:textId="2223DA1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Terriers</w:t>
            </w:r>
          </w:p>
        </w:tc>
        <w:tc>
          <w:tcPr>
            <w:tcW w:w="1098" w:type="dxa"/>
          </w:tcPr>
          <w:p w14:paraId="2BEB3635" w14:textId="27810F5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mall</w:t>
            </w:r>
          </w:p>
        </w:tc>
        <w:tc>
          <w:tcPr>
            <w:tcW w:w="1452" w:type="dxa"/>
          </w:tcPr>
          <w:p w14:paraId="798B6C63" w14:textId="15C08BE0" w:rsidR="001B0806" w:rsidRPr="00EE75DD" w:rsidRDefault="00B17593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Dolicho</w:t>
            </w:r>
            <w:r w:rsidR="001B0806"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ephalic</w:t>
            </w:r>
          </w:p>
        </w:tc>
      </w:tr>
      <w:tr w:rsidR="001B0806" w:rsidRPr="00EE75DD" w14:paraId="43DBD30D" w14:textId="77777777" w:rsidTr="00562F6C">
        <w:trPr>
          <w:jc w:val="center"/>
        </w:trPr>
        <w:tc>
          <w:tcPr>
            <w:tcW w:w="2972" w:type="dxa"/>
          </w:tcPr>
          <w:p w14:paraId="05E2FC0F" w14:textId="6321DD1B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West Highland White Terrier</w:t>
            </w:r>
          </w:p>
        </w:tc>
        <w:tc>
          <w:tcPr>
            <w:tcW w:w="1701" w:type="dxa"/>
          </w:tcPr>
          <w:p w14:paraId="456D6E68" w14:textId="6B65734D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4F88376D" w14:textId="3EA7EB3D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0251AF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61A27B2D" w14:textId="3471CD4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WHWT</w:t>
            </w:r>
          </w:p>
        </w:tc>
        <w:tc>
          <w:tcPr>
            <w:tcW w:w="992" w:type="dxa"/>
          </w:tcPr>
          <w:p w14:paraId="315C6A8E" w14:textId="705F50A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Terrier</w:t>
            </w:r>
          </w:p>
        </w:tc>
        <w:tc>
          <w:tcPr>
            <w:tcW w:w="3544" w:type="dxa"/>
          </w:tcPr>
          <w:p w14:paraId="41709111" w14:textId="547358F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Terriers</w:t>
            </w:r>
          </w:p>
        </w:tc>
        <w:tc>
          <w:tcPr>
            <w:tcW w:w="1098" w:type="dxa"/>
          </w:tcPr>
          <w:p w14:paraId="167A1DF5" w14:textId="4A934E9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mall</w:t>
            </w:r>
          </w:p>
        </w:tc>
        <w:tc>
          <w:tcPr>
            <w:tcW w:w="1452" w:type="dxa"/>
          </w:tcPr>
          <w:p w14:paraId="65DBFF3E" w14:textId="103A8F5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766AA65F" w14:textId="77777777" w:rsidTr="00562F6C">
        <w:trPr>
          <w:jc w:val="center"/>
        </w:trPr>
        <w:tc>
          <w:tcPr>
            <w:tcW w:w="2972" w:type="dxa"/>
          </w:tcPr>
          <w:p w14:paraId="633C7848" w14:textId="252C408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Whippet</w:t>
            </w:r>
          </w:p>
        </w:tc>
        <w:tc>
          <w:tcPr>
            <w:tcW w:w="1701" w:type="dxa"/>
          </w:tcPr>
          <w:p w14:paraId="0EC077A8" w14:textId="2E0547CF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544007DE" w14:textId="4AF85DD3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0251AF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0D60A80D" w14:textId="0CDC999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WHIP</w:t>
            </w:r>
          </w:p>
        </w:tc>
        <w:tc>
          <w:tcPr>
            <w:tcW w:w="992" w:type="dxa"/>
          </w:tcPr>
          <w:p w14:paraId="501BBA30" w14:textId="13A747FB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Hound</w:t>
            </w:r>
          </w:p>
        </w:tc>
        <w:tc>
          <w:tcPr>
            <w:tcW w:w="3544" w:type="dxa"/>
          </w:tcPr>
          <w:p w14:paraId="52C29782" w14:textId="68299C3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ighthounds</w:t>
            </w:r>
          </w:p>
        </w:tc>
        <w:tc>
          <w:tcPr>
            <w:tcW w:w="1098" w:type="dxa"/>
          </w:tcPr>
          <w:p w14:paraId="0E3B286D" w14:textId="319A7F1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mall</w:t>
            </w:r>
          </w:p>
        </w:tc>
        <w:tc>
          <w:tcPr>
            <w:tcW w:w="1452" w:type="dxa"/>
          </w:tcPr>
          <w:p w14:paraId="0E8A9B0B" w14:textId="4C332D96" w:rsidR="001B0806" w:rsidRPr="00EE75DD" w:rsidRDefault="00B17593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Dolicho</w:t>
            </w:r>
            <w:r w:rsidR="001B0806"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ephalic</w:t>
            </w:r>
          </w:p>
        </w:tc>
      </w:tr>
      <w:tr w:rsidR="00D42BD6" w:rsidRPr="00EE75DD" w14:paraId="2102DB4A" w14:textId="77777777" w:rsidTr="00562F6C">
        <w:trPr>
          <w:jc w:val="center"/>
        </w:trPr>
        <w:tc>
          <w:tcPr>
            <w:tcW w:w="2972" w:type="dxa"/>
          </w:tcPr>
          <w:p w14:paraId="747D7F3F" w14:textId="2DB56912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Wire Fox Terrier</w:t>
            </w:r>
          </w:p>
        </w:tc>
        <w:tc>
          <w:tcPr>
            <w:tcW w:w="1701" w:type="dxa"/>
          </w:tcPr>
          <w:p w14:paraId="0F87FFF8" w14:textId="1BA0AD56" w:rsidR="0005493A" w:rsidRPr="00E66886" w:rsidRDefault="0005493A" w:rsidP="00E6688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65826D85" w14:textId="62143559" w:rsidR="0005493A" w:rsidRPr="00E66886" w:rsidRDefault="0005493A" w:rsidP="00E6688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66886">
              <w:rPr>
                <w:rFonts w:cstheme="minorHAnsi"/>
                <w:color w:val="000000"/>
                <w:sz w:val="19"/>
                <w:szCs w:val="19"/>
              </w:rPr>
              <w:t>Fox Terrier (Smooth)</w:t>
            </w:r>
          </w:p>
          <w:p w14:paraId="7AECADBD" w14:textId="027D4AA9" w:rsidR="0005493A" w:rsidRPr="00E66886" w:rsidRDefault="0005493A" w:rsidP="00E6688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66886">
              <w:rPr>
                <w:rFonts w:cstheme="minorHAnsi"/>
                <w:color w:val="000000"/>
                <w:sz w:val="19"/>
                <w:szCs w:val="19"/>
              </w:rPr>
              <w:t>Fox Terrier (Wire)</w:t>
            </w:r>
          </w:p>
        </w:tc>
        <w:tc>
          <w:tcPr>
            <w:tcW w:w="1417" w:type="dxa"/>
          </w:tcPr>
          <w:p w14:paraId="2549081B" w14:textId="05FC5726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WFOX</w:t>
            </w:r>
          </w:p>
        </w:tc>
        <w:tc>
          <w:tcPr>
            <w:tcW w:w="992" w:type="dxa"/>
          </w:tcPr>
          <w:p w14:paraId="7DC8ADCD" w14:textId="13812C26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Terrier</w:t>
            </w:r>
          </w:p>
        </w:tc>
        <w:tc>
          <w:tcPr>
            <w:tcW w:w="3544" w:type="dxa"/>
          </w:tcPr>
          <w:p w14:paraId="16C081F1" w14:textId="1F5A5CDF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Terriers</w:t>
            </w:r>
          </w:p>
        </w:tc>
        <w:tc>
          <w:tcPr>
            <w:tcW w:w="1098" w:type="dxa"/>
          </w:tcPr>
          <w:p w14:paraId="7245C6C0" w14:textId="39232E44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mall</w:t>
            </w:r>
          </w:p>
        </w:tc>
        <w:tc>
          <w:tcPr>
            <w:tcW w:w="1452" w:type="dxa"/>
          </w:tcPr>
          <w:p w14:paraId="79E6A989" w14:textId="65E81AE0" w:rsidR="0005493A" w:rsidRPr="00EE75DD" w:rsidRDefault="00B17593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Dolicho</w:t>
            </w:r>
            <w:r w:rsidR="0005493A"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ephalic</w:t>
            </w:r>
          </w:p>
        </w:tc>
      </w:tr>
      <w:tr w:rsidR="001B0806" w:rsidRPr="00EE75DD" w14:paraId="0E719108" w14:textId="77777777" w:rsidTr="00562F6C">
        <w:trPr>
          <w:jc w:val="center"/>
        </w:trPr>
        <w:tc>
          <w:tcPr>
            <w:tcW w:w="2972" w:type="dxa"/>
          </w:tcPr>
          <w:p w14:paraId="05A37CBB" w14:textId="238C971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orkshire Terrier</w:t>
            </w:r>
          </w:p>
        </w:tc>
        <w:tc>
          <w:tcPr>
            <w:tcW w:w="1701" w:type="dxa"/>
          </w:tcPr>
          <w:p w14:paraId="3BDC00F0" w14:textId="7E268D9C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</w:t>
            </w:r>
          </w:p>
        </w:tc>
        <w:tc>
          <w:tcPr>
            <w:tcW w:w="3119" w:type="dxa"/>
          </w:tcPr>
          <w:p w14:paraId="6CC73C2B" w14:textId="68B5FADD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F62B6C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2585DE81" w14:textId="3CA80FD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ORK</w:t>
            </w:r>
          </w:p>
        </w:tc>
        <w:tc>
          <w:tcPr>
            <w:tcW w:w="992" w:type="dxa"/>
          </w:tcPr>
          <w:p w14:paraId="1BB5BA2E" w14:textId="5D87579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Toy</w:t>
            </w:r>
          </w:p>
        </w:tc>
        <w:tc>
          <w:tcPr>
            <w:tcW w:w="3544" w:type="dxa"/>
          </w:tcPr>
          <w:p w14:paraId="25B43CD9" w14:textId="68A992A7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Terriers</w:t>
            </w:r>
          </w:p>
        </w:tc>
        <w:tc>
          <w:tcPr>
            <w:tcW w:w="1098" w:type="dxa"/>
          </w:tcPr>
          <w:p w14:paraId="0E8F04E9" w14:textId="03B9FB62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mall</w:t>
            </w:r>
          </w:p>
        </w:tc>
        <w:tc>
          <w:tcPr>
            <w:tcW w:w="1452" w:type="dxa"/>
          </w:tcPr>
          <w:p w14:paraId="1FBC1B57" w14:textId="10ED82F2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57E5D449" w14:textId="77777777" w:rsidTr="00562F6C">
        <w:trPr>
          <w:jc w:val="center"/>
        </w:trPr>
        <w:tc>
          <w:tcPr>
            <w:tcW w:w="2972" w:type="dxa"/>
          </w:tcPr>
          <w:p w14:paraId="35D58AC4" w14:textId="638CB54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Alpine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Dachsbracke</w:t>
            </w:r>
            <w:proofErr w:type="spellEnd"/>
          </w:p>
        </w:tc>
        <w:tc>
          <w:tcPr>
            <w:tcW w:w="1701" w:type="dxa"/>
          </w:tcPr>
          <w:p w14:paraId="256C5826" w14:textId="2813A3EB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1324EE5F" w14:textId="2865D2BE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F62B6C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1ED10D65" w14:textId="167580E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54FBA532" w14:textId="2C39098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54FD5045" w14:textId="4C6C00F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cent hounds and related breeds</w:t>
            </w:r>
          </w:p>
        </w:tc>
        <w:tc>
          <w:tcPr>
            <w:tcW w:w="1098" w:type="dxa"/>
          </w:tcPr>
          <w:p w14:paraId="14FD507E" w14:textId="02C5351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5505BB0D" w14:textId="629174A9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18977346" w14:textId="77777777" w:rsidTr="00562F6C">
        <w:trPr>
          <w:jc w:val="center"/>
        </w:trPr>
        <w:tc>
          <w:tcPr>
            <w:tcW w:w="2972" w:type="dxa"/>
          </w:tcPr>
          <w:p w14:paraId="270DEA4F" w14:textId="28143F6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American Foxhound</w:t>
            </w:r>
          </w:p>
        </w:tc>
        <w:tc>
          <w:tcPr>
            <w:tcW w:w="1701" w:type="dxa"/>
          </w:tcPr>
          <w:p w14:paraId="37008B77" w14:textId="148426CC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52D0F992" w14:textId="6552906C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F62B6C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2041C854" w14:textId="34DFF6A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16AEFF08" w14:textId="232EBA8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527A9871" w14:textId="666EA819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cent hounds and related breeds</w:t>
            </w:r>
          </w:p>
        </w:tc>
        <w:tc>
          <w:tcPr>
            <w:tcW w:w="1098" w:type="dxa"/>
          </w:tcPr>
          <w:p w14:paraId="44370C47" w14:textId="01356D0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0EDEE8D9" w14:textId="79A4C37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56EACD28" w14:textId="77777777" w:rsidTr="00562F6C">
        <w:trPr>
          <w:jc w:val="center"/>
        </w:trPr>
        <w:tc>
          <w:tcPr>
            <w:tcW w:w="2972" w:type="dxa"/>
          </w:tcPr>
          <w:p w14:paraId="052DFEE1" w14:textId="2BD1835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American Hairless Terrier</w:t>
            </w:r>
          </w:p>
        </w:tc>
        <w:tc>
          <w:tcPr>
            <w:tcW w:w="1701" w:type="dxa"/>
          </w:tcPr>
          <w:p w14:paraId="4BCB7646" w14:textId="2CD10AF8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3472EF59" w14:textId="2B7B716D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F62B6C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649EF1DC" w14:textId="0F06A72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AMHT</w:t>
            </w:r>
          </w:p>
        </w:tc>
        <w:tc>
          <w:tcPr>
            <w:tcW w:w="992" w:type="dxa"/>
          </w:tcPr>
          <w:p w14:paraId="40B175FD" w14:textId="52B5F7D9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7308486B" w14:textId="3E33BE2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098" w:type="dxa"/>
          </w:tcPr>
          <w:p w14:paraId="1FCF2516" w14:textId="40EC8EB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52" w:type="dxa"/>
          </w:tcPr>
          <w:p w14:paraId="68CE8C57" w14:textId="4E2BF50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</w:tr>
      <w:tr w:rsidR="001B0806" w:rsidRPr="00EE75DD" w14:paraId="76D84086" w14:textId="77777777" w:rsidTr="00562F6C">
        <w:trPr>
          <w:jc w:val="center"/>
        </w:trPr>
        <w:tc>
          <w:tcPr>
            <w:tcW w:w="2972" w:type="dxa"/>
          </w:tcPr>
          <w:p w14:paraId="08CD526C" w14:textId="1FA7DB6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American Water Spaniel</w:t>
            </w:r>
          </w:p>
        </w:tc>
        <w:tc>
          <w:tcPr>
            <w:tcW w:w="1701" w:type="dxa"/>
          </w:tcPr>
          <w:p w14:paraId="2E1135F4" w14:textId="6A9EA209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3133977A" w14:textId="39BB358B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F62B6C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6CD75DEE" w14:textId="0D487E3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1D3B6D4C" w14:textId="29F22BE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Gundog</w:t>
            </w:r>
          </w:p>
        </w:tc>
        <w:tc>
          <w:tcPr>
            <w:tcW w:w="3544" w:type="dxa"/>
          </w:tcPr>
          <w:p w14:paraId="0BDCBD93" w14:textId="62125CF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Retrievers - Flushing Dogs - Water Dogs</w:t>
            </w:r>
          </w:p>
        </w:tc>
        <w:tc>
          <w:tcPr>
            <w:tcW w:w="1098" w:type="dxa"/>
          </w:tcPr>
          <w:p w14:paraId="2E617663" w14:textId="07649CC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6C078077" w14:textId="39DF932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469B75CB" w14:textId="77777777" w:rsidTr="00562F6C">
        <w:trPr>
          <w:jc w:val="center"/>
        </w:trPr>
        <w:tc>
          <w:tcPr>
            <w:tcW w:w="2972" w:type="dxa"/>
          </w:tcPr>
          <w:p w14:paraId="61305914" w14:textId="0597ABA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Apennine Wolf</w:t>
            </w:r>
          </w:p>
        </w:tc>
        <w:tc>
          <w:tcPr>
            <w:tcW w:w="1701" w:type="dxa"/>
          </w:tcPr>
          <w:p w14:paraId="39E01CF9" w14:textId="62BB1A38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71BEE9DA" w14:textId="5E01F241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F62B6C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317A1611" w14:textId="311F743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APWO</w:t>
            </w:r>
          </w:p>
        </w:tc>
        <w:tc>
          <w:tcPr>
            <w:tcW w:w="992" w:type="dxa"/>
          </w:tcPr>
          <w:p w14:paraId="33AD6943" w14:textId="4A8A2DBB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1EABF613" w14:textId="75857387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098" w:type="dxa"/>
          </w:tcPr>
          <w:p w14:paraId="460BFC5C" w14:textId="511DFC1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52" w:type="dxa"/>
          </w:tcPr>
          <w:p w14:paraId="54DD3DDF" w14:textId="065DCB6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</w:tr>
      <w:tr w:rsidR="001B0806" w:rsidRPr="00EE75DD" w14:paraId="27BBF119" w14:textId="77777777" w:rsidTr="00562F6C">
        <w:trPr>
          <w:jc w:val="center"/>
        </w:trPr>
        <w:tc>
          <w:tcPr>
            <w:tcW w:w="2972" w:type="dxa"/>
          </w:tcPr>
          <w:p w14:paraId="5502C828" w14:textId="26A0B48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Appenzell Cattle Dog</w:t>
            </w:r>
          </w:p>
        </w:tc>
        <w:tc>
          <w:tcPr>
            <w:tcW w:w="1701" w:type="dxa"/>
          </w:tcPr>
          <w:p w14:paraId="35D0EE92" w14:textId="3EE9C636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5AA8C33F" w14:textId="0BB7A2E0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F62B6C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454FE65A" w14:textId="1EB9AF6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2544E0CA" w14:textId="3209345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5E7073E8" w14:textId="1BADEF4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Pinscher and Schnauzer -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olossoid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and Swiss Mountain and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</w:p>
        </w:tc>
        <w:tc>
          <w:tcPr>
            <w:tcW w:w="1098" w:type="dxa"/>
          </w:tcPr>
          <w:p w14:paraId="1B1B72E9" w14:textId="5751640B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07141024" w14:textId="6877DF39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24926D97" w14:textId="77777777" w:rsidTr="00562F6C">
        <w:trPr>
          <w:jc w:val="center"/>
        </w:trPr>
        <w:tc>
          <w:tcPr>
            <w:tcW w:w="2972" w:type="dxa"/>
          </w:tcPr>
          <w:p w14:paraId="701D1283" w14:textId="7E39915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Ariege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Pointing Dog</w:t>
            </w:r>
          </w:p>
        </w:tc>
        <w:tc>
          <w:tcPr>
            <w:tcW w:w="1701" w:type="dxa"/>
          </w:tcPr>
          <w:p w14:paraId="2F2C304D" w14:textId="2965E6BA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04C9CD57" w14:textId="1EF01723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F62B6C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378D6D91" w14:textId="548AEB5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47B11490" w14:textId="262A3D3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6F6EBDB0" w14:textId="7AC1BD6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ointing Dogs</w:t>
            </w:r>
          </w:p>
        </w:tc>
        <w:tc>
          <w:tcPr>
            <w:tcW w:w="1098" w:type="dxa"/>
          </w:tcPr>
          <w:p w14:paraId="066FFFED" w14:textId="59BB76C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11B9EBA9" w14:textId="07C7BD4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2CF872D9" w14:textId="77777777" w:rsidTr="00562F6C">
        <w:trPr>
          <w:jc w:val="center"/>
        </w:trPr>
        <w:tc>
          <w:tcPr>
            <w:tcW w:w="2972" w:type="dxa"/>
          </w:tcPr>
          <w:p w14:paraId="2083005E" w14:textId="018A176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Ariegeois</w:t>
            </w:r>
            <w:proofErr w:type="spellEnd"/>
          </w:p>
        </w:tc>
        <w:tc>
          <w:tcPr>
            <w:tcW w:w="1701" w:type="dxa"/>
          </w:tcPr>
          <w:p w14:paraId="0ADE841C" w14:textId="455130A2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789E65A6" w14:textId="7BB4502F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F62B6C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2B20B5D8" w14:textId="707267A7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20ECD9C4" w14:textId="3D7BE6C9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396AF3D1" w14:textId="758CECB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cent hounds and related breeds</w:t>
            </w:r>
          </w:p>
        </w:tc>
        <w:tc>
          <w:tcPr>
            <w:tcW w:w="1098" w:type="dxa"/>
          </w:tcPr>
          <w:p w14:paraId="57187AEE" w14:textId="14B52D9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6130ECC7" w14:textId="05A33A8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42782644" w14:textId="77777777" w:rsidTr="00562F6C">
        <w:trPr>
          <w:jc w:val="center"/>
        </w:trPr>
        <w:tc>
          <w:tcPr>
            <w:tcW w:w="2972" w:type="dxa"/>
          </w:tcPr>
          <w:p w14:paraId="525ABF87" w14:textId="29B02E2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Artois Hound</w:t>
            </w:r>
          </w:p>
        </w:tc>
        <w:tc>
          <w:tcPr>
            <w:tcW w:w="1701" w:type="dxa"/>
          </w:tcPr>
          <w:p w14:paraId="3DC12EDE" w14:textId="56C38021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17029AB3" w14:textId="4F751D4D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F62B6C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0C08A143" w14:textId="6FFF5AB7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421F4E4C" w14:textId="55518B8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460B93F9" w14:textId="3A630F7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cent hounds and related breeds</w:t>
            </w:r>
          </w:p>
        </w:tc>
        <w:tc>
          <w:tcPr>
            <w:tcW w:w="1098" w:type="dxa"/>
          </w:tcPr>
          <w:p w14:paraId="4538938B" w14:textId="6207F3E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26811E67" w14:textId="6624AF9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23E67532" w14:textId="77777777" w:rsidTr="00562F6C">
        <w:trPr>
          <w:jc w:val="center"/>
        </w:trPr>
        <w:tc>
          <w:tcPr>
            <w:tcW w:w="2972" w:type="dxa"/>
          </w:tcPr>
          <w:p w14:paraId="1660D82C" w14:textId="66E81577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Atlas Mountain Dog (Aidi)</w:t>
            </w:r>
          </w:p>
        </w:tc>
        <w:tc>
          <w:tcPr>
            <w:tcW w:w="1701" w:type="dxa"/>
          </w:tcPr>
          <w:p w14:paraId="3E540F79" w14:textId="2517648E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387BC5C7" w14:textId="5AF1E11F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F62B6C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07121F90" w14:textId="324811C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5D517D4D" w14:textId="3461AF9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1A40D056" w14:textId="0555050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Pinscher and Schnauzer -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olossoid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and Swiss Mountain and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</w:p>
        </w:tc>
        <w:tc>
          <w:tcPr>
            <w:tcW w:w="1098" w:type="dxa"/>
          </w:tcPr>
          <w:p w14:paraId="43853328" w14:textId="2872444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68085D0C" w14:textId="42B1FF4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64B7525D" w14:textId="77777777" w:rsidTr="00562F6C">
        <w:trPr>
          <w:jc w:val="center"/>
        </w:trPr>
        <w:tc>
          <w:tcPr>
            <w:tcW w:w="2972" w:type="dxa"/>
          </w:tcPr>
          <w:p w14:paraId="5B2ABEDA" w14:textId="708C6682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Australian Terrier</w:t>
            </w:r>
          </w:p>
        </w:tc>
        <w:tc>
          <w:tcPr>
            <w:tcW w:w="1701" w:type="dxa"/>
          </w:tcPr>
          <w:p w14:paraId="40176A64" w14:textId="0D796B03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03BED2C5" w14:textId="0C564D6A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F62B6C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236F4FD2" w14:textId="11DF879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AUST</w:t>
            </w:r>
          </w:p>
        </w:tc>
        <w:tc>
          <w:tcPr>
            <w:tcW w:w="992" w:type="dxa"/>
          </w:tcPr>
          <w:p w14:paraId="0055E9DC" w14:textId="229980D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Terrier</w:t>
            </w:r>
          </w:p>
        </w:tc>
        <w:tc>
          <w:tcPr>
            <w:tcW w:w="3544" w:type="dxa"/>
          </w:tcPr>
          <w:p w14:paraId="7AF943BB" w14:textId="29AD906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Terriers</w:t>
            </w:r>
          </w:p>
        </w:tc>
        <w:tc>
          <w:tcPr>
            <w:tcW w:w="1098" w:type="dxa"/>
          </w:tcPr>
          <w:p w14:paraId="47A86095" w14:textId="419B3C6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mall</w:t>
            </w:r>
          </w:p>
        </w:tc>
        <w:tc>
          <w:tcPr>
            <w:tcW w:w="1452" w:type="dxa"/>
          </w:tcPr>
          <w:p w14:paraId="218E21E7" w14:textId="7B6A288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6517471E" w14:textId="77777777" w:rsidTr="00562F6C">
        <w:trPr>
          <w:jc w:val="center"/>
        </w:trPr>
        <w:tc>
          <w:tcPr>
            <w:tcW w:w="2972" w:type="dxa"/>
          </w:tcPr>
          <w:p w14:paraId="67DFA382" w14:textId="55457D8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Austrian Black &amp; Tan Hound</w:t>
            </w:r>
          </w:p>
        </w:tc>
        <w:tc>
          <w:tcPr>
            <w:tcW w:w="1701" w:type="dxa"/>
          </w:tcPr>
          <w:p w14:paraId="48C60DB7" w14:textId="060B1A40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3C6A9DAC" w14:textId="65E4853E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F62B6C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0B0C4653" w14:textId="476091F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70F288B5" w14:textId="75F02A77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23738E8D" w14:textId="0289196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cent hounds and related breeds</w:t>
            </w:r>
          </w:p>
        </w:tc>
        <w:tc>
          <w:tcPr>
            <w:tcW w:w="1098" w:type="dxa"/>
          </w:tcPr>
          <w:p w14:paraId="2330885F" w14:textId="32A23B82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17EC737D" w14:textId="14D1A9F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36C8F5E4" w14:textId="77777777" w:rsidTr="00562F6C">
        <w:trPr>
          <w:jc w:val="center"/>
        </w:trPr>
        <w:tc>
          <w:tcPr>
            <w:tcW w:w="2972" w:type="dxa"/>
          </w:tcPr>
          <w:p w14:paraId="49103964" w14:textId="65ED0732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Austrian Pinscher</w:t>
            </w:r>
          </w:p>
        </w:tc>
        <w:tc>
          <w:tcPr>
            <w:tcW w:w="1701" w:type="dxa"/>
          </w:tcPr>
          <w:p w14:paraId="7F8B71BA" w14:textId="72FAB9A7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79550B4A" w14:textId="0AD87C09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F62B6C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7663AFAB" w14:textId="5ECC140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695720E4" w14:textId="199A153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4E95A8B6" w14:textId="60A16747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Pinscher and Schnauzer -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olossoid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and Swiss Mountain and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</w:p>
        </w:tc>
        <w:tc>
          <w:tcPr>
            <w:tcW w:w="1098" w:type="dxa"/>
          </w:tcPr>
          <w:p w14:paraId="5E763ECF" w14:textId="4A733ED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79546C3A" w14:textId="25E8BA22" w:rsidR="001B0806" w:rsidRPr="00EE75DD" w:rsidRDefault="00B17593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Dolicho</w:t>
            </w:r>
            <w:r w:rsidR="001B0806"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ephalic</w:t>
            </w:r>
          </w:p>
        </w:tc>
      </w:tr>
      <w:tr w:rsidR="001B0806" w:rsidRPr="00EE75DD" w14:paraId="69CBA20B" w14:textId="77777777" w:rsidTr="00562F6C">
        <w:trPr>
          <w:jc w:val="center"/>
        </w:trPr>
        <w:tc>
          <w:tcPr>
            <w:tcW w:w="2972" w:type="dxa"/>
          </w:tcPr>
          <w:p w14:paraId="568DF961" w14:textId="5139E5A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Auvergne Pointer (Braque D'Auvergne)</w:t>
            </w:r>
          </w:p>
        </w:tc>
        <w:tc>
          <w:tcPr>
            <w:tcW w:w="1701" w:type="dxa"/>
          </w:tcPr>
          <w:p w14:paraId="700079EF" w14:textId="17B1228C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49BD091E" w14:textId="2E1B16F3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F62B6C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11FF6912" w14:textId="5629614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0E6E8EB1" w14:textId="472B92F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Gundog</w:t>
            </w:r>
          </w:p>
        </w:tc>
        <w:tc>
          <w:tcPr>
            <w:tcW w:w="3544" w:type="dxa"/>
          </w:tcPr>
          <w:p w14:paraId="4264C3CA" w14:textId="2B03F23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ointing Dogs</w:t>
            </w:r>
          </w:p>
        </w:tc>
        <w:tc>
          <w:tcPr>
            <w:tcW w:w="1098" w:type="dxa"/>
          </w:tcPr>
          <w:p w14:paraId="2EB7EBA9" w14:textId="09B9516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60D86C9D" w14:textId="2573732B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7E5F5D59" w14:textId="77777777" w:rsidTr="00562F6C">
        <w:trPr>
          <w:jc w:val="center"/>
        </w:trPr>
        <w:tc>
          <w:tcPr>
            <w:tcW w:w="2972" w:type="dxa"/>
          </w:tcPr>
          <w:p w14:paraId="44146620" w14:textId="352B0A82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Azawakh</w:t>
            </w:r>
          </w:p>
        </w:tc>
        <w:tc>
          <w:tcPr>
            <w:tcW w:w="1701" w:type="dxa"/>
          </w:tcPr>
          <w:p w14:paraId="47FA54F4" w14:textId="0187177A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2DDF611F" w14:textId="604C2C29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F62B6C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29E7E9F8" w14:textId="0C86C47B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AZAW</w:t>
            </w:r>
          </w:p>
        </w:tc>
        <w:tc>
          <w:tcPr>
            <w:tcW w:w="992" w:type="dxa"/>
          </w:tcPr>
          <w:p w14:paraId="41078E09" w14:textId="6DB15D2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Hound</w:t>
            </w:r>
          </w:p>
        </w:tc>
        <w:tc>
          <w:tcPr>
            <w:tcW w:w="3544" w:type="dxa"/>
          </w:tcPr>
          <w:p w14:paraId="59E0B8EC" w14:textId="517066F9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ighthounds</w:t>
            </w:r>
          </w:p>
        </w:tc>
        <w:tc>
          <w:tcPr>
            <w:tcW w:w="1098" w:type="dxa"/>
          </w:tcPr>
          <w:p w14:paraId="1D2324C8" w14:textId="5916014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6846C779" w14:textId="737A7586" w:rsidR="001B0806" w:rsidRPr="00EE75DD" w:rsidRDefault="00B17593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Dolicho</w:t>
            </w:r>
            <w:r w:rsidR="001B0806"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ephalic</w:t>
            </w:r>
          </w:p>
        </w:tc>
      </w:tr>
      <w:tr w:rsidR="001B0806" w:rsidRPr="00EE75DD" w14:paraId="3CED5C06" w14:textId="77777777" w:rsidTr="00562F6C">
        <w:trPr>
          <w:jc w:val="center"/>
        </w:trPr>
        <w:tc>
          <w:tcPr>
            <w:tcW w:w="2972" w:type="dxa"/>
          </w:tcPr>
          <w:p w14:paraId="2B8D0ADB" w14:textId="4F3EFFD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Barbet</w:t>
            </w:r>
          </w:p>
        </w:tc>
        <w:tc>
          <w:tcPr>
            <w:tcW w:w="1701" w:type="dxa"/>
          </w:tcPr>
          <w:p w14:paraId="505EE1DD" w14:textId="369C42CB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53F8E923" w14:textId="65471076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F62B6C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083A2A7E" w14:textId="292C5FA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3A7CD334" w14:textId="48506C9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Gundog</w:t>
            </w:r>
          </w:p>
        </w:tc>
        <w:tc>
          <w:tcPr>
            <w:tcW w:w="3544" w:type="dxa"/>
          </w:tcPr>
          <w:p w14:paraId="61BF4AE7" w14:textId="602B385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Retrievers - Flushing Dogs - Water Dogs</w:t>
            </w:r>
          </w:p>
        </w:tc>
        <w:tc>
          <w:tcPr>
            <w:tcW w:w="1098" w:type="dxa"/>
          </w:tcPr>
          <w:p w14:paraId="02A97808" w14:textId="02D7709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3A6E84E7" w14:textId="1E060979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13FCA78B" w14:textId="77777777" w:rsidTr="00562F6C">
        <w:trPr>
          <w:jc w:val="center"/>
        </w:trPr>
        <w:tc>
          <w:tcPr>
            <w:tcW w:w="2972" w:type="dxa"/>
          </w:tcPr>
          <w:p w14:paraId="78F0354F" w14:textId="3EE969B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Basset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Artesien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Normand (Norman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Artesien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Basset)</w:t>
            </w:r>
          </w:p>
        </w:tc>
        <w:tc>
          <w:tcPr>
            <w:tcW w:w="1701" w:type="dxa"/>
          </w:tcPr>
          <w:p w14:paraId="565819F5" w14:textId="23BB2450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2D001C7F" w14:textId="724F6A76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F62B6C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75BD1864" w14:textId="265F442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725D9894" w14:textId="50622C87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0BB36778" w14:textId="751E6D2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cent hounds and related breeds</w:t>
            </w:r>
          </w:p>
        </w:tc>
        <w:tc>
          <w:tcPr>
            <w:tcW w:w="1098" w:type="dxa"/>
          </w:tcPr>
          <w:p w14:paraId="7C952A40" w14:textId="68A63389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0182DA48" w14:textId="3D83D2EB" w:rsidR="001B0806" w:rsidRPr="00EE75DD" w:rsidRDefault="00B17593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Dolicho</w:t>
            </w:r>
            <w:r w:rsidR="001B0806"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ephalic</w:t>
            </w:r>
          </w:p>
        </w:tc>
      </w:tr>
      <w:tr w:rsidR="001B0806" w:rsidRPr="00EE75DD" w14:paraId="0B6B504F" w14:textId="77777777" w:rsidTr="00562F6C">
        <w:trPr>
          <w:jc w:val="center"/>
        </w:trPr>
        <w:tc>
          <w:tcPr>
            <w:tcW w:w="2972" w:type="dxa"/>
          </w:tcPr>
          <w:p w14:paraId="5EB4397D" w14:textId="1B897B6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Basset Bleu De Gascogne (Blue Gascony Basset)</w:t>
            </w:r>
          </w:p>
        </w:tc>
        <w:tc>
          <w:tcPr>
            <w:tcW w:w="1701" w:type="dxa"/>
          </w:tcPr>
          <w:p w14:paraId="530CCE34" w14:textId="5D6CE9B4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7CC15A94" w14:textId="6BB42AC6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F62B6C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1B60A00E" w14:textId="2FC6002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64E8F241" w14:textId="61530AD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Hound</w:t>
            </w:r>
          </w:p>
        </w:tc>
        <w:tc>
          <w:tcPr>
            <w:tcW w:w="3544" w:type="dxa"/>
          </w:tcPr>
          <w:p w14:paraId="57A29828" w14:textId="2B4E467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cent hounds and related breeds</w:t>
            </w:r>
          </w:p>
        </w:tc>
        <w:tc>
          <w:tcPr>
            <w:tcW w:w="1098" w:type="dxa"/>
          </w:tcPr>
          <w:p w14:paraId="13B409A1" w14:textId="572B4AB2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7CE229D2" w14:textId="69F71FA9" w:rsidR="001B0806" w:rsidRPr="00EE75DD" w:rsidRDefault="00B17593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Dolicho</w:t>
            </w:r>
            <w:r w:rsidR="001B0806"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ephalic</w:t>
            </w:r>
          </w:p>
        </w:tc>
      </w:tr>
      <w:tr w:rsidR="001B0806" w:rsidRPr="00EE75DD" w14:paraId="0813688B" w14:textId="77777777" w:rsidTr="00562F6C">
        <w:trPr>
          <w:jc w:val="center"/>
        </w:trPr>
        <w:tc>
          <w:tcPr>
            <w:tcW w:w="2972" w:type="dxa"/>
          </w:tcPr>
          <w:p w14:paraId="2EF49348" w14:textId="0450FEA9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Bavarian Mountain Hound</w:t>
            </w:r>
          </w:p>
        </w:tc>
        <w:tc>
          <w:tcPr>
            <w:tcW w:w="1701" w:type="dxa"/>
          </w:tcPr>
          <w:p w14:paraId="5C359457" w14:textId="364E73A9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07EC0A3A" w14:textId="79D9DC25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F62B6C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10F9C545" w14:textId="5A01BC27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591193E6" w14:textId="49D2AA4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Hound</w:t>
            </w:r>
          </w:p>
        </w:tc>
        <w:tc>
          <w:tcPr>
            <w:tcW w:w="3544" w:type="dxa"/>
          </w:tcPr>
          <w:p w14:paraId="1263C25D" w14:textId="74F1056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cent hounds and related breeds</w:t>
            </w:r>
          </w:p>
        </w:tc>
        <w:tc>
          <w:tcPr>
            <w:tcW w:w="1098" w:type="dxa"/>
          </w:tcPr>
          <w:p w14:paraId="18241B2A" w14:textId="72F08F2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3C32E8A2" w14:textId="11B1C5B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5083A73D" w14:textId="77777777" w:rsidTr="00562F6C">
        <w:trPr>
          <w:jc w:val="center"/>
        </w:trPr>
        <w:tc>
          <w:tcPr>
            <w:tcW w:w="2972" w:type="dxa"/>
          </w:tcPr>
          <w:p w14:paraId="6B9E603B" w14:textId="324648C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Beagle Harrier</w:t>
            </w:r>
          </w:p>
        </w:tc>
        <w:tc>
          <w:tcPr>
            <w:tcW w:w="1701" w:type="dxa"/>
          </w:tcPr>
          <w:p w14:paraId="2AFFB86D" w14:textId="7AB7E8FE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0E4A337F" w14:textId="35DF7F23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F62B6C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37A2EEBA" w14:textId="0F9BFD09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00AD2F57" w14:textId="31DA272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0EFDC0F3" w14:textId="5D6A6FDB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cent hounds and related breeds</w:t>
            </w:r>
          </w:p>
        </w:tc>
        <w:tc>
          <w:tcPr>
            <w:tcW w:w="1098" w:type="dxa"/>
          </w:tcPr>
          <w:p w14:paraId="37DFE16D" w14:textId="6BFA7D1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22D7EBF4" w14:textId="039E522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394B8178" w14:textId="77777777" w:rsidTr="00562F6C">
        <w:trPr>
          <w:jc w:val="center"/>
        </w:trPr>
        <w:tc>
          <w:tcPr>
            <w:tcW w:w="2972" w:type="dxa"/>
          </w:tcPr>
          <w:p w14:paraId="65B3A075" w14:textId="4D61BFC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Beauceron (Berger de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Beauce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1701" w:type="dxa"/>
          </w:tcPr>
          <w:p w14:paraId="1B0436E5" w14:textId="7C7246DD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36BB4534" w14:textId="5A1D39C1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F62B6C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4F4E1656" w14:textId="6E47061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01BBD17D" w14:textId="191DBF9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astoral</w:t>
            </w:r>
          </w:p>
        </w:tc>
        <w:tc>
          <w:tcPr>
            <w:tcW w:w="3544" w:type="dxa"/>
          </w:tcPr>
          <w:p w14:paraId="1D605FA2" w14:textId="5751FA3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Sheepdogs and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(except Swiss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1098" w:type="dxa"/>
          </w:tcPr>
          <w:p w14:paraId="15419EAD" w14:textId="6BC3220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rge</w:t>
            </w:r>
          </w:p>
        </w:tc>
        <w:tc>
          <w:tcPr>
            <w:tcW w:w="1452" w:type="dxa"/>
          </w:tcPr>
          <w:p w14:paraId="11710EA5" w14:textId="37FE0BD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4DB2989C" w14:textId="77777777" w:rsidTr="00562F6C">
        <w:trPr>
          <w:jc w:val="center"/>
        </w:trPr>
        <w:tc>
          <w:tcPr>
            <w:tcW w:w="2972" w:type="dxa"/>
          </w:tcPr>
          <w:p w14:paraId="20B2B4E8" w14:textId="3A07CAF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Belgian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kenois</w:t>
            </w:r>
            <w:proofErr w:type="spellEnd"/>
          </w:p>
        </w:tc>
        <w:tc>
          <w:tcPr>
            <w:tcW w:w="1701" w:type="dxa"/>
          </w:tcPr>
          <w:p w14:paraId="12BFE322" w14:textId="47159062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343D63AC" w14:textId="2E3D8B5D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F62B6C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72C33F6A" w14:textId="35C115D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4764C676" w14:textId="254BE052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astoral</w:t>
            </w:r>
          </w:p>
        </w:tc>
        <w:tc>
          <w:tcPr>
            <w:tcW w:w="3544" w:type="dxa"/>
          </w:tcPr>
          <w:p w14:paraId="001E7E81" w14:textId="7EF867F7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Sheepdogs and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(except Swiss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1098" w:type="dxa"/>
          </w:tcPr>
          <w:p w14:paraId="2CE7C1FA" w14:textId="2818024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5209669E" w14:textId="69305818" w:rsidR="001B0806" w:rsidRPr="00EE75DD" w:rsidRDefault="00B17593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Dolicho</w:t>
            </w:r>
            <w:r w:rsidR="001B0806"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ephalic</w:t>
            </w:r>
          </w:p>
        </w:tc>
      </w:tr>
      <w:tr w:rsidR="001B0806" w:rsidRPr="00EE75DD" w14:paraId="06CF7CB2" w14:textId="77777777" w:rsidTr="00562F6C">
        <w:trPr>
          <w:jc w:val="center"/>
        </w:trPr>
        <w:tc>
          <w:tcPr>
            <w:tcW w:w="2972" w:type="dxa"/>
          </w:tcPr>
          <w:p w14:paraId="57957103" w14:textId="5802B8C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lastRenderedPageBreak/>
              <w:t>Bergamasco</w:t>
            </w:r>
          </w:p>
        </w:tc>
        <w:tc>
          <w:tcPr>
            <w:tcW w:w="1701" w:type="dxa"/>
          </w:tcPr>
          <w:p w14:paraId="53D1FE86" w14:textId="2150E26F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65C98CBB" w14:textId="0A1837FE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F62B6C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50F2E6EA" w14:textId="4B70AF0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BERM</w:t>
            </w:r>
          </w:p>
        </w:tc>
        <w:tc>
          <w:tcPr>
            <w:tcW w:w="992" w:type="dxa"/>
          </w:tcPr>
          <w:p w14:paraId="11918C1B" w14:textId="6AE962C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astoral</w:t>
            </w:r>
          </w:p>
        </w:tc>
        <w:tc>
          <w:tcPr>
            <w:tcW w:w="3544" w:type="dxa"/>
          </w:tcPr>
          <w:p w14:paraId="17B8AD45" w14:textId="1AB96F1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Sheepdogs and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(except Swiss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1098" w:type="dxa"/>
          </w:tcPr>
          <w:p w14:paraId="22DBF228" w14:textId="481577C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rge</w:t>
            </w:r>
          </w:p>
        </w:tc>
        <w:tc>
          <w:tcPr>
            <w:tcW w:w="1452" w:type="dxa"/>
          </w:tcPr>
          <w:p w14:paraId="6AE5A3F2" w14:textId="7AA203E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D42BD6" w:rsidRPr="00EE75DD" w14:paraId="23BBC5F0" w14:textId="77777777" w:rsidTr="00562F6C">
        <w:trPr>
          <w:jc w:val="center"/>
        </w:trPr>
        <w:tc>
          <w:tcPr>
            <w:tcW w:w="2972" w:type="dxa"/>
          </w:tcPr>
          <w:p w14:paraId="60EF5CDA" w14:textId="7B788475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Berger Picard</w:t>
            </w:r>
          </w:p>
        </w:tc>
        <w:tc>
          <w:tcPr>
            <w:tcW w:w="1701" w:type="dxa"/>
          </w:tcPr>
          <w:p w14:paraId="3697A40C" w14:textId="370B8634" w:rsidR="0005493A" w:rsidRPr="00E66886" w:rsidRDefault="0005493A" w:rsidP="00E6688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36E07F48" w14:textId="71F4E61D" w:rsidR="0005493A" w:rsidRPr="00E66886" w:rsidRDefault="0005493A" w:rsidP="00E6688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66886">
              <w:rPr>
                <w:rFonts w:cstheme="minorHAnsi"/>
                <w:color w:val="000000"/>
                <w:sz w:val="19"/>
                <w:szCs w:val="19"/>
              </w:rPr>
              <w:t>Picardy Sheepdog</w:t>
            </w:r>
          </w:p>
        </w:tc>
        <w:tc>
          <w:tcPr>
            <w:tcW w:w="1417" w:type="dxa"/>
          </w:tcPr>
          <w:p w14:paraId="3766A772" w14:textId="3CF68C89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BERG</w:t>
            </w:r>
          </w:p>
        </w:tc>
        <w:tc>
          <w:tcPr>
            <w:tcW w:w="992" w:type="dxa"/>
          </w:tcPr>
          <w:p w14:paraId="78328EF0" w14:textId="168081CF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astoral</w:t>
            </w:r>
          </w:p>
        </w:tc>
        <w:tc>
          <w:tcPr>
            <w:tcW w:w="3544" w:type="dxa"/>
          </w:tcPr>
          <w:p w14:paraId="46A274D0" w14:textId="56E75850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Sheepdogs and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(except Swiss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1098" w:type="dxa"/>
          </w:tcPr>
          <w:p w14:paraId="6168317E" w14:textId="347DC975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753F981F" w14:textId="58A65B0E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3A8A44AC" w14:textId="77777777" w:rsidTr="00562F6C">
        <w:trPr>
          <w:jc w:val="center"/>
        </w:trPr>
        <w:tc>
          <w:tcPr>
            <w:tcW w:w="2972" w:type="dxa"/>
          </w:tcPr>
          <w:p w14:paraId="75A55895" w14:textId="597E8399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Billy</w:t>
            </w:r>
          </w:p>
        </w:tc>
        <w:tc>
          <w:tcPr>
            <w:tcW w:w="1701" w:type="dxa"/>
          </w:tcPr>
          <w:p w14:paraId="460C8C48" w14:textId="5028567A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0991E9BE" w14:textId="39038B69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1647E4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4D9E9125" w14:textId="597A2F12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57332430" w14:textId="5B00972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600026EB" w14:textId="0433CD2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cent hounds and related breeds</w:t>
            </w:r>
          </w:p>
        </w:tc>
        <w:tc>
          <w:tcPr>
            <w:tcW w:w="1098" w:type="dxa"/>
          </w:tcPr>
          <w:p w14:paraId="00E1EB47" w14:textId="010001DB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760BB777" w14:textId="7853D2E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1791F181" w14:textId="77777777" w:rsidTr="00562F6C">
        <w:trPr>
          <w:jc w:val="center"/>
        </w:trPr>
        <w:tc>
          <w:tcPr>
            <w:tcW w:w="2972" w:type="dxa"/>
          </w:tcPr>
          <w:p w14:paraId="657943D6" w14:textId="658B719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Black &amp; Tan Coonhound</w:t>
            </w:r>
          </w:p>
        </w:tc>
        <w:tc>
          <w:tcPr>
            <w:tcW w:w="1701" w:type="dxa"/>
          </w:tcPr>
          <w:p w14:paraId="2BF7ADE6" w14:textId="368A5B24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297F89AF" w14:textId="580817FB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1647E4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59C30918" w14:textId="3F6CB46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2A40CCB0" w14:textId="40B45CE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Hound</w:t>
            </w:r>
          </w:p>
        </w:tc>
        <w:tc>
          <w:tcPr>
            <w:tcW w:w="3544" w:type="dxa"/>
          </w:tcPr>
          <w:p w14:paraId="12F95627" w14:textId="5253289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cent hounds and related breeds</w:t>
            </w:r>
          </w:p>
        </w:tc>
        <w:tc>
          <w:tcPr>
            <w:tcW w:w="1098" w:type="dxa"/>
          </w:tcPr>
          <w:p w14:paraId="026AE452" w14:textId="42CE9F1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rge</w:t>
            </w:r>
          </w:p>
        </w:tc>
        <w:tc>
          <w:tcPr>
            <w:tcW w:w="1452" w:type="dxa"/>
          </w:tcPr>
          <w:p w14:paraId="59C5E292" w14:textId="0BB92892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6C03C417" w14:textId="77777777" w:rsidTr="00562F6C">
        <w:trPr>
          <w:jc w:val="center"/>
        </w:trPr>
        <w:tc>
          <w:tcPr>
            <w:tcW w:w="2972" w:type="dxa"/>
          </w:tcPr>
          <w:p w14:paraId="54EAB302" w14:textId="319205C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Blue Picardy Spaniel</w:t>
            </w:r>
          </w:p>
        </w:tc>
        <w:tc>
          <w:tcPr>
            <w:tcW w:w="1701" w:type="dxa"/>
          </w:tcPr>
          <w:p w14:paraId="6F8BAF86" w14:textId="74D73F3A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3429C893" w14:textId="498CEB0C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1647E4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6619D5E2" w14:textId="4852D992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082F2E99" w14:textId="625E108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151B61DA" w14:textId="5B4807C2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ointing Dogs</w:t>
            </w:r>
          </w:p>
        </w:tc>
        <w:tc>
          <w:tcPr>
            <w:tcW w:w="1098" w:type="dxa"/>
          </w:tcPr>
          <w:p w14:paraId="5685997F" w14:textId="595610E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5E5E8AE8" w14:textId="55D339AB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1898135D" w14:textId="77777777" w:rsidTr="00562F6C">
        <w:trPr>
          <w:jc w:val="center"/>
        </w:trPr>
        <w:tc>
          <w:tcPr>
            <w:tcW w:w="2972" w:type="dxa"/>
          </w:tcPr>
          <w:p w14:paraId="67869014" w14:textId="49F54FA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Bosnian and Herzegovinian - Croatian Shepherd Dog (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Tornjak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1701" w:type="dxa"/>
          </w:tcPr>
          <w:p w14:paraId="21FC7E07" w14:textId="00A19B65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2A80F6FB" w14:textId="3E2216A8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1647E4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5CB4AED2" w14:textId="2D71885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1AA3A175" w14:textId="4DAC9409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1275BFF3" w14:textId="755E8972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Pinscher and Schnauzer -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olossoid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and Swiss Mountain and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</w:p>
        </w:tc>
        <w:tc>
          <w:tcPr>
            <w:tcW w:w="1098" w:type="dxa"/>
          </w:tcPr>
          <w:p w14:paraId="4A519AD4" w14:textId="23584777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rge</w:t>
            </w:r>
          </w:p>
        </w:tc>
        <w:tc>
          <w:tcPr>
            <w:tcW w:w="1452" w:type="dxa"/>
          </w:tcPr>
          <w:p w14:paraId="37AD90C8" w14:textId="55EE2854" w:rsidR="001B0806" w:rsidRPr="00EE75DD" w:rsidRDefault="00B17593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Dolicho</w:t>
            </w:r>
            <w:r w:rsidR="001B0806"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ephalic</w:t>
            </w:r>
          </w:p>
        </w:tc>
      </w:tr>
      <w:tr w:rsidR="001B0806" w:rsidRPr="00EE75DD" w14:paraId="6BF99B56" w14:textId="77777777" w:rsidTr="00562F6C">
        <w:trPr>
          <w:jc w:val="center"/>
        </w:trPr>
        <w:tc>
          <w:tcPr>
            <w:tcW w:w="2972" w:type="dxa"/>
          </w:tcPr>
          <w:p w14:paraId="1D2B8DEF" w14:textId="62FEA79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Bosnian Broken-Haired Hound</w:t>
            </w:r>
          </w:p>
        </w:tc>
        <w:tc>
          <w:tcPr>
            <w:tcW w:w="1701" w:type="dxa"/>
          </w:tcPr>
          <w:p w14:paraId="160D45C1" w14:textId="52D326F7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160F19D5" w14:textId="3CCC0911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1647E4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748ED71E" w14:textId="7787297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26DFA0D9" w14:textId="70B7EF5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6C2A5D8D" w14:textId="46CBD0C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cent hounds and related breeds</w:t>
            </w:r>
          </w:p>
        </w:tc>
        <w:tc>
          <w:tcPr>
            <w:tcW w:w="1098" w:type="dxa"/>
          </w:tcPr>
          <w:p w14:paraId="3053D752" w14:textId="64384C4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1B782A40" w14:textId="5ED2C8B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613B0021" w14:textId="77777777" w:rsidTr="00562F6C">
        <w:trPr>
          <w:jc w:val="center"/>
        </w:trPr>
        <w:tc>
          <w:tcPr>
            <w:tcW w:w="2972" w:type="dxa"/>
          </w:tcPr>
          <w:p w14:paraId="61C91406" w14:textId="5E71375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Bourbonnais Pointing Dog</w:t>
            </w:r>
          </w:p>
        </w:tc>
        <w:tc>
          <w:tcPr>
            <w:tcW w:w="1701" w:type="dxa"/>
          </w:tcPr>
          <w:p w14:paraId="41BEF9EB" w14:textId="098AB132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3A573103" w14:textId="7A84A970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1647E4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207042A5" w14:textId="174EDA9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0DB97F66" w14:textId="5B64CC4B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20591C29" w14:textId="1416220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ointing Dogs</w:t>
            </w:r>
          </w:p>
        </w:tc>
        <w:tc>
          <w:tcPr>
            <w:tcW w:w="1098" w:type="dxa"/>
          </w:tcPr>
          <w:p w14:paraId="159A1BE7" w14:textId="576AB932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542D1993" w14:textId="344F8D27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01586EBC" w14:textId="77777777" w:rsidTr="00562F6C">
        <w:trPr>
          <w:jc w:val="center"/>
        </w:trPr>
        <w:tc>
          <w:tcPr>
            <w:tcW w:w="2972" w:type="dxa"/>
          </w:tcPr>
          <w:p w14:paraId="2F80E920" w14:textId="3864970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Bouvier des Ardennes</w:t>
            </w:r>
          </w:p>
        </w:tc>
        <w:tc>
          <w:tcPr>
            <w:tcW w:w="1701" w:type="dxa"/>
          </w:tcPr>
          <w:p w14:paraId="03530639" w14:textId="28BC737A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252BEE6B" w14:textId="4E652CD7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1647E4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5D27D593" w14:textId="47242E8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5C395605" w14:textId="44FE396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1EA5F40E" w14:textId="3023A94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Sheepdogs and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(except Swiss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1098" w:type="dxa"/>
          </w:tcPr>
          <w:p w14:paraId="5F9088B0" w14:textId="6AE6F0C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rge</w:t>
            </w:r>
          </w:p>
        </w:tc>
        <w:tc>
          <w:tcPr>
            <w:tcW w:w="1452" w:type="dxa"/>
          </w:tcPr>
          <w:p w14:paraId="46D8AC57" w14:textId="38AFD37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0991CDCE" w14:textId="77777777" w:rsidTr="00562F6C">
        <w:trPr>
          <w:jc w:val="center"/>
        </w:trPr>
        <w:tc>
          <w:tcPr>
            <w:tcW w:w="2972" w:type="dxa"/>
          </w:tcPr>
          <w:p w14:paraId="389CCFB4" w14:textId="0603285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Brazilian Terrier</w:t>
            </w:r>
          </w:p>
        </w:tc>
        <w:tc>
          <w:tcPr>
            <w:tcW w:w="1701" w:type="dxa"/>
          </w:tcPr>
          <w:p w14:paraId="7983656B" w14:textId="60A6DE85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6CDC4181" w14:textId="1A761763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1647E4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0B3E1DA9" w14:textId="5219541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69048454" w14:textId="67EC19C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6D558399" w14:textId="6320E61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Terriers</w:t>
            </w:r>
          </w:p>
        </w:tc>
        <w:tc>
          <w:tcPr>
            <w:tcW w:w="1098" w:type="dxa"/>
          </w:tcPr>
          <w:p w14:paraId="04A672CE" w14:textId="4C4F651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008F03CF" w14:textId="1CE6622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67C8FD88" w14:textId="77777777" w:rsidTr="00562F6C">
        <w:trPr>
          <w:jc w:val="center"/>
        </w:trPr>
        <w:tc>
          <w:tcPr>
            <w:tcW w:w="2972" w:type="dxa"/>
          </w:tcPr>
          <w:p w14:paraId="399114C1" w14:textId="422F2C9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Briquet Griffon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Vendeen</w:t>
            </w:r>
            <w:proofErr w:type="spellEnd"/>
          </w:p>
        </w:tc>
        <w:tc>
          <w:tcPr>
            <w:tcW w:w="1701" w:type="dxa"/>
          </w:tcPr>
          <w:p w14:paraId="0956D519" w14:textId="7CB36DED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54A63B60" w14:textId="3F6BFE4B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1647E4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6721D905" w14:textId="30BCFEC2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188F7BFF" w14:textId="67A6A5F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53949DAF" w14:textId="0029265B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cent hounds and related breeds</w:t>
            </w:r>
          </w:p>
        </w:tc>
        <w:tc>
          <w:tcPr>
            <w:tcW w:w="1098" w:type="dxa"/>
          </w:tcPr>
          <w:p w14:paraId="07721752" w14:textId="4D4F2AA2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3EF568F9" w14:textId="71236DD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76B8CBC3" w14:textId="77777777" w:rsidTr="00562F6C">
        <w:trPr>
          <w:jc w:val="center"/>
        </w:trPr>
        <w:tc>
          <w:tcPr>
            <w:tcW w:w="2972" w:type="dxa"/>
          </w:tcPr>
          <w:p w14:paraId="24B34BE2" w14:textId="26CE129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Broholmer </w:t>
            </w:r>
          </w:p>
        </w:tc>
        <w:tc>
          <w:tcPr>
            <w:tcW w:w="1701" w:type="dxa"/>
          </w:tcPr>
          <w:p w14:paraId="3C8A05B7" w14:textId="0A8D2698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353BEF51" w14:textId="2D07481B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1647E4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0DC05581" w14:textId="5D86159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269CE419" w14:textId="7F39BC0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6BE74954" w14:textId="45B12489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Pinscher and Schnauzer -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olossoid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and Swiss Mountain and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</w:p>
        </w:tc>
        <w:tc>
          <w:tcPr>
            <w:tcW w:w="1098" w:type="dxa"/>
          </w:tcPr>
          <w:p w14:paraId="22F508D7" w14:textId="773A3EB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rge</w:t>
            </w:r>
          </w:p>
        </w:tc>
        <w:tc>
          <w:tcPr>
            <w:tcW w:w="1452" w:type="dxa"/>
          </w:tcPr>
          <w:p w14:paraId="2D60D42F" w14:textId="108458A2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62204063" w14:textId="77777777" w:rsidTr="00562F6C">
        <w:trPr>
          <w:jc w:val="center"/>
        </w:trPr>
        <w:tc>
          <w:tcPr>
            <w:tcW w:w="2972" w:type="dxa"/>
          </w:tcPr>
          <w:p w14:paraId="2A6DFCFD" w14:textId="4AAC091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Burgos Pointing Dog</w:t>
            </w:r>
          </w:p>
        </w:tc>
        <w:tc>
          <w:tcPr>
            <w:tcW w:w="1701" w:type="dxa"/>
          </w:tcPr>
          <w:p w14:paraId="1D8946D1" w14:textId="640E54AE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025213E0" w14:textId="0B660AE1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1647E4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0BAB992B" w14:textId="7BF830A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511FC316" w14:textId="64F088A7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4A8C133C" w14:textId="37D36D72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ointing Dogs</w:t>
            </w:r>
          </w:p>
        </w:tc>
        <w:tc>
          <w:tcPr>
            <w:tcW w:w="1098" w:type="dxa"/>
          </w:tcPr>
          <w:p w14:paraId="7ACAC261" w14:textId="4048FF37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rge</w:t>
            </w:r>
          </w:p>
        </w:tc>
        <w:tc>
          <w:tcPr>
            <w:tcW w:w="1452" w:type="dxa"/>
          </w:tcPr>
          <w:p w14:paraId="4F8FFE6B" w14:textId="4B73BBF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0A8F9701" w14:textId="77777777" w:rsidTr="00562F6C">
        <w:trPr>
          <w:jc w:val="center"/>
        </w:trPr>
        <w:tc>
          <w:tcPr>
            <w:tcW w:w="2972" w:type="dxa"/>
          </w:tcPr>
          <w:p w14:paraId="0A52F6ED" w14:textId="44E68AB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narian Warren Hound</w:t>
            </w:r>
          </w:p>
        </w:tc>
        <w:tc>
          <w:tcPr>
            <w:tcW w:w="1701" w:type="dxa"/>
          </w:tcPr>
          <w:p w14:paraId="463FA8BD" w14:textId="14D391A6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6F754869" w14:textId="64BC0FC2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1647E4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08D1373C" w14:textId="7B6E6F5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5D409DE3" w14:textId="7AB75C9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12F5E3EF" w14:textId="451A6FD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pitz and primitive types</w:t>
            </w:r>
          </w:p>
        </w:tc>
        <w:tc>
          <w:tcPr>
            <w:tcW w:w="1098" w:type="dxa"/>
          </w:tcPr>
          <w:p w14:paraId="7E3612D3" w14:textId="31FDFA0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7B7D2208" w14:textId="5FCDB216" w:rsidR="001B0806" w:rsidRPr="00EE75DD" w:rsidRDefault="00B17593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Dolicho</w:t>
            </w:r>
            <w:r w:rsidR="001B0806"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ephalic</w:t>
            </w:r>
          </w:p>
        </w:tc>
      </w:tr>
      <w:tr w:rsidR="001B0806" w:rsidRPr="00EE75DD" w14:paraId="7F1A0D02" w14:textId="77777777" w:rsidTr="00562F6C">
        <w:trPr>
          <w:jc w:val="center"/>
        </w:trPr>
        <w:tc>
          <w:tcPr>
            <w:tcW w:w="2972" w:type="dxa"/>
          </w:tcPr>
          <w:p w14:paraId="41A0ABD9" w14:textId="5B640E2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Castro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boreiro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Dog</w:t>
            </w:r>
          </w:p>
        </w:tc>
        <w:tc>
          <w:tcPr>
            <w:tcW w:w="1701" w:type="dxa"/>
          </w:tcPr>
          <w:p w14:paraId="11E5639A" w14:textId="13873924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09BB7B91" w14:textId="1DB58442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1647E4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70ECA1CD" w14:textId="56B281A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41082378" w14:textId="6767D23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70457EF1" w14:textId="2240E17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098" w:type="dxa"/>
          </w:tcPr>
          <w:p w14:paraId="3523E747" w14:textId="3DF2A4B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52" w:type="dxa"/>
          </w:tcPr>
          <w:p w14:paraId="3D6C4EDB" w14:textId="20A6F0C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</w:tr>
      <w:tr w:rsidR="001B0806" w:rsidRPr="00EE75DD" w14:paraId="605D9864" w14:textId="77777777" w:rsidTr="00562F6C">
        <w:trPr>
          <w:jc w:val="center"/>
        </w:trPr>
        <w:tc>
          <w:tcPr>
            <w:tcW w:w="2972" w:type="dxa"/>
          </w:tcPr>
          <w:p w14:paraId="257203AF" w14:textId="2880DF0B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alan Sheepdog</w:t>
            </w:r>
          </w:p>
        </w:tc>
        <w:tc>
          <w:tcPr>
            <w:tcW w:w="1701" w:type="dxa"/>
          </w:tcPr>
          <w:p w14:paraId="0B5F20D5" w14:textId="45A7D785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646CEF8A" w14:textId="579F9857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1647E4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111061E5" w14:textId="19258352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3C884D0F" w14:textId="14F94FCB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astoral</w:t>
            </w:r>
          </w:p>
        </w:tc>
        <w:tc>
          <w:tcPr>
            <w:tcW w:w="3544" w:type="dxa"/>
          </w:tcPr>
          <w:p w14:paraId="5400FB22" w14:textId="2E15AC8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Sheepdogs and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(except Swiss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1098" w:type="dxa"/>
          </w:tcPr>
          <w:p w14:paraId="44AF3A84" w14:textId="3F6EECE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1164BAC3" w14:textId="1D8292F7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24059F2F" w14:textId="77777777" w:rsidTr="00562F6C">
        <w:trPr>
          <w:jc w:val="center"/>
        </w:trPr>
        <w:tc>
          <w:tcPr>
            <w:tcW w:w="2972" w:type="dxa"/>
          </w:tcPr>
          <w:p w14:paraId="01AC0E19" w14:textId="72F964C9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entral Asian Shepherd Dog</w:t>
            </w:r>
          </w:p>
        </w:tc>
        <w:tc>
          <w:tcPr>
            <w:tcW w:w="1701" w:type="dxa"/>
          </w:tcPr>
          <w:p w14:paraId="21CE0D3E" w14:textId="5303E10E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0B30686C" w14:textId="20A41C92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1647E4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273001C0" w14:textId="4F2BA07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SD</w:t>
            </w:r>
          </w:p>
        </w:tc>
        <w:tc>
          <w:tcPr>
            <w:tcW w:w="992" w:type="dxa"/>
          </w:tcPr>
          <w:p w14:paraId="77BFE13D" w14:textId="3B76EC39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1730CDBC" w14:textId="10898AC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Pinscher and Schnauzer -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olossoid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and Swiss Mountain and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</w:p>
        </w:tc>
        <w:tc>
          <w:tcPr>
            <w:tcW w:w="1098" w:type="dxa"/>
          </w:tcPr>
          <w:p w14:paraId="4651606A" w14:textId="354CC0A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rge</w:t>
            </w:r>
          </w:p>
        </w:tc>
        <w:tc>
          <w:tcPr>
            <w:tcW w:w="1452" w:type="dxa"/>
          </w:tcPr>
          <w:p w14:paraId="3AECA869" w14:textId="5C88C0D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494A1CAC" w14:textId="77777777" w:rsidTr="00562F6C">
        <w:trPr>
          <w:jc w:val="center"/>
        </w:trPr>
        <w:tc>
          <w:tcPr>
            <w:tcW w:w="2972" w:type="dxa"/>
          </w:tcPr>
          <w:p w14:paraId="06B89C27" w14:textId="649C714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esky Terrier</w:t>
            </w:r>
          </w:p>
        </w:tc>
        <w:tc>
          <w:tcPr>
            <w:tcW w:w="1701" w:type="dxa"/>
          </w:tcPr>
          <w:p w14:paraId="14F3D798" w14:textId="56DDCAD3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5A246EFF" w14:textId="52E8D425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1647E4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292F34C5" w14:textId="57B8514B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13082357" w14:textId="5C51198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Terrier</w:t>
            </w:r>
          </w:p>
        </w:tc>
        <w:tc>
          <w:tcPr>
            <w:tcW w:w="3544" w:type="dxa"/>
          </w:tcPr>
          <w:p w14:paraId="3A4075CE" w14:textId="079D707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Terriers</w:t>
            </w:r>
          </w:p>
        </w:tc>
        <w:tc>
          <w:tcPr>
            <w:tcW w:w="1098" w:type="dxa"/>
          </w:tcPr>
          <w:p w14:paraId="55F43853" w14:textId="055A7B42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mall</w:t>
            </w:r>
          </w:p>
        </w:tc>
        <w:tc>
          <w:tcPr>
            <w:tcW w:w="1452" w:type="dxa"/>
          </w:tcPr>
          <w:p w14:paraId="1521B5DA" w14:textId="7B37383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18A9E7B0" w14:textId="77777777" w:rsidTr="00562F6C">
        <w:trPr>
          <w:jc w:val="center"/>
        </w:trPr>
        <w:tc>
          <w:tcPr>
            <w:tcW w:w="2972" w:type="dxa"/>
          </w:tcPr>
          <w:p w14:paraId="3B3AE054" w14:textId="60B266D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Cimarron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Uruguayo</w:t>
            </w:r>
            <w:proofErr w:type="spellEnd"/>
          </w:p>
        </w:tc>
        <w:tc>
          <w:tcPr>
            <w:tcW w:w="1701" w:type="dxa"/>
          </w:tcPr>
          <w:p w14:paraId="2018BF86" w14:textId="15BADA58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52575FE6" w14:textId="491F77BE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1647E4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5435B1D9" w14:textId="5513967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2AF4B75D" w14:textId="2E4C38B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092B22FC" w14:textId="3DF0A1A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Pinscher and Schnauzer -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olossoid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and Swiss Mountain and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</w:p>
        </w:tc>
        <w:tc>
          <w:tcPr>
            <w:tcW w:w="1098" w:type="dxa"/>
          </w:tcPr>
          <w:p w14:paraId="56E9D9DD" w14:textId="10747A6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6457D597" w14:textId="5F87EAB9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5343085E" w14:textId="77777777" w:rsidTr="00562F6C">
        <w:trPr>
          <w:jc w:val="center"/>
        </w:trPr>
        <w:tc>
          <w:tcPr>
            <w:tcW w:w="2972" w:type="dxa"/>
          </w:tcPr>
          <w:p w14:paraId="4929F8A5" w14:textId="371F385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irneco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dellEtna</w:t>
            </w:r>
            <w:proofErr w:type="spellEnd"/>
          </w:p>
        </w:tc>
        <w:tc>
          <w:tcPr>
            <w:tcW w:w="1701" w:type="dxa"/>
          </w:tcPr>
          <w:p w14:paraId="505849F5" w14:textId="3C5725B4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0E02CAD8" w14:textId="574187DE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1647E4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0089B686" w14:textId="6B7F51F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IRN</w:t>
            </w:r>
          </w:p>
        </w:tc>
        <w:tc>
          <w:tcPr>
            <w:tcW w:w="992" w:type="dxa"/>
          </w:tcPr>
          <w:p w14:paraId="3E2BE40F" w14:textId="3D27951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Hound</w:t>
            </w:r>
          </w:p>
        </w:tc>
        <w:tc>
          <w:tcPr>
            <w:tcW w:w="3544" w:type="dxa"/>
          </w:tcPr>
          <w:p w14:paraId="34D8E1D4" w14:textId="5377743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pitz and primitive types</w:t>
            </w:r>
          </w:p>
        </w:tc>
        <w:tc>
          <w:tcPr>
            <w:tcW w:w="1098" w:type="dxa"/>
          </w:tcPr>
          <w:p w14:paraId="7F5C40CD" w14:textId="7C44B55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112F00EC" w14:textId="3D63B726" w:rsidR="001B0806" w:rsidRPr="00EE75DD" w:rsidRDefault="00B17593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Dolicho</w:t>
            </w:r>
            <w:r w:rsidR="001B0806"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ephalic</w:t>
            </w:r>
          </w:p>
        </w:tc>
      </w:tr>
      <w:tr w:rsidR="001B0806" w:rsidRPr="00EE75DD" w14:paraId="2CB23B3E" w14:textId="77777777" w:rsidTr="00562F6C">
        <w:trPr>
          <w:jc w:val="center"/>
        </w:trPr>
        <w:tc>
          <w:tcPr>
            <w:tcW w:w="2972" w:type="dxa"/>
          </w:tcPr>
          <w:p w14:paraId="4DA4E58D" w14:textId="43C1485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oarse-Haired Styrian Hound</w:t>
            </w:r>
          </w:p>
        </w:tc>
        <w:tc>
          <w:tcPr>
            <w:tcW w:w="1701" w:type="dxa"/>
          </w:tcPr>
          <w:p w14:paraId="12154D86" w14:textId="764E4C05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717150AF" w14:textId="0806334F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1647E4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0E43C9BB" w14:textId="0E78D75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599ED03E" w14:textId="328ECB47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3CA7B50A" w14:textId="28B334C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cent hounds and related breeds</w:t>
            </w:r>
          </w:p>
        </w:tc>
        <w:tc>
          <w:tcPr>
            <w:tcW w:w="1098" w:type="dxa"/>
          </w:tcPr>
          <w:p w14:paraId="08D9044C" w14:textId="2237B64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08868BEA" w14:textId="4E576C2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05D71698" w14:textId="77777777" w:rsidTr="00562F6C">
        <w:trPr>
          <w:jc w:val="center"/>
        </w:trPr>
        <w:tc>
          <w:tcPr>
            <w:tcW w:w="2972" w:type="dxa"/>
          </w:tcPr>
          <w:p w14:paraId="4C978BF2" w14:textId="6900BFD7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roatian Shepherd Dog</w:t>
            </w:r>
          </w:p>
        </w:tc>
        <w:tc>
          <w:tcPr>
            <w:tcW w:w="1701" w:type="dxa"/>
          </w:tcPr>
          <w:p w14:paraId="33212E7F" w14:textId="34C74FA8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3583620F" w14:textId="70EB0123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1647E4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7ECAF6B7" w14:textId="4CEAC1DB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4B67C07E" w14:textId="2B19205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66507EE8" w14:textId="7DFDAB3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Sheepdogs and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(except Swiss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1098" w:type="dxa"/>
          </w:tcPr>
          <w:p w14:paraId="39218204" w14:textId="0ADDB34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5585B755" w14:textId="0A574BB9" w:rsidR="001B0806" w:rsidRPr="00EE75DD" w:rsidRDefault="00B17593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Dolicho</w:t>
            </w:r>
            <w:r w:rsidR="001B0806"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ephalic</w:t>
            </w:r>
          </w:p>
        </w:tc>
      </w:tr>
      <w:tr w:rsidR="001B0806" w:rsidRPr="00EE75DD" w14:paraId="2014EBE5" w14:textId="77777777" w:rsidTr="00562F6C">
        <w:trPr>
          <w:jc w:val="center"/>
        </w:trPr>
        <w:tc>
          <w:tcPr>
            <w:tcW w:w="2972" w:type="dxa"/>
          </w:tcPr>
          <w:p w14:paraId="278A691C" w14:textId="5CCC889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zechoslovakian Wolfdog</w:t>
            </w:r>
          </w:p>
        </w:tc>
        <w:tc>
          <w:tcPr>
            <w:tcW w:w="1701" w:type="dxa"/>
          </w:tcPr>
          <w:p w14:paraId="278C1F5B" w14:textId="5D47B2FA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4B2B7954" w14:textId="029798B3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1647E4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0A40B161" w14:textId="651BDBC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6EE17CE6" w14:textId="7DF9556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5B817944" w14:textId="079E116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Sheepdogs and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(except Swiss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1098" w:type="dxa"/>
          </w:tcPr>
          <w:p w14:paraId="11160D55" w14:textId="48B8008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rge</w:t>
            </w:r>
          </w:p>
        </w:tc>
        <w:tc>
          <w:tcPr>
            <w:tcW w:w="1452" w:type="dxa"/>
          </w:tcPr>
          <w:p w14:paraId="160A3160" w14:textId="7EEF686F" w:rsidR="001B0806" w:rsidRPr="00EE75DD" w:rsidRDefault="00B17593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Dolicho</w:t>
            </w:r>
            <w:r w:rsidR="001B0806"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ephalic</w:t>
            </w:r>
          </w:p>
        </w:tc>
      </w:tr>
      <w:tr w:rsidR="001B0806" w:rsidRPr="00EE75DD" w14:paraId="11EBB3B8" w14:textId="77777777" w:rsidTr="00562F6C">
        <w:trPr>
          <w:jc w:val="center"/>
        </w:trPr>
        <w:tc>
          <w:tcPr>
            <w:tcW w:w="2972" w:type="dxa"/>
          </w:tcPr>
          <w:p w14:paraId="5DAA769F" w14:textId="2DA057B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Danish-Swedish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Farmdog</w:t>
            </w:r>
            <w:proofErr w:type="spellEnd"/>
          </w:p>
        </w:tc>
        <w:tc>
          <w:tcPr>
            <w:tcW w:w="1701" w:type="dxa"/>
          </w:tcPr>
          <w:p w14:paraId="008889FA" w14:textId="22A9FD95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1CA05A8E" w14:textId="0CC9BD9B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1647E4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5B5DB379" w14:textId="78CC413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34BB0964" w14:textId="614E676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06641268" w14:textId="560F887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Pinscher and Schnauzer -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olossoid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and Swiss Mountain and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</w:p>
        </w:tc>
        <w:tc>
          <w:tcPr>
            <w:tcW w:w="1098" w:type="dxa"/>
          </w:tcPr>
          <w:p w14:paraId="4822C16D" w14:textId="000246A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mall</w:t>
            </w:r>
          </w:p>
        </w:tc>
        <w:tc>
          <w:tcPr>
            <w:tcW w:w="1452" w:type="dxa"/>
          </w:tcPr>
          <w:p w14:paraId="78633B6D" w14:textId="725CBD4B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663FCE21" w14:textId="77777777" w:rsidTr="00562F6C">
        <w:trPr>
          <w:jc w:val="center"/>
        </w:trPr>
        <w:tc>
          <w:tcPr>
            <w:tcW w:w="2972" w:type="dxa"/>
          </w:tcPr>
          <w:p w14:paraId="1A5A5BB5" w14:textId="7B51683B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Dogo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Argentino</w:t>
            </w:r>
          </w:p>
        </w:tc>
        <w:tc>
          <w:tcPr>
            <w:tcW w:w="1701" w:type="dxa"/>
          </w:tcPr>
          <w:p w14:paraId="5C259C75" w14:textId="6E721205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05A2DDBC" w14:textId="327BAE17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1647E4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30CE3744" w14:textId="4EEF54A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722AF521" w14:textId="17E18E32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750AF37D" w14:textId="2CF43A5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Pinscher and Schnauzer -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olossoid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and Swiss Mountain and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</w:p>
        </w:tc>
        <w:tc>
          <w:tcPr>
            <w:tcW w:w="1098" w:type="dxa"/>
          </w:tcPr>
          <w:p w14:paraId="402BF008" w14:textId="6AD6DD8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rge</w:t>
            </w:r>
          </w:p>
        </w:tc>
        <w:tc>
          <w:tcPr>
            <w:tcW w:w="1452" w:type="dxa"/>
          </w:tcPr>
          <w:p w14:paraId="70A432DA" w14:textId="4FFD98C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7DA610C4" w14:textId="77777777" w:rsidTr="00562F6C">
        <w:trPr>
          <w:jc w:val="center"/>
        </w:trPr>
        <w:tc>
          <w:tcPr>
            <w:tcW w:w="2972" w:type="dxa"/>
          </w:tcPr>
          <w:p w14:paraId="38D3A86C" w14:textId="7D18A97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Drentsche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Partridge Dog</w:t>
            </w:r>
          </w:p>
        </w:tc>
        <w:tc>
          <w:tcPr>
            <w:tcW w:w="1701" w:type="dxa"/>
          </w:tcPr>
          <w:p w14:paraId="79A6A4A3" w14:textId="292A424E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19848A51" w14:textId="4DD27D77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1647E4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7BD886B4" w14:textId="4E8EFA1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3CB49696" w14:textId="4318DB59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7701C13F" w14:textId="306E088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ointing Dogs</w:t>
            </w:r>
          </w:p>
        </w:tc>
        <w:tc>
          <w:tcPr>
            <w:tcW w:w="1098" w:type="dxa"/>
          </w:tcPr>
          <w:p w14:paraId="195F760A" w14:textId="4EDAD33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7E4023B0" w14:textId="3BE51B4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06272DFE" w14:textId="77777777" w:rsidTr="00562F6C">
        <w:trPr>
          <w:jc w:val="center"/>
        </w:trPr>
        <w:tc>
          <w:tcPr>
            <w:tcW w:w="2972" w:type="dxa"/>
          </w:tcPr>
          <w:p w14:paraId="66DE3CE4" w14:textId="36299119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Drever</w:t>
            </w:r>
          </w:p>
        </w:tc>
        <w:tc>
          <w:tcPr>
            <w:tcW w:w="1701" w:type="dxa"/>
          </w:tcPr>
          <w:p w14:paraId="6A3ED51A" w14:textId="553E60CF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7DC5D23F" w14:textId="1F241603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1647E4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1364E1B9" w14:textId="5E1DD88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2034372C" w14:textId="2BA3AE3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0E3558F9" w14:textId="0849C10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cent hounds and related breeds</w:t>
            </w:r>
          </w:p>
        </w:tc>
        <w:tc>
          <w:tcPr>
            <w:tcW w:w="1098" w:type="dxa"/>
          </w:tcPr>
          <w:p w14:paraId="2FA2EE99" w14:textId="5F534A47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18A82885" w14:textId="1955727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4C471224" w14:textId="77777777" w:rsidTr="00562F6C">
        <w:trPr>
          <w:jc w:val="center"/>
        </w:trPr>
        <w:tc>
          <w:tcPr>
            <w:tcW w:w="2972" w:type="dxa"/>
          </w:tcPr>
          <w:p w14:paraId="281C1B2D" w14:textId="73B02A5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Dutch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chapendoes</w:t>
            </w:r>
            <w:proofErr w:type="spellEnd"/>
          </w:p>
        </w:tc>
        <w:tc>
          <w:tcPr>
            <w:tcW w:w="1701" w:type="dxa"/>
          </w:tcPr>
          <w:p w14:paraId="29EBD65A" w14:textId="5514C10F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42DD41B8" w14:textId="466D2FBB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1647E4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3C9A2FEC" w14:textId="3A09143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022D3719" w14:textId="416029E2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1BA75CB4" w14:textId="107E831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Sheepdogs and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(except Swiss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1098" w:type="dxa"/>
          </w:tcPr>
          <w:p w14:paraId="7E9C15B8" w14:textId="7E141B0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44FA2AC1" w14:textId="645F0FA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169D9941" w14:textId="77777777" w:rsidTr="00562F6C">
        <w:trPr>
          <w:jc w:val="center"/>
        </w:trPr>
        <w:tc>
          <w:tcPr>
            <w:tcW w:w="2972" w:type="dxa"/>
          </w:tcPr>
          <w:p w14:paraId="5D8FDBB9" w14:textId="48556FF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Dutch Shepherd Dog</w:t>
            </w:r>
          </w:p>
        </w:tc>
        <w:tc>
          <w:tcPr>
            <w:tcW w:w="1701" w:type="dxa"/>
          </w:tcPr>
          <w:p w14:paraId="0B2A19C4" w14:textId="183F50D1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4FB5FA34" w14:textId="65CCED13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1647E4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106D9EF2" w14:textId="0958E237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58776315" w14:textId="2133A722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77210D2B" w14:textId="607875A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Sheepdogs and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(except Swiss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1098" w:type="dxa"/>
          </w:tcPr>
          <w:p w14:paraId="4A032414" w14:textId="2DE74CA9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758BFE09" w14:textId="59BAB0EE" w:rsidR="001B0806" w:rsidRPr="00EE75DD" w:rsidRDefault="00B17593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Dolicho</w:t>
            </w:r>
            <w:r w:rsidR="001B0806"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ephalic</w:t>
            </w:r>
          </w:p>
        </w:tc>
      </w:tr>
      <w:tr w:rsidR="001B0806" w:rsidRPr="00EE75DD" w14:paraId="57ACA64D" w14:textId="77777777" w:rsidTr="00562F6C">
        <w:trPr>
          <w:jc w:val="center"/>
        </w:trPr>
        <w:tc>
          <w:tcPr>
            <w:tcW w:w="2972" w:type="dxa"/>
          </w:tcPr>
          <w:p w14:paraId="370D215D" w14:textId="10B6778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lastRenderedPageBreak/>
              <w:t xml:space="preserve">Dutch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moushond</w:t>
            </w:r>
            <w:proofErr w:type="spellEnd"/>
          </w:p>
        </w:tc>
        <w:tc>
          <w:tcPr>
            <w:tcW w:w="1701" w:type="dxa"/>
          </w:tcPr>
          <w:p w14:paraId="3A920DDF" w14:textId="500C18C6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78F20467" w14:textId="01AFF16F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1647E4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76D4E021" w14:textId="31EB0AD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5FA75BDB" w14:textId="559F89A2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327BC2CA" w14:textId="08476A02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Pinscher and Schnauzer -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olossoid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and Swiss Mountain and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</w:p>
        </w:tc>
        <w:tc>
          <w:tcPr>
            <w:tcW w:w="1098" w:type="dxa"/>
          </w:tcPr>
          <w:p w14:paraId="50EC9E3E" w14:textId="22000F8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mall</w:t>
            </w:r>
          </w:p>
        </w:tc>
        <w:tc>
          <w:tcPr>
            <w:tcW w:w="1452" w:type="dxa"/>
          </w:tcPr>
          <w:p w14:paraId="207F88B7" w14:textId="775F65D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1E6789A1" w14:textId="77777777" w:rsidTr="00562F6C">
        <w:trPr>
          <w:jc w:val="center"/>
        </w:trPr>
        <w:tc>
          <w:tcPr>
            <w:tcW w:w="2972" w:type="dxa"/>
          </w:tcPr>
          <w:p w14:paraId="1574BF4D" w14:textId="43156E5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East Siberia Laika</w:t>
            </w:r>
          </w:p>
        </w:tc>
        <w:tc>
          <w:tcPr>
            <w:tcW w:w="1701" w:type="dxa"/>
          </w:tcPr>
          <w:p w14:paraId="5AD55753" w14:textId="7B1F3C44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4A34505F" w14:textId="55CDE8A5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1647E4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196D2D82" w14:textId="210C5A3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0C77992A" w14:textId="646FF43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633B97ED" w14:textId="36BA816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pitz and primitive types</w:t>
            </w:r>
          </w:p>
        </w:tc>
        <w:tc>
          <w:tcPr>
            <w:tcW w:w="1098" w:type="dxa"/>
          </w:tcPr>
          <w:p w14:paraId="00405DBB" w14:textId="21D28F6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4058815C" w14:textId="25D3E8A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50B10419" w14:textId="77777777" w:rsidTr="00562F6C">
        <w:trPr>
          <w:jc w:val="center"/>
        </w:trPr>
        <w:tc>
          <w:tcPr>
            <w:tcW w:w="2972" w:type="dxa"/>
          </w:tcPr>
          <w:p w14:paraId="0517BA3C" w14:textId="2836945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Entlebucher Mountain Dog</w:t>
            </w:r>
          </w:p>
        </w:tc>
        <w:tc>
          <w:tcPr>
            <w:tcW w:w="1701" w:type="dxa"/>
          </w:tcPr>
          <w:p w14:paraId="72C6357B" w14:textId="785802D2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0A21AA57" w14:textId="5762DA0F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1647E4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76B2A942" w14:textId="71ED9D9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3F144A87" w14:textId="35F92FE2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Working</w:t>
            </w:r>
          </w:p>
        </w:tc>
        <w:tc>
          <w:tcPr>
            <w:tcW w:w="3544" w:type="dxa"/>
          </w:tcPr>
          <w:p w14:paraId="087BF922" w14:textId="2C0237F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Pinscher and Schnauzer -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olossoid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and Swiss Mountain and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</w:p>
        </w:tc>
        <w:tc>
          <w:tcPr>
            <w:tcW w:w="1098" w:type="dxa"/>
          </w:tcPr>
          <w:p w14:paraId="171149E5" w14:textId="4D9091F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0D4CA70B" w14:textId="3E3CF8B7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7FD571E8" w14:textId="77777777" w:rsidTr="00562F6C">
        <w:trPr>
          <w:jc w:val="center"/>
        </w:trPr>
        <w:tc>
          <w:tcPr>
            <w:tcW w:w="2972" w:type="dxa"/>
          </w:tcPr>
          <w:p w14:paraId="31F70847" w14:textId="50E6735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Estrela Mountain Dog</w:t>
            </w:r>
          </w:p>
        </w:tc>
        <w:tc>
          <w:tcPr>
            <w:tcW w:w="1701" w:type="dxa"/>
          </w:tcPr>
          <w:p w14:paraId="1DD3C775" w14:textId="637137E2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680C7575" w14:textId="0654534F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1647E4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005E48F4" w14:textId="43C45B4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3C216FB7" w14:textId="33AED0A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astoral</w:t>
            </w:r>
          </w:p>
        </w:tc>
        <w:tc>
          <w:tcPr>
            <w:tcW w:w="3544" w:type="dxa"/>
          </w:tcPr>
          <w:p w14:paraId="69C7865D" w14:textId="6C2A9EE7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Pinscher and Schnauzer -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olossoid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and Swiss Mountain and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</w:p>
        </w:tc>
        <w:tc>
          <w:tcPr>
            <w:tcW w:w="1098" w:type="dxa"/>
          </w:tcPr>
          <w:p w14:paraId="267A7F92" w14:textId="441E569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rge</w:t>
            </w:r>
          </w:p>
        </w:tc>
        <w:tc>
          <w:tcPr>
            <w:tcW w:w="1452" w:type="dxa"/>
          </w:tcPr>
          <w:p w14:paraId="447CB917" w14:textId="5AED2EC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7CD7966B" w14:textId="77777777" w:rsidTr="00562F6C">
        <w:trPr>
          <w:jc w:val="center"/>
        </w:trPr>
        <w:tc>
          <w:tcPr>
            <w:tcW w:w="2972" w:type="dxa"/>
          </w:tcPr>
          <w:p w14:paraId="3A7FC738" w14:textId="33E3123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Eurasier</w:t>
            </w:r>
            <w:proofErr w:type="spellEnd"/>
          </w:p>
        </w:tc>
        <w:tc>
          <w:tcPr>
            <w:tcW w:w="1701" w:type="dxa"/>
          </w:tcPr>
          <w:p w14:paraId="338915AC" w14:textId="0979D436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29FD546E" w14:textId="6C0CB9B7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1647E4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55B3A7F4" w14:textId="5EEE014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EURA</w:t>
            </w:r>
          </w:p>
        </w:tc>
        <w:tc>
          <w:tcPr>
            <w:tcW w:w="992" w:type="dxa"/>
          </w:tcPr>
          <w:p w14:paraId="683F1B06" w14:textId="5486C76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Utility</w:t>
            </w:r>
          </w:p>
        </w:tc>
        <w:tc>
          <w:tcPr>
            <w:tcW w:w="3544" w:type="dxa"/>
          </w:tcPr>
          <w:p w14:paraId="57FC97C9" w14:textId="3A1EF46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pitz and primitive types</w:t>
            </w:r>
          </w:p>
        </w:tc>
        <w:tc>
          <w:tcPr>
            <w:tcW w:w="1098" w:type="dxa"/>
          </w:tcPr>
          <w:p w14:paraId="1057D55C" w14:textId="58288A8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14A0EE03" w14:textId="2656DE52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143D3789" w14:textId="77777777" w:rsidTr="00562F6C">
        <w:trPr>
          <w:jc w:val="center"/>
        </w:trPr>
        <w:tc>
          <w:tcPr>
            <w:tcW w:w="2972" w:type="dxa"/>
          </w:tcPr>
          <w:p w14:paraId="75B282F3" w14:textId="293DAFE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Fila Brasileiro</w:t>
            </w:r>
          </w:p>
        </w:tc>
        <w:tc>
          <w:tcPr>
            <w:tcW w:w="1701" w:type="dxa"/>
          </w:tcPr>
          <w:p w14:paraId="06CAE3F2" w14:textId="21CEDFCE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79D82517" w14:textId="3F3D8E47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1647E4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01C5E1E2" w14:textId="6BB3651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1F775BB1" w14:textId="519C40C9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41055ECF" w14:textId="5092462B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Pinscher and Schnauzer -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olossoid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and Swiss Mountain and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</w:p>
        </w:tc>
        <w:tc>
          <w:tcPr>
            <w:tcW w:w="1098" w:type="dxa"/>
          </w:tcPr>
          <w:p w14:paraId="0612FCF3" w14:textId="6D9BA6A2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rge</w:t>
            </w:r>
          </w:p>
        </w:tc>
        <w:tc>
          <w:tcPr>
            <w:tcW w:w="1452" w:type="dxa"/>
          </w:tcPr>
          <w:p w14:paraId="217EB046" w14:textId="0754938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Brachycephalic</w:t>
            </w:r>
          </w:p>
        </w:tc>
      </w:tr>
      <w:tr w:rsidR="001B0806" w:rsidRPr="00EE75DD" w14:paraId="027F4D6E" w14:textId="77777777" w:rsidTr="00562F6C">
        <w:trPr>
          <w:jc w:val="center"/>
        </w:trPr>
        <w:tc>
          <w:tcPr>
            <w:tcW w:w="2972" w:type="dxa"/>
          </w:tcPr>
          <w:p w14:paraId="0B884EE6" w14:textId="3E91088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Finnish Hound</w:t>
            </w:r>
          </w:p>
        </w:tc>
        <w:tc>
          <w:tcPr>
            <w:tcW w:w="1701" w:type="dxa"/>
          </w:tcPr>
          <w:p w14:paraId="3B677007" w14:textId="186CA08E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39A63B5A" w14:textId="378809BE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1647E4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6052BD5D" w14:textId="5C39356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6137958A" w14:textId="726E49B7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2C70B988" w14:textId="169AAF0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cent hounds and related breeds</w:t>
            </w:r>
          </w:p>
        </w:tc>
        <w:tc>
          <w:tcPr>
            <w:tcW w:w="1098" w:type="dxa"/>
          </w:tcPr>
          <w:p w14:paraId="7B8A6D8B" w14:textId="52AD8E6B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08997738" w14:textId="673D84E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0DC90F39" w14:textId="77777777" w:rsidTr="00562F6C">
        <w:trPr>
          <w:jc w:val="center"/>
        </w:trPr>
        <w:tc>
          <w:tcPr>
            <w:tcW w:w="2972" w:type="dxa"/>
          </w:tcPr>
          <w:p w14:paraId="68CA1D45" w14:textId="5D0203C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Finnish Spitz</w:t>
            </w:r>
          </w:p>
        </w:tc>
        <w:tc>
          <w:tcPr>
            <w:tcW w:w="1701" w:type="dxa"/>
          </w:tcPr>
          <w:p w14:paraId="111360B3" w14:textId="1A581C57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5EC367DA" w14:textId="78EA9097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1647E4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08FD721C" w14:textId="19C3D1B2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FNSP</w:t>
            </w:r>
          </w:p>
        </w:tc>
        <w:tc>
          <w:tcPr>
            <w:tcW w:w="992" w:type="dxa"/>
          </w:tcPr>
          <w:p w14:paraId="7E0F4FDE" w14:textId="0C0EE48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Hound</w:t>
            </w:r>
          </w:p>
        </w:tc>
        <w:tc>
          <w:tcPr>
            <w:tcW w:w="3544" w:type="dxa"/>
          </w:tcPr>
          <w:p w14:paraId="2C780497" w14:textId="473A278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pitz and primitive types</w:t>
            </w:r>
          </w:p>
        </w:tc>
        <w:tc>
          <w:tcPr>
            <w:tcW w:w="1098" w:type="dxa"/>
          </w:tcPr>
          <w:p w14:paraId="1354E1F6" w14:textId="3E213AB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mall</w:t>
            </w:r>
          </w:p>
        </w:tc>
        <w:tc>
          <w:tcPr>
            <w:tcW w:w="1452" w:type="dxa"/>
          </w:tcPr>
          <w:p w14:paraId="3A6D4A52" w14:textId="1BD61DF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21094FB5" w14:textId="77777777" w:rsidTr="00562F6C">
        <w:trPr>
          <w:jc w:val="center"/>
        </w:trPr>
        <w:tc>
          <w:tcPr>
            <w:tcW w:w="2972" w:type="dxa"/>
          </w:tcPr>
          <w:p w14:paraId="7559B29A" w14:textId="3158D5F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French Pointing Dog (Gascogne Type)</w:t>
            </w:r>
          </w:p>
        </w:tc>
        <w:tc>
          <w:tcPr>
            <w:tcW w:w="1701" w:type="dxa"/>
          </w:tcPr>
          <w:p w14:paraId="2D704949" w14:textId="4143E449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44A06355" w14:textId="59B9F780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1647E4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7D5B39C5" w14:textId="0850628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2FC43D3E" w14:textId="3260AF1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166E44F9" w14:textId="1D0AC9B9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ointing Dogs</w:t>
            </w:r>
          </w:p>
        </w:tc>
        <w:tc>
          <w:tcPr>
            <w:tcW w:w="1098" w:type="dxa"/>
          </w:tcPr>
          <w:p w14:paraId="1F58C8F2" w14:textId="0047D83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2C21A024" w14:textId="5F3E366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45BCF53D" w14:textId="77777777" w:rsidTr="00562F6C">
        <w:trPr>
          <w:jc w:val="center"/>
        </w:trPr>
        <w:tc>
          <w:tcPr>
            <w:tcW w:w="2972" w:type="dxa"/>
          </w:tcPr>
          <w:p w14:paraId="7D43A94B" w14:textId="381566A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French Pointing Dog (Pyrenean Type)</w:t>
            </w:r>
          </w:p>
        </w:tc>
        <w:tc>
          <w:tcPr>
            <w:tcW w:w="1701" w:type="dxa"/>
          </w:tcPr>
          <w:p w14:paraId="02BB45C4" w14:textId="6499A493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6691AAF7" w14:textId="4E58D313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1647E4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6FB1152D" w14:textId="0EDF6AE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77865163" w14:textId="4229956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76ED2E7C" w14:textId="41E97EB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ointing Dogs</w:t>
            </w:r>
          </w:p>
        </w:tc>
        <w:tc>
          <w:tcPr>
            <w:tcW w:w="1098" w:type="dxa"/>
          </w:tcPr>
          <w:p w14:paraId="041D3E11" w14:textId="70BAF73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70E2BEC1" w14:textId="4FAC199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208F6324" w14:textId="77777777" w:rsidTr="00562F6C">
        <w:trPr>
          <w:jc w:val="center"/>
        </w:trPr>
        <w:tc>
          <w:tcPr>
            <w:tcW w:w="2972" w:type="dxa"/>
          </w:tcPr>
          <w:p w14:paraId="7D18FA33" w14:textId="2810138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French Spaniel</w:t>
            </w:r>
          </w:p>
        </w:tc>
        <w:tc>
          <w:tcPr>
            <w:tcW w:w="1701" w:type="dxa"/>
          </w:tcPr>
          <w:p w14:paraId="180D534C" w14:textId="754B965B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4CDA2B1B" w14:textId="40A6571F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1647E4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321D4B06" w14:textId="2C1494FB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28D3E95E" w14:textId="5054F239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64AC79DD" w14:textId="35AF41B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ointing Dogs</w:t>
            </w:r>
          </w:p>
        </w:tc>
        <w:tc>
          <w:tcPr>
            <w:tcW w:w="1098" w:type="dxa"/>
          </w:tcPr>
          <w:p w14:paraId="47CBEE66" w14:textId="185E3FF9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75859418" w14:textId="72C8FAF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43860748" w14:textId="77777777" w:rsidTr="00562F6C">
        <w:trPr>
          <w:jc w:val="center"/>
        </w:trPr>
        <w:tc>
          <w:tcPr>
            <w:tcW w:w="2972" w:type="dxa"/>
          </w:tcPr>
          <w:p w14:paraId="37DB30D3" w14:textId="0BC9C30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French Tricolour Hound</w:t>
            </w:r>
          </w:p>
        </w:tc>
        <w:tc>
          <w:tcPr>
            <w:tcW w:w="1701" w:type="dxa"/>
          </w:tcPr>
          <w:p w14:paraId="2C25A199" w14:textId="6FD42408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715A1A13" w14:textId="48690439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1647E4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0E6140D3" w14:textId="2CA4271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4400937A" w14:textId="65DD46D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65268B55" w14:textId="1F79FB4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cent hounds and related breeds</w:t>
            </w:r>
          </w:p>
        </w:tc>
        <w:tc>
          <w:tcPr>
            <w:tcW w:w="1098" w:type="dxa"/>
          </w:tcPr>
          <w:p w14:paraId="12BC17D2" w14:textId="234FADF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54EA81E5" w14:textId="42D1C269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4B467759" w14:textId="77777777" w:rsidTr="00562F6C">
        <w:trPr>
          <w:jc w:val="center"/>
        </w:trPr>
        <w:tc>
          <w:tcPr>
            <w:tcW w:w="2972" w:type="dxa"/>
          </w:tcPr>
          <w:p w14:paraId="07D22DE0" w14:textId="564B20E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French White &amp; Black Hound</w:t>
            </w:r>
          </w:p>
        </w:tc>
        <w:tc>
          <w:tcPr>
            <w:tcW w:w="1701" w:type="dxa"/>
          </w:tcPr>
          <w:p w14:paraId="52DBA546" w14:textId="3877343A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35945593" w14:textId="7FD3CEE0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1647E4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3BAE81BB" w14:textId="307C894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30B3AB8A" w14:textId="74F30FD9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77C8A758" w14:textId="25A8AF4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cent hounds and related breeds</w:t>
            </w:r>
          </w:p>
        </w:tc>
        <w:tc>
          <w:tcPr>
            <w:tcW w:w="1098" w:type="dxa"/>
          </w:tcPr>
          <w:p w14:paraId="67C8CF7B" w14:textId="041BFC4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1DCC8CE9" w14:textId="40AA0A3B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735A23CE" w14:textId="77777777" w:rsidTr="00562F6C">
        <w:trPr>
          <w:jc w:val="center"/>
        </w:trPr>
        <w:tc>
          <w:tcPr>
            <w:tcW w:w="2972" w:type="dxa"/>
          </w:tcPr>
          <w:p w14:paraId="695D6DB7" w14:textId="1B3B384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French White &amp; Orange Hound</w:t>
            </w:r>
          </w:p>
        </w:tc>
        <w:tc>
          <w:tcPr>
            <w:tcW w:w="1701" w:type="dxa"/>
          </w:tcPr>
          <w:p w14:paraId="3CB2C5E0" w14:textId="501B6F82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1FBF1FF8" w14:textId="7BB47536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1647E4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7F7B3EB3" w14:textId="34AA4BAB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36215A5B" w14:textId="2BB3FA0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38941C51" w14:textId="5359E9C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cent hounds and related breeds</w:t>
            </w:r>
          </w:p>
        </w:tc>
        <w:tc>
          <w:tcPr>
            <w:tcW w:w="1098" w:type="dxa"/>
          </w:tcPr>
          <w:p w14:paraId="250F1F4D" w14:textId="56575C7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50309893" w14:textId="7084063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6C3F4292" w14:textId="77777777" w:rsidTr="00562F6C">
        <w:trPr>
          <w:jc w:val="center"/>
        </w:trPr>
        <w:tc>
          <w:tcPr>
            <w:tcW w:w="2972" w:type="dxa"/>
          </w:tcPr>
          <w:p w14:paraId="641C7EF5" w14:textId="49EBED1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Frisian Water Dog</w:t>
            </w:r>
          </w:p>
        </w:tc>
        <w:tc>
          <w:tcPr>
            <w:tcW w:w="1701" w:type="dxa"/>
          </w:tcPr>
          <w:p w14:paraId="7D6DDDFA" w14:textId="4791B148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0EF14552" w14:textId="550192F9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1647E4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01CD3647" w14:textId="0425BCC9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38A7E53C" w14:textId="328CDF9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1C12056B" w14:textId="3B6A31B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Retrievers - Flushing Dogs - Water Dogs</w:t>
            </w:r>
          </w:p>
        </w:tc>
        <w:tc>
          <w:tcPr>
            <w:tcW w:w="1098" w:type="dxa"/>
          </w:tcPr>
          <w:p w14:paraId="7A66A373" w14:textId="13EE7D6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4E995ADA" w14:textId="3F4D14E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393F35F3" w14:textId="77777777" w:rsidTr="00562F6C">
        <w:trPr>
          <w:jc w:val="center"/>
        </w:trPr>
        <w:tc>
          <w:tcPr>
            <w:tcW w:w="2972" w:type="dxa"/>
          </w:tcPr>
          <w:p w14:paraId="51E9D206" w14:textId="7AF45722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Gascon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aintongeois</w:t>
            </w:r>
            <w:proofErr w:type="spellEnd"/>
          </w:p>
        </w:tc>
        <w:tc>
          <w:tcPr>
            <w:tcW w:w="1701" w:type="dxa"/>
          </w:tcPr>
          <w:p w14:paraId="74057D19" w14:textId="3B4AF5F1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00B9FCA1" w14:textId="38704C20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1647E4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1ABB9601" w14:textId="36C82072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29766ADF" w14:textId="616ADBB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3EEEC3EE" w14:textId="7402ED3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cent hounds and related breeds</w:t>
            </w:r>
          </w:p>
        </w:tc>
        <w:tc>
          <w:tcPr>
            <w:tcW w:w="1098" w:type="dxa"/>
          </w:tcPr>
          <w:p w14:paraId="68DF4FE9" w14:textId="0B27EF3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rge</w:t>
            </w:r>
          </w:p>
        </w:tc>
        <w:tc>
          <w:tcPr>
            <w:tcW w:w="1452" w:type="dxa"/>
          </w:tcPr>
          <w:p w14:paraId="5A097E4D" w14:textId="49DF7C99" w:rsidR="001B0806" w:rsidRPr="00EE75DD" w:rsidRDefault="00B17593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Dolicho</w:t>
            </w:r>
            <w:r w:rsidR="001B0806"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ephalic</w:t>
            </w:r>
          </w:p>
        </w:tc>
      </w:tr>
      <w:tr w:rsidR="001B0806" w:rsidRPr="00EE75DD" w14:paraId="6B66AA38" w14:textId="77777777" w:rsidTr="00562F6C">
        <w:trPr>
          <w:jc w:val="center"/>
        </w:trPr>
        <w:tc>
          <w:tcPr>
            <w:tcW w:w="2972" w:type="dxa"/>
          </w:tcPr>
          <w:p w14:paraId="49058D49" w14:textId="0ABFBF3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German Hound</w:t>
            </w:r>
          </w:p>
        </w:tc>
        <w:tc>
          <w:tcPr>
            <w:tcW w:w="1701" w:type="dxa"/>
          </w:tcPr>
          <w:p w14:paraId="52116D71" w14:textId="45C9EFC6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54FA0CC3" w14:textId="47253028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1647E4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19CE4D83" w14:textId="36917C72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1A806B71" w14:textId="5B7C650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4BA68127" w14:textId="2F530A62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cent hounds and related breeds</w:t>
            </w:r>
          </w:p>
        </w:tc>
        <w:tc>
          <w:tcPr>
            <w:tcW w:w="1098" w:type="dxa"/>
          </w:tcPr>
          <w:p w14:paraId="4DB58A5C" w14:textId="3C595D1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4889D96B" w14:textId="4B54B1B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61C6AA74" w14:textId="77777777" w:rsidTr="00562F6C">
        <w:trPr>
          <w:jc w:val="center"/>
        </w:trPr>
        <w:tc>
          <w:tcPr>
            <w:tcW w:w="2972" w:type="dxa"/>
          </w:tcPr>
          <w:p w14:paraId="5C9D2A11" w14:textId="79188C2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German Hunting Terrier</w:t>
            </w:r>
          </w:p>
        </w:tc>
        <w:tc>
          <w:tcPr>
            <w:tcW w:w="1701" w:type="dxa"/>
          </w:tcPr>
          <w:p w14:paraId="03143FC5" w14:textId="6F0054DF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02DCF1C3" w14:textId="78B541C6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1647E4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50145D66" w14:textId="066002C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384FE9A6" w14:textId="4E3CC46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6CC345BE" w14:textId="1FC21C7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Terriers</w:t>
            </w:r>
          </w:p>
        </w:tc>
        <w:tc>
          <w:tcPr>
            <w:tcW w:w="1098" w:type="dxa"/>
          </w:tcPr>
          <w:p w14:paraId="1A576BF5" w14:textId="0B319C9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26D55911" w14:textId="0950CC5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06E54ACA" w14:textId="77777777" w:rsidTr="00562F6C">
        <w:trPr>
          <w:jc w:val="center"/>
        </w:trPr>
        <w:tc>
          <w:tcPr>
            <w:tcW w:w="2972" w:type="dxa"/>
          </w:tcPr>
          <w:p w14:paraId="1D8616B5" w14:textId="3DC5C42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German Spaniel</w:t>
            </w:r>
          </w:p>
        </w:tc>
        <w:tc>
          <w:tcPr>
            <w:tcW w:w="1701" w:type="dxa"/>
          </w:tcPr>
          <w:p w14:paraId="1A07A8E8" w14:textId="7AC4D5F6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5DC4F57B" w14:textId="5CA94190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1647E4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7C94C5DD" w14:textId="2C56315B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7277AC6A" w14:textId="0C47EE8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741E4588" w14:textId="74CA799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Retrievers - Flushing Dogs - Water Dogs</w:t>
            </w:r>
          </w:p>
        </w:tc>
        <w:tc>
          <w:tcPr>
            <w:tcW w:w="1098" w:type="dxa"/>
          </w:tcPr>
          <w:p w14:paraId="485E6951" w14:textId="7BBBA84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68FB2C74" w14:textId="6934807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580D7A6D" w14:textId="77777777" w:rsidTr="00562F6C">
        <w:trPr>
          <w:jc w:val="center"/>
        </w:trPr>
        <w:tc>
          <w:tcPr>
            <w:tcW w:w="2972" w:type="dxa"/>
          </w:tcPr>
          <w:p w14:paraId="2572E966" w14:textId="6703F70B" w:rsidR="001B0806" w:rsidRPr="00EE75DD" w:rsidRDefault="001B0806" w:rsidP="001B0806">
            <w:pPr>
              <w:tabs>
                <w:tab w:val="left" w:pos="2640"/>
              </w:tabs>
              <w:spacing w:after="0" w:line="240" w:lineRule="auto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German Spitz (Giant)</w:t>
            </w:r>
          </w:p>
        </w:tc>
        <w:tc>
          <w:tcPr>
            <w:tcW w:w="1701" w:type="dxa"/>
          </w:tcPr>
          <w:p w14:paraId="76F77D51" w14:textId="6C512E62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6DF2A881" w14:textId="64451C3C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1647E4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30170E66" w14:textId="01B02CFB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7F90293B" w14:textId="3E975B1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Utility</w:t>
            </w:r>
          </w:p>
        </w:tc>
        <w:tc>
          <w:tcPr>
            <w:tcW w:w="3544" w:type="dxa"/>
          </w:tcPr>
          <w:p w14:paraId="588AB5E4" w14:textId="16A75B77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pitz and primitive types</w:t>
            </w:r>
          </w:p>
        </w:tc>
        <w:tc>
          <w:tcPr>
            <w:tcW w:w="1098" w:type="dxa"/>
          </w:tcPr>
          <w:p w14:paraId="5C70D699" w14:textId="1E32389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6FE5A590" w14:textId="07B2CCE2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41B85953" w14:textId="77777777" w:rsidTr="00562F6C">
        <w:trPr>
          <w:jc w:val="center"/>
        </w:trPr>
        <w:tc>
          <w:tcPr>
            <w:tcW w:w="2972" w:type="dxa"/>
          </w:tcPr>
          <w:p w14:paraId="181E7DD8" w14:textId="1E29552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German Spitz (Klein)</w:t>
            </w:r>
          </w:p>
        </w:tc>
        <w:tc>
          <w:tcPr>
            <w:tcW w:w="1701" w:type="dxa"/>
          </w:tcPr>
          <w:p w14:paraId="101019E1" w14:textId="016D54B9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11D23FC2" w14:textId="4A590B5A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1647E4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60B4030F" w14:textId="5EBA402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74E6390D" w14:textId="4F8F0A6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Utility</w:t>
            </w:r>
          </w:p>
        </w:tc>
        <w:tc>
          <w:tcPr>
            <w:tcW w:w="3544" w:type="dxa"/>
          </w:tcPr>
          <w:p w14:paraId="3F27A96D" w14:textId="2D6CB45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pitz and primitive types</w:t>
            </w:r>
          </w:p>
        </w:tc>
        <w:tc>
          <w:tcPr>
            <w:tcW w:w="1098" w:type="dxa"/>
          </w:tcPr>
          <w:p w14:paraId="6F9B7E41" w14:textId="716AB88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mall</w:t>
            </w:r>
          </w:p>
        </w:tc>
        <w:tc>
          <w:tcPr>
            <w:tcW w:w="1452" w:type="dxa"/>
          </w:tcPr>
          <w:p w14:paraId="3B4784A4" w14:textId="2635858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61373E6C" w14:textId="77777777" w:rsidTr="00562F6C">
        <w:trPr>
          <w:jc w:val="center"/>
        </w:trPr>
        <w:tc>
          <w:tcPr>
            <w:tcW w:w="2972" w:type="dxa"/>
          </w:tcPr>
          <w:p w14:paraId="5847A582" w14:textId="32B3E80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German Spitz (Medium)</w:t>
            </w:r>
          </w:p>
        </w:tc>
        <w:tc>
          <w:tcPr>
            <w:tcW w:w="1701" w:type="dxa"/>
          </w:tcPr>
          <w:p w14:paraId="03FDFA64" w14:textId="5A57FF11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630497E4" w14:textId="55156891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1647E4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15E1E4CB" w14:textId="2A3BB6AB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16130834" w14:textId="3D8DF079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Utility</w:t>
            </w:r>
          </w:p>
        </w:tc>
        <w:tc>
          <w:tcPr>
            <w:tcW w:w="3544" w:type="dxa"/>
          </w:tcPr>
          <w:p w14:paraId="732E7F2A" w14:textId="3E4EDB0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pitz and primitive types</w:t>
            </w:r>
          </w:p>
        </w:tc>
        <w:tc>
          <w:tcPr>
            <w:tcW w:w="1098" w:type="dxa"/>
          </w:tcPr>
          <w:p w14:paraId="59D16B03" w14:textId="6E517E1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52033C90" w14:textId="475FFD1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081B292C" w14:textId="77777777" w:rsidTr="00562F6C">
        <w:trPr>
          <w:jc w:val="center"/>
        </w:trPr>
        <w:tc>
          <w:tcPr>
            <w:tcW w:w="2972" w:type="dxa"/>
          </w:tcPr>
          <w:p w14:paraId="1F629478" w14:textId="3AD8EC8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German Spitz (Miniature)</w:t>
            </w:r>
          </w:p>
        </w:tc>
        <w:tc>
          <w:tcPr>
            <w:tcW w:w="1701" w:type="dxa"/>
          </w:tcPr>
          <w:p w14:paraId="39A2B3D8" w14:textId="7CE1226A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42724313" w14:textId="31595998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1647E4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5FD2B1EB" w14:textId="4FDB85D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31006D92" w14:textId="094F258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Utility</w:t>
            </w:r>
          </w:p>
        </w:tc>
        <w:tc>
          <w:tcPr>
            <w:tcW w:w="3544" w:type="dxa"/>
          </w:tcPr>
          <w:p w14:paraId="787854C6" w14:textId="72354D3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pitz and primitive types</w:t>
            </w:r>
          </w:p>
        </w:tc>
        <w:tc>
          <w:tcPr>
            <w:tcW w:w="1098" w:type="dxa"/>
          </w:tcPr>
          <w:p w14:paraId="3B592EDC" w14:textId="487D648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mall</w:t>
            </w:r>
          </w:p>
        </w:tc>
        <w:tc>
          <w:tcPr>
            <w:tcW w:w="1452" w:type="dxa"/>
          </w:tcPr>
          <w:p w14:paraId="67677C5F" w14:textId="0D873F1B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5AAD6885" w14:textId="77777777" w:rsidTr="00562F6C">
        <w:trPr>
          <w:jc w:val="center"/>
        </w:trPr>
        <w:tc>
          <w:tcPr>
            <w:tcW w:w="2972" w:type="dxa"/>
          </w:tcPr>
          <w:p w14:paraId="15073C9A" w14:textId="2EF688F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Grand Bleu Gascogne</w:t>
            </w:r>
          </w:p>
        </w:tc>
        <w:tc>
          <w:tcPr>
            <w:tcW w:w="1701" w:type="dxa"/>
          </w:tcPr>
          <w:p w14:paraId="1E2E5AB1" w14:textId="63F22FBF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4A061DB8" w14:textId="4BCEEAAB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1647E4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65D9B9CF" w14:textId="33A9E95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6CBA1EC0" w14:textId="3C5E8DA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Hound</w:t>
            </w:r>
          </w:p>
        </w:tc>
        <w:tc>
          <w:tcPr>
            <w:tcW w:w="3544" w:type="dxa"/>
          </w:tcPr>
          <w:p w14:paraId="3B3AA2D0" w14:textId="01E04799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cent hounds and related breeds</w:t>
            </w:r>
          </w:p>
        </w:tc>
        <w:tc>
          <w:tcPr>
            <w:tcW w:w="1098" w:type="dxa"/>
          </w:tcPr>
          <w:p w14:paraId="5384D12A" w14:textId="188CA609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rge</w:t>
            </w:r>
          </w:p>
        </w:tc>
        <w:tc>
          <w:tcPr>
            <w:tcW w:w="1452" w:type="dxa"/>
          </w:tcPr>
          <w:p w14:paraId="29591CAA" w14:textId="48F5900E" w:rsidR="001B0806" w:rsidRPr="00EE75DD" w:rsidRDefault="00B17593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Dolicho</w:t>
            </w:r>
            <w:r w:rsidR="001B0806"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ephalic</w:t>
            </w:r>
          </w:p>
        </w:tc>
      </w:tr>
      <w:tr w:rsidR="001B0806" w:rsidRPr="00EE75DD" w14:paraId="6C3DA1EA" w14:textId="77777777" w:rsidTr="00562F6C">
        <w:trPr>
          <w:jc w:val="center"/>
        </w:trPr>
        <w:tc>
          <w:tcPr>
            <w:tcW w:w="2972" w:type="dxa"/>
          </w:tcPr>
          <w:p w14:paraId="498F8A16" w14:textId="42F0BBE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Great Anglo-French Hound</w:t>
            </w:r>
          </w:p>
        </w:tc>
        <w:tc>
          <w:tcPr>
            <w:tcW w:w="1701" w:type="dxa"/>
          </w:tcPr>
          <w:p w14:paraId="5C779A4C" w14:textId="5D1E9A50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3E67687F" w14:textId="5C0D82C7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1647E4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068AC324" w14:textId="1869617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146CEBF6" w14:textId="126CCD3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31A4F277" w14:textId="14275B9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cent hounds and related breeds</w:t>
            </w:r>
          </w:p>
        </w:tc>
        <w:tc>
          <w:tcPr>
            <w:tcW w:w="1098" w:type="dxa"/>
          </w:tcPr>
          <w:p w14:paraId="1FF69E9E" w14:textId="7B478BB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532FCFA4" w14:textId="02C8192B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17C563FC" w14:textId="77777777" w:rsidTr="00562F6C">
        <w:trPr>
          <w:jc w:val="center"/>
        </w:trPr>
        <w:tc>
          <w:tcPr>
            <w:tcW w:w="2972" w:type="dxa"/>
          </w:tcPr>
          <w:p w14:paraId="137977F6" w14:textId="28665149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Great Anglo-French Tricolour Hound</w:t>
            </w:r>
          </w:p>
        </w:tc>
        <w:tc>
          <w:tcPr>
            <w:tcW w:w="1701" w:type="dxa"/>
          </w:tcPr>
          <w:p w14:paraId="5D232BF1" w14:textId="7A12C66D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1F6AD5E7" w14:textId="0D5EF246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1647E4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16E1F97D" w14:textId="1DCD925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762CFA36" w14:textId="730A258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3687E699" w14:textId="44F0E99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cent hounds and related breeds</w:t>
            </w:r>
          </w:p>
        </w:tc>
        <w:tc>
          <w:tcPr>
            <w:tcW w:w="1098" w:type="dxa"/>
          </w:tcPr>
          <w:p w14:paraId="16A65486" w14:textId="517A3BE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rge</w:t>
            </w:r>
          </w:p>
        </w:tc>
        <w:tc>
          <w:tcPr>
            <w:tcW w:w="1452" w:type="dxa"/>
          </w:tcPr>
          <w:p w14:paraId="06056376" w14:textId="59589FA7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1FA9AC10" w14:textId="77777777" w:rsidTr="00562F6C">
        <w:trPr>
          <w:jc w:val="center"/>
        </w:trPr>
        <w:tc>
          <w:tcPr>
            <w:tcW w:w="2972" w:type="dxa"/>
          </w:tcPr>
          <w:p w14:paraId="0A998448" w14:textId="78491D5B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Great Anglo-French White &amp; Black Hound</w:t>
            </w:r>
          </w:p>
        </w:tc>
        <w:tc>
          <w:tcPr>
            <w:tcW w:w="1701" w:type="dxa"/>
          </w:tcPr>
          <w:p w14:paraId="6F13332B" w14:textId="3D533BDC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7649804D" w14:textId="0E812313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1647E4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12B1371D" w14:textId="7273C13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339C1DF1" w14:textId="674F793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07356831" w14:textId="693D8EB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cent hounds and related breeds</w:t>
            </w:r>
          </w:p>
        </w:tc>
        <w:tc>
          <w:tcPr>
            <w:tcW w:w="1098" w:type="dxa"/>
          </w:tcPr>
          <w:p w14:paraId="26EAD7C6" w14:textId="37F1A3E2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rge</w:t>
            </w:r>
          </w:p>
        </w:tc>
        <w:tc>
          <w:tcPr>
            <w:tcW w:w="1452" w:type="dxa"/>
          </w:tcPr>
          <w:p w14:paraId="1A6494B5" w14:textId="4C28E34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0E43EE6C" w14:textId="77777777" w:rsidTr="00562F6C">
        <w:trPr>
          <w:jc w:val="center"/>
        </w:trPr>
        <w:tc>
          <w:tcPr>
            <w:tcW w:w="2972" w:type="dxa"/>
          </w:tcPr>
          <w:p w14:paraId="4B3AA027" w14:textId="27F822F9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Great Anglo-French White &amp; Orange Hound</w:t>
            </w:r>
          </w:p>
        </w:tc>
        <w:tc>
          <w:tcPr>
            <w:tcW w:w="1701" w:type="dxa"/>
          </w:tcPr>
          <w:p w14:paraId="4013728F" w14:textId="3D2C2EEE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3861ECAF" w14:textId="0B2B59DC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1647E4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7123601E" w14:textId="5DC90C6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752B6372" w14:textId="6EEB5CC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1C92F2B2" w14:textId="79989B9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cent hounds and related breeds</w:t>
            </w:r>
          </w:p>
        </w:tc>
        <w:tc>
          <w:tcPr>
            <w:tcW w:w="1098" w:type="dxa"/>
          </w:tcPr>
          <w:p w14:paraId="4C7547E4" w14:textId="57A2F96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rge</w:t>
            </w:r>
          </w:p>
        </w:tc>
        <w:tc>
          <w:tcPr>
            <w:tcW w:w="1452" w:type="dxa"/>
          </w:tcPr>
          <w:p w14:paraId="4A53DCA1" w14:textId="22468E2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377A716B" w14:textId="77777777" w:rsidTr="00562F6C">
        <w:trPr>
          <w:jc w:val="center"/>
        </w:trPr>
        <w:tc>
          <w:tcPr>
            <w:tcW w:w="2972" w:type="dxa"/>
          </w:tcPr>
          <w:p w14:paraId="5F1E6838" w14:textId="7562681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Greater Swiss Mountain Dog</w:t>
            </w:r>
          </w:p>
        </w:tc>
        <w:tc>
          <w:tcPr>
            <w:tcW w:w="1701" w:type="dxa"/>
          </w:tcPr>
          <w:p w14:paraId="46AE3783" w14:textId="6311294A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65A71090" w14:textId="19230B1D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1647E4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54E03123" w14:textId="04ED19E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GSMD</w:t>
            </w:r>
          </w:p>
        </w:tc>
        <w:tc>
          <w:tcPr>
            <w:tcW w:w="992" w:type="dxa"/>
          </w:tcPr>
          <w:p w14:paraId="37CA0121" w14:textId="5653E21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Working</w:t>
            </w:r>
          </w:p>
        </w:tc>
        <w:tc>
          <w:tcPr>
            <w:tcW w:w="3544" w:type="dxa"/>
          </w:tcPr>
          <w:p w14:paraId="5B9A1AAA" w14:textId="6E957732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Pinscher and Schnauzer -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olossoid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and Swiss Mountain and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</w:p>
        </w:tc>
        <w:tc>
          <w:tcPr>
            <w:tcW w:w="1098" w:type="dxa"/>
          </w:tcPr>
          <w:p w14:paraId="41FDD721" w14:textId="07C84EA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rge</w:t>
            </w:r>
          </w:p>
        </w:tc>
        <w:tc>
          <w:tcPr>
            <w:tcW w:w="1452" w:type="dxa"/>
          </w:tcPr>
          <w:p w14:paraId="4232F1FE" w14:textId="2A7F1AE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D42BD6" w:rsidRPr="00EE75DD" w14:paraId="10E23BC0" w14:textId="77777777" w:rsidTr="00562F6C">
        <w:trPr>
          <w:jc w:val="center"/>
        </w:trPr>
        <w:tc>
          <w:tcPr>
            <w:tcW w:w="2972" w:type="dxa"/>
          </w:tcPr>
          <w:p w14:paraId="6F5DEF08" w14:textId="5B4159E8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Greenland Sledge Dog</w:t>
            </w:r>
          </w:p>
        </w:tc>
        <w:tc>
          <w:tcPr>
            <w:tcW w:w="1701" w:type="dxa"/>
          </w:tcPr>
          <w:p w14:paraId="6C14E836" w14:textId="2469EB01" w:rsidR="0005493A" w:rsidRPr="00E66886" w:rsidRDefault="0005493A" w:rsidP="00E6688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2BFAD7C9" w14:textId="36DF1C3A" w:rsidR="0005493A" w:rsidRPr="00E66886" w:rsidRDefault="0005493A" w:rsidP="00E6688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66886">
              <w:rPr>
                <w:rFonts w:cstheme="minorHAnsi"/>
                <w:color w:val="000000"/>
                <w:sz w:val="19"/>
                <w:szCs w:val="19"/>
              </w:rPr>
              <w:t>Greenland Dog</w:t>
            </w:r>
          </w:p>
        </w:tc>
        <w:tc>
          <w:tcPr>
            <w:tcW w:w="1417" w:type="dxa"/>
          </w:tcPr>
          <w:p w14:paraId="26DF67D5" w14:textId="17071733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GREN</w:t>
            </w:r>
          </w:p>
        </w:tc>
        <w:tc>
          <w:tcPr>
            <w:tcW w:w="992" w:type="dxa"/>
          </w:tcPr>
          <w:p w14:paraId="639F2833" w14:textId="6B1465A3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Working</w:t>
            </w:r>
          </w:p>
        </w:tc>
        <w:tc>
          <w:tcPr>
            <w:tcW w:w="3544" w:type="dxa"/>
          </w:tcPr>
          <w:p w14:paraId="6BD61F5A" w14:textId="770AB1DF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pitz and primitive types</w:t>
            </w:r>
          </w:p>
        </w:tc>
        <w:tc>
          <w:tcPr>
            <w:tcW w:w="1098" w:type="dxa"/>
          </w:tcPr>
          <w:p w14:paraId="107DBABB" w14:textId="693760B6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rge</w:t>
            </w:r>
          </w:p>
        </w:tc>
        <w:tc>
          <w:tcPr>
            <w:tcW w:w="1452" w:type="dxa"/>
          </w:tcPr>
          <w:p w14:paraId="4271554D" w14:textId="0C8615B0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156FC512" w14:textId="77777777" w:rsidTr="00562F6C">
        <w:trPr>
          <w:jc w:val="center"/>
        </w:trPr>
        <w:tc>
          <w:tcPr>
            <w:tcW w:w="2972" w:type="dxa"/>
          </w:tcPr>
          <w:p w14:paraId="521AE0E2" w14:textId="752301C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Griffon Belge</w:t>
            </w:r>
          </w:p>
        </w:tc>
        <w:tc>
          <w:tcPr>
            <w:tcW w:w="1701" w:type="dxa"/>
          </w:tcPr>
          <w:p w14:paraId="75623EEF" w14:textId="0E694727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7C533013" w14:textId="51B810EE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DE3EA8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58B92B20" w14:textId="0611AB1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52B860F0" w14:textId="088C18A7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066BA9C3" w14:textId="7056A9D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ompanion and Toy Dogs</w:t>
            </w:r>
          </w:p>
        </w:tc>
        <w:tc>
          <w:tcPr>
            <w:tcW w:w="1098" w:type="dxa"/>
          </w:tcPr>
          <w:p w14:paraId="6B5C57C2" w14:textId="0EFAC62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mall</w:t>
            </w:r>
          </w:p>
        </w:tc>
        <w:tc>
          <w:tcPr>
            <w:tcW w:w="1452" w:type="dxa"/>
          </w:tcPr>
          <w:p w14:paraId="509F96FA" w14:textId="4591598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Brachycephalic</w:t>
            </w:r>
          </w:p>
        </w:tc>
      </w:tr>
      <w:tr w:rsidR="001B0806" w:rsidRPr="00EE75DD" w14:paraId="2974713D" w14:textId="77777777" w:rsidTr="00562F6C">
        <w:trPr>
          <w:jc w:val="center"/>
        </w:trPr>
        <w:tc>
          <w:tcPr>
            <w:tcW w:w="2972" w:type="dxa"/>
          </w:tcPr>
          <w:p w14:paraId="7BE80B9E" w14:textId="5B09249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Griffon Bleu de Gascogne (Blue Gascony Griffon)</w:t>
            </w:r>
          </w:p>
        </w:tc>
        <w:tc>
          <w:tcPr>
            <w:tcW w:w="1701" w:type="dxa"/>
          </w:tcPr>
          <w:p w14:paraId="2E457E77" w14:textId="77DB6913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1F3FBFC9" w14:textId="1D6E4BE9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DE3EA8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35F33306" w14:textId="6EDC4CB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4DF9364F" w14:textId="019A6AA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6CA55953" w14:textId="47BE008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cent hounds and related breeds</w:t>
            </w:r>
          </w:p>
        </w:tc>
        <w:tc>
          <w:tcPr>
            <w:tcW w:w="1098" w:type="dxa"/>
          </w:tcPr>
          <w:p w14:paraId="1E60C32F" w14:textId="74247E2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012CA9A3" w14:textId="2A40FFF0" w:rsidR="001B0806" w:rsidRPr="00EE75DD" w:rsidRDefault="00B17593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Dolicho</w:t>
            </w:r>
            <w:r w:rsidR="001B0806"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ephalic</w:t>
            </w:r>
          </w:p>
        </w:tc>
      </w:tr>
      <w:tr w:rsidR="001B0806" w:rsidRPr="00EE75DD" w14:paraId="30BC7B19" w14:textId="77777777" w:rsidTr="00562F6C">
        <w:trPr>
          <w:jc w:val="center"/>
        </w:trPr>
        <w:tc>
          <w:tcPr>
            <w:tcW w:w="2972" w:type="dxa"/>
          </w:tcPr>
          <w:p w14:paraId="7328EC47" w14:textId="08CD65F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lastRenderedPageBreak/>
              <w:t>Griffon Fauve De Bretagne (Fawn Brittany Griffon)</w:t>
            </w:r>
          </w:p>
        </w:tc>
        <w:tc>
          <w:tcPr>
            <w:tcW w:w="1701" w:type="dxa"/>
          </w:tcPr>
          <w:p w14:paraId="24B44885" w14:textId="375AE9CD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717C5D31" w14:textId="2B62EE21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DE3EA8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2820D4E4" w14:textId="1478FD4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0E93ED9F" w14:textId="1BFA540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Hound</w:t>
            </w:r>
          </w:p>
        </w:tc>
        <w:tc>
          <w:tcPr>
            <w:tcW w:w="3544" w:type="dxa"/>
          </w:tcPr>
          <w:p w14:paraId="5C0FA87A" w14:textId="5F283FF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cent hounds and related breeds</w:t>
            </w:r>
          </w:p>
        </w:tc>
        <w:tc>
          <w:tcPr>
            <w:tcW w:w="1098" w:type="dxa"/>
          </w:tcPr>
          <w:p w14:paraId="5FBF479B" w14:textId="0EBFA1C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482AE5BE" w14:textId="68ADA3D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1C3C2425" w14:textId="77777777" w:rsidTr="00562F6C">
        <w:trPr>
          <w:jc w:val="center"/>
        </w:trPr>
        <w:tc>
          <w:tcPr>
            <w:tcW w:w="2972" w:type="dxa"/>
          </w:tcPr>
          <w:p w14:paraId="49CB3616" w14:textId="4ACC5AB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Griffon Nivernais</w:t>
            </w:r>
          </w:p>
        </w:tc>
        <w:tc>
          <w:tcPr>
            <w:tcW w:w="1701" w:type="dxa"/>
          </w:tcPr>
          <w:p w14:paraId="726F0D98" w14:textId="35C82687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414E1D76" w14:textId="0D564294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DE3EA8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1A26CF32" w14:textId="00984D3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5DE772F3" w14:textId="6D771FDB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1331C08D" w14:textId="262BEF82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cent hounds and related breeds</w:t>
            </w:r>
          </w:p>
        </w:tc>
        <w:tc>
          <w:tcPr>
            <w:tcW w:w="1098" w:type="dxa"/>
          </w:tcPr>
          <w:p w14:paraId="76B4A6C1" w14:textId="6873151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0B6E2989" w14:textId="21FD171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34D5E189" w14:textId="77777777" w:rsidTr="00562F6C">
        <w:trPr>
          <w:jc w:val="center"/>
        </w:trPr>
        <w:tc>
          <w:tcPr>
            <w:tcW w:w="2972" w:type="dxa"/>
          </w:tcPr>
          <w:p w14:paraId="4A435BD5" w14:textId="1CBFFC1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Halden Hound</w:t>
            </w:r>
          </w:p>
        </w:tc>
        <w:tc>
          <w:tcPr>
            <w:tcW w:w="1701" w:type="dxa"/>
          </w:tcPr>
          <w:p w14:paraId="4DAD355C" w14:textId="5A7AE6B4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105E5340" w14:textId="4144F265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DE3EA8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0FF85F61" w14:textId="6DD68C4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466FBA52" w14:textId="0E0E158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474BAA77" w14:textId="7E9007D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cent hounds and related breeds</w:t>
            </w:r>
          </w:p>
        </w:tc>
        <w:tc>
          <w:tcPr>
            <w:tcW w:w="1098" w:type="dxa"/>
          </w:tcPr>
          <w:p w14:paraId="3CD7666E" w14:textId="056B408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2E816394" w14:textId="7E97EC02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70163647" w14:textId="77777777" w:rsidTr="00562F6C">
        <w:trPr>
          <w:jc w:val="center"/>
        </w:trPr>
        <w:tc>
          <w:tcPr>
            <w:tcW w:w="2972" w:type="dxa"/>
          </w:tcPr>
          <w:p w14:paraId="0C3A042A" w14:textId="0C37A6C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Hamiltonstovare</w:t>
            </w:r>
            <w:proofErr w:type="spellEnd"/>
          </w:p>
        </w:tc>
        <w:tc>
          <w:tcPr>
            <w:tcW w:w="1701" w:type="dxa"/>
          </w:tcPr>
          <w:p w14:paraId="5154C1A8" w14:textId="37F1632E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2D376B5D" w14:textId="0D13E33D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DE3EA8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2B5BBDF5" w14:textId="5AD01EB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79931D11" w14:textId="4D5D7D3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Hound</w:t>
            </w:r>
          </w:p>
        </w:tc>
        <w:tc>
          <w:tcPr>
            <w:tcW w:w="3544" w:type="dxa"/>
          </w:tcPr>
          <w:p w14:paraId="1BCF16CE" w14:textId="7689DD7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cent hounds and related breeds</w:t>
            </w:r>
          </w:p>
        </w:tc>
        <w:tc>
          <w:tcPr>
            <w:tcW w:w="1098" w:type="dxa"/>
          </w:tcPr>
          <w:p w14:paraId="72AA999A" w14:textId="25460EE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15D38EB3" w14:textId="0BB759D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4ED6D451" w14:textId="77777777" w:rsidTr="00562F6C">
        <w:trPr>
          <w:jc w:val="center"/>
        </w:trPr>
        <w:tc>
          <w:tcPr>
            <w:tcW w:w="2972" w:type="dxa"/>
          </w:tcPr>
          <w:p w14:paraId="1F2D260D" w14:textId="4E05C349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Hanoverian Scent Hound</w:t>
            </w:r>
          </w:p>
        </w:tc>
        <w:tc>
          <w:tcPr>
            <w:tcW w:w="1701" w:type="dxa"/>
          </w:tcPr>
          <w:p w14:paraId="0A49CF6B" w14:textId="4276A2BE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293881D7" w14:textId="4F0146C5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DE3EA8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45C5179D" w14:textId="7D381EC9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3527B5BB" w14:textId="169898C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4F739CA7" w14:textId="2201B23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cent hounds and related breeds</w:t>
            </w:r>
          </w:p>
        </w:tc>
        <w:tc>
          <w:tcPr>
            <w:tcW w:w="1098" w:type="dxa"/>
          </w:tcPr>
          <w:p w14:paraId="214D84B7" w14:textId="13FF3CD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rge</w:t>
            </w:r>
          </w:p>
        </w:tc>
        <w:tc>
          <w:tcPr>
            <w:tcW w:w="1452" w:type="dxa"/>
          </w:tcPr>
          <w:p w14:paraId="35E93659" w14:textId="41CED25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102529AC" w14:textId="77777777" w:rsidTr="00562F6C">
        <w:trPr>
          <w:jc w:val="center"/>
        </w:trPr>
        <w:tc>
          <w:tcPr>
            <w:tcW w:w="2972" w:type="dxa"/>
          </w:tcPr>
          <w:p w14:paraId="229BF50E" w14:textId="4E219AB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Harrier</w:t>
            </w:r>
          </w:p>
        </w:tc>
        <w:tc>
          <w:tcPr>
            <w:tcW w:w="1701" w:type="dxa"/>
          </w:tcPr>
          <w:p w14:paraId="3DC57DA6" w14:textId="5C4E345B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7A43FE89" w14:textId="7F04C276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DE3EA8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3E275316" w14:textId="6D01F4F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05AB50E2" w14:textId="77297A7B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184A9212" w14:textId="361F94D2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cent hounds and related breeds</w:t>
            </w:r>
          </w:p>
        </w:tc>
        <w:tc>
          <w:tcPr>
            <w:tcW w:w="1098" w:type="dxa"/>
          </w:tcPr>
          <w:p w14:paraId="7FD27734" w14:textId="3668F8B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48340EB6" w14:textId="741AC139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15087792" w14:textId="77777777" w:rsidTr="00562F6C">
        <w:trPr>
          <w:jc w:val="center"/>
        </w:trPr>
        <w:tc>
          <w:tcPr>
            <w:tcW w:w="2972" w:type="dxa"/>
          </w:tcPr>
          <w:p w14:paraId="7CBC5EE2" w14:textId="7A38439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Hellenic Hound </w:t>
            </w:r>
          </w:p>
        </w:tc>
        <w:tc>
          <w:tcPr>
            <w:tcW w:w="1701" w:type="dxa"/>
          </w:tcPr>
          <w:p w14:paraId="1F738E5E" w14:textId="3F3B5F06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261E8683" w14:textId="74A53355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DE3EA8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111A5036" w14:textId="7F1F6997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3983D613" w14:textId="0D4CB46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11B8620F" w14:textId="749CFAC7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cent hounds and related breeds</w:t>
            </w:r>
          </w:p>
        </w:tc>
        <w:tc>
          <w:tcPr>
            <w:tcW w:w="1098" w:type="dxa"/>
          </w:tcPr>
          <w:p w14:paraId="6996940A" w14:textId="417396C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50BA457C" w14:textId="0A6B251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4F97B7FC" w14:textId="77777777" w:rsidTr="00562F6C">
        <w:trPr>
          <w:jc w:val="center"/>
        </w:trPr>
        <w:tc>
          <w:tcPr>
            <w:tcW w:w="2972" w:type="dxa"/>
          </w:tcPr>
          <w:p w14:paraId="00DFE77F" w14:textId="5B8659D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Hokkaido</w:t>
            </w:r>
          </w:p>
        </w:tc>
        <w:tc>
          <w:tcPr>
            <w:tcW w:w="1701" w:type="dxa"/>
          </w:tcPr>
          <w:p w14:paraId="65D83A29" w14:textId="63B94C75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38F753CC" w14:textId="00AF377F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DE3EA8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01434C88" w14:textId="7322B92B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0DDBB592" w14:textId="52B08BB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40D147B1" w14:textId="454D90D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pitz and primitive types</w:t>
            </w:r>
          </w:p>
        </w:tc>
        <w:tc>
          <w:tcPr>
            <w:tcW w:w="1098" w:type="dxa"/>
          </w:tcPr>
          <w:p w14:paraId="37B82DFD" w14:textId="4B7A6E9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2FC910D6" w14:textId="32F1A08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331F5ED6" w14:textId="77777777" w:rsidTr="00562F6C">
        <w:trPr>
          <w:jc w:val="center"/>
        </w:trPr>
        <w:tc>
          <w:tcPr>
            <w:tcW w:w="2972" w:type="dxa"/>
          </w:tcPr>
          <w:p w14:paraId="0A7A1B03" w14:textId="4C31605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Hovawart</w:t>
            </w:r>
          </w:p>
        </w:tc>
        <w:tc>
          <w:tcPr>
            <w:tcW w:w="1701" w:type="dxa"/>
          </w:tcPr>
          <w:p w14:paraId="23E49C41" w14:textId="56B71831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2B1108CC" w14:textId="5CF0C11A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DE3EA8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683043C6" w14:textId="1626957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1EA504A2" w14:textId="59ED825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Working</w:t>
            </w:r>
          </w:p>
        </w:tc>
        <w:tc>
          <w:tcPr>
            <w:tcW w:w="3544" w:type="dxa"/>
          </w:tcPr>
          <w:p w14:paraId="3BAF7E70" w14:textId="4BBB4FC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Pinscher and Schnauzer -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olossoid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and Swiss Mountain and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</w:p>
        </w:tc>
        <w:tc>
          <w:tcPr>
            <w:tcW w:w="1098" w:type="dxa"/>
          </w:tcPr>
          <w:p w14:paraId="56926262" w14:textId="7AA71BD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rge</w:t>
            </w:r>
          </w:p>
        </w:tc>
        <w:tc>
          <w:tcPr>
            <w:tcW w:w="1452" w:type="dxa"/>
          </w:tcPr>
          <w:p w14:paraId="48D51F52" w14:textId="77E358D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5AA0AC93" w14:textId="77777777" w:rsidTr="00562F6C">
        <w:trPr>
          <w:jc w:val="center"/>
        </w:trPr>
        <w:tc>
          <w:tcPr>
            <w:tcW w:w="2972" w:type="dxa"/>
          </w:tcPr>
          <w:p w14:paraId="55860D9C" w14:textId="1D4A2EF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Hungarian Greyhound (Magyar Agar)</w:t>
            </w:r>
          </w:p>
        </w:tc>
        <w:tc>
          <w:tcPr>
            <w:tcW w:w="1701" w:type="dxa"/>
          </w:tcPr>
          <w:p w14:paraId="22375B0E" w14:textId="4927FB06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43660DE3" w14:textId="1B2CE49B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DE3EA8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29AA6FA9" w14:textId="613FDC67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0A8A60C4" w14:textId="07AF062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79AF05C8" w14:textId="6BEFF81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ighthounds</w:t>
            </w:r>
          </w:p>
        </w:tc>
        <w:tc>
          <w:tcPr>
            <w:tcW w:w="1098" w:type="dxa"/>
          </w:tcPr>
          <w:p w14:paraId="4A7DCDE8" w14:textId="67D5608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575107AF" w14:textId="21BF88E3" w:rsidR="001B0806" w:rsidRPr="00EE75DD" w:rsidRDefault="00B17593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Dolicho</w:t>
            </w:r>
            <w:r w:rsidR="001B0806"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ephalic</w:t>
            </w:r>
          </w:p>
        </w:tc>
      </w:tr>
      <w:tr w:rsidR="001B0806" w:rsidRPr="00EE75DD" w14:paraId="58277CE0" w14:textId="77777777" w:rsidTr="00562F6C">
        <w:trPr>
          <w:jc w:val="center"/>
        </w:trPr>
        <w:tc>
          <w:tcPr>
            <w:tcW w:w="2972" w:type="dxa"/>
          </w:tcPr>
          <w:p w14:paraId="610961BC" w14:textId="41F8A48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Hungarian Hound - Transylvanian Scent Hound</w:t>
            </w:r>
          </w:p>
        </w:tc>
        <w:tc>
          <w:tcPr>
            <w:tcW w:w="1701" w:type="dxa"/>
          </w:tcPr>
          <w:p w14:paraId="42C3513C" w14:textId="1DD5EC40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63CCB407" w14:textId="244ACB4D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DE3EA8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0FC859FF" w14:textId="69F738C7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143149FB" w14:textId="608C9E6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41EFDA74" w14:textId="700DFED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cent hounds and related breeds</w:t>
            </w:r>
          </w:p>
        </w:tc>
        <w:tc>
          <w:tcPr>
            <w:tcW w:w="1098" w:type="dxa"/>
          </w:tcPr>
          <w:p w14:paraId="299C7DCB" w14:textId="7DC409D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73928C91" w14:textId="49BB4B1C" w:rsidR="001B0806" w:rsidRPr="00EE75DD" w:rsidRDefault="00B17593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Dolicho</w:t>
            </w:r>
            <w:r w:rsidR="001B0806"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ephalic</w:t>
            </w:r>
          </w:p>
        </w:tc>
      </w:tr>
      <w:tr w:rsidR="001B0806" w:rsidRPr="00EE75DD" w14:paraId="793A740F" w14:textId="77777777" w:rsidTr="00562F6C">
        <w:trPr>
          <w:jc w:val="center"/>
        </w:trPr>
        <w:tc>
          <w:tcPr>
            <w:tcW w:w="2972" w:type="dxa"/>
          </w:tcPr>
          <w:p w14:paraId="7DEE9448" w14:textId="7ACBBC7B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Hygen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Hound</w:t>
            </w:r>
          </w:p>
        </w:tc>
        <w:tc>
          <w:tcPr>
            <w:tcW w:w="1701" w:type="dxa"/>
          </w:tcPr>
          <w:p w14:paraId="3C6B1B4B" w14:textId="32D50946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488A5C08" w14:textId="64661D44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DE3EA8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6BD53FC8" w14:textId="4C4A1092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6EFCD616" w14:textId="0DA595C9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74AE02B3" w14:textId="63F698FB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cent hounds and related breeds</w:t>
            </w:r>
          </w:p>
        </w:tc>
        <w:tc>
          <w:tcPr>
            <w:tcW w:w="1098" w:type="dxa"/>
          </w:tcPr>
          <w:p w14:paraId="52AA7ED8" w14:textId="7F89365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71D0FB02" w14:textId="4DF6555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7F3B5E54" w14:textId="77777777" w:rsidTr="00562F6C">
        <w:trPr>
          <w:jc w:val="center"/>
        </w:trPr>
        <w:tc>
          <w:tcPr>
            <w:tcW w:w="2972" w:type="dxa"/>
          </w:tcPr>
          <w:p w14:paraId="528358DC" w14:textId="750AAFCB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Ibizan Hound</w:t>
            </w:r>
          </w:p>
        </w:tc>
        <w:tc>
          <w:tcPr>
            <w:tcW w:w="1701" w:type="dxa"/>
          </w:tcPr>
          <w:p w14:paraId="2E168D9B" w14:textId="31D19AD9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4371CADF" w14:textId="3C7DA0CE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DE3EA8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3490659C" w14:textId="506A888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IBZA</w:t>
            </w:r>
          </w:p>
        </w:tc>
        <w:tc>
          <w:tcPr>
            <w:tcW w:w="992" w:type="dxa"/>
          </w:tcPr>
          <w:p w14:paraId="2296F28E" w14:textId="246FF49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Hound</w:t>
            </w:r>
          </w:p>
        </w:tc>
        <w:tc>
          <w:tcPr>
            <w:tcW w:w="3544" w:type="dxa"/>
          </w:tcPr>
          <w:p w14:paraId="13E4061C" w14:textId="0657C069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pitz and primitive types</w:t>
            </w:r>
          </w:p>
        </w:tc>
        <w:tc>
          <w:tcPr>
            <w:tcW w:w="1098" w:type="dxa"/>
          </w:tcPr>
          <w:p w14:paraId="2DCB0F74" w14:textId="7E33B06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621CA038" w14:textId="17E95E76" w:rsidR="001B0806" w:rsidRPr="00EE75DD" w:rsidRDefault="00B17593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Dolicho</w:t>
            </w:r>
            <w:r w:rsidR="001B0806"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ephalic</w:t>
            </w:r>
          </w:p>
        </w:tc>
      </w:tr>
      <w:tr w:rsidR="001B0806" w:rsidRPr="00EE75DD" w14:paraId="29E97395" w14:textId="77777777" w:rsidTr="00562F6C">
        <w:trPr>
          <w:jc w:val="center"/>
        </w:trPr>
        <w:tc>
          <w:tcPr>
            <w:tcW w:w="2972" w:type="dxa"/>
          </w:tcPr>
          <w:p w14:paraId="239EC27D" w14:textId="3606FB5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Icelandic Sheepdog</w:t>
            </w:r>
          </w:p>
        </w:tc>
        <w:tc>
          <w:tcPr>
            <w:tcW w:w="1701" w:type="dxa"/>
          </w:tcPr>
          <w:p w14:paraId="58A916DC" w14:textId="512E3732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02A26C7F" w14:textId="3A8ED647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DE3EA8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0F406AED" w14:textId="22058F6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ICEL</w:t>
            </w:r>
          </w:p>
        </w:tc>
        <w:tc>
          <w:tcPr>
            <w:tcW w:w="992" w:type="dxa"/>
          </w:tcPr>
          <w:p w14:paraId="3552CACF" w14:textId="76083ED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443B3054" w14:textId="6F7D2CD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pitz and primitive types</w:t>
            </w:r>
          </w:p>
        </w:tc>
        <w:tc>
          <w:tcPr>
            <w:tcW w:w="1098" w:type="dxa"/>
          </w:tcPr>
          <w:p w14:paraId="2DB9EB25" w14:textId="400D1F5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507EC21B" w14:textId="5277B69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146D6ED8" w14:textId="77777777" w:rsidTr="00562F6C">
        <w:trPr>
          <w:jc w:val="center"/>
        </w:trPr>
        <w:tc>
          <w:tcPr>
            <w:tcW w:w="2972" w:type="dxa"/>
          </w:tcPr>
          <w:p w14:paraId="7C03D293" w14:textId="44E5883B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Istrian Short-Haired Hound</w:t>
            </w:r>
          </w:p>
        </w:tc>
        <w:tc>
          <w:tcPr>
            <w:tcW w:w="1701" w:type="dxa"/>
          </w:tcPr>
          <w:p w14:paraId="234583FB" w14:textId="75085420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3A3D18E2" w14:textId="14BF3AA9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DE3EA8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05931FDB" w14:textId="4A5BE1E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7839D73E" w14:textId="3560B2F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5E0358B0" w14:textId="302E5D3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cent hounds and related breeds</w:t>
            </w:r>
          </w:p>
        </w:tc>
        <w:tc>
          <w:tcPr>
            <w:tcW w:w="1098" w:type="dxa"/>
          </w:tcPr>
          <w:p w14:paraId="416E38D2" w14:textId="55A4162B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3C86A4CF" w14:textId="12F357A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0018490A" w14:textId="77777777" w:rsidTr="00562F6C">
        <w:trPr>
          <w:jc w:val="center"/>
        </w:trPr>
        <w:tc>
          <w:tcPr>
            <w:tcW w:w="2972" w:type="dxa"/>
          </w:tcPr>
          <w:p w14:paraId="45421F8C" w14:textId="34A825C9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Istrian Wire-Haired Hound</w:t>
            </w:r>
          </w:p>
        </w:tc>
        <w:tc>
          <w:tcPr>
            <w:tcW w:w="1701" w:type="dxa"/>
          </w:tcPr>
          <w:p w14:paraId="36A8F845" w14:textId="5B903D18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2659A9DB" w14:textId="073A2935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DE3EA8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4EBCBF71" w14:textId="41F703B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3A092333" w14:textId="59BDE81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0B982A81" w14:textId="7DBB05D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cent hounds and related breeds</w:t>
            </w:r>
          </w:p>
        </w:tc>
        <w:tc>
          <w:tcPr>
            <w:tcW w:w="1098" w:type="dxa"/>
          </w:tcPr>
          <w:p w14:paraId="67A35B92" w14:textId="1C754D19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00FCDF89" w14:textId="5B1B85DB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692CF172" w14:textId="77777777" w:rsidTr="00562F6C">
        <w:trPr>
          <w:jc w:val="center"/>
        </w:trPr>
        <w:tc>
          <w:tcPr>
            <w:tcW w:w="2972" w:type="dxa"/>
          </w:tcPr>
          <w:p w14:paraId="3EB6B5F0" w14:textId="31BE6E8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Jamthund</w:t>
            </w:r>
            <w:proofErr w:type="spellEnd"/>
          </w:p>
        </w:tc>
        <w:tc>
          <w:tcPr>
            <w:tcW w:w="1701" w:type="dxa"/>
          </w:tcPr>
          <w:p w14:paraId="16C66F36" w14:textId="4784AA18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23603759" w14:textId="5D4B987D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DE3EA8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65DAEF4F" w14:textId="3C5622F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1B1B9081" w14:textId="657ED0E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0B837770" w14:textId="0ADBAA1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pitz and primitive types</w:t>
            </w:r>
          </w:p>
        </w:tc>
        <w:tc>
          <w:tcPr>
            <w:tcW w:w="1098" w:type="dxa"/>
          </w:tcPr>
          <w:p w14:paraId="4D89BD9B" w14:textId="49EB113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383BCCCF" w14:textId="5A00C2C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243349DE" w14:textId="77777777" w:rsidTr="00562F6C">
        <w:trPr>
          <w:jc w:val="center"/>
        </w:trPr>
        <w:tc>
          <w:tcPr>
            <w:tcW w:w="2972" w:type="dxa"/>
          </w:tcPr>
          <w:p w14:paraId="7C3790DB" w14:textId="71A2269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Japenese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Terrier</w:t>
            </w:r>
          </w:p>
        </w:tc>
        <w:tc>
          <w:tcPr>
            <w:tcW w:w="1701" w:type="dxa"/>
          </w:tcPr>
          <w:p w14:paraId="3EC49F3F" w14:textId="477E3588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296527A4" w14:textId="3825E321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DE3EA8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4343D8EB" w14:textId="4F87A93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1CE57894" w14:textId="4D21912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2A4F8B00" w14:textId="281871B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Terriers</w:t>
            </w:r>
          </w:p>
        </w:tc>
        <w:tc>
          <w:tcPr>
            <w:tcW w:w="1098" w:type="dxa"/>
          </w:tcPr>
          <w:p w14:paraId="4894528B" w14:textId="6A3D049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mall</w:t>
            </w:r>
          </w:p>
        </w:tc>
        <w:tc>
          <w:tcPr>
            <w:tcW w:w="1452" w:type="dxa"/>
          </w:tcPr>
          <w:p w14:paraId="7D2F8CA3" w14:textId="41E4F1F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50AE4880" w14:textId="77777777" w:rsidTr="00562F6C">
        <w:trPr>
          <w:jc w:val="center"/>
        </w:trPr>
        <w:tc>
          <w:tcPr>
            <w:tcW w:w="2972" w:type="dxa"/>
          </w:tcPr>
          <w:p w14:paraId="5EA59ED7" w14:textId="74AEBBD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Kai</w:t>
            </w:r>
          </w:p>
        </w:tc>
        <w:tc>
          <w:tcPr>
            <w:tcW w:w="1701" w:type="dxa"/>
          </w:tcPr>
          <w:p w14:paraId="54F89F1F" w14:textId="4FD881F0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4917E0B6" w14:textId="20873C29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DE3EA8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25CA8DCD" w14:textId="2273236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66AEA878" w14:textId="1BCB41F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5581E9DF" w14:textId="4CD073D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pitz and primitive types</w:t>
            </w:r>
          </w:p>
        </w:tc>
        <w:tc>
          <w:tcPr>
            <w:tcW w:w="1098" w:type="dxa"/>
          </w:tcPr>
          <w:p w14:paraId="73F5E786" w14:textId="0723488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3BC005E0" w14:textId="6FA32F6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620F41DB" w14:textId="77777777" w:rsidTr="00562F6C">
        <w:trPr>
          <w:jc w:val="center"/>
        </w:trPr>
        <w:tc>
          <w:tcPr>
            <w:tcW w:w="2972" w:type="dxa"/>
          </w:tcPr>
          <w:p w14:paraId="49204671" w14:textId="6E68998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Karelian Bear Dog </w:t>
            </w:r>
          </w:p>
        </w:tc>
        <w:tc>
          <w:tcPr>
            <w:tcW w:w="1701" w:type="dxa"/>
          </w:tcPr>
          <w:p w14:paraId="6D6DC1AB" w14:textId="3FFDC4BB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136EF54E" w14:textId="7F1BBC32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DE3EA8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5AD7C1ED" w14:textId="3623103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2237911E" w14:textId="5FAE79AB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48C6F494" w14:textId="73F9F06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pitz and primitive types</w:t>
            </w:r>
          </w:p>
        </w:tc>
        <w:tc>
          <w:tcPr>
            <w:tcW w:w="1098" w:type="dxa"/>
          </w:tcPr>
          <w:p w14:paraId="13A1B2F3" w14:textId="625F392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3D5ADE4F" w14:textId="7A20247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5AED23FE" w14:textId="77777777" w:rsidTr="00562F6C">
        <w:trPr>
          <w:jc w:val="center"/>
        </w:trPr>
        <w:tc>
          <w:tcPr>
            <w:tcW w:w="2972" w:type="dxa"/>
          </w:tcPr>
          <w:p w14:paraId="7E5E617F" w14:textId="3DD74822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Karst Shepherd Dog</w:t>
            </w:r>
          </w:p>
        </w:tc>
        <w:tc>
          <w:tcPr>
            <w:tcW w:w="1701" w:type="dxa"/>
          </w:tcPr>
          <w:p w14:paraId="2409BC3B" w14:textId="05710D08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0C0C5678" w14:textId="660FB90E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DE3EA8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798D4467" w14:textId="7A33203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3B862964" w14:textId="437E864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24EEB27A" w14:textId="56896B3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Pinscher and Schnauzer -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olossoid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and Swiss Mountain and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</w:p>
        </w:tc>
        <w:tc>
          <w:tcPr>
            <w:tcW w:w="1098" w:type="dxa"/>
          </w:tcPr>
          <w:p w14:paraId="7441C14B" w14:textId="3E23FC3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19A14552" w14:textId="059098B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6F56BEC3" w14:textId="77777777" w:rsidTr="00562F6C">
        <w:trPr>
          <w:jc w:val="center"/>
        </w:trPr>
        <w:tc>
          <w:tcPr>
            <w:tcW w:w="2972" w:type="dxa"/>
          </w:tcPr>
          <w:p w14:paraId="568AB2DF" w14:textId="06F703B7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Kishu</w:t>
            </w:r>
          </w:p>
        </w:tc>
        <w:tc>
          <w:tcPr>
            <w:tcW w:w="1701" w:type="dxa"/>
          </w:tcPr>
          <w:p w14:paraId="672E34F0" w14:textId="5D0DB03D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3CEF8DA3" w14:textId="043B47B3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DE3EA8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7E727DBA" w14:textId="1666F9C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094E493A" w14:textId="67F19CD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1B5BE4E7" w14:textId="70E2690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pitz and primitive types</w:t>
            </w:r>
          </w:p>
        </w:tc>
        <w:tc>
          <w:tcPr>
            <w:tcW w:w="1098" w:type="dxa"/>
          </w:tcPr>
          <w:p w14:paraId="2F69398D" w14:textId="173E5A5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72D1A292" w14:textId="4E1BF97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06FFD529" w14:textId="77777777" w:rsidTr="00562F6C">
        <w:trPr>
          <w:jc w:val="center"/>
        </w:trPr>
        <w:tc>
          <w:tcPr>
            <w:tcW w:w="2972" w:type="dxa"/>
          </w:tcPr>
          <w:p w14:paraId="6DE12544" w14:textId="4D56424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Komondor</w:t>
            </w:r>
          </w:p>
        </w:tc>
        <w:tc>
          <w:tcPr>
            <w:tcW w:w="1701" w:type="dxa"/>
          </w:tcPr>
          <w:p w14:paraId="2BE700C1" w14:textId="712F072C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64332333" w14:textId="713A49EF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DE3EA8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78D3C111" w14:textId="078A0D0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KOMO</w:t>
            </w:r>
          </w:p>
        </w:tc>
        <w:tc>
          <w:tcPr>
            <w:tcW w:w="992" w:type="dxa"/>
          </w:tcPr>
          <w:p w14:paraId="6EA292E6" w14:textId="3B19EE0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astoral</w:t>
            </w:r>
          </w:p>
        </w:tc>
        <w:tc>
          <w:tcPr>
            <w:tcW w:w="3544" w:type="dxa"/>
          </w:tcPr>
          <w:p w14:paraId="6DEA66C8" w14:textId="38E51CA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Sheepdogs and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(except Swiss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1098" w:type="dxa"/>
          </w:tcPr>
          <w:p w14:paraId="5475EFC8" w14:textId="223D555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rge</w:t>
            </w:r>
          </w:p>
        </w:tc>
        <w:tc>
          <w:tcPr>
            <w:tcW w:w="1452" w:type="dxa"/>
          </w:tcPr>
          <w:p w14:paraId="4B7C9F80" w14:textId="25FFDD0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5A43A5A7" w14:textId="77777777" w:rsidTr="00562F6C">
        <w:trPr>
          <w:jc w:val="center"/>
        </w:trPr>
        <w:tc>
          <w:tcPr>
            <w:tcW w:w="2972" w:type="dxa"/>
          </w:tcPr>
          <w:p w14:paraId="1FA12957" w14:textId="01393327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Kooikerhondje</w:t>
            </w:r>
            <w:proofErr w:type="spellEnd"/>
          </w:p>
        </w:tc>
        <w:tc>
          <w:tcPr>
            <w:tcW w:w="1701" w:type="dxa"/>
          </w:tcPr>
          <w:p w14:paraId="2AD66E8C" w14:textId="34331C38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07EA758E" w14:textId="64334098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DE3EA8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2CCA36DD" w14:textId="5621CFE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64A78710" w14:textId="6CCD057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Utility</w:t>
            </w:r>
          </w:p>
        </w:tc>
        <w:tc>
          <w:tcPr>
            <w:tcW w:w="3544" w:type="dxa"/>
          </w:tcPr>
          <w:p w14:paraId="09F5554C" w14:textId="4888C8C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Retrievers - Flushing Dogs - Water Dogs</w:t>
            </w:r>
          </w:p>
        </w:tc>
        <w:tc>
          <w:tcPr>
            <w:tcW w:w="1098" w:type="dxa"/>
          </w:tcPr>
          <w:p w14:paraId="23D5E7FA" w14:textId="63CEF0A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mall</w:t>
            </w:r>
          </w:p>
        </w:tc>
        <w:tc>
          <w:tcPr>
            <w:tcW w:w="1452" w:type="dxa"/>
          </w:tcPr>
          <w:p w14:paraId="60313178" w14:textId="14F3A08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44D32D9D" w14:textId="77777777" w:rsidTr="00562F6C">
        <w:trPr>
          <w:jc w:val="center"/>
        </w:trPr>
        <w:tc>
          <w:tcPr>
            <w:tcW w:w="2972" w:type="dxa"/>
          </w:tcPr>
          <w:p w14:paraId="7036E86F" w14:textId="0A6C09BB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Korean Jindo</w:t>
            </w:r>
          </w:p>
        </w:tc>
        <w:tc>
          <w:tcPr>
            <w:tcW w:w="1701" w:type="dxa"/>
          </w:tcPr>
          <w:p w14:paraId="7AD03C7F" w14:textId="27CE664A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1C0664A7" w14:textId="1D420148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DE3EA8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13B4987D" w14:textId="6A31CA6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124AC130" w14:textId="1057834B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Utility</w:t>
            </w:r>
          </w:p>
        </w:tc>
        <w:tc>
          <w:tcPr>
            <w:tcW w:w="3544" w:type="dxa"/>
          </w:tcPr>
          <w:p w14:paraId="58E216BE" w14:textId="428B1DC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pitz and primitive types</w:t>
            </w:r>
          </w:p>
        </w:tc>
        <w:tc>
          <w:tcPr>
            <w:tcW w:w="1098" w:type="dxa"/>
          </w:tcPr>
          <w:p w14:paraId="748F5BB9" w14:textId="6161E45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3ABECD35" w14:textId="03817EC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483DCF13" w14:textId="77777777" w:rsidTr="00562F6C">
        <w:trPr>
          <w:jc w:val="center"/>
        </w:trPr>
        <w:tc>
          <w:tcPr>
            <w:tcW w:w="2972" w:type="dxa"/>
          </w:tcPr>
          <w:p w14:paraId="7489C52F" w14:textId="6DBE050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Korthals Griffon</w:t>
            </w:r>
          </w:p>
        </w:tc>
        <w:tc>
          <w:tcPr>
            <w:tcW w:w="1701" w:type="dxa"/>
          </w:tcPr>
          <w:p w14:paraId="22E07490" w14:textId="3436E579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65F95616" w14:textId="0837D684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DE3EA8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1DDA5351" w14:textId="132DAF9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5BBB0B76" w14:textId="08549EC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Gundog</w:t>
            </w:r>
          </w:p>
        </w:tc>
        <w:tc>
          <w:tcPr>
            <w:tcW w:w="3544" w:type="dxa"/>
          </w:tcPr>
          <w:p w14:paraId="31B3A12F" w14:textId="6E036BC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ointing Dogs</w:t>
            </w:r>
          </w:p>
        </w:tc>
        <w:tc>
          <w:tcPr>
            <w:tcW w:w="1098" w:type="dxa"/>
          </w:tcPr>
          <w:p w14:paraId="533B5074" w14:textId="19EA43D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258A5DD1" w14:textId="4B3A0A0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19238F63" w14:textId="77777777" w:rsidTr="00562F6C">
        <w:trPr>
          <w:jc w:val="center"/>
        </w:trPr>
        <w:tc>
          <w:tcPr>
            <w:tcW w:w="2972" w:type="dxa"/>
          </w:tcPr>
          <w:p w14:paraId="063DF5EE" w14:textId="2DD2D3F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Kromfohrlander</w:t>
            </w:r>
            <w:proofErr w:type="spellEnd"/>
          </w:p>
        </w:tc>
        <w:tc>
          <w:tcPr>
            <w:tcW w:w="1701" w:type="dxa"/>
          </w:tcPr>
          <w:p w14:paraId="358E61F0" w14:textId="390E1C76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276E35A9" w14:textId="612D31A2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DE3EA8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19368D70" w14:textId="5AB5670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5CDCD41B" w14:textId="315CEE0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1EC20885" w14:textId="144AD2D7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ompanion and Toy Dogs</w:t>
            </w:r>
          </w:p>
        </w:tc>
        <w:tc>
          <w:tcPr>
            <w:tcW w:w="1098" w:type="dxa"/>
          </w:tcPr>
          <w:p w14:paraId="14CDA1B2" w14:textId="0CA0078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2FC0F92A" w14:textId="724DEDC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3389B2D2" w14:textId="77777777" w:rsidTr="00562F6C">
        <w:trPr>
          <w:jc w:val="center"/>
        </w:trPr>
        <w:tc>
          <w:tcPr>
            <w:tcW w:w="2972" w:type="dxa"/>
          </w:tcPr>
          <w:p w14:paraId="04407540" w14:textId="0C1974E2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Kuvasz</w:t>
            </w:r>
            <w:proofErr w:type="spellEnd"/>
          </w:p>
        </w:tc>
        <w:tc>
          <w:tcPr>
            <w:tcW w:w="1701" w:type="dxa"/>
          </w:tcPr>
          <w:p w14:paraId="42796843" w14:textId="6D66BBF9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7ED23668" w14:textId="1DD61016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DE3EA8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7B3CF917" w14:textId="7C3F56F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KUVA</w:t>
            </w:r>
          </w:p>
        </w:tc>
        <w:tc>
          <w:tcPr>
            <w:tcW w:w="992" w:type="dxa"/>
          </w:tcPr>
          <w:p w14:paraId="6D2CDE57" w14:textId="5525187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astoral</w:t>
            </w:r>
          </w:p>
        </w:tc>
        <w:tc>
          <w:tcPr>
            <w:tcW w:w="3544" w:type="dxa"/>
          </w:tcPr>
          <w:p w14:paraId="6D5A9A87" w14:textId="15874D4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Sheepdogs and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(except Swiss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1098" w:type="dxa"/>
          </w:tcPr>
          <w:p w14:paraId="47E70EAD" w14:textId="32A8EC47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rge</w:t>
            </w:r>
          </w:p>
        </w:tc>
        <w:tc>
          <w:tcPr>
            <w:tcW w:w="1452" w:type="dxa"/>
          </w:tcPr>
          <w:p w14:paraId="062AD067" w14:textId="157D1DC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61767003" w14:textId="77777777" w:rsidTr="00562F6C">
        <w:trPr>
          <w:jc w:val="center"/>
        </w:trPr>
        <w:tc>
          <w:tcPr>
            <w:tcW w:w="2972" w:type="dxa"/>
          </w:tcPr>
          <w:p w14:paraId="449DECFE" w14:textId="47A5BBA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gotto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Romagnolo</w:t>
            </w:r>
          </w:p>
        </w:tc>
        <w:tc>
          <w:tcPr>
            <w:tcW w:w="1701" w:type="dxa"/>
          </w:tcPr>
          <w:p w14:paraId="41436A4F" w14:textId="194628E2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41F6385C" w14:textId="3833D59D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DE3EA8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171351DF" w14:textId="24F7CAC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GO</w:t>
            </w:r>
          </w:p>
        </w:tc>
        <w:tc>
          <w:tcPr>
            <w:tcW w:w="992" w:type="dxa"/>
          </w:tcPr>
          <w:p w14:paraId="5B38A75C" w14:textId="0B27E8AB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Gundog</w:t>
            </w:r>
          </w:p>
        </w:tc>
        <w:tc>
          <w:tcPr>
            <w:tcW w:w="3544" w:type="dxa"/>
          </w:tcPr>
          <w:p w14:paraId="27795BF9" w14:textId="02ABBDF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Retrievers - Flushing Dogs - Water Dogs</w:t>
            </w:r>
          </w:p>
        </w:tc>
        <w:tc>
          <w:tcPr>
            <w:tcW w:w="1098" w:type="dxa"/>
          </w:tcPr>
          <w:p w14:paraId="75CA3A58" w14:textId="7BEB7DA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mall</w:t>
            </w:r>
          </w:p>
        </w:tc>
        <w:tc>
          <w:tcPr>
            <w:tcW w:w="1452" w:type="dxa"/>
          </w:tcPr>
          <w:p w14:paraId="6A2D2878" w14:textId="143F87B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1EE6CD19" w14:textId="77777777" w:rsidTr="00562F6C">
        <w:trPr>
          <w:jc w:val="center"/>
        </w:trPr>
        <w:tc>
          <w:tcPr>
            <w:tcW w:w="2972" w:type="dxa"/>
          </w:tcPr>
          <w:p w14:paraId="17B41CED" w14:textId="3C1C95F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ndseer (European Continental Type)</w:t>
            </w:r>
          </w:p>
        </w:tc>
        <w:tc>
          <w:tcPr>
            <w:tcW w:w="1701" w:type="dxa"/>
          </w:tcPr>
          <w:p w14:paraId="359D92FD" w14:textId="339B2F75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41BFA997" w14:textId="3796B5A9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DE3EA8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1EE6790E" w14:textId="512BCD3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0ABEE2D5" w14:textId="1515A96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5810C990" w14:textId="11A2555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Pinscher and Schnauzer -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olossoid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and Swiss Mountain and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</w:p>
        </w:tc>
        <w:tc>
          <w:tcPr>
            <w:tcW w:w="1098" w:type="dxa"/>
          </w:tcPr>
          <w:p w14:paraId="17117E65" w14:textId="6447606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rge</w:t>
            </w:r>
          </w:p>
        </w:tc>
        <w:tc>
          <w:tcPr>
            <w:tcW w:w="1452" w:type="dxa"/>
          </w:tcPr>
          <w:p w14:paraId="152A9D72" w14:textId="214A749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1B5A91A1" w14:textId="77777777" w:rsidTr="00562F6C">
        <w:trPr>
          <w:jc w:val="center"/>
        </w:trPr>
        <w:tc>
          <w:tcPr>
            <w:tcW w:w="2972" w:type="dxa"/>
          </w:tcPr>
          <w:p w14:paraId="1756F1C8" w14:textId="2FB1E339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pponian Herder</w:t>
            </w:r>
          </w:p>
        </w:tc>
        <w:tc>
          <w:tcPr>
            <w:tcW w:w="1701" w:type="dxa"/>
          </w:tcPr>
          <w:p w14:paraId="5ED7C9E6" w14:textId="63786EAC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704AEE23" w14:textId="2BC3F521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DE3EA8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20816814" w14:textId="186BF63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1F828E3A" w14:textId="7B0FF67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6E96FB11" w14:textId="1BAFAF97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pitz and primitive types</w:t>
            </w:r>
          </w:p>
        </w:tc>
        <w:tc>
          <w:tcPr>
            <w:tcW w:w="1098" w:type="dxa"/>
          </w:tcPr>
          <w:p w14:paraId="312ABDA1" w14:textId="406678A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4FB9861B" w14:textId="36305FD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02EFB057" w14:textId="77777777" w:rsidTr="00562F6C">
        <w:trPr>
          <w:jc w:val="center"/>
        </w:trPr>
        <w:tc>
          <w:tcPr>
            <w:tcW w:w="2972" w:type="dxa"/>
          </w:tcPr>
          <w:p w14:paraId="7C917C77" w14:textId="5666C7E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ajorca Mastiff</w:t>
            </w:r>
          </w:p>
        </w:tc>
        <w:tc>
          <w:tcPr>
            <w:tcW w:w="1701" w:type="dxa"/>
          </w:tcPr>
          <w:p w14:paraId="40046847" w14:textId="1E3AAE27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326785F3" w14:textId="179FB993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DE3EA8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43115885" w14:textId="00D284C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0B7DAC14" w14:textId="2E6EC8E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6F3F32DC" w14:textId="3DEFEFF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Pinscher and Schnauzer -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olossoid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and Swiss Mountain and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</w:p>
        </w:tc>
        <w:tc>
          <w:tcPr>
            <w:tcW w:w="1098" w:type="dxa"/>
          </w:tcPr>
          <w:p w14:paraId="668F1995" w14:textId="78D875AB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rge</w:t>
            </w:r>
          </w:p>
        </w:tc>
        <w:tc>
          <w:tcPr>
            <w:tcW w:w="1452" w:type="dxa"/>
          </w:tcPr>
          <w:p w14:paraId="1AD5461E" w14:textId="2327096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Brachycephalic</w:t>
            </w:r>
          </w:p>
        </w:tc>
      </w:tr>
      <w:tr w:rsidR="001B0806" w:rsidRPr="00EE75DD" w14:paraId="6F5FEFE2" w14:textId="77777777" w:rsidTr="00562F6C">
        <w:trPr>
          <w:jc w:val="center"/>
        </w:trPr>
        <w:tc>
          <w:tcPr>
            <w:tcW w:w="2972" w:type="dxa"/>
          </w:tcPr>
          <w:p w14:paraId="404C9900" w14:textId="40103D6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ajorca Shepherd Dog</w:t>
            </w:r>
          </w:p>
        </w:tc>
        <w:tc>
          <w:tcPr>
            <w:tcW w:w="1701" w:type="dxa"/>
          </w:tcPr>
          <w:p w14:paraId="093A4364" w14:textId="4C37D6B3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06599F27" w14:textId="659EF3EC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DE3EA8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07C52FAC" w14:textId="273BF752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32C286F8" w14:textId="6B1D72F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6BC09562" w14:textId="38D50AA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Sheepdogs and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(except Swiss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1098" w:type="dxa"/>
          </w:tcPr>
          <w:p w14:paraId="562FC0C5" w14:textId="2BA1481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01031C43" w14:textId="65570AEB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78B432F0" w14:textId="77777777" w:rsidTr="00562F6C">
        <w:trPr>
          <w:jc w:val="center"/>
        </w:trPr>
        <w:tc>
          <w:tcPr>
            <w:tcW w:w="2972" w:type="dxa"/>
          </w:tcPr>
          <w:p w14:paraId="4E829E1F" w14:textId="4A10EA7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lastRenderedPageBreak/>
              <w:t>Maremma Shepherd</w:t>
            </w:r>
          </w:p>
        </w:tc>
        <w:tc>
          <w:tcPr>
            <w:tcW w:w="1701" w:type="dxa"/>
          </w:tcPr>
          <w:p w14:paraId="52217F36" w14:textId="15346447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7ACEAFE4" w14:textId="1E00956E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DE3EA8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01DE0111" w14:textId="428BCD6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RM</w:t>
            </w:r>
          </w:p>
        </w:tc>
        <w:tc>
          <w:tcPr>
            <w:tcW w:w="992" w:type="dxa"/>
          </w:tcPr>
          <w:p w14:paraId="3CDB8B45" w14:textId="63D0915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astoral</w:t>
            </w:r>
          </w:p>
        </w:tc>
        <w:tc>
          <w:tcPr>
            <w:tcW w:w="3544" w:type="dxa"/>
          </w:tcPr>
          <w:p w14:paraId="4D7AA258" w14:textId="60078109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Sheepdogs and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(except Swiss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1098" w:type="dxa"/>
          </w:tcPr>
          <w:p w14:paraId="74B2F75C" w14:textId="574AC98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rge</w:t>
            </w:r>
          </w:p>
        </w:tc>
        <w:tc>
          <w:tcPr>
            <w:tcW w:w="1452" w:type="dxa"/>
          </w:tcPr>
          <w:p w14:paraId="10C88C1F" w14:textId="6B2289B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4D54ACA7" w14:textId="77777777" w:rsidTr="00562F6C">
        <w:trPr>
          <w:jc w:val="center"/>
        </w:trPr>
        <w:tc>
          <w:tcPr>
            <w:tcW w:w="2972" w:type="dxa"/>
          </w:tcPr>
          <w:p w14:paraId="34130B70" w14:textId="05FED037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-Sized Anglo-French Hound</w:t>
            </w:r>
          </w:p>
        </w:tc>
        <w:tc>
          <w:tcPr>
            <w:tcW w:w="1701" w:type="dxa"/>
          </w:tcPr>
          <w:p w14:paraId="05841EB2" w14:textId="15F7A3B4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119C98C1" w14:textId="177157A2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DE3EA8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7F8B262A" w14:textId="08538169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18440AED" w14:textId="5365DE5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0563EEB5" w14:textId="1AEE2F9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cent hounds and related breeds</w:t>
            </w:r>
          </w:p>
        </w:tc>
        <w:tc>
          <w:tcPr>
            <w:tcW w:w="1098" w:type="dxa"/>
          </w:tcPr>
          <w:p w14:paraId="65C9499A" w14:textId="270B63B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76198D75" w14:textId="2DABE2F9" w:rsidR="001B0806" w:rsidRPr="00EE75DD" w:rsidRDefault="00B17593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Dolicho</w:t>
            </w:r>
            <w:r w:rsidR="001B0806"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ephalic</w:t>
            </w:r>
          </w:p>
        </w:tc>
      </w:tr>
      <w:tr w:rsidR="00D42BD6" w:rsidRPr="00EE75DD" w14:paraId="2EDD6BFD" w14:textId="77777777" w:rsidTr="00562F6C">
        <w:trPr>
          <w:jc w:val="center"/>
        </w:trPr>
        <w:tc>
          <w:tcPr>
            <w:tcW w:w="2972" w:type="dxa"/>
          </w:tcPr>
          <w:p w14:paraId="447052EB" w14:textId="1B867552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iniature &amp; Standard Xoloitzcuintle</w:t>
            </w:r>
          </w:p>
        </w:tc>
        <w:tc>
          <w:tcPr>
            <w:tcW w:w="1701" w:type="dxa"/>
          </w:tcPr>
          <w:p w14:paraId="13E8C914" w14:textId="584FF4CD" w:rsidR="0005493A" w:rsidRPr="00E66886" w:rsidRDefault="0005493A" w:rsidP="00E6688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017191BA" w14:textId="300D9DD0" w:rsidR="0005493A" w:rsidRPr="00E66886" w:rsidRDefault="0005493A" w:rsidP="00E6688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66886">
              <w:rPr>
                <w:rFonts w:cstheme="minorHAnsi"/>
                <w:color w:val="000000"/>
                <w:sz w:val="19"/>
                <w:szCs w:val="19"/>
              </w:rPr>
              <w:t>Mexican Hairless</w:t>
            </w:r>
          </w:p>
        </w:tc>
        <w:tc>
          <w:tcPr>
            <w:tcW w:w="1417" w:type="dxa"/>
          </w:tcPr>
          <w:p w14:paraId="722236F0" w14:textId="06984F8C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XOLO</w:t>
            </w:r>
          </w:p>
        </w:tc>
        <w:tc>
          <w:tcPr>
            <w:tcW w:w="992" w:type="dxa"/>
          </w:tcPr>
          <w:p w14:paraId="25A28030" w14:textId="060EF6D0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Utility</w:t>
            </w:r>
          </w:p>
        </w:tc>
        <w:tc>
          <w:tcPr>
            <w:tcW w:w="3544" w:type="dxa"/>
          </w:tcPr>
          <w:p w14:paraId="661C7399" w14:textId="3EA41D87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pitz and primitive types</w:t>
            </w:r>
          </w:p>
        </w:tc>
        <w:tc>
          <w:tcPr>
            <w:tcW w:w="1098" w:type="dxa"/>
          </w:tcPr>
          <w:p w14:paraId="6C8B9D54" w14:textId="3B68EB9E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mall</w:t>
            </w:r>
          </w:p>
        </w:tc>
        <w:tc>
          <w:tcPr>
            <w:tcW w:w="1452" w:type="dxa"/>
          </w:tcPr>
          <w:p w14:paraId="431F9D2C" w14:textId="4D9E31D1" w:rsidR="0005493A" w:rsidRPr="00EE75DD" w:rsidRDefault="00B17593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Dolicho</w:t>
            </w:r>
            <w:r w:rsidR="0005493A"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ephalic</w:t>
            </w:r>
          </w:p>
        </w:tc>
      </w:tr>
      <w:tr w:rsidR="001B0806" w:rsidRPr="00EE75DD" w14:paraId="6624FBF3" w14:textId="77777777" w:rsidTr="00562F6C">
        <w:trPr>
          <w:jc w:val="center"/>
        </w:trPr>
        <w:tc>
          <w:tcPr>
            <w:tcW w:w="2972" w:type="dxa"/>
          </w:tcPr>
          <w:p w14:paraId="7F849BED" w14:textId="104F8C2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ontenegrin Mountain Hound</w:t>
            </w:r>
          </w:p>
        </w:tc>
        <w:tc>
          <w:tcPr>
            <w:tcW w:w="1701" w:type="dxa"/>
          </w:tcPr>
          <w:p w14:paraId="3973C5B2" w14:textId="0E6F3019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2737C526" w14:textId="356AE4EB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291D87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5B5871A6" w14:textId="1C305C6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6B0CC6C4" w14:textId="071F492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643248C2" w14:textId="390D98F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cent hounds and related breeds</w:t>
            </w:r>
          </w:p>
        </w:tc>
        <w:tc>
          <w:tcPr>
            <w:tcW w:w="1098" w:type="dxa"/>
          </w:tcPr>
          <w:p w14:paraId="781E288B" w14:textId="5042267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3806562E" w14:textId="14CB811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7D8262B7" w14:textId="77777777" w:rsidTr="00562F6C">
        <w:trPr>
          <w:jc w:val="center"/>
        </w:trPr>
        <w:tc>
          <w:tcPr>
            <w:tcW w:w="2972" w:type="dxa"/>
          </w:tcPr>
          <w:p w14:paraId="33E27FEE" w14:textId="56BF907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udi</w:t>
            </w:r>
          </w:p>
        </w:tc>
        <w:tc>
          <w:tcPr>
            <w:tcW w:w="1701" w:type="dxa"/>
          </w:tcPr>
          <w:p w14:paraId="65A5424F" w14:textId="5A94D778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1F242CA4" w14:textId="60DCD46D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291D87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6408D0BB" w14:textId="06553A7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413C7DDC" w14:textId="5647255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48B5384A" w14:textId="59B1014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Sheepdogs and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(except Swiss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1098" w:type="dxa"/>
          </w:tcPr>
          <w:p w14:paraId="6B3D40C7" w14:textId="5E236C7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27EB0097" w14:textId="10045A9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2C8F3F3F" w14:textId="77777777" w:rsidTr="00562F6C">
        <w:trPr>
          <w:jc w:val="center"/>
        </w:trPr>
        <w:tc>
          <w:tcPr>
            <w:tcW w:w="2972" w:type="dxa"/>
          </w:tcPr>
          <w:p w14:paraId="0E11F9B9" w14:textId="0E156A0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orrbottenspitz</w:t>
            </w:r>
            <w:proofErr w:type="spellEnd"/>
          </w:p>
        </w:tc>
        <w:tc>
          <w:tcPr>
            <w:tcW w:w="1701" w:type="dxa"/>
          </w:tcPr>
          <w:p w14:paraId="2F5797E8" w14:textId="1B1AECC4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7C343FAF" w14:textId="12CE3743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291D87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12EC2FF0" w14:textId="0EB02A9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09F7B5B9" w14:textId="0270DE0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7F034222" w14:textId="768C108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pitz and primitive types</w:t>
            </w:r>
          </w:p>
        </w:tc>
        <w:tc>
          <w:tcPr>
            <w:tcW w:w="1098" w:type="dxa"/>
          </w:tcPr>
          <w:p w14:paraId="3B0D20F1" w14:textId="1214DC8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01B58A82" w14:textId="455DEAC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35723CC3" w14:textId="77777777" w:rsidTr="00562F6C">
        <w:trPr>
          <w:jc w:val="center"/>
        </w:trPr>
        <w:tc>
          <w:tcPr>
            <w:tcW w:w="2972" w:type="dxa"/>
          </w:tcPr>
          <w:p w14:paraId="0E7A1933" w14:textId="6691C87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Norwegian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Buhund</w:t>
            </w:r>
            <w:proofErr w:type="spellEnd"/>
          </w:p>
        </w:tc>
        <w:tc>
          <w:tcPr>
            <w:tcW w:w="1701" w:type="dxa"/>
          </w:tcPr>
          <w:p w14:paraId="0760E1FF" w14:textId="72F9CA55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64F57E31" w14:textId="0C2ABAC4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291D87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235FE82C" w14:textId="175FA4E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315A9542" w14:textId="3F01FDA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astoral</w:t>
            </w:r>
          </w:p>
        </w:tc>
        <w:tc>
          <w:tcPr>
            <w:tcW w:w="3544" w:type="dxa"/>
          </w:tcPr>
          <w:p w14:paraId="7B1CE46F" w14:textId="766333A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pitz and primitive types</w:t>
            </w:r>
          </w:p>
        </w:tc>
        <w:tc>
          <w:tcPr>
            <w:tcW w:w="1098" w:type="dxa"/>
          </w:tcPr>
          <w:p w14:paraId="1E745FE7" w14:textId="3F05DC0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718FD1D8" w14:textId="5ED676F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3E275FB7" w14:textId="77777777" w:rsidTr="00562F6C">
        <w:trPr>
          <w:jc w:val="center"/>
        </w:trPr>
        <w:tc>
          <w:tcPr>
            <w:tcW w:w="2972" w:type="dxa"/>
          </w:tcPr>
          <w:p w14:paraId="7A91D0E4" w14:textId="01C3637B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orwegian Hound</w:t>
            </w:r>
          </w:p>
        </w:tc>
        <w:tc>
          <w:tcPr>
            <w:tcW w:w="1701" w:type="dxa"/>
          </w:tcPr>
          <w:p w14:paraId="3AD8DC73" w14:textId="73D40261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7786C93A" w14:textId="5E4BB83C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291D87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0AF8BDC3" w14:textId="4B45D98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03949F6F" w14:textId="4A6C73A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77B524A3" w14:textId="56C09C0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cent hounds and related breeds</w:t>
            </w:r>
          </w:p>
        </w:tc>
        <w:tc>
          <w:tcPr>
            <w:tcW w:w="1098" w:type="dxa"/>
          </w:tcPr>
          <w:p w14:paraId="7B4B6DB5" w14:textId="649EE90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17BCB98F" w14:textId="3F5F733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419865E8" w14:textId="77777777" w:rsidTr="00562F6C">
        <w:trPr>
          <w:jc w:val="center"/>
        </w:trPr>
        <w:tc>
          <w:tcPr>
            <w:tcW w:w="2972" w:type="dxa"/>
          </w:tcPr>
          <w:p w14:paraId="078FD53D" w14:textId="3FCC23A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Norwegian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undehund</w:t>
            </w:r>
            <w:proofErr w:type="spellEnd"/>
          </w:p>
        </w:tc>
        <w:tc>
          <w:tcPr>
            <w:tcW w:w="1701" w:type="dxa"/>
          </w:tcPr>
          <w:p w14:paraId="5EE69BCF" w14:textId="276C4BD6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7BB3F5F8" w14:textId="19E7B722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291D87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3944ECDF" w14:textId="51B7F9C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24400A72" w14:textId="3D9D3D1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47DD6C50" w14:textId="362D9739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pitz and primitive types</w:t>
            </w:r>
          </w:p>
        </w:tc>
        <w:tc>
          <w:tcPr>
            <w:tcW w:w="1098" w:type="dxa"/>
          </w:tcPr>
          <w:p w14:paraId="14911C0C" w14:textId="4BD3B02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mall</w:t>
            </w:r>
          </w:p>
        </w:tc>
        <w:tc>
          <w:tcPr>
            <w:tcW w:w="1452" w:type="dxa"/>
          </w:tcPr>
          <w:p w14:paraId="1DEDA9D1" w14:textId="13192089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0D020B9D" w14:textId="77777777" w:rsidTr="00562F6C">
        <w:trPr>
          <w:jc w:val="center"/>
        </w:trPr>
        <w:tc>
          <w:tcPr>
            <w:tcW w:w="2972" w:type="dxa"/>
          </w:tcPr>
          <w:p w14:paraId="0E8A4ADA" w14:textId="15807977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Old Danish Pointing Dog</w:t>
            </w:r>
          </w:p>
        </w:tc>
        <w:tc>
          <w:tcPr>
            <w:tcW w:w="1701" w:type="dxa"/>
          </w:tcPr>
          <w:p w14:paraId="6A095417" w14:textId="00A60951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32B49739" w14:textId="696944F4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291D87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7249FB71" w14:textId="19F6DF7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1B4023A7" w14:textId="543E2F8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06A46C0D" w14:textId="0E0F3CC7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ointing Dogs</w:t>
            </w:r>
          </w:p>
        </w:tc>
        <w:tc>
          <w:tcPr>
            <w:tcW w:w="1098" w:type="dxa"/>
          </w:tcPr>
          <w:p w14:paraId="6CD1F2E8" w14:textId="4601D7E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4D60935C" w14:textId="4FC3776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39D1C8DE" w14:textId="77777777" w:rsidTr="00562F6C">
        <w:trPr>
          <w:jc w:val="center"/>
        </w:trPr>
        <w:tc>
          <w:tcPr>
            <w:tcW w:w="2972" w:type="dxa"/>
          </w:tcPr>
          <w:p w14:paraId="22843BB0" w14:textId="7CC092C2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Otterhound</w:t>
            </w:r>
          </w:p>
        </w:tc>
        <w:tc>
          <w:tcPr>
            <w:tcW w:w="1701" w:type="dxa"/>
          </w:tcPr>
          <w:p w14:paraId="2E340218" w14:textId="7CC02138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66B20152" w14:textId="068727ED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291D87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03D26A90" w14:textId="2EE71E89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OTTE</w:t>
            </w:r>
          </w:p>
        </w:tc>
        <w:tc>
          <w:tcPr>
            <w:tcW w:w="992" w:type="dxa"/>
          </w:tcPr>
          <w:p w14:paraId="3A4EC90A" w14:textId="70B2AF3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Hound</w:t>
            </w:r>
          </w:p>
        </w:tc>
        <w:tc>
          <w:tcPr>
            <w:tcW w:w="3544" w:type="dxa"/>
          </w:tcPr>
          <w:p w14:paraId="7B835D58" w14:textId="799B545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cent hounds and related breeds</w:t>
            </w:r>
          </w:p>
        </w:tc>
        <w:tc>
          <w:tcPr>
            <w:tcW w:w="1098" w:type="dxa"/>
          </w:tcPr>
          <w:p w14:paraId="79A0FB91" w14:textId="18C7974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rge</w:t>
            </w:r>
          </w:p>
        </w:tc>
        <w:tc>
          <w:tcPr>
            <w:tcW w:w="1452" w:type="dxa"/>
          </w:tcPr>
          <w:p w14:paraId="2FDFDA98" w14:textId="3C02A2B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14F2145B" w14:textId="77777777" w:rsidTr="00562F6C">
        <w:trPr>
          <w:jc w:val="center"/>
        </w:trPr>
        <w:tc>
          <w:tcPr>
            <w:tcW w:w="2972" w:type="dxa"/>
          </w:tcPr>
          <w:p w14:paraId="4013C9B6" w14:textId="02CB1617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Pastor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della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Sila</w:t>
            </w:r>
          </w:p>
        </w:tc>
        <w:tc>
          <w:tcPr>
            <w:tcW w:w="1701" w:type="dxa"/>
          </w:tcPr>
          <w:p w14:paraId="07358238" w14:textId="71C75568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7BF53B44" w14:textId="0A135610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291D87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4CFC7751" w14:textId="738B4CD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ILA</w:t>
            </w:r>
          </w:p>
        </w:tc>
        <w:tc>
          <w:tcPr>
            <w:tcW w:w="992" w:type="dxa"/>
          </w:tcPr>
          <w:p w14:paraId="0C7A3CC4" w14:textId="11F83137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4879D29D" w14:textId="56FE7FD7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098" w:type="dxa"/>
          </w:tcPr>
          <w:p w14:paraId="0491BFB5" w14:textId="4C28CA87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52" w:type="dxa"/>
          </w:tcPr>
          <w:p w14:paraId="66744118" w14:textId="53EE6F8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</w:tr>
      <w:tr w:rsidR="001B0806" w:rsidRPr="00EE75DD" w14:paraId="4CE94E4E" w14:textId="77777777" w:rsidTr="00562F6C">
        <w:trPr>
          <w:jc w:val="center"/>
        </w:trPr>
        <w:tc>
          <w:tcPr>
            <w:tcW w:w="2972" w:type="dxa"/>
          </w:tcPr>
          <w:p w14:paraId="479E301D" w14:textId="5F1B00F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Pastore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della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essinia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e del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gorai</w:t>
            </w:r>
            <w:proofErr w:type="spellEnd"/>
          </w:p>
        </w:tc>
        <w:tc>
          <w:tcPr>
            <w:tcW w:w="1701" w:type="dxa"/>
          </w:tcPr>
          <w:p w14:paraId="5A7F521A" w14:textId="1B07098A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1AAD5C48" w14:textId="0991658E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291D87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50DD6065" w14:textId="02B2E6B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DELLA</w:t>
            </w:r>
          </w:p>
        </w:tc>
        <w:tc>
          <w:tcPr>
            <w:tcW w:w="992" w:type="dxa"/>
          </w:tcPr>
          <w:p w14:paraId="57C7D556" w14:textId="7474613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28502B7F" w14:textId="1F99635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098" w:type="dxa"/>
          </w:tcPr>
          <w:p w14:paraId="26A16627" w14:textId="17C56A39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52" w:type="dxa"/>
          </w:tcPr>
          <w:p w14:paraId="18D8B6CB" w14:textId="0B88B8EB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</w:tr>
      <w:tr w:rsidR="00D42BD6" w:rsidRPr="00EE75DD" w14:paraId="391104FA" w14:textId="77777777" w:rsidTr="00562F6C">
        <w:trPr>
          <w:jc w:val="center"/>
        </w:trPr>
        <w:tc>
          <w:tcPr>
            <w:tcW w:w="2972" w:type="dxa"/>
          </w:tcPr>
          <w:p w14:paraId="539697CB" w14:textId="1CE57AC8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eruvian Inca Orchid</w:t>
            </w:r>
          </w:p>
        </w:tc>
        <w:tc>
          <w:tcPr>
            <w:tcW w:w="1701" w:type="dxa"/>
          </w:tcPr>
          <w:p w14:paraId="043CA37D" w14:textId="0F8CF58A" w:rsidR="0005493A" w:rsidRPr="00E66886" w:rsidRDefault="0005493A" w:rsidP="00E6688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5F4E9BBF" w14:textId="0AA675C4" w:rsidR="0005493A" w:rsidRPr="00E66886" w:rsidRDefault="0005493A" w:rsidP="00E6688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66886">
              <w:rPr>
                <w:rFonts w:cstheme="minorHAnsi"/>
                <w:color w:val="000000"/>
                <w:sz w:val="19"/>
                <w:szCs w:val="19"/>
              </w:rPr>
              <w:t>Peruvian Hairless Dog</w:t>
            </w:r>
          </w:p>
        </w:tc>
        <w:tc>
          <w:tcPr>
            <w:tcW w:w="1417" w:type="dxa"/>
          </w:tcPr>
          <w:p w14:paraId="5C837B2A" w14:textId="30546CE4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ERU</w:t>
            </w:r>
          </w:p>
        </w:tc>
        <w:tc>
          <w:tcPr>
            <w:tcW w:w="992" w:type="dxa"/>
          </w:tcPr>
          <w:p w14:paraId="3B18E555" w14:textId="46A29A14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4522B702" w14:textId="38B3F6F2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pitz and primitive types</w:t>
            </w:r>
          </w:p>
        </w:tc>
        <w:tc>
          <w:tcPr>
            <w:tcW w:w="1098" w:type="dxa"/>
          </w:tcPr>
          <w:p w14:paraId="5FD3AC5B" w14:textId="40D050DA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52" w:type="dxa"/>
          </w:tcPr>
          <w:p w14:paraId="5687F6B9" w14:textId="536C43B3" w:rsidR="0005493A" w:rsidRPr="00EE75DD" w:rsidRDefault="00B17593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Dolicho</w:t>
            </w:r>
            <w:r w:rsidR="0005493A"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ephalic</w:t>
            </w:r>
          </w:p>
        </w:tc>
      </w:tr>
      <w:tr w:rsidR="001B0806" w:rsidRPr="00EE75DD" w14:paraId="2EC74332" w14:textId="77777777" w:rsidTr="00562F6C">
        <w:trPr>
          <w:jc w:val="center"/>
        </w:trPr>
        <w:tc>
          <w:tcPr>
            <w:tcW w:w="2972" w:type="dxa"/>
          </w:tcPr>
          <w:p w14:paraId="5CF8C8A1" w14:textId="2AA41E2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etit Bleu de Gascogne (Small Blue Gascony)</w:t>
            </w:r>
          </w:p>
        </w:tc>
        <w:tc>
          <w:tcPr>
            <w:tcW w:w="1701" w:type="dxa"/>
          </w:tcPr>
          <w:p w14:paraId="51EFA905" w14:textId="2DB4733E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2452CE7C" w14:textId="330AFE5A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A30638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5A02A6C5" w14:textId="31E232E2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32C4B5A6" w14:textId="66FDD7E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Hound</w:t>
            </w:r>
          </w:p>
        </w:tc>
        <w:tc>
          <w:tcPr>
            <w:tcW w:w="3544" w:type="dxa"/>
          </w:tcPr>
          <w:p w14:paraId="3F79723A" w14:textId="6B156D8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cent hounds and related breeds</w:t>
            </w:r>
          </w:p>
        </w:tc>
        <w:tc>
          <w:tcPr>
            <w:tcW w:w="1098" w:type="dxa"/>
          </w:tcPr>
          <w:p w14:paraId="311FFB81" w14:textId="184B0A9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330054F0" w14:textId="4A90BF8A" w:rsidR="001B0806" w:rsidRPr="00EE75DD" w:rsidRDefault="00B17593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Dolicho</w:t>
            </w:r>
            <w:r w:rsidR="001B0806"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ephalic</w:t>
            </w:r>
          </w:p>
        </w:tc>
      </w:tr>
      <w:tr w:rsidR="001B0806" w:rsidRPr="00EE75DD" w14:paraId="4B3681F1" w14:textId="77777777" w:rsidTr="00562F6C">
        <w:trPr>
          <w:jc w:val="center"/>
        </w:trPr>
        <w:tc>
          <w:tcPr>
            <w:tcW w:w="2972" w:type="dxa"/>
          </w:tcPr>
          <w:p w14:paraId="2D699DFF" w14:textId="752498C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Petit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Brabancon</w:t>
            </w:r>
            <w:proofErr w:type="spellEnd"/>
          </w:p>
        </w:tc>
        <w:tc>
          <w:tcPr>
            <w:tcW w:w="1701" w:type="dxa"/>
          </w:tcPr>
          <w:p w14:paraId="5080BBE9" w14:textId="7EB5EFA1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7791DAF2" w14:textId="47CC9EA2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A30638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5251CC7A" w14:textId="4DC6C997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271E5098" w14:textId="3351265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51069CC0" w14:textId="3017455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ompanion and Toy Dogs</w:t>
            </w:r>
          </w:p>
        </w:tc>
        <w:tc>
          <w:tcPr>
            <w:tcW w:w="1098" w:type="dxa"/>
          </w:tcPr>
          <w:p w14:paraId="05B8612C" w14:textId="2D05ECB9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mall</w:t>
            </w:r>
          </w:p>
        </w:tc>
        <w:tc>
          <w:tcPr>
            <w:tcW w:w="1452" w:type="dxa"/>
          </w:tcPr>
          <w:p w14:paraId="0D748C49" w14:textId="5757379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Brachycephalic</w:t>
            </w:r>
          </w:p>
        </w:tc>
      </w:tr>
      <w:tr w:rsidR="001B0806" w:rsidRPr="00EE75DD" w14:paraId="1166C2B1" w14:textId="77777777" w:rsidTr="00562F6C">
        <w:trPr>
          <w:jc w:val="center"/>
        </w:trPr>
        <w:tc>
          <w:tcPr>
            <w:tcW w:w="2972" w:type="dxa"/>
          </w:tcPr>
          <w:p w14:paraId="0523E7F3" w14:textId="1806CEE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halene</w:t>
            </w:r>
            <w:proofErr w:type="spellEnd"/>
          </w:p>
        </w:tc>
        <w:tc>
          <w:tcPr>
            <w:tcW w:w="1701" w:type="dxa"/>
          </w:tcPr>
          <w:p w14:paraId="54E78269" w14:textId="24B6F916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014031C1" w14:textId="0FEE81D3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A30638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2B2A18DB" w14:textId="5E30764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0908467B" w14:textId="4B39AF6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1D8483A6" w14:textId="07CC9D3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ompanion and Toy Dogs</w:t>
            </w:r>
          </w:p>
        </w:tc>
        <w:tc>
          <w:tcPr>
            <w:tcW w:w="1098" w:type="dxa"/>
          </w:tcPr>
          <w:p w14:paraId="7FBB3C29" w14:textId="47FC998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mall</w:t>
            </w:r>
          </w:p>
        </w:tc>
        <w:tc>
          <w:tcPr>
            <w:tcW w:w="1452" w:type="dxa"/>
          </w:tcPr>
          <w:p w14:paraId="4CFFEE53" w14:textId="409A018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000623E4" w14:textId="77777777" w:rsidTr="00562F6C">
        <w:trPr>
          <w:jc w:val="center"/>
        </w:trPr>
        <w:tc>
          <w:tcPr>
            <w:tcW w:w="2972" w:type="dxa"/>
          </w:tcPr>
          <w:p w14:paraId="2E47C04A" w14:textId="583B88D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icardy Spaniel</w:t>
            </w:r>
          </w:p>
        </w:tc>
        <w:tc>
          <w:tcPr>
            <w:tcW w:w="1701" w:type="dxa"/>
          </w:tcPr>
          <w:p w14:paraId="467A3C52" w14:textId="1A7E95BD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13FCDF37" w14:textId="4BF72E61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A30638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1042B2DD" w14:textId="043571A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69D48859" w14:textId="7F09DDC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197FA3CA" w14:textId="4FB6E7D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ointing Dogs</w:t>
            </w:r>
          </w:p>
        </w:tc>
        <w:tc>
          <w:tcPr>
            <w:tcW w:w="1098" w:type="dxa"/>
          </w:tcPr>
          <w:p w14:paraId="50BB2D9C" w14:textId="6F39175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37D1A079" w14:textId="7C4258F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47983DD1" w14:textId="77777777" w:rsidTr="00562F6C">
        <w:trPr>
          <w:jc w:val="center"/>
        </w:trPr>
        <w:tc>
          <w:tcPr>
            <w:tcW w:w="2972" w:type="dxa"/>
          </w:tcPr>
          <w:p w14:paraId="069BA4D1" w14:textId="7EFDB10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oitevin</w:t>
            </w:r>
          </w:p>
        </w:tc>
        <w:tc>
          <w:tcPr>
            <w:tcW w:w="1701" w:type="dxa"/>
          </w:tcPr>
          <w:p w14:paraId="0758FE2E" w14:textId="054337D9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5184248A" w14:textId="64BB17F4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A30638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79590A23" w14:textId="11551B69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67E6D081" w14:textId="388ED8D7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1CD9E55E" w14:textId="36E9262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cent hounds and related breeds</w:t>
            </w:r>
          </w:p>
        </w:tc>
        <w:tc>
          <w:tcPr>
            <w:tcW w:w="1098" w:type="dxa"/>
          </w:tcPr>
          <w:p w14:paraId="6E410E54" w14:textId="185D258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50CF9BC9" w14:textId="59D9A6B7" w:rsidR="001B0806" w:rsidRPr="00EE75DD" w:rsidRDefault="00B17593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Dolicho</w:t>
            </w:r>
            <w:r w:rsidR="001B0806"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ephalic</w:t>
            </w:r>
          </w:p>
        </w:tc>
      </w:tr>
      <w:tr w:rsidR="001B0806" w:rsidRPr="00EE75DD" w14:paraId="504D4CE0" w14:textId="77777777" w:rsidTr="00562F6C">
        <w:trPr>
          <w:jc w:val="center"/>
        </w:trPr>
        <w:tc>
          <w:tcPr>
            <w:tcW w:w="2972" w:type="dxa"/>
          </w:tcPr>
          <w:p w14:paraId="368865ED" w14:textId="657CCB8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olish Greyhound</w:t>
            </w:r>
          </w:p>
        </w:tc>
        <w:tc>
          <w:tcPr>
            <w:tcW w:w="1701" w:type="dxa"/>
          </w:tcPr>
          <w:p w14:paraId="553B9CB1" w14:textId="7EC23E8B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5E8A30ED" w14:textId="7892C7E0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A30638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04AC87BB" w14:textId="0909508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69DFC1DC" w14:textId="5B218227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481D0637" w14:textId="29699A7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ighthounds</w:t>
            </w:r>
          </w:p>
        </w:tc>
        <w:tc>
          <w:tcPr>
            <w:tcW w:w="1098" w:type="dxa"/>
          </w:tcPr>
          <w:p w14:paraId="1C843809" w14:textId="7DE3A41B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176672C2" w14:textId="09591669" w:rsidR="001B0806" w:rsidRPr="00EE75DD" w:rsidRDefault="00B17593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Dolicho</w:t>
            </w:r>
            <w:r w:rsidR="001B0806"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ephalic</w:t>
            </w:r>
          </w:p>
        </w:tc>
      </w:tr>
      <w:tr w:rsidR="001B0806" w:rsidRPr="00EE75DD" w14:paraId="02F24AD8" w14:textId="77777777" w:rsidTr="00562F6C">
        <w:trPr>
          <w:jc w:val="center"/>
        </w:trPr>
        <w:tc>
          <w:tcPr>
            <w:tcW w:w="2972" w:type="dxa"/>
          </w:tcPr>
          <w:p w14:paraId="408B0365" w14:textId="7F98FB97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olish Hound</w:t>
            </w:r>
          </w:p>
        </w:tc>
        <w:tc>
          <w:tcPr>
            <w:tcW w:w="1701" w:type="dxa"/>
          </w:tcPr>
          <w:p w14:paraId="2681E5BF" w14:textId="7CE65BF8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3AE1D1F4" w14:textId="320ACD38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A30638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2452B9A3" w14:textId="45632C8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14A85D56" w14:textId="2F8AE80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1A116BC9" w14:textId="535750B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cent hounds and related breeds</w:t>
            </w:r>
          </w:p>
        </w:tc>
        <w:tc>
          <w:tcPr>
            <w:tcW w:w="1098" w:type="dxa"/>
          </w:tcPr>
          <w:p w14:paraId="2960B2B2" w14:textId="3E040BB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7DB424BC" w14:textId="3C4384E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5B171E39" w14:textId="77777777" w:rsidTr="00562F6C">
        <w:trPr>
          <w:jc w:val="center"/>
        </w:trPr>
        <w:tc>
          <w:tcPr>
            <w:tcW w:w="2972" w:type="dxa"/>
          </w:tcPr>
          <w:p w14:paraId="242DEE67" w14:textId="2AF8D23B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olish Hunting Dog</w:t>
            </w:r>
          </w:p>
        </w:tc>
        <w:tc>
          <w:tcPr>
            <w:tcW w:w="1701" w:type="dxa"/>
          </w:tcPr>
          <w:p w14:paraId="1BEB5E9C" w14:textId="2C633481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32212A1A" w14:textId="636FA619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A30638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06363AFB" w14:textId="08AFF69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6981589E" w14:textId="7EF4814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22319066" w14:textId="57C18BD9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cent hounds and related breeds</w:t>
            </w:r>
          </w:p>
        </w:tc>
        <w:tc>
          <w:tcPr>
            <w:tcW w:w="1098" w:type="dxa"/>
          </w:tcPr>
          <w:p w14:paraId="627D5B37" w14:textId="054DE4E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rge</w:t>
            </w:r>
          </w:p>
        </w:tc>
        <w:tc>
          <w:tcPr>
            <w:tcW w:w="1452" w:type="dxa"/>
          </w:tcPr>
          <w:p w14:paraId="7E2135BA" w14:textId="1852ABF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1DABA30B" w14:textId="77777777" w:rsidTr="00562F6C">
        <w:trPr>
          <w:jc w:val="center"/>
        </w:trPr>
        <w:tc>
          <w:tcPr>
            <w:tcW w:w="2972" w:type="dxa"/>
          </w:tcPr>
          <w:p w14:paraId="20EF6213" w14:textId="26A5FD5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ont-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Audemer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Spaniel</w:t>
            </w:r>
          </w:p>
        </w:tc>
        <w:tc>
          <w:tcPr>
            <w:tcW w:w="1701" w:type="dxa"/>
          </w:tcPr>
          <w:p w14:paraId="2710362E" w14:textId="74E1F2A1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162C51E4" w14:textId="4D43F53B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A30638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78915276" w14:textId="61938D2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7A157000" w14:textId="050F683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2376A903" w14:textId="371EE337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ointing Dogs</w:t>
            </w:r>
          </w:p>
        </w:tc>
        <w:tc>
          <w:tcPr>
            <w:tcW w:w="1098" w:type="dxa"/>
          </w:tcPr>
          <w:p w14:paraId="1A3E990E" w14:textId="369AD70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6E827411" w14:textId="6D36F96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5F076E56" w14:textId="77777777" w:rsidTr="00562F6C">
        <w:trPr>
          <w:jc w:val="center"/>
        </w:trPr>
        <w:tc>
          <w:tcPr>
            <w:tcW w:w="2972" w:type="dxa"/>
          </w:tcPr>
          <w:p w14:paraId="5C9AA201" w14:textId="48F5FA7B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orcelaine</w:t>
            </w:r>
            <w:proofErr w:type="spellEnd"/>
          </w:p>
        </w:tc>
        <w:tc>
          <w:tcPr>
            <w:tcW w:w="1701" w:type="dxa"/>
          </w:tcPr>
          <w:p w14:paraId="4D0EDF69" w14:textId="1B260C6B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003B7A8C" w14:textId="4323C4B5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A30638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1B7D1B4C" w14:textId="749B78B2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298CE56A" w14:textId="3B1ECCE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1D49CCD5" w14:textId="36FF979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cent hounds and related breeds</w:t>
            </w:r>
          </w:p>
        </w:tc>
        <w:tc>
          <w:tcPr>
            <w:tcW w:w="1098" w:type="dxa"/>
          </w:tcPr>
          <w:p w14:paraId="3343B922" w14:textId="710B05E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48221834" w14:textId="35D51F65" w:rsidR="001B0806" w:rsidRPr="00EE75DD" w:rsidRDefault="00B17593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Dolicho</w:t>
            </w:r>
            <w:r w:rsidR="001B0806"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ephalic</w:t>
            </w:r>
          </w:p>
        </w:tc>
      </w:tr>
      <w:tr w:rsidR="001B0806" w:rsidRPr="00EE75DD" w14:paraId="2DD4A7E4" w14:textId="77777777" w:rsidTr="00562F6C">
        <w:trPr>
          <w:jc w:val="center"/>
        </w:trPr>
        <w:tc>
          <w:tcPr>
            <w:tcW w:w="2972" w:type="dxa"/>
          </w:tcPr>
          <w:p w14:paraId="3B20C537" w14:textId="1F9719C7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ortugese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Pointing Dog</w:t>
            </w:r>
          </w:p>
        </w:tc>
        <w:tc>
          <w:tcPr>
            <w:tcW w:w="1701" w:type="dxa"/>
          </w:tcPr>
          <w:p w14:paraId="1169F18C" w14:textId="1DB71727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11BB4E44" w14:textId="4E3E1949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A30638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2AF2C2E7" w14:textId="0B7228D9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3E2BF428" w14:textId="27A733C7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Gundog</w:t>
            </w:r>
          </w:p>
        </w:tc>
        <w:tc>
          <w:tcPr>
            <w:tcW w:w="3544" w:type="dxa"/>
          </w:tcPr>
          <w:p w14:paraId="37426D03" w14:textId="066730D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ointing Dogs</w:t>
            </w:r>
          </w:p>
        </w:tc>
        <w:tc>
          <w:tcPr>
            <w:tcW w:w="1098" w:type="dxa"/>
          </w:tcPr>
          <w:p w14:paraId="0A5CD4B3" w14:textId="11EEF81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26588AE1" w14:textId="17B14E7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3A2C8C0B" w14:textId="77777777" w:rsidTr="00562F6C">
        <w:trPr>
          <w:jc w:val="center"/>
        </w:trPr>
        <w:tc>
          <w:tcPr>
            <w:tcW w:w="2972" w:type="dxa"/>
          </w:tcPr>
          <w:p w14:paraId="52399A9D" w14:textId="02C499A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Portuguese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odengo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(Warren Hound)</w:t>
            </w:r>
          </w:p>
        </w:tc>
        <w:tc>
          <w:tcPr>
            <w:tcW w:w="1701" w:type="dxa"/>
          </w:tcPr>
          <w:p w14:paraId="284523EA" w14:textId="13FFE213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414962BA" w14:textId="3F5CF4F0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A30638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581B7DDC" w14:textId="3595BAC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31B838F7" w14:textId="547A10D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Hound</w:t>
            </w:r>
          </w:p>
        </w:tc>
        <w:tc>
          <w:tcPr>
            <w:tcW w:w="3544" w:type="dxa"/>
          </w:tcPr>
          <w:p w14:paraId="036E1F9F" w14:textId="3FC91EF7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pitz and primitive types</w:t>
            </w:r>
          </w:p>
        </w:tc>
        <w:tc>
          <w:tcPr>
            <w:tcW w:w="1098" w:type="dxa"/>
          </w:tcPr>
          <w:p w14:paraId="32BFB99B" w14:textId="081D2F7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mall</w:t>
            </w:r>
          </w:p>
        </w:tc>
        <w:tc>
          <w:tcPr>
            <w:tcW w:w="1452" w:type="dxa"/>
          </w:tcPr>
          <w:p w14:paraId="0040348C" w14:textId="5A1CC85E" w:rsidR="001B0806" w:rsidRPr="00EE75DD" w:rsidRDefault="00B17593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Dolicho</w:t>
            </w:r>
            <w:r w:rsidR="001B0806"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ephalic</w:t>
            </w:r>
          </w:p>
        </w:tc>
      </w:tr>
      <w:tr w:rsidR="001B0806" w:rsidRPr="00EE75DD" w14:paraId="3A88F305" w14:textId="77777777" w:rsidTr="00562F6C">
        <w:trPr>
          <w:jc w:val="center"/>
        </w:trPr>
        <w:tc>
          <w:tcPr>
            <w:tcW w:w="2972" w:type="dxa"/>
          </w:tcPr>
          <w:p w14:paraId="5A0549C7" w14:textId="4B472B2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ortuguese Sheepdog</w:t>
            </w:r>
          </w:p>
        </w:tc>
        <w:tc>
          <w:tcPr>
            <w:tcW w:w="1701" w:type="dxa"/>
          </w:tcPr>
          <w:p w14:paraId="5E5F9447" w14:textId="5A90C180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1264142C" w14:textId="6C2D78D8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A30638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5D5EDD6A" w14:textId="4C2AB1F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1B6120EC" w14:textId="69E3EC4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7838C969" w14:textId="21B5BD6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Sheepdogs and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(except Swiss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1098" w:type="dxa"/>
          </w:tcPr>
          <w:p w14:paraId="3593AC85" w14:textId="5143EAA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7D4E2907" w14:textId="358CEC5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02FCA201" w14:textId="77777777" w:rsidTr="00562F6C">
        <w:trPr>
          <w:jc w:val="center"/>
        </w:trPr>
        <w:tc>
          <w:tcPr>
            <w:tcW w:w="2972" w:type="dxa"/>
          </w:tcPr>
          <w:p w14:paraId="32DFDBDC" w14:textId="04504E32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osavatz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Hound</w:t>
            </w:r>
          </w:p>
        </w:tc>
        <w:tc>
          <w:tcPr>
            <w:tcW w:w="1701" w:type="dxa"/>
          </w:tcPr>
          <w:p w14:paraId="082E0BA0" w14:textId="7E5C3A17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103275AB" w14:textId="2781F89F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A30638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64357FC7" w14:textId="1CF941F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7373D1E7" w14:textId="67EB5AA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3D48783D" w14:textId="5430D45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cent hounds and related breeds</w:t>
            </w:r>
          </w:p>
        </w:tc>
        <w:tc>
          <w:tcPr>
            <w:tcW w:w="1098" w:type="dxa"/>
          </w:tcPr>
          <w:p w14:paraId="2039969A" w14:textId="7A54AFBB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5C534EA3" w14:textId="1DE6941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59E0D529" w14:textId="77777777" w:rsidTr="00562F6C">
        <w:trPr>
          <w:jc w:val="center"/>
        </w:trPr>
        <w:tc>
          <w:tcPr>
            <w:tcW w:w="2972" w:type="dxa"/>
          </w:tcPr>
          <w:p w14:paraId="30DFAB39" w14:textId="17D48D69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udelpointer</w:t>
            </w:r>
            <w:proofErr w:type="spellEnd"/>
          </w:p>
        </w:tc>
        <w:tc>
          <w:tcPr>
            <w:tcW w:w="1701" w:type="dxa"/>
          </w:tcPr>
          <w:p w14:paraId="09789577" w14:textId="332D8875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6C6097BE" w14:textId="402BB2DE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A30638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34060143" w14:textId="2165862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656B27C7" w14:textId="4B014E6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5AE1DF39" w14:textId="704DF97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ointing Dogs</w:t>
            </w:r>
          </w:p>
        </w:tc>
        <w:tc>
          <w:tcPr>
            <w:tcW w:w="1098" w:type="dxa"/>
          </w:tcPr>
          <w:p w14:paraId="263D770F" w14:textId="31CD0E0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1F0D3CC3" w14:textId="22A0E9A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16C19F9C" w14:textId="77777777" w:rsidTr="00562F6C">
        <w:trPr>
          <w:jc w:val="center"/>
        </w:trPr>
        <w:tc>
          <w:tcPr>
            <w:tcW w:w="2972" w:type="dxa"/>
          </w:tcPr>
          <w:p w14:paraId="215E7B4F" w14:textId="5041C64B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umi</w:t>
            </w:r>
            <w:proofErr w:type="spellEnd"/>
          </w:p>
        </w:tc>
        <w:tc>
          <w:tcPr>
            <w:tcW w:w="1701" w:type="dxa"/>
          </w:tcPr>
          <w:p w14:paraId="1D7C5DAC" w14:textId="74D8ACF8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2E26AC95" w14:textId="6779D6F2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A30638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5417BB3F" w14:textId="4ED7D6E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UM</w:t>
            </w:r>
          </w:p>
        </w:tc>
        <w:tc>
          <w:tcPr>
            <w:tcW w:w="992" w:type="dxa"/>
          </w:tcPr>
          <w:p w14:paraId="2D7744E4" w14:textId="0C296C7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astoral</w:t>
            </w:r>
          </w:p>
        </w:tc>
        <w:tc>
          <w:tcPr>
            <w:tcW w:w="3544" w:type="dxa"/>
          </w:tcPr>
          <w:p w14:paraId="539AB2F9" w14:textId="7A686CD2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Sheepdogs and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(except Swiss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1098" w:type="dxa"/>
          </w:tcPr>
          <w:p w14:paraId="70D0D39E" w14:textId="123193B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mall</w:t>
            </w:r>
          </w:p>
        </w:tc>
        <w:tc>
          <w:tcPr>
            <w:tcW w:w="1452" w:type="dxa"/>
          </w:tcPr>
          <w:p w14:paraId="16535A73" w14:textId="12FC0B8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747D46C0" w14:textId="77777777" w:rsidTr="00562F6C">
        <w:trPr>
          <w:jc w:val="center"/>
        </w:trPr>
        <w:tc>
          <w:tcPr>
            <w:tcW w:w="2972" w:type="dxa"/>
          </w:tcPr>
          <w:p w14:paraId="1D14CF22" w14:textId="0660FA39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yrenean Mastiff</w:t>
            </w:r>
          </w:p>
        </w:tc>
        <w:tc>
          <w:tcPr>
            <w:tcW w:w="1701" w:type="dxa"/>
          </w:tcPr>
          <w:p w14:paraId="087B2887" w14:textId="37709656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4A571F6A" w14:textId="4837FC1F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A30638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39F44569" w14:textId="495BAB1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6B1799A5" w14:textId="2C32905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Working</w:t>
            </w:r>
          </w:p>
        </w:tc>
        <w:tc>
          <w:tcPr>
            <w:tcW w:w="3544" w:type="dxa"/>
          </w:tcPr>
          <w:p w14:paraId="036E3A3E" w14:textId="1323BAC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Pinscher and Schnauzer -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olossoid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and Swiss Mountain and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</w:p>
        </w:tc>
        <w:tc>
          <w:tcPr>
            <w:tcW w:w="1098" w:type="dxa"/>
          </w:tcPr>
          <w:p w14:paraId="36BD1432" w14:textId="6A53EBA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rge</w:t>
            </w:r>
          </w:p>
        </w:tc>
        <w:tc>
          <w:tcPr>
            <w:tcW w:w="1452" w:type="dxa"/>
          </w:tcPr>
          <w:p w14:paraId="0EBC9A6F" w14:textId="3085225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Brachycephalic</w:t>
            </w:r>
          </w:p>
        </w:tc>
      </w:tr>
      <w:tr w:rsidR="001B0806" w:rsidRPr="00EE75DD" w14:paraId="599A532E" w14:textId="77777777" w:rsidTr="00562F6C">
        <w:trPr>
          <w:jc w:val="center"/>
        </w:trPr>
        <w:tc>
          <w:tcPr>
            <w:tcW w:w="2972" w:type="dxa"/>
          </w:tcPr>
          <w:p w14:paraId="051016F5" w14:textId="516C216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yrenean Sheepdog (Long-Haired)</w:t>
            </w:r>
          </w:p>
        </w:tc>
        <w:tc>
          <w:tcPr>
            <w:tcW w:w="1701" w:type="dxa"/>
          </w:tcPr>
          <w:p w14:paraId="441BFB37" w14:textId="75443EF9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0C4F0D64" w14:textId="26D014EB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A30638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188267C5" w14:textId="5CBE7487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5DD3A0E5" w14:textId="2AD7DFD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astoral</w:t>
            </w:r>
          </w:p>
        </w:tc>
        <w:tc>
          <w:tcPr>
            <w:tcW w:w="3544" w:type="dxa"/>
          </w:tcPr>
          <w:p w14:paraId="1AD0511A" w14:textId="5CC18CA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Sheepdogs and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(except Swiss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1098" w:type="dxa"/>
          </w:tcPr>
          <w:p w14:paraId="44C4191A" w14:textId="7E82486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3203DF4D" w14:textId="672176FB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0E21BE36" w14:textId="77777777" w:rsidTr="00562F6C">
        <w:trPr>
          <w:jc w:val="center"/>
        </w:trPr>
        <w:tc>
          <w:tcPr>
            <w:tcW w:w="2972" w:type="dxa"/>
          </w:tcPr>
          <w:p w14:paraId="1075ED1F" w14:textId="3C4ACF0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yrenean Sheepdog (Smooth-Faced)</w:t>
            </w:r>
          </w:p>
        </w:tc>
        <w:tc>
          <w:tcPr>
            <w:tcW w:w="1701" w:type="dxa"/>
          </w:tcPr>
          <w:p w14:paraId="7C0DA65F" w14:textId="5630DF93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4C1A7EC6" w14:textId="17BF452E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A30638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53D9A889" w14:textId="1189589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602383D5" w14:textId="36B27E6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4D856A14" w14:textId="083DE87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Sheepdogs and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(except Swiss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1098" w:type="dxa"/>
          </w:tcPr>
          <w:p w14:paraId="12436A18" w14:textId="09DE5EEB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3F49D29E" w14:textId="32EC07C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4EE3D323" w14:textId="77777777" w:rsidTr="00562F6C">
        <w:trPr>
          <w:jc w:val="center"/>
        </w:trPr>
        <w:tc>
          <w:tcPr>
            <w:tcW w:w="2972" w:type="dxa"/>
          </w:tcPr>
          <w:p w14:paraId="3F8AC3AE" w14:textId="1CF417A2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lastRenderedPageBreak/>
              <w:t>Rafeiro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of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Alentejo</w:t>
            </w:r>
            <w:proofErr w:type="spellEnd"/>
          </w:p>
        </w:tc>
        <w:tc>
          <w:tcPr>
            <w:tcW w:w="1701" w:type="dxa"/>
          </w:tcPr>
          <w:p w14:paraId="4FA854E4" w14:textId="2BFDF3D4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18F18FFA" w14:textId="1FCDA5F8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A30638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13DD664B" w14:textId="5D17F11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2FA9FCC6" w14:textId="78A87D6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2753143E" w14:textId="4A0CECF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Pinscher and Schnauzer -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olossoid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and Swiss Mountain and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</w:p>
        </w:tc>
        <w:tc>
          <w:tcPr>
            <w:tcW w:w="1098" w:type="dxa"/>
          </w:tcPr>
          <w:p w14:paraId="393C5FF9" w14:textId="23F3562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rge</w:t>
            </w:r>
          </w:p>
        </w:tc>
        <w:tc>
          <w:tcPr>
            <w:tcW w:w="1452" w:type="dxa"/>
          </w:tcPr>
          <w:p w14:paraId="5C3A97F1" w14:textId="493CEF7B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793E4F29" w14:textId="77777777" w:rsidTr="00562F6C">
        <w:trPr>
          <w:jc w:val="center"/>
        </w:trPr>
        <w:tc>
          <w:tcPr>
            <w:tcW w:w="2972" w:type="dxa"/>
          </w:tcPr>
          <w:p w14:paraId="1527D6B6" w14:textId="5B3B5327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Romanian Bucovina Shepherd</w:t>
            </w:r>
          </w:p>
        </w:tc>
        <w:tc>
          <w:tcPr>
            <w:tcW w:w="1701" w:type="dxa"/>
          </w:tcPr>
          <w:p w14:paraId="74BE65BF" w14:textId="487FD54C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0DE3461A" w14:textId="2F64CDAC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A30638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16659995" w14:textId="7A88081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52C1B807" w14:textId="72DFAA89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6CBDC8A5" w14:textId="6CEC56C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Pinscher and Schnauzer -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olossoid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and Swiss Mountain and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</w:p>
        </w:tc>
        <w:tc>
          <w:tcPr>
            <w:tcW w:w="1098" w:type="dxa"/>
          </w:tcPr>
          <w:p w14:paraId="47C7558E" w14:textId="41BC2F4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rge</w:t>
            </w:r>
          </w:p>
        </w:tc>
        <w:tc>
          <w:tcPr>
            <w:tcW w:w="1452" w:type="dxa"/>
          </w:tcPr>
          <w:p w14:paraId="452A0CEA" w14:textId="6B6F933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2DC9DD00" w14:textId="77777777" w:rsidTr="00562F6C">
        <w:trPr>
          <w:jc w:val="center"/>
        </w:trPr>
        <w:tc>
          <w:tcPr>
            <w:tcW w:w="2972" w:type="dxa"/>
          </w:tcPr>
          <w:p w14:paraId="666FD626" w14:textId="0DF1ECF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Romanian Carpathian Shepherd Dog</w:t>
            </w:r>
          </w:p>
        </w:tc>
        <w:tc>
          <w:tcPr>
            <w:tcW w:w="1701" w:type="dxa"/>
          </w:tcPr>
          <w:p w14:paraId="381C0E5F" w14:textId="6B2690CF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5254C400" w14:textId="49330A43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A30638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5AB2CC37" w14:textId="4FAA6DC9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185140B6" w14:textId="099E4CF9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002C3AB9" w14:textId="41C9612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Sheepdogs and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(except Swiss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1098" w:type="dxa"/>
          </w:tcPr>
          <w:p w14:paraId="3BD56BF4" w14:textId="326F4A39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rge</w:t>
            </w:r>
          </w:p>
        </w:tc>
        <w:tc>
          <w:tcPr>
            <w:tcW w:w="1452" w:type="dxa"/>
          </w:tcPr>
          <w:p w14:paraId="059B3195" w14:textId="2F2BEEC0" w:rsidR="001B0806" w:rsidRPr="00EE75DD" w:rsidRDefault="00B17593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Dolicho</w:t>
            </w:r>
            <w:r w:rsidR="001B0806"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ephalic</w:t>
            </w:r>
          </w:p>
        </w:tc>
      </w:tr>
      <w:tr w:rsidR="001B0806" w:rsidRPr="00EE75DD" w14:paraId="5CE3E257" w14:textId="77777777" w:rsidTr="00562F6C">
        <w:trPr>
          <w:jc w:val="center"/>
        </w:trPr>
        <w:tc>
          <w:tcPr>
            <w:tcW w:w="2972" w:type="dxa"/>
          </w:tcPr>
          <w:p w14:paraId="3430017F" w14:textId="151B910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Romanian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ioritic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Shepherd Dog</w:t>
            </w:r>
          </w:p>
        </w:tc>
        <w:tc>
          <w:tcPr>
            <w:tcW w:w="1701" w:type="dxa"/>
          </w:tcPr>
          <w:p w14:paraId="2C2591D0" w14:textId="418E4AFD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4EFEC3DE" w14:textId="461D90D2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A30638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5A5B9156" w14:textId="58428A5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05E37792" w14:textId="18FBA209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026EE207" w14:textId="65A1588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Sheepdogs and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(except Swiss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1098" w:type="dxa"/>
          </w:tcPr>
          <w:p w14:paraId="72E1CCAE" w14:textId="139AAA6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rge</w:t>
            </w:r>
          </w:p>
        </w:tc>
        <w:tc>
          <w:tcPr>
            <w:tcW w:w="1452" w:type="dxa"/>
          </w:tcPr>
          <w:p w14:paraId="5B761A82" w14:textId="2F87414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71410C86" w14:textId="77777777" w:rsidTr="00562F6C">
        <w:trPr>
          <w:jc w:val="center"/>
        </w:trPr>
        <w:tc>
          <w:tcPr>
            <w:tcW w:w="2972" w:type="dxa"/>
          </w:tcPr>
          <w:p w14:paraId="2D6EF9C6" w14:textId="5D96705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Russian Toy</w:t>
            </w:r>
          </w:p>
        </w:tc>
        <w:tc>
          <w:tcPr>
            <w:tcW w:w="1701" w:type="dxa"/>
          </w:tcPr>
          <w:p w14:paraId="15F6DB84" w14:textId="0ADF9412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6E215942" w14:textId="77499204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A30638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29AA70BE" w14:textId="0BC3038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0AB3E4E5" w14:textId="0883E1E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Toy</w:t>
            </w:r>
          </w:p>
        </w:tc>
        <w:tc>
          <w:tcPr>
            <w:tcW w:w="3544" w:type="dxa"/>
          </w:tcPr>
          <w:p w14:paraId="3260DDB0" w14:textId="79CD3B4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ompanion and Toy Dogs</w:t>
            </w:r>
          </w:p>
        </w:tc>
        <w:tc>
          <w:tcPr>
            <w:tcW w:w="1098" w:type="dxa"/>
          </w:tcPr>
          <w:p w14:paraId="49258121" w14:textId="72DF114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mall</w:t>
            </w:r>
          </w:p>
        </w:tc>
        <w:tc>
          <w:tcPr>
            <w:tcW w:w="1452" w:type="dxa"/>
          </w:tcPr>
          <w:p w14:paraId="3ED7A0CF" w14:textId="72A7F477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7710ADA1" w14:textId="77777777" w:rsidTr="00562F6C">
        <w:trPr>
          <w:jc w:val="center"/>
        </w:trPr>
        <w:tc>
          <w:tcPr>
            <w:tcW w:w="2972" w:type="dxa"/>
          </w:tcPr>
          <w:p w14:paraId="678A5D06" w14:textId="6F615E9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Russian-European Laika</w:t>
            </w:r>
          </w:p>
        </w:tc>
        <w:tc>
          <w:tcPr>
            <w:tcW w:w="1701" w:type="dxa"/>
          </w:tcPr>
          <w:p w14:paraId="2F4D65DD" w14:textId="3E4026F1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545D1FD6" w14:textId="5C739977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A30638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529E2B09" w14:textId="536B218B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18E5CE11" w14:textId="467D2777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431F14D4" w14:textId="5169157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pitz and primitive types</w:t>
            </w:r>
          </w:p>
        </w:tc>
        <w:tc>
          <w:tcPr>
            <w:tcW w:w="1098" w:type="dxa"/>
          </w:tcPr>
          <w:p w14:paraId="1A6EDAC4" w14:textId="305A614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29CB4B33" w14:textId="1653D2B7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2AD2AB00" w14:textId="77777777" w:rsidTr="00562F6C">
        <w:trPr>
          <w:jc w:val="center"/>
        </w:trPr>
        <w:tc>
          <w:tcPr>
            <w:tcW w:w="2972" w:type="dxa"/>
          </w:tcPr>
          <w:p w14:paraId="55E1EBFA" w14:textId="05760F7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aarloos Wolfhound</w:t>
            </w:r>
          </w:p>
        </w:tc>
        <w:tc>
          <w:tcPr>
            <w:tcW w:w="1701" w:type="dxa"/>
          </w:tcPr>
          <w:p w14:paraId="6BD6913D" w14:textId="3E22D26E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4495ED72" w14:textId="59D3475D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A30638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055293DC" w14:textId="4FF2A09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4BFF0EF3" w14:textId="4A5FD8F2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12ED6AAE" w14:textId="476A943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Sheepdogs and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(except Swiss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1098" w:type="dxa"/>
          </w:tcPr>
          <w:p w14:paraId="392245FD" w14:textId="28C7871B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rge</w:t>
            </w:r>
          </w:p>
        </w:tc>
        <w:tc>
          <w:tcPr>
            <w:tcW w:w="1452" w:type="dxa"/>
          </w:tcPr>
          <w:p w14:paraId="72E3DE43" w14:textId="308059FF" w:rsidR="001B0806" w:rsidRPr="00EE75DD" w:rsidRDefault="00B17593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Dolicho</w:t>
            </w:r>
            <w:r w:rsidR="001B0806"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ephalic</w:t>
            </w:r>
          </w:p>
        </w:tc>
      </w:tr>
      <w:tr w:rsidR="001B0806" w:rsidRPr="00EE75DD" w14:paraId="170953BB" w14:textId="77777777" w:rsidTr="00562F6C">
        <w:trPr>
          <w:jc w:val="center"/>
        </w:trPr>
        <w:tc>
          <w:tcPr>
            <w:tcW w:w="2972" w:type="dxa"/>
          </w:tcPr>
          <w:p w14:paraId="6EF6DFCF" w14:textId="1D3CD90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aint Germain Pointer</w:t>
            </w:r>
          </w:p>
        </w:tc>
        <w:tc>
          <w:tcPr>
            <w:tcW w:w="1701" w:type="dxa"/>
          </w:tcPr>
          <w:p w14:paraId="7EE8CFC4" w14:textId="58EF887F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437F5304" w14:textId="1965B286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A30638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46FF8133" w14:textId="2A08C669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530C6C13" w14:textId="5A12982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1E9AF9FC" w14:textId="5EC4A4B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ointing Dogs</w:t>
            </w:r>
          </w:p>
        </w:tc>
        <w:tc>
          <w:tcPr>
            <w:tcW w:w="1098" w:type="dxa"/>
          </w:tcPr>
          <w:p w14:paraId="3A74ED4C" w14:textId="7B6A86B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32C051A7" w14:textId="40BE944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48E11E4B" w14:textId="77777777" w:rsidTr="00562F6C">
        <w:trPr>
          <w:jc w:val="center"/>
        </w:trPr>
        <w:tc>
          <w:tcPr>
            <w:tcW w:w="2972" w:type="dxa"/>
          </w:tcPr>
          <w:p w14:paraId="5BDDDB2A" w14:textId="425F626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aint Miguel Cattle Dog</w:t>
            </w:r>
          </w:p>
        </w:tc>
        <w:tc>
          <w:tcPr>
            <w:tcW w:w="1701" w:type="dxa"/>
          </w:tcPr>
          <w:p w14:paraId="3C0CFC86" w14:textId="7854555D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5CD8838F" w14:textId="6D7E7C32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A30638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19CD4FF9" w14:textId="2DB06B09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7481B774" w14:textId="1663DAA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2F67DF98" w14:textId="38F1180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Pinscher and Schnauzer -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olossoid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and Swiss Mountain and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</w:p>
        </w:tc>
        <w:tc>
          <w:tcPr>
            <w:tcW w:w="1098" w:type="dxa"/>
          </w:tcPr>
          <w:p w14:paraId="3EF986D6" w14:textId="6A4AA55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rge</w:t>
            </w:r>
          </w:p>
        </w:tc>
        <w:tc>
          <w:tcPr>
            <w:tcW w:w="1452" w:type="dxa"/>
          </w:tcPr>
          <w:p w14:paraId="05B69790" w14:textId="4CB5834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59D67C93" w14:textId="77777777" w:rsidTr="00562F6C">
        <w:trPr>
          <w:jc w:val="center"/>
        </w:trPr>
        <w:tc>
          <w:tcPr>
            <w:tcW w:w="2972" w:type="dxa"/>
          </w:tcPr>
          <w:p w14:paraId="7F53F8D0" w14:textId="604EB00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chillerstovare</w:t>
            </w:r>
            <w:proofErr w:type="spellEnd"/>
          </w:p>
        </w:tc>
        <w:tc>
          <w:tcPr>
            <w:tcW w:w="1701" w:type="dxa"/>
          </w:tcPr>
          <w:p w14:paraId="18C03C77" w14:textId="565BB9D5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0C56F519" w14:textId="286F68E0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A30638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045BED75" w14:textId="6406F74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55B16158" w14:textId="0FC7DAE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10F03D85" w14:textId="1433291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cent hounds and related breeds</w:t>
            </w:r>
          </w:p>
        </w:tc>
        <w:tc>
          <w:tcPr>
            <w:tcW w:w="1098" w:type="dxa"/>
          </w:tcPr>
          <w:p w14:paraId="6B74D4E8" w14:textId="6A7AD72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7C18ADF5" w14:textId="059C8CC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D42BD6" w:rsidRPr="00EE75DD" w14:paraId="6111C2A6" w14:textId="77777777" w:rsidTr="00562F6C">
        <w:trPr>
          <w:jc w:val="center"/>
        </w:trPr>
        <w:tc>
          <w:tcPr>
            <w:tcW w:w="2972" w:type="dxa"/>
          </w:tcPr>
          <w:p w14:paraId="1475F4E3" w14:textId="45C3051B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egugio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Italiano Pelo Raso &amp; Pelo Forte</w:t>
            </w:r>
          </w:p>
        </w:tc>
        <w:tc>
          <w:tcPr>
            <w:tcW w:w="1701" w:type="dxa"/>
          </w:tcPr>
          <w:p w14:paraId="20A127C7" w14:textId="17F513B2" w:rsidR="0005493A" w:rsidRPr="00E66886" w:rsidRDefault="0005493A" w:rsidP="00E6688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196FA261" w14:textId="56ED76B0" w:rsidR="0005493A" w:rsidRPr="00E66886" w:rsidRDefault="0005493A" w:rsidP="00E6688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66886">
              <w:rPr>
                <w:rFonts w:cstheme="minorHAnsi"/>
                <w:color w:val="000000"/>
                <w:sz w:val="19"/>
                <w:szCs w:val="19"/>
              </w:rPr>
              <w:t xml:space="preserve">Italian Rough-Haired </w:t>
            </w:r>
            <w:proofErr w:type="spellStart"/>
            <w:r w:rsidRPr="00E66886">
              <w:rPr>
                <w:rFonts w:cstheme="minorHAnsi"/>
                <w:color w:val="000000"/>
                <w:sz w:val="19"/>
                <w:szCs w:val="19"/>
              </w:rPr>
              <w:t>Segugio</w:t>
            </w:r>
            <w:proofErr w:type="spellEnd"/>
          </w:p>
          <w:p w14:paraId="0E041413" w14:textId="6AB51849" w:rsidR="0005493A" w:rsidRPr="00E66886" w:rsidRDefault="0005493A" w:rsidP="00E6688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66886">
              <w:rPr>
                <w:rFonts w:cstheme="minorHAnsi"/>
                <w:color w:val="000000"/>
                <w:sz w:val="19"/>
                <w:szCs w:val="19"/>
              </w:rPr>
              <w:t xml:space="preserve">Italian Short-Haired </w:t>
            </w:r>
            <w:proofErr w:type="spellStart"/>
            <w:r w:rsidRPr="00E66886">
              <w:rPr>
                <w:rFonts w:cstheme="minorHAnsi"/>
                <w:color w:val="000000"/>
                <w:sz w:val="19"/>
                <w:szCs w:val="19"/>
              </w:rPr>
              <w:t>Segugio</w:t>
            </w:r>
            <w:proofErr w:type="spellEnd"/>
          </w:p>
        </w:tc>
        <w:tc>
          <w:tcPr>
            <w:tcW w:w="1417" w:type="dxa"/>
          </w:tcPr>
          <w:p w14:paraId="1DE2C967" w14:textId="7A497C24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EGU</w:t>
            </w:r>
          </w:p>
        </w:tc>
        <w:tc>
          <w:tcPr>
            <w:tcW w:w="992" w:type="dxa"/>
          </w:tcPr>
          <w:p w14:paraId="2055427F" w14:textId="0125F6DD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Hound</w:t>
            </w:r>
          </w:p>
        </w:tc>
        <w:tc>
          <w:tcPr>
            <w:tcW w:w="3544" w:type="dxa"/>
          </w:tcPr>
          <w:p w14:paraId="01E4BFF5" w14:textId="09BD51AC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cent hounds and related breeds</w:t>
            </w:r>
          </w:p>
        </w:tc>
        <w:tc>
          <w:tcPr>
            <w:tcW w:w="1098" w:type="dxa"/>
          </w:tcPr>
          <w:p w14:paraId="3FA4C7DC" w14:textId="61D2263B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rge</w:t>
            </w:r>
          </w:p>
        </w:tc>
        <w:tc>
          <w:tcPr>
            <w:tcW w:w="1452" w:type="dxa"/>
          </w:tcPr>
          <w:p w14:paraId="2F94230F" w14:textId="4AD7F569" w:rsidR="0005493A" w:rsidRPr="00EE75DD" w:rsidRDefault="00B17593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Dolicho</w:t>
            </w:r>
            <w:r w:rsidR="0005493A"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ephalic</w:t>
            </w:r>
          </w:p>
        </w:tc>
      </w:tr>
      <w:tr w:rsidR="001B0806" w:rsidRPr="00EE75DD" w14:paraId="3C55D918" w14:textId="77777777" w:rsidTr="00562F6C">
        <w:trPr>
          <w:jc w:val="center"/>
        </w:trPr>
        <w:tc>
          <w:tcPr>
            <w:tcW w:w="2972" w:type="dxa"/>
          </w:tcPr>
          <w:p w14:paraId="01655019" w14:textId="65A7C87B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erbian Hound</w:t>
            </w:r>
          </w:p>
        </w:tc>
        <w:tc>
          <w:tcPr>
            <w:tcW w:w="1701" w:type="dxa"/>
          </w:tcPr>
          <w:p w14:paraId="7B11E2B5" w14:textId="30015C0C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2F72600C" w14:textId="182400A7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AD3BF7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72FD1824" w14:textId="702C5C0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72940F74" w14:textId="287C241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3521CCCD" w14:textId="3EF2EAE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cent hounds and related breeds</w:t>
            </w:r>
          </w:p>
        </w:tc>
        <w:tc>
          <w:tcPr>
            <w:tcW w:w="1098" w:type="dxa"/>
          </w:tcPr>
          <w:p w14:paraId="6CBAB175" w14:textId="78944ED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5136BF4D" w14:textId="6CA28019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232427B1" w14:textId="77777777" w:rsidTr="00562F6C">
        <w:trPr>
          <w:jc w:val="center"/>
        </w:trPr>
        <w:tc>
          <w:tcPr>
            <w:tcW w:w="2972" w:type="dxa"/>
          </w:tcPr>
          <w:p w14:paraId="44764BAE" w14:textId="70C2F132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erbian Tricolour Hound</w:t>
            </w:r>
          </w:p>
        </w:tc>
        <w:tc>
          <w:tcPr>
            <w:tcW w:w="1701" w:type="dxa"/>
          </w:tcPr>
          <w:p w14:paraId="61938E8B" w14:textId="3F34FDAB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6D846686" w14:textId="3839B50D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AD3BF7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49590F23" w14:textId="70D24DA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78A6948B" w14:textId="3D80B1B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299D88BE" w14:textId="082B963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cent hounds and related breeds</w:t>
            </w:r>
          </w:p>
        </w:tc>
        <w:tc>
          <w:tcPr>
            <w:tcW w:w="1098" w:type="dxa"/>
          </w:tcPr>
          <w:p w14:paraId="1B939866" w14:textId="31193D3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084A3D73" w14:textId="304D28E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648EC7A7" w14:textId="77777777" w:rsidTr="00562F6C">
        <w:trPr>
          <w:jc w:val="center"/>
        </w:trPr>
        <w:tc>
          <w:tcPr>
            <w:tcW w:w="2972" w:type="dxa"/>
          </w:tcPr>
          <w:p w14:paraId="3D136CA5" w14:textId="01ABF53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hikoku</w:t>
            </w:r>
          </w:p>
        </w:tc>
        <w:tc>
          <w:tcPr>
            <w:tcW w:w="1701" w:type="dxa"/>
          </w:tcPr>
          <w:p w14:paraId="77474CFA" w14:textId="6EF463A2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34FA0F06" w14:textId="18E377E9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AD3BF7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69D006A3" w14:textId="4EF90D67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6C9B90C6" w14:textId="0D2D888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270DFBE9" w14:textId="0B2D6E3B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pitz and primitive types</w:t>
            </w:r>
          </w:p>
        </w:tc>
        <w:tc>
          <w:tcPr>
            <w:tcW w:w="1098" w:type="dxa"/>
          </w:tcPr>
          <w:p w14:paraId="5E85D669" w14:textId="1B266D2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4F7F5FE6" w14:textId="2C35243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25C5C19E" w14:textId="77777777" w:rsidTr="00562F6C">
        <w:trPr>
          <w:jc w:val="center"/>
        </w:trPr>
        <w:tc>
          <w:tcPr>
            <w:tcW w:w="2972" w:type="dxa"/>
          </w:tcPr>
          <w:p w14:paraId="548E4E59" w14:textId="3CEA0D2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loughi</w:t>
            </w:r>
            <w:proofErr w:type="spellEnd"/>
          </w:p>
        </w:tc>
        <w:tc>
          <w:tcPr>
            <w:tcW w:w="1701" w:type="dxa"/>
          </w:tcPr>
          <w:p w14:paraId="76ED2CE4" w14:textId="309F27E0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5CE45BCB" w14:textId="697BE45B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AD3BF7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7D780719" w14:textId="43840242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LOU</w:t>
            </w:r>
          </w:p>
        </w:tc>
        <w:tc>
          <w:tcPr>
            <w:tcW w:w="992" w:type="dxa"/>
          </w:tcPr>
          <w:p w14:paraId="00B55394" w14:textId="26DBDEF7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Hound</w:t>
            </w:r>
          </w:p>
        </w:tc>
        <w:tc>
          <w:tcPr>
            <w:tcW w:w="3544" w:type="dxa"/>
          </w:tcPr>
          <w:p w14:paraId="4754143B" w14:textId="68EA892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ighthounds</w:t>
            </w:r>
          </w:p>
        </w:tc>
        <w:tc>
          <w:tcPr>
            <w:tcW w:w="1098" w:type="dxa"/>
          </w:tcPr>
          <w:p w14:paraId="7F98EF80" w14:textId="0DBC1A2B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29290586" w14:textId="326AC47A" w:rsidR="001B0806" w:rsidRPr="00EE75DD" w:rsidRDefault="00B17593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Dolicho</w:t>
            </w:r>
            <w:r w:rsidR="001B0806"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ephalic</w:t>
            </w:r>
          </w:p>
        </w:tc>
      </w:tr>
      <w:tr w:rsidR="001B0806" w:rsidRPr="00EE75DD" w14:paraId="3FF36557" w14:textId="77777777" w:rsidTr="00562F6C">
        <w:trPr>
          <w:jc w:val="center"/>
        </w:trPr>
        <w:tc>
          <w:tcPr>
            <w:tcW w:w="2972" w:type="dxa"/>
          </w:tcPr>
          <w:p w14:paraId="2EA19F5E" w14:textId="7A084FE9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Slovakian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huvach</w:t>
            </w:r>
            <w:proofErr w:type="spellEnd"/>
          </w:p>
        </w:tc>
        <w:tc>
          <w:tcPr>
            <w:tcW w:w="1701" w:type="dxa"/>
          </w:tcPr>
          <w:p w14:paraId="47F5DEDC" w14:textId="64C9971C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53657B36" w14:textId="50F47889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AD3BF7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03A1A6E1" w14:textId="3A576FA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6B8BBB9C" w14:textId="5C05727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6AA94083" w14:textId="089C6E1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Sheepdogs and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(except Swiss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1098" w:type="dxa"/>
          </w:tcPr>
          <w:p w14:paraId="7A1CD0B5" w14:textId="59C3C4F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rge</w:t>
            </w:r>
          </w:p>
        </w:tc>
        <w:tc>
          <w:tcPr>
            <w:tcW w:w="1452" w:type="dxa"/>
          </w:tcPr>
          <w:p w14:paraId="3E7F97E8" w14:textId="4667BBB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19BC6147" w14:textId="77777777" w:rsidTr="00562F6C">
        <w:trPr>
          <w:jc w:val="center"/>
        </w:trPr>
        <w:tc>
          <w:tcPr>
            <w:tcW w:w="2972" w:type="dxa"/>
          </w:tcPr>
          <w:p w14:paraId="77838E13" w14:textId="2BEEA95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lovakian Hound</w:t>
            </w:r>
          </w:p>
        </w:tc>
        <w:tc>
          <w:tcPr>
            <w:tcW w:w="1701" w:type="dxa"/>
          </w:tcPr>
          <w:p w14:paraId="6E506AD0" w14:textId="24B70C1A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3C5AD361" w14:textId="4DC0F4D0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AD3BF7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2E691BC0" w14:textId="47630CB2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115A7077" w14:textId="5805E732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5599454B" w14:textId="743848C9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cent hounds and related breeds</w:t>
            </w:r>
          </w:p>
        </w:tc>
        <w:tc>
          <w:tcPr>
            <w:tcW w:w="1098" w:type="dxa"/>
          </w:tcPr>
          <w:p w14:paraId="740433B2" w14:textId="1498B3E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6040319E" w14:textId="413B1BC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7063F3C9" w14:textId="77777777" w:rsidTr="00562F6C">
        <w:trPr>
          <w:jc w:val="center"/>
        </w:trPr>
        <w:tc>
          <w:tcPr>
            <w:tcW w:w="2972" w:type="dxa"/>
          </w:tcPr>
          <w:p w14:paraId="6AECA354" w14:textId="7DE22BB7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lovakian Rough Haired Pointer</w:t>
            </w:r>
          </w:p>
        </w:tc>
        <w:tc>
          <w:tcPr>
            <w:tcW w:w="1701" w:type="dxa"/>
          </w:tcPr>
          <w:p w14:paraId="167F1219" w14:textId="1D580FBF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61728274" w14:textId="7E7CAF9E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AD3BF7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00D00C27" w14:textId="3DEAD6E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486EE193" w14:textId="7583556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Gundog</w:t>
            </w:r>
          </w:p>
        </w:tc>
        <w:tc>
          <w:tcPr>
            <w:tcW w:w="3544" w:type="dxa"/>
          </w:tcPr>
          <w:p w14:paraId="60D0A117" w14:textId="2E4D3E7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ointing Dogs</w:t>
            </w:r>
          </w:p>
        </w:tc>
        <w:tc>
          <w:tcPr>
            <w:tcW w:w="1098" w:type="dxa"/>
          </w:tcPr>
          <w:p w14:paraId="3EC0C8BF" w14:textId="13A69B1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rge</w:t>
            </w:r>
          </w:p>
        </w:tc>
        <w:tc>
          <w:tcPr>
            <w:tcW w:w="1452" w:type="dxa"/>
          </w:tcPr>
          <w:p w14:paraId="04E2159E" w14:textId="7998480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5755B09E" w14:textId="77777777" w:rsidTr="00562F6C">
        <w:trPr>
          <w:jc w:val="center"/>
        </w:trPr>
        <w:tc>
          <w:tcPr>
            <w:tcW w:w="2972" w:type="dxa"/>
          </w:tcPr>
          <w:p w14:paraId="458C585C" w14:textId="68B3FA8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malandsstovare</w:t>
            </w:r>
            <w:proofErr w:type="spellEnd"/>
          </w:p>
        </w:tc>
        <w:tc>
          <w:tcPr>
            <w:tcW w:w="1701" w:type="dxa"/>
          </w:tcPr>
          <w:p w14:paraId="4B5E515E" w14:textId="5660E51B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01DF75AA" w14:textId="106A3B5C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AD3BF7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49331E99" w14:textId="7542B49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4929A0FC" w14:textId="4A716F3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5D11AF5F" w14:textId="6461D6A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cent hounds and related breeds</w:t>
            </w:r>
          </w:p>
        </w:tc>
        <w:tc>
          <w:tcPr>
            <w:tcW w:w="1098" w:type="dxa"/>
          </w:tcPr>
          <w:p w14:paraId="0A81C8D3" w14:textId="620FEE6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3001FD0D" w14:textId="18392E8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73431533" w14:textId="77777777" w:rsidTr="00562F6C">
        <w:trPr>
          <w:jc w:val="center"/>
        </w:trPr>
        <w:tc>
          <w:tcPr>
            <w:tcW w:w="2972" w:type="dxa"/>
          </w:tcPr>
          <w:p w14:paraId="0D656F86" w14:textId="5B9EC80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Small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unsterlander</w:t>
            </w:r>
            <w:proofErr w:type="spellEnd"/>
          </w:p>
        </w:tc>
        <w:tc>
          <w:tcPr>
            <w:tcW w:w="1701" w:type="dxa"/>
          </w:tcPr>
          <w:p w14:paraId="325B7B8E" w14:textId="5E422B07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5D70A83F" w14:textId="5673EEBE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AD3BF7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0CB59A09" w14:textId="1B16841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2DE2F2E8" w14:textId="7CC4A6C2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Gundog</w:t>
            </w:r>
          </w:p>
        </w:tc>
        <w:tc>
          <w:tcPr>
            <w:tcW w:w="3544" w:type="dxa"/>
          </w:tcPr>
          <w:p w14:paraId="768D8B7D" w14:textId="1874E82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ointing Dogs</w:t>
            </w:r>
          </w:p>
        </w:tc>
        <w:tc>
          <w:tcPr>
            <w:tcW w:w="1098" w:type="dxa"/>
          </w:tcPr>
          <w:p w14:paraId="2F2D391E" w14:textId="64B9928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74F4ED5E" w14:textId="3E364CE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1A7E917E" w14:textId="77777777" w:rsidTr="00562F6C">
        <w:trPr>
          <w:jc w:val="center"/>
        </w:trPr>
        <w:tc>
          <w:tcPr>
            <w:tcW w:w="2972" w:type="dxa"/>
          </w:tcPr>
          <w:p w14:paraId="6F912EA6" w14:textId="756BF30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outh Russian Shepherd Dog</w:t>
            </w:r>
          </w:p>
        </w:tc>
        <w:tc>
          <w:tcPr>
            <w:tcW w:w="1701" w:type="dxa"/>
          </w:tcPr>
          <w:p w14:paraId="600BB745" w14:textId="2B798CCD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235A7401" w14:textId="389AE350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AD3BF7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302FD552" w14:textId="49D6E0D7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36177B90" w14:textId="1F3E648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3DEC15CF" w14:textId="57FB53C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Sheepdogs and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(except Swiss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1098" w:type="dxa"/>
          </w:tcPr>
          <w:p w14:paraId="250D7F84" w14:textId="4432402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rge</w:t>
            </w:r>
          </w:p>
        </w:tc>
        <w:tc>
          <w:tcPr>
            <w:tcW w:w="1452" w:type="dxa"/>
          </w:tcPr>
          <w:p w14:paraId="11E1B237" w14:textId="56D3A4A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793EDDE4" w14:textId="77777777" w:rsidTr="00562F6C">
        <w:trPr>
          <w:jc w:val="center"/>
        </w:trPr>
        <w:tc>
          <w:tcPr>
            <w:tcW w:w="2972" w:type="dxa"/>
          </w:tcPr>
          <w:p w14:paraId="04A05A61" w14:textId="4958435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panish Greyhound</w:t>
            </w:r>
          </w:p>
        </w:tc>
        <w:tc>
          <w:tcPr>
            <w:tcW w:w="1701" w:type="dxa"/>
          </w:tcPr>
          <w:p w14:paraId="7BFE3578" w14:textId="711B6578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6C8EB496" w14:textId="290F4A4F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AD3BF7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2AE301EB" w14:textId="537C7A8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61CD6824" w14:textId="37A25E7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202109C4" w14:textId="5FC99577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ighthounds</w:t>
            </w:r>
          </w:p>
        </w:tc>
        <w:tc>
          <w:tcPr>
            <w:tcW w:w="1098" w:type="dxa"/>
          </w:tcPr>
          <w:p w14:paraId="2E807221" w14:textId="10618DD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rge</w:t>
            </w:r>
          </w:p>
        </w:tc>
        <w:tc>
          <w:tcPr>
            <w:tcW w:w="1452" w:type="dxa"/>
          </w:tcPr>
          <w:p w14:paraId="10A7323C" w14:textId="377AC5A3" w:rsidR="001B0806" w:rsidRPr="00EE75DD" w:rsidRDefault="00B17593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Dolicho</w:t>
            </w:r>
            <w:r w:rsidR="001B0806"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ephalic</w:t>
            </w:r>
          </w:p>
        </w:tc>
      </w:tr>
      <w:tr w:rsidR="001B0806" w:rsidRPr="00EE75DD" w14:paraId="0BBDE0AD" w14:textId="77777777" w:rsidTr="00562F6C">
        <w:trPr>
          <w:jc w:val="center"/>
        </w:trPr>
        <w:tc>
          <w:tcPr>
            <w:tcW w:w="2972" w:type="dxa"/>
          </w:tcPr>
          <w:p w14:paraId="7BD37992" w14:textId="5A1D3A8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panish Hound</w:t>
            </w:r>
          </w:p>
        </w:tc>
        <w:tc>
          <w:tcPr>
            <w:tcW w:w="1701" w:type="dxa"/>
          </w:tcPr>
          <w:p w14:paraId="1E0E9666" w14:textId="431093FF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1B2AC60A" w14:textId="4AA26ECC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AD3BF7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45DA0B02" w14:textId="6976B3B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58E53899" w14:textId="6B0DC3A7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6CB91C7F" w14:textId="5377DB7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cent hounds and related breeds</w:t>
            </w:r>
          </w:p>
        </w:tc>
        <w:tc>
          <w:tcPr>
            <w:tcW w:w="1098" w:type="dxa"/>
          </w:tcPr>
          <w:p w14:paraId="148728F4" w14:textId="61653462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203AD303" w14:textId="2EF097A3" w:rsidR="001B0806" w:rsidRPr="00EE75DD" w:rsidRDefault="00B17593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Dolicho</w:t>
            </w:r>
            <w:r w:rsidR="001B0806"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ephalic</w:t>
            </w:r>
          </w:p>
        </w:tc>
      </w:tr>
      <w:tr w:rsidR="001B0806" w:rsidRPr="00EE75DD" w14:paraId="40CD4B23" w14:textId="77777777" w:rsidTr="00562F6C">
        <w:trPr>
          <w:jc w:val="center"/>
        </w:trPr>
        <w:tc>
          <w:tcPr>
            <w:tcW w:w="2972" w:type="dxa"/>
          </w:tcPr>
          <w:p w14:paraId="0E61045F" w14:textId="2E5BFF0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panish Mastiff</w:t>
            </w:r>
          </w:p>
        </w:tc>
        <w:tc>
          <w:tcPr>
            <w:tcW w:w="1701" w:type="dxa"/>
          </w:tcPr>
          <w:p w14:paraId="64F0D90D" w14:textId="6E0A6A96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2E219A40" w14:textId="5481677E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AD3BF7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5D026B23" w14:textId="09D93F5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PMA</w:t>
            </w:r>
          </w:p>
        </w:tc>
        <w:tc>
          <w:tcPr>
            <w:tcW w:w="992" w:type="dxa"/>
          </w:tcPr>
          <w:p w14:paraId="40D5002C" w14:textId="0A17DD2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46746563" w14:textId="382B008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Pinscher and Schnauzer -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olossoid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and Swiss Mountain and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</w:p>
        </w:tc>
        <w:tc>
          <w:tcPr>
            <w:tcW w:w="1098" w:type="dxa"/>
          </w:tcPr>
          <w:p w14:paraId="7A6252CA" w14:textId="086AC16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rge</w:t>
            </w:r>
          </w:p>
        </w:tc>
        <w:tc>
          <w:tcPr>
            <w:tcW w:w="1452" w:type="dxa"/>
          </w:tcPr>
          <w:p w14:paraId="290F08B2" w14:textId="028AAB0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Brachycephalic</w:t>
            </w:r>
          </w:p>
        </w:tc>
      </w:tr>
      <w:tr w:rsidR="001B0806" w:rsidRPr="00EE75DD" w14:paraId="230B6AFB" w14:textId="77777777" w:rsidTr="00562F6C">
        <w:trPr>
          <w:jc w:val="center"/>
        </w:trPr>
        <w:tc>
          <w:tcPr>
            <w:tcW w:w="2972" w:type="dxa"/>
          </w:tcPr>
          <w:p w14:paraId="1EC85994" w14:textId="1A5468A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tabijhoun</w:t>
            </w:r>
            <w:proofErr w:type="spellEnd"/>
          </w:p>
        </w:tc>
        <w:tc>
          <w:tcPr>
            <w:tcW w:w="1701" w:type="dxa"/>
          </w:tcPr>
          <w:p w14:paraId="1A17031E" w14:textId="20A7EB3D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313FBB7D" w14:textId="036C2F62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AD3BF7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24244C6A" w14:textId="6E5E8CA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1F9456DA" w14:textId="508AC70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18D4A298" w14:textId="64C1146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ointing Dogs</w:t>
            </w:r>
          </w:p>
        </w:tc>
        <w:tc>
          <w:tcPr>
            <w:tcW w:w="1098" w:type="dxa"/>
          </w:tcPr>
          <w:p w14:paraId="306E59F1" w14:textId="1CD0A3E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147D3949" w14:textId="0B2D64A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34035446" w14:textId="77777777" w:rsidTr="00562F6C">
        <w:trPr>
          <w:jc w:val="center"/>
        </w:trPr>
        <w:tc>
          <w:tcPr>
            <w:tcW w:w="2972" w:type="dxa"/>
          </w:tcPr>
          <w:p w14:paraId="0813E146" w14:textId="334044E2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Swedish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pphund</w:t>
            </w:r>
            <w:proofErr w:type="spellEnd"/>
          </w:p>
        </w:tc>
        <w:tc>
          <w:tcPr>
            <w:tcW w:w="1701" w:type="dxa"/>
          </w:tcPr>
          <w:p w14:paraId="349B9336" w14:textId="64F8489E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627E8027" w14:textId="68627793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AD3BF7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48A5613F" w14:textId="3C4672B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0B907872" w14:textId="770320E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astoral</w:t>
            </w:r>
          </w:p>
        </w:tc>
        <w:tc>
          <w:tcPr>
            <w:tcW w:w="3544" w:type="dxa"/>
          </w:tcPr>
          <w:p w14:paraId="406956A0" w14:textId="5E37FAC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pitz and primitive types</w:t>
            </w:r>
          </w:p>
        </w:tc>
        <w:tc>
          <w:tcPr>
            <w:tcW w:w="1098" w:type="dxa"/>
          </w:tcPr>
          <w:p w14:paraId="242D0E38" w14:textId="677AAB3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6F8748DE" w14:textId="68081DD2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58F33856" w14:textId="77777777" w:rsidTr="00562F6C">
        <w:trPr>
          <w:jc w:val="center"/>
        </w:trPr>
        <w:tc>
          <w:tcPr>
            <w:tcW w:w="2972" w:type="dxa"/>
          </w:tcPr>
          <w:p w14:paraId="7EC4E35C" w14:textId="439F66F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wiss Hound</w:t>
            </w:r>
          </w:p>
        </w:tc>
        <w:tc>
          <w:tcPr>
            <w:tcW w:w="1701" w:type="dxa"/>
          </w:tcPr>
          <w:p w14:paraId="629AE448" w14:textId="2406BDDA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74F8DBA6" w14:textId="24922C5A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AD3BF7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2B765365" w14:textId="75AB386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756A0196" w14:textId="4E1310D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7ECBC4A9" w14:textId="249C4B7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cent hounds and related breeds</w:t>
            </w:r>
          </w:p>
        </w:tc>
        <w:tc>
          <w:tcPr>
            <w:tcW w:w="1098" w:type="dxa"/>
          </w:tcPr>
          <w:p w14:paraId="6A447A42" w14:textId="1A6CF94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60132159" w14:textId="22155550" w:rsidR="001B0806" w:rsidRPr="00EE75DD" w:rsidRDefault="00B17593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Dolicho</w:t>
            </w:r>
            <w:r w:rsidR="001B0806"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ephalic</w:t>
            </w:r>
          </w:p>
        </w:tc>
      </w:tr>
      <w:tr w:rsidR="001B0806" w:rsidRPr="00EE75DD" w14:paraId="4A15E457" w14:textId="77777777" w:rsidTr="00562F6C">
        <w:trPr>
          <w:jc w:val="center"/>
        </w:trPr>
        <w:tc>
          <w:tcPr>
            <w:tcW w:w="2972" w:type="dxa"/>
          </w:tcPr>
          <w:p w14:paraId="05C50F64" w14:textId="553F16C2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Taiwan Dog</w:t>
            </w:r>
          </w:p>
        </w:tc>
        <w:tc>
          <w:tcPr>
            <w:tcW w:w="1701" w:type="dxa"/>
          </w:tcPr>
          <w:p w14:paraId="5714817F" w14:textId="31AE0F9D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0C2D2BE0" w14:textId="16BC4C65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AD3BF7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44E62BAC" w14:textId="44A0DA62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4D263DAD" w14:textId="4C79115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4F18E7AB" w14:textId="1B08877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pitz and primitive types</w:t>
            </w:r>
          </w:p>
        </w:tc>
        <w:tc>
          <w:tcPr>
            <w:tcW w:w="1098" w:type="dxa"/>
          </w:tcPr>
          <w:p w14:paraId="097C7273" w14:textId="40453ED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063F6BC4" w14:textId="3B883CC2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33F51B0B" w14:textId="77777777" w:rsidTr="00562F6C">
        <w:trPr>
          <w:jc w:val="center"/>
        </w:trPr>
        <w:tc>
          <w:tcPr>
            <w:tcW w:w="2972" w:type="dxa"/>
          </w:tcPr>
          <w:p w14:paraId="44E5C8E7" w14:textId="7058ED4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Tatra Shepherd Dog</w:t>
            </w:r>
          </w:p>
        </w:tc>
        <w:tc>
          <w:tcPr>
            <w:tcW w:w="1701" w:type="dxa"/>
          </w:tcPr>
          <w:p w14:paraId="754C2E6B" w14:textId="7D99D572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56979060" w14:textId="50CB6E0C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AD3BF7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7CC51FE7" w14:textId="69E6B65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3165E013" w14:textId="5B9B3AA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2C51F5D2" w14:textId="3141117B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Sheepdogs and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(except Swiss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1098" w:type="dxa"/>
          </w:tcPr>
          <w:p w14:paraId="5F50469D" w14:textId="748FADF9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rge</w:t>
            </w:r>
          </w:p>
        </w:tc>
        <w:tc>
          <w:tcPr>
            <w:tcW w:w="1452" w:type="dxa"/>
          </w:tcPr>
          <w:p w14:paraId="25B1E042" w14:textId="47121EF2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76C4517E" w14:textId="77777777" w:rsidTr="00562F6C">
        <w:trPr>
          <w:jc w:val="center"/>
        </w:trPr>
        <w:tc>
          <w:tcPr>
            <w:tcW w:w="2972" w:type="dxa"/>
          </w:tcPr>
          <w:p w14:paraId="5D1B5162" w14:textId="1E94F1E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Thai Ridgeback Dog</w:t>
            </w:r>
          </w:p>
        </w:tc>
        <w:tc>
          <w:tcPr>
            <w:tcW w:w="1701" w:type="dxa"/>
          </w:tcPr>
          <w:p w14:paraId="68F7F8D7" w14:textId="119E6756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51C67455" w14:textId="27499468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AD3BF7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3E7D812E" w14:textId="52EE388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6FD19CBF" w14:textId="6D250E4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57773FD3" w14:textId="28487932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pitz and primitive types</w:t>
            </w:r>
          </w:p>
        </w:tc>
        <w:tc>
          <w:tcPr>
            <w:tcW w:w="1098" w:type="dxa"/>
          </w:tcPr>
          <w:p w14:paraId="14D865FC" w14:textId="1D39FC9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4CCD3057" w14:textId="549AE13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1D1E1887" w14:textId="77777777" w:rsidTr="00562F6C">
        <w:trPr>
          <w:jc w:val="center"/>
        </w:trPr>
        <w:tc>
          <w:tcPr>
            <w:tcW w:w="2972" w:type="dxa"/>
          </w:tcPr>
          <w:p w14:paraId="64775172" w14:textId="5311DF3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Tosa</w:t>
            </w:r>
          </w:p>
        </w:tc>
        <w:tc>
          <w:tcPr>
            <w:tcW w:w="1701" w:type="dxa"/>
          </w:tcPr>
          <w:p w14:paraId="35E79524" w14:textId="04EEF788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05100C4E" w14:textId="4CCF2FA6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AD3BF7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5269C78E" w14:textId="17FB0509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3F196D2D" w14:textId="41A180D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4D7E21FA" w14:textId="7F5E410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Pinscher and Schnauzer -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olossoid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and Swiss Mountain and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</w:p>
        </w:tc>
        <w:tc>
          <w:tcPr>
            <w:tcW w:w="1098" w:type="dxa"/>
          </w:tcPr>
          <w:p w14:paraId="7AEA4A5C" w14:textId="54BE46E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rge</w:t>
            </w:r>
          </w:p>
        </w:tc>
        <w:tc>
          <w:tcPr>
            <w:tcW w:w="1452" w:type="dxa"/>
          </w:tcPr>
          <w:p w14:paraId="0933A3C3" w14:textId="22B302E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42827A7C" w14:textId="77777777" w:rsidTr="00562F6C">
        <w:trPr>
          <w:jc w:val="center"/>
        </w:trPr>
        <w:tc>
          <w:tcPr>
            <w:tcW w:w="2972" w:type="dxa"/>
          </w:tcPr>
          <w:p w14:paraId="269FBEB9" w14:textId="6FAE5F0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lastRenderedPageBreak/>
              <w:t>Turkish Kangal Dog</w:t>
            </w:r>
          </w:p>
        </w:tc>
        <w:tc>
          <w:tcPr>
            <w:tcW w:w="1701" w:type="dxa"/>
          </w:tcPr>
          <w:p w14:paraId="18D75A37" w14:textId="5E9AD31A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55526136" w14:textId="4363D34A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AD3BF7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003116FD" w14:textId="13FCDF06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764B95B0" w14:textId="6BD7FFFB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astoral</w:t>
            </w:r>
          </w:p>
        </w:tc>
        <w:tc>
          <w:tcPr>
            <w:tcW w:w="3544" w:type="dxa"/>
          </w:tcPr>
          <w:p w14:paraId="4CBA8077" w14:textId="5DF105B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Pinscher and Schnauzer -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olossoid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and Swiss Mountain and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</w:p>
        </w:tc>
        <w:tc>
          <w:tcPr>
            <w:tcW w:w="1098" w:type="dxa"/>
          </w:tcPr>
          <w:p w14:paraId="29DF434D" w14:textId="488342D7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rge</w:t>
            </w:r>
          </w:p>
        </w:tc>
        <w:tc>
          <w:tcPr>
            <w:tcW w:w="1452" w:type="dxa"/>
          </w:tcPr>
          <w:p w14:paraId="7525B44A" w14:textId="0EF8BBEC" w:rsidR="001B0806" w:rsidRPr="00EE75DD" w:rsidRDefault="00B17593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Dolicho</w:t>
            </w:r>
            <w:r w:rsidR="001B0806"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ephalic</w:t>
            </w:r>
          </w:p>
        </w:tc>
      </w:tr>
      <w:tr w:rsidR="001B0806" w:rsidRPr="00EE75DD" w14:paraId="56C33BCD" w14:textId="77777777" w:rsidTr="00562F6C">
        <w:trPr>
          <w:jc w:val="center"/>
        </w:trPr>
        <w:tc>
          <w:tcPr>
            <w:tcW w:w="2972" w:type="dxa"/>
          </w:tcPr>
          <w:p w14:paraId="22A1CDC7" w14:textId="0F80AC5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Tyrolean Hound</w:t>
            </w:r>
          </w:p>
        </w:tc>
        <w:tc>
          <w:tcPr>
            <w:tcW w:w="1701" w:type="dxa"/>
          </w:tcPr>
          <w:p w14:paraId="33F8DACE" w14:textId="74A17D36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3DFB96F5" w14:textId="67AD8B82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AD3BF7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61E8BB4C" w14:textId="670497D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38663AE9" w14:textId="58843E8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44EED07D" w14:textId="0275914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cent hounds and related breeds</w:t>
            </w:r>
          </w:p>
        </w:tc>
        <w:tc>
          <w:tcPr>
            <w:tcW w:w="1098" w:type="dxa"/>
          </w:tcPr>
          <w:p w14:paraId="18C12F11" w14:textId="41072744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463768FB" w14:textId="4A7A32B2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477DDDE4" w14:textId="77777777" w:rsidTr="00562F6C">
        <w:trPr>
          <w:jc w:val="center"/>
        </w:trPr>
        <w:tc>
          <w:tcPr>
            <w:tcW w:w="2972" w:type="dxa"/>
          </w:tcPr>
          <w:p w14:paraId="1ADA006A" w14:textId="566172BB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Volpino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Italiano</w:t>
            </w:r>
          </w:p>
        </w:tc>
        <w:tc>
          <w:tcPr>
            <w:tcW w:w="1701" w:type="dxa"/>
          </w:tcPr>
          <w:p w14:paraId="214107F7" w14:textId="724D689D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2A11A36D" w14:textId="07CDDAF6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AD3BF7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3D5AAE00" w14:textId="3642B2FB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VOLP</w:t>
            </w:r>
          </w:p>
        </w:tc>
        <w:tc>
          <w:tcPr>
            <w:tcW w:w="992" w:type="dxa"/>
          </w:tcPr>
          <w:p w14:paraId="5AD1FFBA" w14:textId="645F0B0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454C7895" w14:textId="735423E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pitz and primitive types</w:t>
            </w:r>
          </w:p>
        </w:tc>
        <w:tc>
          <w:tcPr>
            <w:tcW w:w="1098" w:type="dxa"/>
          </w:tcPr>
          <w:p w14:paraId="21BAC931" w14:textId="4CF7AC1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mall</w:t>
            </w:r>
          </w:p>
        </w:tc>
        <w:tc>
          <w:tcPr>
            <w:tcW w:w="1452" w:type="dxa"/>
          </w:tcPr>
          <w:p w14:paraId="15C52735" w14:textId="54917E2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6508D8D1" w14:textId="77777777" w:rsidTr="00562F6C">
        <w:trPr>
          <w:jc w:val="center"/>
        </w:trPr>
        <w:tc>
          <w:tcPr>
            <w:tcW w:w="2972" w:type="dxa"/>
          </w:tcPr>
          <w:p w14:paraId="42B6522A" w14:textId="737B4EF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West Siberian Laika</w:t>
            </w:r>
          </w:p>
        </w:tc>
        <w:tc>
          <w:tcPr>
            <w:tcW w:w="1701" w:type="dxa"/>
          </w:tcPr>
          <w:p w14:paraId="38DD4B02" w14:textId="1EB353BC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725AB9F2" w14:textId="7F55D5F2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AD3BF7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70649893" w14:textId="37D91BC7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5E3E241B" w14:textId="2D369A1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10FBFE72" w14:textId="7DF2CC4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pitz and primitive types</w:t>
            </w:r>
          </w:p>
        </w:tc>
        <w:tc>
          <w:tcPr>
            <w:tcW w:w="1098" w:type="dxa"/>
          </w:tcPr>
          <w:p w14:paraId="2E5D1EB3" w14:textId="6CA1F79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456F9736" w14:textId="1CA4FA29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58A32EB9" w14:textId="77777777" w:rsidTr="00562F6C">
        <w:trPr>
          <w:jc w:val="center"/>
        </w:trPr>
        <w:tc>
          <w:tcPr>
            <w:tcW w:w="2972" w:type="dxa"/>
          </w:tcPr>
          <w:p w14:paraId="1F72C0D7" w14:textId="5C9059A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Westphalian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Dachsbracke</w:t>
            </w:r>
            <w:proofErr w:type="spellEnd"/>
          </w:p>
        </w:tc>
        <w:tc>
          <w:tcPr>
            <w:tcW w:w="1701" w:type="dxa"/>
          </w:tcPr>
          <w:p w14:paraId="5AEEDCE7" w14:textId="60A02125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148F3738" w14:textId="1AFDA92A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AD3BF7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4FB35357" w14:textId="1F0B7DE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2D911D1A" w14:textId="22C1D43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331648E3" w14:textId="6692E14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cent hounds and related breeds</w:t>
            </w:r>
          </w:p>
        </w:tc>
        <w:tc>
          <w:tcPr>
            <w:tcW w:w="1098" w:type="dxa"/>
          </w:tcPr>
          <w:p w14:paraId="78F6E927" w14:textId="001DAC5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mall</w:t>
            </w:r>
          </w:p>
        </w:tc>
        <w:tc>
          <w:tcPr>
            <w:tcW w:w="1452" w:type="dxa"/>
          </w:tcPr>
          <w:p w14:paraId="335B8251" w14:textId="0D688CD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7C97913C" w14:textId="77777777" w:rsidTr="00562F6C">
        <w:trPr>
          <w:jc w:val="center"/>
        </w:trPr>
        <w:tc>
          <w:tcPr>
            <w:tcW w:w="2972" w:type="dxa"/>
          </w:tcPr>
          <w:p w14:paraId="07444C1F" w14:textId="28CD31D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White Swiss Shepherd Dog</w:t>
            </w:r>
          </w:p>
        </w:tc>
        <w:tc>
          <w:tcPr>
            <w:tcW w:w="1701" w:type="dxa"/>
          </w:tcPr>
          <w:p w14:paraId="6A2E0DF4" w14:textId="7A247E13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7B9D7BD9" w14:textId="104F7AAA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AD3BF7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599AB8D0" w14:textId="16E9F43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1FB0E126" w14:textId="00F84CB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astoral</w:t>
            </w:r>
          </w:p>
        </w:tc>
        <w:tc>
          <w:tcPr>
            <w:tcW w:w="3544" w:type="dxa"/>
          </w:tcPr>
          <w:p w14:paraId="5FBA439F" w14:textId="2BDA6BB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Sheepdogs and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(except Swiss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1098" w:type="dxa"/>
          </w:tcPr>
          <w:p w14:paraId="07C11C48" w14:textId="7EEF359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rge</w:t>
            </w:r>
          </w:p>
        </w:tc>
        <w:tc>
          <w:tcPr>
            <w:tcW w:w="1452" w:type="dxa"/>
          </w:tcPr>
          <w:p w14:paraId="1666B0C1" w14:textId="089E4FF2" w:rsidR="001B0806" w:rsidRPr="00EE75DD" w:rsidRDefault="00B17593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Dolicho</w:t>
            </w:r>
            <w:r w:rsidR="001B0806"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ephalic</w:t>
            </w:r>
          </w:p>
        </w:tc>
      </w:tr>
      <w:tr w:rsidR="00D42BD6" w:rsidRPr="00EE75DD" w14:paraId="76FE3A17" w14:textId="77777777" w:rsidTr="00562F6C">
        <w:trPr>
          <w:jc w:val="center"/>
        </w:trPr>
        <w:tc>
          <w:tcPr>
            <w:tcW w:w="2972" w:type="dxa"/>
          </w:tcPr>
          <w:p w14:paraId="5DABA2AE" w14:textId="62FEDA54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Wirehaired Pointing Griffon</w:t>
            </w:r>
          </w:p>
        </w:tc>
        <w:tc>
          <w:tcPr>
            <w:tcW w:w="1701" w:type="dxa"/>
          </w:tcPr>
          <w:p w14:paraId="687DB312" w14:textId="6505A5D9" w:rsidR="0005493A" w:rsidRPr="00E66886" w:rsidRDefault="0005493A" w:rsidP="00E6688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51268D55" w14:textId="3B58BDF9" w:rsidR="0005493A" w:rsidRPr="00E66886" w:rsidRDefault="0005493A" w:rsidP="00E6688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66886">
              <w:rPr>
                <w:rFonts w:cstheme="minorHAnsi"/>
                <w:color w:val="000000"/>
                <w:sz w:val="19"/>
                <w:szCs w:val="19"/>
              </w:rPr>
              <w:t>Bohemian Wire-Haired Pointing Griffon</w:t>
            </w:r>
          </w:p>
        </w:tc>
        <w:tc>
          <w:tcPr>
            <w:tcW w:w="1417" w:type="dxa"/>
          </w:tcPr>
          <w:p w14:paraId="6354E602" w14:textId="284BA287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WHPG</w:t>
            </w:r>
          </w:p>
        </w:tc>
        <w:tc>
          <w:tcPr>
            <w:tcW w:w="992" w:type="dxa"/>
          </w:tcPr>
          <w:p w14:paraId="4B08CC18" w14:textId="50A36ABC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2B8A87BE" w14:textId="75641BE8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Pointing Dogs</w:t>
            </w:r>
          </w:p>
        </w:tc>
        <w:tc>
          <w:tcPr>
            <w:tcW w:w="1098" w:type="dxa"/>
          </w:tcPr>
          <w:p w14:paraId="7C864163" w14:textId="39F5AE25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dium</w:t>
            </w:r>
          </w:p>
        </w:tc>
        <w:tc>
          <w:tcPr>
            <w:tcW w:w="1452" w:type="dxa"/>
          </w:tcPr>
          <w:p w14:paraId="45876A1A" w14:textId="2126A6E6" w:rsidR="0005493A" w:rsidRPr="00EE75DD" w:rsidRDefault="0005493A" w:rsidP="00E6688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  <w:tr w:rsidR="001B0806" w:rsidRPr="00EE75DD" w14:paraId="27BBBF0E" w14:textId="77777777" w:rsidTr="00562F6C">
        <w:trPr>
          <w:jc w:val="center"/>
        </w:trPr>
        <w:tc>
          <w:tcPr>
            <w:tcW w:w="2972" w:type="dxa"/>
          </w:tcPr>
          <w:p w14:paraId="12076B9C" w14:textId="660AA9B2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Wolf &amp; Golden Jackal</w:t>
            </w:r>
          </w:p>
        </w:tc>
        <w:tc>
          <w:tcPr>
            <w:tcW w:w="1701" w:type="dxa"/>
          </w:tcPr>
          <w:p w14:paraId="24EE7011" w14:textId="24B854EB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216BA821" w14:textId="394B0AB6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D04406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4AB8364D" w14:textId="78A6CAC3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WGJ</w:t>
            </w:r>
          </w:p>
        </w:tc>
        <w:tc>
          <w:tcPr>
            <w:tcW w:w="992" w:type="dxa"/>
          </w:tcPr>
          <w:p w14:paraId="18080AA8" w14:textId="284283DE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078D8AFA" w14:textId="1C8F82D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098" w:type="dxa"/>
          </w:tcPr>
          <w:p w14:paraId="5C195848" w14:textId="62DD76C8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52" w:type="dxa"/>
          </w:tcPr>
          <w:p w14:paraId="535CBC97" w14:textId="6522BD75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</w:tr>
      <w:tr w:rsidR="001B0806" w:rsidRPr="00EE75DD" w14:paraId="54EBE999" w14:textId="77777777" w:rsidTr="00562F6C">
        <w:trPr>
          <w:jc w:val="center"/>
        </w:trPr>
        <w:tc>
          <w:tcPr>
            <w:tcW w:w="2972" w:type="dxa"/>
          </w:tcPr>
          <w:p w14:paraId="689D3986" w14:textId="421D020F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Yugoslavian Shepherd Dog (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Sharplanina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1701" w:type="dxa"/>
          </w:tcPr>
          <w:p w14:paraId="4BE1207A" w14:textId="4E9E821A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</w:t>
            </w:r>
          </w:p>
        </w:tc>
        <w:tc>
          <w:tcPr>
            <w:tcW w:w="3119" w:type="dxa"/>
          </w:tcPr>
          <w:p w14:paraId="20C25253" w14:textId="0EE6B0A7" w:rsidR="001B0806" w:rsidRPr="00E66886" w:rsidRDefault="001B0806" w:rsidP="001B0806">
            <w:pPr>
              <w:spacing w:after="0" w:line="24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D04406">
              <w:rPr>
                <w:rFonts w:cstheme="minorHAns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417" w:type="dxa"/>
          </w:tcPr>
          <w:p w14:paraId="1C613866" w14:textId="31BDA41C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992" w:type="dxa"/>
          </w:tcPr>
          <w:p w14:paraId="58BD5487" w14:textId="1AC9AB3A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NA</w:t>
            </w:r>
          </w:p>
        </w:tc>
        <w:tc>
          <w:tcPr>
            <w:tcW w:w="3544" w:type="dxa"/>
          </w:tcPr>
          <w:p w14:paraId="7260B713" w14:textId="489BAA81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Pinscher and Schnauzer -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olossoid</w:t>
            </w:r>
            <w:proofErr w:type="spellEnd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and Swiss Mountain and </w:t>
            </w:r>
            <w:proofErr w:type="spellStart"/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Cattledogs</w:t>
            </w:r>
            <w:proofErr w:type="spellEnd"/>
          </w:p>
        </w:tc>
        <w:tc>
          <w:tcPr>
            <w:tcW w:w="1098" w:type="dxa"/>
          </w:tcPr>
          <w:p w14:paraId="035C53A9" w14:textId="00CB1370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Large</w:t>
            </w:r>
          </w:p>
        </w:tc>
        <w:tc>
          <w:tcPr>
            <w:tcW w:w="1452" w:type="dxa"/>
          </w:tcPr>
          <w:p w14:paraId="08022256" w14:textId="09B572AD" w:rsidR="001B0806" w:rsidRPr="00EE75DD" w:rsidRDefault="001B0806" w:rsidP="001B0806">
            <w:pPr>
              <w:spacing w:after="0" w:line="240" w:lineRule="auto"/>
              <w:rPr>
                <w:rFonts w:ascii="Calibri" w:hAnsi="Calibri" w:cs="Calibri"/>
                <w:sz w:val="19"/>
                <w:szCs w:val="19"/>
              </w:rPr>
            </w:pPr>
            <w:r w:rsidRPr="00EE75DD">
              <w:rPr>
                <w:rFonts w:ascii="Calibri" w:hAnsi="Calibri" w:cs="Calibri"/>
                <w:color w:val="000000"/>
                <w:sz w:val="19"/>
                <w:szCs w:val="19"/>
              </w:rPr>
              <w:t>Mesocephalic</w:t>
            </w:r>
          </w:p>
        </w:tc>
      </w:tr>
    </w:tbl>
    <w:p w14:paraId="744709E5" w14:textId="77777777" w:rsidR="0045740C" w:rsidRPr="0088744E" w:rsidRDefault="0045740C" w:rsidP="0045740C">
      <w:pPr>
        <w:rPr>
          <w:rFonts w:cstheme="minorHAnsi"/>
          <w:sz w:val="24"/>
          <w:szCs w:val="24"/>
        </w:rPr>
      </w:pPr>
    </w:p>
    <w:p w14:paraId="354D3CE3" w14:textId="77777777" w:rsidR="00BB3F2D" w:rsidRDefault="00BB3F2D"/>
    <w:sectPr w:rsidR="00803341" w:rsidSect="00666DC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40C"/>
    <w:rsid w:val="0005493A"/>
    <w:rsid w:val="000E71D5"/>
    <w:rsid w:val="001708AD"/>
    <w:rsid w:val="001B0806"/>
    <w:rsid w:val="001F27AD"/>
    <w:rsid w:val="00204982"/>
    <w:rsid w:val="00297701"/>
    <w:rsid w:val="002F4DD9"/>
    <w:rsid w:val="0037258F"/>
    <w:rsid w:val="00450ADC"/>
    <w:rsid w:val="0045740C"/>
    <w:rsid w:val="00465365"/>
    <w:rsid w:val="004858BF"/>
    <w:rsid w:val="00485982"/>
    <w:rsid w:val="004F09B4"/>
    <w:rsid w:val="00502952"/>
    <w:rsid w:val="00541BC5"/>
    <w:rsid w:val="00562F6C"/>
    <w:rsid w:val="00573BC6"/>
    <w:rsid w:val="005A1FFF"/>
    <w:rsid w:val="005A30F5"/>
    <w:rsid w:val="005B4064"/>
    <w:rsid w:val="005D64CC"/>
    <w:rsid w:val="006656C6"/>
    <w:rsid w:val="00666DC2"/>
    <w:rsid w:val="006B6569"/>
    <w:rsid w:val="006D7D12"/>
    <w:rsid w:val="007428BB"/>
    <w:rsid w:val="007C64A2"/>
    <w:rsid w:val="00850C06"/>
    <w:rsid w:val="00893110"/>
    <w:rsid w:val="008F66FA"/>
    <w:rsid w:val="00901033"/>
    <w:rsid w:val="00950832"/>
    <w:rsid w:val="009B6449"/>
    <w:rsid w:val="009E3679"/>
    <w:rsid w:val="009F0F06"/>
    <w:rsid w:val="00A144E3"/>
    <w:rsid w:val="00A16337"/>
    <w:rsid w:val="00A16E02"/>
    <w:rsid w:val="00A358E1"/>
    <w:rsid w:val="00AC0CE0"/>
    <w:rsid w:val="00AE629A"/>
    <w:rsid w:val="00B17593"/>
    <w:rsid w:val="00B40030"/>
    <w:rsid w:val="00B40ED2"/>
    <w:rsid w:val="00B42557"/>
    <w:rsid w:val="00BB3F2D"/>
    <w:rsid w:val="00BD13A5"/>
    <w:rsid w:val="00C1729D"/>
    <w:rsid w:val="00C378F1"/>
    <w:rsid w:val="00CA1A80"/>
    <w:rsid w:val="00CB5C3C"/>
    <w:rsid w:val="00D42BD6"/>
    <w:rsid w:val="00E11160"/>
    <w:rsid w:val="00E213F4"/>
    <w:rsid w:val="00E66886"/>
    <w:rsid w:val="00E86549"/>
    <w:rsid w:val="00EC3214"/>
    <w:rsid w:val="00ED385B"/>
    <w:rsid w:val="00ED3CD8"/>
    <w:rsid w:val="00EE75DD"/>
    <w:rsid w:val="00F6582B"/>
    <w:rsid w:val="00F72CE0"/>
    <w:rsid w:val="00F95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ED40C"/>
  <w14:defaultImageDpi w14:val="32767"/>
  <w15:chartTrackingRefBased/>
  <w15:docId w15:val="{1E3150AD-1E8F-954F-B829-B7FBE9B85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5740C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740C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semiHidden/>
    <w:unhideWhenUsed/>
    <w:rsid w:val="005D64CC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5D64C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rsid w:val="005D64CC"/>
    <w:rPr>
      <w:rFonts w:ascii="Times New Roman" w:eastAsia="Times New Roman" w:hAnsi="Times New Roman" w:cs="Times New Roman"/>
      <w:sz w:val="20"/>
      <w:szCs w:val="20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929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3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2</Pages>
  <Words>4842</Words>
  <Characters>27600</Characters>
  <Application>Microsoft Office Word</Application>
  <DocSecurity>0</DocSecurity>
  <Lines>230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McMillan</dc:creator>
  <cp:keywords/>
  <dc:description/>
  <cp:lastModifiedBy>Kirsten McMillan</cp:lastModifiedBy>
  <cp:revision>12</cp:revision>
  <dcterms:created xsi:type="dcterms:W3CDTF">2022-02-14T16:50:00Z</dcterms:created>
  <dcterms:modified xsi:type="dcterms:W3CDTF">2023-12-22T09:01:00Z</dcterms:modified>
</cp:coreProperties>
</file>